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C8E0B" w14:textId="6BCD0445" w:rsidR="00D50ADA" w:rsidRDefault="00D50ADA" w:rsidP="002C3FA2">
      <w:pPr>
        <w:jc w:val="center"/>
        <w:rPr>
          <w:rFonts w:ascii="Calibri" w:hAnsi="Calibri" w:cs="Calibri"/>
          <w:b/>
          <w:bCs/>
        </w:rPr>
      </w:pPr>
      <w:r w:rsidRPr="00D50ADA">
        <w:rPr>
          <w:rFonts w:ascii="Calibri" w:hAnsi="Calibri" w:cs="Calibri"/>
          <w:b/>
          <w:bCs/>
        </w:rPr>
        <w:t xml:space="preserve">Examining the effect of universal testing and treatment strategies for HIV prevention </w:t>
      </w:r>
      <w:r>
        <w:rPr>
          <w:rFonts w:ascii="Calibri" w:hAnsi="Calibri" w:cs="Calibri"/>
          <w:b/>
          <w:bCs/>
        </w:rPr>
        <w:br/>
      </w:r>
      <w:r w:rsidRPr="00D50ADA">
        <w:rPr>
          <w:rFonts w:ascii="Calibri" w:hAnsi="Calibri" w:cs="Calibri"/>
          <w:b/>
          <w:bCs/>
        </w:rPr>
        <w:t>in Zambia and South Africa</w:t>
      </w:r>
      <w:r w:rsidR="00C734D4" w:rsidRPr="00C734D4">
        <w:rPr>
          <w:rFonts w:ascii="Calibri" w:hAnsi="Calibri" w:cs="Calibri"/>
          <w:b/>
          <w:bCs/>
        </w:rPr>
        <w:t xml:space="preserve">: </w:t>
      </w:r>
      <w:r w:rsidR="00F07893" w:rsidRPr="00F07893">
        <w:rPr>
          <w:rFonts w:ascii="Calibri" w:hAnsi="Calibri" w:cs="Calibri"/>
          <w:b/>
          <w:bCs/>
        </w:rPr>
        <w:t>generalizing the results of the HPTN 071 (</w:t>
      </w:r>
      <w:proofErr w:type="spellStart"/>
      <w:r w:rsidR="00F07893" w:rsidRPr="00F07893">
        <w:rPr>
          <w:rFonts w:ascii="Calibri" w:hAnsi="Calibri" w:cs="Calibri"/>
          <w:b/>
          <w:bCs/>
        </w:rPr>
        <w:t>PopART</w:t>
      </w:r>
      <w:proofErr w:type="spellEnd"/>
      <w:r w:rsidR="00F07893" w:rsidRPr="00F07893">
        <w:rPr>
          <w:rFonts w:ascii="Calibri" w:hAnsi="Calibri" w:cs="Calibri"/>
          <w:b/>
          <w:bCs/>
        </w:rPr>
        <w:t>) trial</w:t>
      </w:r>
    </w:p>
    <w:p w14:paraId="71DB65C0" w14:textId="2B9367A9" w:rsidR="002C3FA2" w:rsidRPr="002C3FA2" w:rsidRDefault="002C3FA2" w:rsidP="002C3FA2">
      <w:pPr>
        <w:jc w:val="center"/>
        <w:rPr>
          <w:rFonts w:ascii="Calibri" w:hAnsi="Calibri" w:cs="Calibri"/>
          <w:b/>
          <w:bCs/>
        </w:rPr>
      </w:pPr>
      <w:r w:rsidRPr="002C3FA2">
        <w:rPr>
          <w:rFonts w:ascii="Calibri" w:hAnsi="Calibri" w:cs="Calibri"/>
          <w:b/>
          <w:bCs/>
        </w:rPr>
        <w:t>Supplementary material</w:t>
      </w:r>
    </w:p>
    <w:p w14:paraId="1E2ADB31" w14:textId="7B50C055" w:rsidR="002C3FA2" w:rsidRPr="004C28A8" w:rsidRDefault="004C28A8" w:rsidP="004C28A8">
      <w:pPr>
        <w:jc w:val="center"/>
        <w:rPr>
          <w:rFonts w:ascii="Calibri" w:hAnsi="Calibri" w:cs="Calibri"/>
        </w:rPr>
      </w:pPr>
      <w:r w:rsidRPr="004C28A8">
        <w:rPr>
          <w:rFonts w:ascii="Calibri" w:hAnsi="Calibri" w:cs="Calibri"/>
        </w:rPr>
        <w:t xml:space="preserve">Bonnie E. Shook-Sa, Paul N. Zivich, Stephen R. Cole, Nora E. Rosenberg, Michael G. Hudgens, Deborah J. Donnell, Sizulu Moyo, </w:t>
      </w:r>
      <w:r w:rsidR="00783A10" w:rsidRPr="00783A10">
        <w:rPr>
          <w:rFonts w:ascii="Calibri" w:hAnsi="Calibri" w:cs="Calibri"/>
        </w:rPr>
        <w:t>Khangelani Zuma</w:t>
      </w:r>
      <w:r w:rsidR="00783A10">
        <w:rPr>
          <w:rFonts w:ascii="Calibri" w:hAnsi="Calibri" w:cs="Calibri"/>
        </w:rPr>
        <w:t xml:space="preserve">, </w:t>
      </w:r>
      <w:r w:rsidRPr="004C28A8">
        <w:rPr>
          <w:rFonts w:ascii="Calibri" w:hAnsi="Calibri" w:cs="Calibri"/>
        </w:rPr>
        <w:t xml:space="preserve">Helen Ayles, Peter Bock, Joseph J. Eron, Richard J. Hayes, </w:t>
      </w:r>
      <w:r w:rsidR="00783A10">
        <w:rPr>
          <w:rFonts w:ascii="Calibri" w:hAnsi="Calibri" w:cs="Calibri"/>
        </w:rPr>
        <w:br/>
      </w:r>
      <w:r w:rsidRPr="004C28A8">
        <w:rPr>
          <w:rFonts w:ascii="Calibri" w:hAnsi="Calibri" w:cs="Calibri"/>
        </w:rPr>
        <w:t>Jessie K. Edwards</w:t>
      </w:r>
    </w:p>
    <w:sdt>
      <w:sdtPr>
        <w:rPr>
          <w:rFonts w:asciiTheme="minorHAnsi" w:eastAsiaTheme="minorHAnsi" w:hAnsiTheme="minorHAnsi" w:cstheme="minorBidi"/>
          <w:color w:val="auto"/>
          <w:kern w:val="2"/>
          <w:sz w:val="22"/>
          <w:szCs w:val="22"/>
          <w14:ligatures w14:val="standardContextual"/>
        </w:rPr>
        <w:id w:val="273446549"/>
        <w:docPartObj>
          <w:docPartGallery w:val="Table of Contents"/>
          <w:docPartUnique/>
        </w:docPartObj>
      </w:sdtPr>
      <w:sdtEndPr>
        <w:rPr>
          <w:b/>
          <w:bCs/>
          <w:noProof/>
        </w:rPr>
      </w:sdtEndPr>
      <w:sdtContent>
        <w:p w14:paraId="1B40CEB0" w14:textId="7F0BF0EA" w:rsidR="005A4DE2" w:rsidRPr="00D844D6" w:rsidRDefault="005A4DE2">
          <w:pPr>
            <w:pStyle w:val="TOCHeading"/>
          </w:pPr>
          <w:r w:rsidRPr="00D844D6">
            <w:t>Contents</w:t>
          </w:r>
        </w:p>
        <w:p w14:paraId="32AE5DD8" w14:textId="7552E1A4" w:rsidR="00131FAA" w:rsidRDefault="005A4DE2">
          <w:pPr>
            <w:pStyle w:val="TOC2"/>
            <w:tabs>
              <w:tab w:val="right" w:leader="dot" w:pos="9350"/>
            </w:tabs>
            <w:rPr>
              <w:rFonts w:eastAsiaTheme="minorEastAsia"/>
              <w:noProof/>
              <w:sz w:val="24"/>
              <w:szCs w:val="24"/>
            </w:rPr>
          </w:pPr>
          <w:r>
            <w:fldChar w:fldCharType="begin"/>
          </w:r>
          <w:r>
            <w:instrText xml:space="preserve"> TOC \o "1-3" \h \z \u </w:instrText>
          </w:r>
          <w:r>
            <w:fldChar w:fldCharType="separate"/>
          </w:r>
          <w:hyperlink w:anchor="_Toc191917833" w:history="1">
            <w:r w:rsidR="00131FAA" w:rsidRPr="00380D57">
              <w:rPr>
                <w:rStyle w:val="Hyperlink"/>
                <w:noProof/>
              </w:rPr>
              <w:t>Detailed Statistical Methods</w:t>
            </w:r>
            <w:r w:rsidR="00131FAA">
              <w:rPr>
                <w:noProof/>
                <w:webHidden/>
              </w:rPr>
              <w:tab/>
            </w:r>
            <w:r w:rsidR="00131FAA">
              <w:rPr>
                <w:noProof/>
                <w:webHidden/>
              </w:rPr>
              <w:fldChar w:fldCharType="begin"/>
            </w:r>
            <w:r w:rsidR="00131FAA">
              <w:rPr>
                <w:noProof/>
                <w:webHidden/>
              </w:rPr>
              <w:instrText xml:space="preserve"> PAGEREF _Toc191917833 \h </w:instrText>
            </w:r>
            <w:r w:rsidR="00131FAA">
              <w:rPr>
                <w:noProof/>
                <w:webHidden/>
              </w:rPr>
            </w:r>
            <w:r w:rsidR="00131FAA">
              <w:rPr>
                <w:noProof/>
                <w:webHidden/>
              </w:rPr>
              <w:fldChar w:fldCharType="separate"/>
            </w:r>
            <w:r w:rsidR="00131FAA">
              <w:rPr>
                <w:noProof/>
                <w:webHidden/>
              </w:rPr>
              <w:t>2</w:t>
            </w:r>
            <w:r w:rsidR="00131FAA">
              <w:rPr>
                <w:noProof/>
                <w:webHidden/>
              </w:rPr>
              <w:fldChar w:fldCharType="end"/>
            </w:r>
          </w:hyperlink>
        </w:p>
        <w:p w14:paraId="6652F9AA" w14:textId="52D5DD3C" w:rsidR="00131FAA" w:rsidRDefault="00131FAA">
          <w:pPr>
            <w:pStyle w:val="TOC3"/>
            <w:tabs>
              <w:tab w:val="right" w:leader="dot" w:pos="9350"/>
            </w:tabs>
            <w:rPr>
              <w:rFonts w:eastAsiaTheme="minorEastAsia"/>
              <w:noProof/>
              <w:sz w:val="24"/>
              <w:szCs w:val="24"/>
            </w:rPr>
          </w:pPr>
          <w:hyperlink w:anchor="_Toc191917834" w:history="1">
            <w:r w:rsidRPr="00380D57">
              <w:rPr>
                <w:rStyle w:val="Hyperlink"/>
                <w:noProof/>
              </w:rPr>
              <w:t>Multiple Imputation</w:t>
            </w:r>
            <w:r>
              <w:rPr>
                <w:noProof/>
                <w:webHidden/>
              </w:rPr>
              <w:tab/>
            </w:r>
            <w:r>
              <w:rPr>
                <w:noProof/>
                <w:webHidden/>
              </w:rPr>
              <w:fldChar w:fldCharType="begin"/>
            </w:r>
            <w:r>
              <w:rPr>
                <w:noProof/>
                <w:webHidden/>
              </w:rPr>
              <w:instrText xml:space="preserve"> PAGEREF _Toc191917834 \h </w:instrText>
            </w:r>
            <w:r>
              <w:rPr>
                <w:noProof/>
                <w:webHidden/>
              </w:rPr>
            </w:r>
            <w:r>
              <w:rPr>
                <w:noProof/>
                <w:webHidden/>
              </w:rPr>
              <w:fldChar w:fldCharType="separate"/>
            </w:r>
            <w:r>
              <w:rPr>
                <w:noProof/>
                <w:webHidden/>
              </w:rPr>
              <w:t>2</w:t>
            </w:r>
            <w:r>
              <w:rPr>
                <w:noProof/>
                <w:webHidden/>
              </w:rPr>
              <w:fldChar w:fldCharType="end"/>
            </w:r>
          </w:hyperlink>
        </w:p>
        <w:p w14:paraId="1840D291" w14:textId="42E28F74" w:rsidR="00131FAA" w:rsidRDefault="00131FAA">
          <w:pPr>
            <w:pStyle w:val="TOC3"/>
            <w:tabs>
              <w:tab w:val="right" w:leader="dot" w:pos="9350"/>
            </w:tabs>
            <w:rPr>
              <w:rFonts w:eastAsiaTheme="minorEastAsia"/>
              <w:noProof/>
              <w:sz w:val="24"/>
              <w:szCs w:val="24"/>
            </w:rPr>
          </w:pPr>
          <w:hyperlink w:anchor="_Toc191917835" w:history="1">
            <w:r w:rsidRPr="00380D57">
              <w:rPr>
                <w:rStyle w:val="Hyperlink"/>
                <w:noProof/>
              </w:rPr>
              <w:t>Estimating inverse odds of sampling weights</w:t>
            </w:r>
            <w:r>
              <w:rPr>
                <w:noProof/>
                <w:webHidden/>
              </w:rPr>
              <w:tab/>
            </w:r>
            <w:r>
              <w:rPr>
                <w:noProof/>
                <w:webHidden/>
              </w:rPr>
              <w:fldChar w:fldCharType="begin"/>
            </w:r>
            <w:r>
              <w:rPr>
                <w:noProof/>
                <w:webHidden/>
              </w:rPr>
              <w:instrText xml:space="preserve"> PAGEREF _Toc191917835 \h </w:instrText>
            </w:r>
            <w:r>
              <w:rPr>
                <w:noProof/>
                <w:webHidden/>
              </w:rPr>
            </w:r>
            <w:r>
              <w:rPr>
                <w:noProof/>
                <w:webHidden/>
              </w:rPr>
              <w:fldChar w:fldCharType="separate"/>
            </w:r>
            <w:r>
              <w:rPr>
                <w:noProof/>
                <w:webHidden/>
              </w:rPr>
              <w:t>2</w:t>
            </w:r>
            <w:r>
              <w:rPr>
                <w:noProof/>
                <w:webHidden/>
              </w:rPr>
              <w:fldChar w:fldCharType="end"/>
            </w:r>
          </w:hyperlink>
        </w:p>
        <w:p w14:paraId="09DAB60F" w14:textId="098A8C2C" w:rsidR="00131FAA" w:rsidRDefault="00131FAA">
          <w:pPr>
            <w:pStyle w:val="TOC3"/>
            <w:tabs>
              <w:tab w:val="right" w:leader="dot" w:pos="9350"/>
            </w:tabs>
            <w:rPr>
              <w:rFonts w:eastAsiaTheme="minorEastAsia"/>
              <w:noProof/>
              <w:sz w:val="24"/>
              <w:szCs w:val="24"/>
            </w:rPr>
          </w:pPr>
          <w:hyperlink w:anchor="_Toc191917836" w:history="1">
            <w:r w:rsidRPr="00380D57">
              <w:rPr>
                <w:rStyle w:val="Hyperlink"/>
                <w:noProof/>
              </w:rPr>
              <w:t>Estimating inverse probability of censoring weights</w:t>
            </w:r>
            <w:r>
              <w:rPr>
                <w:noProof/>
                <w:webHidden/>
              </w:rPr>
              <w:tab/>
            </w:r>
            <w:r>
              <w:rPr>
                <w:noProof/>
                <w:webHidden/>
              </w:rPr>
              <w:fldChar w:fldCharType="begin"/>
            </w:r>
            <w:r>
              <w:rPr>
                <w:noProof/>
                <w:webHidden/>
              </w:rPr>
              <w:instrText xml:space="preserve"> PAGEREF _Toc191917836 \h </w:instrText>
            </w:r>
            <w:r>
              <w:rPr>
                <w:noProof/>
                <w:webHidden/>
              </w:rPr>
            </w:r>
            <w:r>
              <w:rPr>
                <w:noProof/>
                <w:webHidden/>
              </w:rPr>
              <w:fldChar w:fldCharType="separate"/>
            </w:r>
            <w:r>
              <w:rPr>
                <w:noProof/>
                <w:webHidden/>
              </w:rPr>
              <w:t>3</w:t>
            </w:r>
            <w:r>
              <w:rPr>
                <w:noProof/>
                <w:webHidden/>
              </w:rPr>
              <w:fldChar w:fldCharType="end"/>
            </w:r>
          </w:hyperlink>
        </w:p>
        <w:p w14:paraId="26870576" w14:textId="6DA028C8" w:rsidR="00131FAA" w:rsidRDefault="00131FAA">
          <w:pPr>
            <w:pStyle w:val="TOC3"/>
            <w:tabs>
              <w:tab w:val="right" w:leader="dot" w:pos="9350"/>
            </w:tabs>
            <w:rPr>
              <w:rFonts w:eastAsiaTheme="minorEastAsia"/>
              <w:noProof/>
              <w:sz w:val="24"/>
              <w:szCs w:val="24"/>
            </w:rPr>
          </w:pPr>
          <w:hyperlink w:anchor="_Toc191917837" w:history="1">
            <w:r w:rsidRPr="00380D57">
              <w:rPr>
                <w:rStyle w:val="Hyperlink"/>
                <w:noProof/>
              </w:rPr>
              <w:t>Estimating endpoints of interest</w:t>
            </w:r>
            <w:r>
              <w:rPr>
                <w:noProof/>
                <w:webHidden/>
              </w:rPr>
              <w:tab/>
            </w:r>
            <w:r>
              <w:rPr>
                <w:noProof/>
                <w:webHidden/>
              </w:rPr>
              <w:fldChar w:fldCharType="begin"/>
            </w:r>
            <w:r>
              <w:rPr>
                <w:noProof/>
                <w:webHidden/>
              </w:rPr>
              <w:instrText xml:space="preserve"> PAGEREF _Toc191917837 \h </w:instrText>
            </w:r>
            <w:r>
              <w:rPr>
                <w:noProof/>
                <w:webHidden/>
              </w:rPr>
            </w:r>
            <w:r>
              <w:rPr>
                <w:noProof/>
                <w:webHidden/>
              </w:rPr>
              <w:fldChar w:fldCharType="separate"/>
            </w:r>
            <w:r>
              <w:rPr>
                <w:noProof/>
                <w:webHidden/>
              </w:rPr>
              <w:t>3</w:t>
            </w:r>
            <w:r>
              <w:rPr>
                <w:noProof/>
                <w:webHidden/>
              </w:rPr>
              <w:fldChar w:fldCharType="end"/>
            </w:r>
          </w:hyperlink>
        </w:p>
        <w:p w14:paraId="24E9598F" w14:textId="02C63BCE" w:rsidR="00131FAA" w:rsidRDefault="00131FAA">
          <w:pPr>
            <w:pStyle w:val="TOC3"/>
            <w:tabs>
              <w:tab w:val="right" w:leader="dot" w:pos="9350"/>
            </w:tabs>
            <w:rPr>
              <w:rFonts w:eastAsiaTheme="minorEastAsia"/>
              <w:noProof/>
              <w:sz w:val="24"/>
              <w:szCs w:val="24"/>
            </w:rPr>
          </w:pPr>
          <w:hyperlink w:anchor="_Toc191917838" w:history="1">
            <w:r w:rsidRPr="00380D57">
              <w:rPr>
                <w:rStyle w:val="Hyperlink"/>
                <w:noProof/>
              </w:rPr>
              <w:t>Supporting Analyses</w:t>
            </w:r>
            <w:r>
              <w:rPr>
                <w:noProof/>
                <w:webHidden/>
              </w:rPr>
              <w:tab/>
            </w:r>
            <w:r>
              <w:rPr>
                <w:noProof/>
                <w:webHidden/>
              </w:rPr>
              <w:fldChar w:fldCharType="begin"/>
            </w:r>
            <w:r>
              <w:rPr>
                <w:noProof/>
                <w:webHidden/>
              </w:rPr>
              <w:instrText xml:space="preserve"> PAGEREF _Toc191917838 \h </w:instrText>
            </w:r>
            <w:r>
              <w:rPr>
                <w:noProof/>
                <w:webHidden/>
              </w:rPr>
            </w:r>
            <w:r>
              <w:rPr>
                <w:noProof/>
                <w:webHidden/>
              </w:rPr>
              <w:fldChar w:fldCharType="separate"/>
            </w:r>
            <w:r>
              <w:rPr>
                <w:noProof/>
                <w:webHidden/>
              </w:rPr>
              <w:t>4</w:t>
            </w:r>
            <w:r>
              <w:rPr>
                <w:noProof/>
                <w:webHidden/>
              </w:rPr>
              <w:fldChar w:fldCharType="end"/>
            </w:r>
          </w:hyperlink>
        </w:p>
        <w:p w14:paraId="271D86B0" w14:textId="71E6396B" w:rsidR="00131FAA" w:rsidRDefault="00131FAA">
          <w:pPr>
            <w:pStyle w:val="TOC3"/>
            <w:tabs>
              <w:tab w:val="right" w:leader="dot" w:pos="9350"/>
            </w:tabs>
            <w:rPr>
              <w:rFonts w:eastAsiaTheme="minorEastAsia"/>
              <w:noProof/>
              <w:sz w:val="24"/>
              <w:szCs w:val="24"/>
            </w:rPr>
          </w:pPr>
          <w:hyperlink w:anchor="_Toc191917839" w:history="1">
            <w:r w:rsidRPr="00380D57">
              <w:rPr>
                <w:rStyle w:val="Hyperlink"/>
                <w:noProof/>
              </w:rPr>
              <w:t>Confidence interval construction</w:t>
            </w:r>
            <w:r>
              <w:rPr>
                <w:noProof/>
                <w:webHidden/>
              </w:rPr>
              <w:tab/>
            </w:r>
            <w:r>
              <w:rPr>
                <w:noProof/>
                <w:webHidden/>
              </w:rPr>
              <w:fldChar w:fldCharType="begin"/>
            </w:r>
            <w:r>
              <w:rPr>
                <w:noProof/>
                <w:webHidden/>
              </w:rPr>
              <w:instrText xml:space="preserve"> PAGEREF _Toc191917839 \h </w:instrText>
            </w:r>
            <w:r>
              <w:rPr>
                <w:noProof/>
                <w:webHidden/>
              </w:rPr>
            </w:r>
            <w:r>
              <w:rPr>
                <w:noProof/>
                <w:webHidden/>
              </w:rPr>
              <w:fldChar w:fldCharType="separate"/>
            </w:r>
            <w:r>
              <w:rPr>
                <w:noProof/>
                <w:webHidden/>
              </w:rPr>
              <w:t>4</w:t>
            </w:r>
            <w:r>
              <w:rPr>
                <w:noProof/>
                <w:webHidden/>
              </w:rPr>
              <w:fldChar w:fldCharType="end"/>
            </w:r>
          </w:hyperlink>
        </w:p>
        <w:p w14:paraId="32C4C935" w14:textId="2D79C5AF" w:rsidR="00131FAA" w:rsidRDefault="00131FAA">
          <w:pPr>
            <w:pStyle w:val="TOC3"/>
            <w:tabs>
              <w:tab w:val="right" w:leader="dot" w:pos="9350"/>
            </w:tabs>
            <w:rPr>
              <w:rFonts w:eastAsiaTheme="minorEastAsia"/>
              <w:noProof/>
              <w:sz w:val="24"/>
              <w:szCs w:val="24"/>
            </w:rPr>
          </w:pPr>
          <w:hyperlink w:anchor="_Toc191917840" w:history="1">
            <w:r w:rsidRPr="00380D57">
              <w:rPr>
                <w:rStyle w:val="Hyperlink"/>
                <w:noProof/>
              </w:rPr>
              <w:t>Combining arms A and B</w:t>
            </w:r>
            <w:r>
              <w:rPr>
                <w:noProof/>
                <w:webHidden/>
              </w:rPr>
              <w:tab/>
            </w:r>
            <w:r>
              <w:rPr>
                <w:noProof/>
                <w:webHidden/>
              </w:rPr>
              <w:fldChar w:fldCharType="begin"/>
            </w:r>
            <w:r>
              <w:rPr>
                <w:noProof/>
                <w:webHidden/>
              </w:rPr>
              <w:instrText xml:space="preserve"> PAGEREF _Toc191917840 \h </w:instrText>
            </w:r>
            <w:r>
              <w:rPr>
                <w:noProof/>
                <w:webHidden/>
              </w:rPr>
            </w:r>
            <w:r>
              <w:rPr>
                <w:noProof/>
                <w:webHidden/>
              </w:rPr>
              <w:fldChar w:fldCharType="separate"/>
            </w:r>
            <w:r>
              <w:rPr>
                <w:noProof/>
                <w:webHidden/>
              </w:rPr>
              <w:t>4</w:t>
            </w:r>
            <w:r>
              <w:rPr>
                <w:noProof/>
                <w:webHidden/>
              </w:rPr>
              <w:fldChar w:fldCharType="end"/>
            </w:r>
          </w:hyperlink>
        </w:p>
        <w:p w14:paraId="4267C3BB" w14:textId="309ACA38" w:rsidR="00131FAA" w:rsidRDefault="00131FAA">
          <w:pPr>
            <w:pStyle w:val="TOC2"/>
            <w:tabs>
              <w:tab w:val="right" w:leader="dot" w:pos="9350"/>
            </w:tabs>
            <w:rPr>
              <w:rFonts w:eastAsiaTheme="minorEastAsia"/>
              <w:noProof/>
              <w:sz w:val="24"/>
              <w:szCs w:val="24"/>
            </w:rPr>
          </w:pPr>
          <w:hyperlink w:anchor="_Toc191917841" w:history="1">
            <w:r w:rsidRPr="00380D57">
              <w:rPr>
                <w:rStyle w:val="Hyperlink"/>
                <w:noProof/>
              </w:rPr>
              <w:t>Supplemental Tables</w:t>
            </w:r>
            <w:r>
              <w:rPr>
                <w:noProof/>
                <w:webHidden/>
              </w:rPr>
              <w:tab/>
            </w:r>
            <w:r>
              <w:rPr>
                <w:noProof/>
                <w:webHidden/>
              </w:rPr>
              <w:fldChar w:fldCharType="begin"/>
            </w:r>
            <w:r>
              <w:rPr>
                <w:noProof/>
                <w:webHidden/>
              </w:rPr>
              <w:instrText xml:space="preserve"> PAGEREF _Toc191917841 \h </w:instrText>
            </w:r>
            <w:r>
              <w:rPr>
                <w:noProof/>
                <w:webHidden/>
              </w:rPr>
            </w:r>
            <w:r>
              <w:rPr>
                <w:noProof/>
                <w:webHidden/>
              </w:rPr>
              <w:fldChar w:fldCharType="separate"/>
            </w:r>
            <w:r>
              <w:rPr>
                <w:noProof/>
                <w:webHidden/>
              </w:rPr>
              <w:t>5</w:t>
            </w:r>
            <w:r>
              <w:rPr>
                <w:noProof/>
                <w:webHidden/>
              </w:rPr>
              <w:fldChar w:fldCharType="end"/>
            </w:r>
          </w:hyperlink>
        </w:p>
        <w:p w14:paraId="21CCAFBB" w14:textId="7F4AEC59" w:rsidR="00131FAA" w:rsidRDefault="00131FAA">
          <w:pPr>
            <w:pStyle w:val="TOC3"/>
            <w:tabs>
              <w:tab w:val="right" w:leader="dot" w:pos="9350"/>
            </w:tabs>
            <w:rPr>
              <w:rFonts w:eastAsiaTheme="minorEastAsia"/>
              <w:noProof/>
              <w:sz w:val="24"/>
              <w:szCs w:val="24"/>
            </w:rPr>
          </w:pPr>
          <w:hyperlink w:anchor="_Toc191917842" w:history="1">
            <w:r w:rsidRPr="00380D57">
              <w:rPr>
                <w:rStyle w:val="Hyperlink"/>
                <w:rFonts w:ascii="Calibri" w:hAnsi="Calibri" w:cs="Calibri"/>
                <w:b/>
                <w:bCs/>
                <w:noProof/>
              </w:rPr>
              <w:t xml:space="preserve">Table A1. </w:t>
            </w:r>
            <w:r w:rsidRPr="00380D57">
              <w:rPr>
                <w:rStyle w:val="Hyperlink"/>
                <w:rFonts w:ascii="Calibri" w:hAnsi="Calibri" w:cs="Calibri"/>
                <w:noProof/>
              </w:rPr>
              <w:t>Standardized mean differences between HPTN071 (PopART) participants and population of interest pre- and post-weighting</w:t>
            </w:r>
            <w:r w:rsidRPr="00380D57">
              <w:rPr>
                <w:rStyle w:val="Hyperlink"/>
                <w:rFonts w:ascii="Calibri" w:hAnsi="Calibri" w:cs="Calibri"/>
                <w:noProof/>
                <w:vertAlign w:val="superscript"/>
              </w:rPr>
              <w:t>1</w:t>
            </w:r>
            <w:r>
              <w:rPr>
                <w:noProof/>
                <w:webHidden/>
              </w:rPr>
              <w:tab/>
            </w:r>
            <w:r>
              <w:rPr>
                <w:noProof/>
                <w:webHidden/>
              </w:rPr>
              <w:fldChar w:fldCharType="begin"/>
            </w:r>
            <w:r>
              <w:rPr>
                <w:noProof/>
                <w:webHidden/>
              </w:rPr>
              <w:instrText xml:space="preserve"> PAGEREF _Toc191917842 \h </w:instrText>
            </w:r>
            <w:r>
              <w:rPr>
                <w:noProof/>
                <w:webHidden/>
              </w:rPr>
            </w:r>
            <w:r>
              <w:rPr>
                <w:noProof/>
                <w:webHidden/>
              </w:rPr>
              <w:fldChar w:fldCharType="separate"/>
            </w:r>
            <w:r>
              <w:rPr>
                <w:noProof/>
                <w:webHidden/>
              </w:rPr>
              <w:t>5</w:t>
            </w:r>
            <w:r>
              <w:rPr>
                <w:noProof/>
                <w:webHidden/>
              </w:rPr>
              <w:fldChar w:fldCharType="end"/>
            </w:r>
          </w:hyperlink>
        </w:p>
        <w:p w14:paraId="447E67C2" w14:textId="4584503C" w:rsidR="00131FAA" w:rsidRDefault="00131FAA">
          <w:pPr>
            <w:pStyle w:val="TOC3"/>
            <w:tabs>
              <w:tab w:val="right" w:leader="dot" w:pos="9350"/>
            </w:tabs>
            <w:rPr>
              <w:rFonts w:eastAsiaTheme="minorEastAsia"/>
              <w:noProof/>
              <w:sz w:val="24"/>
              <w:szCs w:val="24"/>
            </w:rPr>
          </w:pPr>
          <w:hyperlink w:anchor="_Toc191917843" w:history="1">
            <w:r w:rsidRPr="00380D57">
              <w:rPr>
                <w:rStyle w:val="Hyperlink"/>
                <w:rFonts w:ascii="Calibri" w:hAnsi="Calibri" w:cs="Calibri"/>
                <w:b/>
                <w:bCs/>
                <w:noProof/>
              </w:rPr>
              <w:t xml:space="preserve">Table A2. </w:t>
            </w:r>
            <w:r w:rsidRPr="00380D57">
              <w:rPr>
                <w:rStyle w:val="Hyperlink"/>
                <w:rFonts w:ascii="Calibri" w:hAnsi="Calibri" w:cs="Calibri"/>
                <w:noProof/>
              </w:rPr>
              <w:t>Comparison of modified ITT</w:t>
            </w:r>
            <w:r w:rsidRPr="00380D57">
              <w:rPr>
                <w:rStyle w:val="Hyperlink"/>
                <w:rFonts w:ascii="Calibri" w:hAnsi="Calibri" w:cs="Calibri"/>
                <w:noProof/>
                <w:vertAlign w:val="superscript"/>
              </w:rPr>
              <w:t>1</w:t>
            </w:r>
            <w:r w:rsidRPr="00380D57">
              <w:rPr>
                <w:rStyle w:val="Hyperlink"/>
                <w:rFonts w:ascii="Calibri" w:hAnsi="Calibri" w:cs="Calibri"/>
                <w:noProof/>
              </w:rPr>
              <w:t xml:space="preserve"> risk differences between arms across methods</w:t>
            </w:r>
            <w:r>
              <w:rPr>
                <w:noProof/>
                <w:webHidden/>
              </w:rPr>
              <w:tab/>
            </w:r>
            <w:r>
              <w:rPr>
                <w:noProof/>
                <w:webHidden/>
              </w:rPr>
              <w:fldChar w:fldCharType="begin"/>
            </w:r>
            <w:r>
              <w:rPr>
                <w:noProof/>
                <w:webHidden/>
              </w:rPr>
              <w:instrText xml:space="preserve"> PAGEREF _Toc191917843 \h </w:instrText>
            </w:r>
            <w:r>
              <w:rPr>
                <w:noProof/>
                <w:webHidden/>
              </w:rPr>
            </w:r>
            <w:r>
              <w:rPr>
                <w:noProof/>
                <w:webHidden/>
              </w:rPr>
              <w:fldChar w:fldCharType="separate"/>
            </w:r>
            <w:r>
              <w:rPr>
                <w:noProof/>
                <w:webHidden/>
              </w:rPr>
              <w:t>6</w:t>
            </w:r>
            <w:r>
              <w:rPr>
                <w:noProof/>
                <w:webHidden/>
              </w:rPr>
              <w:fldChar w:fldCharType="end"/>
            </w:r>
          </w:hyperlink>
        </w:p>
        <w:p w14:paraId="405F5A9D" w14:textId="332589DE" w:rsidR="00131FAA" w:rsidRDefault="00131FAA">
          <w:pPr>
            <w:pStyle w:val="TOC3"/>
            <w:tabs>
              <w:tab w:val="right" w:leader="dot" w:pos="9350"/>
            </w:tabs>
            <w:rPr>
              <w:rFonts w:eastAsiaTheme="minorEastAsia"/>
              <w:noProof/>
              <w:sz w:val="24"/>
              <w:szCs w:val="24"/>
            </w:rPr>
          </w:pPr>
          <w:hyperlink w:anchor="_Toc191917844" w:history="1">
            <w:r w:rsidRPr="00380D57">
              <w:rPr>
                <w:rStyle w:val="Hyperlink"/>
                <w:rFonts w:ascii="Calibri" w:hAnsi="Calibri" w:cs="Calibri"/>
                <w:b/>
                <w:bCs/>
                <w:noProof/>
              </w:rPr>
              <w:t xml:space="preserve">Table A3. </w:t>
            </w:r>
            <w:r w:rsidRPr="00380D57">
              <w:rPr>
                <w:rStyle w:val="Hyperlink"/>
                <w:rFonts w:ascii="Calibri" w:hAnsi="Calibri" w:cs="Calibri"/>
                <w:noProof/>
              </w:rPr>
              <w:t>Unweighted versus weighted cumulative risk of HIV infection and risk ratios between arms</w:t>
            </w:r>
            <w:r>
              <w:rPr>
                <w:noProof/>
                <w:webHidden/>
              </w:rPr>
              <w:tab/>
            </w:r>
            <w:r>
              <w:rPr>
                <w:noProof/>
                <w:webHidden/>
              </w:rPr>
              <w:fldChar w:fldCharType="begin"/>
            </w:r>
            <w:r>
              <w:rPr>
                <w:noProof/>
                <w:webHidden/>
              </w:rPr>
              <w:instrText xml:space="preserve"> PAGEREF _Toc191917844 \h </w:instrText>
            </w:r>
            <w:r>
              <w:rPr>
                <w:noProof/>
                <w:webHidden/>
              </w:rPr>
            </w:r>
            <w:r>
              <w:rPr>
                <w:noProof/>
                <w:webHidden/>
              </w:rPr>
              <w:fldChar w:fldCharType="separate"/>
            </w:r>
            <w:r>
              <w:rPr>
                <w:noProof/>
                <w:webHidden/>
              </w:rPr>
              <w:t>7</w:t>
            </w:r>
            <w:r>
              <w:rPr>
                <w:noProof/>
                <w:webHidden/>
              </w:rPr>
              <w:fldChar w:fldCharType="end"/>
            </w:r>
          </w:hyperlink>
        </w:p>
        <w:p w14:paraId="25240A69" w14:textId="082C4925" w:rsidR="00131FAA" w:rsidRDefault="00131FAA">
          <w:pPr>
            <w:pStyle w:val="TOC2"/>
            <w:tabs>
              <w:tab w:val="right" w:leader="dot" w:pos="9350"/>
            </w:tabs>
            <w:rPr>
              <w:rFonts w:eastAsiaTheme="minorEastAsia"/>
              <w:noProof/>
              <w:sz w:val="24"/>
              <w:szCs w:val="24"/>
            </w:rPr>
          </w:pPr>
          <w:hyperlink w:anchor="_Toc191917845" w:history="1">
            <w:r w:rsidRPr="00380D57">
              <w:rPr>
                <w:rStyle w:val="Hyperlink"/>
                <w:noProof/>
              </w:rPr>
              <w:t>Supplemental Figure</w:t>
            </w:r>
            <w:r>
              <w:rPr>
                <w:noProof/>
                <w:webHidden/>
              </w:rPr>
              <w:tab/>
            </w:r>
            <w:r>
              <w:rPr>
                <w:noProof/>
                <w:webHidden/>
              </w:rPr>
              <w:fldChar w:fldCharType="begin"/>
            </w:r>
            <w:r>
              <w:rPr>
                <w:noProof/>
                <w:webHidden/>
              </w:rPr>
              <w:instrText xml:space="preserve"> PAGEREF _Toc191917845 \h </w:instrText>
            </w:r>
            <w:r>
              <w:rPr>
                <w:noProof/>
                <w:webHidden/>
              </w:rPr>
            </w:r>
            <w:r>
              <w:rPr>
                <w:noProof/>
                <w:webHidden/>
              </w:rPr>
              <w:fldChar w:fldCharType="separate"/>
            </w:r>
            <w:r>
              <w:rPr>
                <w:noProof/>
                <w:webHidden/>
              </w:rPr>
              <w:t>8</w:t>
            </w:r>
            <w:r>
              <w:rPr>
                <w:noProof/>
                <w:webHidden/>
              </w:rPr>
              <w:fldChar w:fldCharType="end"/>
            </w:r>
          </w:hyperlink>
        </w:p>
        <w:p w14:paraId="72B01BA8" w14:textId="3003B8F8" w:rsidR="00131FAA" w:rsidRDefault="00131FAA">
          <w:pPr>
            <w:pStyle w:val="TOC3"/>
            <w:tabs>
              <w:tab w:val="right" w:leader="dot" w:pos="9350"/>
            </w:tabs>
            <w:rPr>
              <w:rFonts w:eastAsiaTheme="minorEastAsia"/>
              <w:noProof/>
              <w:sz w:val="24"/>
              <w:szCs w:val="24"/>
            </w:rPr>
          </w:pPr>
          <w:hyperlink w:anchor="_Toc191917846" w:history="1">
            <w:r w:rsidRPr="00380D57">
              <w:rPr>
                <w:rStyle w:val="Hyperlink"/>
                <w:rFonts w:ascii="Calibri" w:hAnsi="Calibri" w:cs="Calibri"/>
                <w:b/>
                <w:bCs/>
                <w:noProof/>
              </w:rPr>
              <w:t xml:space="preserve">Figure A1. </w:t>
            </w:r>
            <w:r w:rsidRPr="00380D57">
              <w:rPr>
                <w:rStyle w:val="Hyperlink"/>
                <w:rFonts w:ascii="Calibri" w:hAnsi="Calibri" w:cs="Calibri"/>
                <w:noProof/>
              </w:rPr>
              <w:t>Depiction of inverse odds of sampling weights</w:t>
            </w:r>
            <w:r>
              <w:rPr>
                <w:noProof/>
                <w:webHidden/>
              </w:rPr>
              <w:tab/>
            </w:r>
            <w:r>
              <w:rPr>
                <w:noProof/>
                <w:webHidden/>
              </w:rPr>
              <w:fldChar w:fldCharType="begin"/>
            </w:r>
            <w:r>
              <w:rPr>
                <w:noProof/>
                <w:webHidden/>
              </w:rPr>
              <w:instrText xml:space="preserve"> PAGEREF _Toc191917846 \h </w:instrText>
            </w:r>
            <w:r>
              <w:rPr>
                <w:noProof/>
                <w:webHidden/>
              </w:rPr>
            </w:r>
            <w:r>
              <w:rPr>
                <w:noProof/>
                <w:webHidden/>
              </w:rPr>
              <w:fldChar w:fldCharType="separate"/>
            </w:r>
            <w:r>
              <w:rPr>
                <w:noProof/>
                <w:webHidden/>
              </w:rPr>
              <w:t>8</w:t>
            </w:r>
            <w:r>
              <w:rPr>
                <w:noProof/>
                <w:webHidden/>
              </w:rPr>
              <w:fldChar w:fldCharType="end"/>
            </w:r>
          </w:hyperlink>
        </w:p>
        <w:p w14:paraId="204605D0" w14:textId="6922011A" w:rsidR="005A4DE2" w:rsidRDefault="005A4DE2">
          <w:r>
            <w:rPr>
              <w:b/>
              <w:bCs/>
              <w:noProof/>
            </w:rPr>
            <w:fldChar w:fldCharType="end"/>
          </w:r>
        </w:p>
      </w:sdtContent>
    </w:sdt>
    <w:p w14:paraId="3DF7C8C4" w14:textId="77777777" w:rsidR="00E34FF2" w:rsidRDefault="00E34FF2" w:rsidP="004C0ED6">
      <w:pPr>
        <w:rPr>
          <w:rFonts w:ascii="Calibri" w:hAnsi="Calibri" w:cs="Calibri"/>
          <w:b/>
          <w:bCs/>
        </w:rPr>
      </w:pPr>
    </w:p>
    <w:p w14:paraId="1EB73432" w14:textId="77777777" w:rsidR="005763D0" w:rsidRDefault="005763D0">
      <w:pPr>
        <w:rPr>
          <w:rFonts w:asciiTheme="majorHAnsi" w:eastAsiaTheme="majorEastAsia" w:hAnsiTheme="majorHAnsi" w:cstheme="majorBidi"/>
          <w:color w:val="0F4761" w:themeColor="accent1" w:themeShade="BF"/>
          <w:sz w:val="32"/>
          <w:szCs w:val="32"/>
        </w:rPr>
      </w:pPr>
      <w:r>
        <w:br w:type="page"/>
      </w:r>
    </w:p>
    <w:p w14:paraId="0A828685" w14:textId="7A3C4216" w:rsidR="00E34FF2" w:rsidRPr="00D844D6" w:rsidRDefault="00E34FF2" w:rsidP="00EF5309">
      <w:pPr>
        <w:pStyle w:val="Heading2"/>
      </w:pPr>
      <w:bookmarkStart w:id="0" w:name="_Toc191917833"/>
      <w:r w:rsidRPr="00D844D6">
        <w:lastRenderedPageBreak/>
        <w:t>Detailed Statistical Methods</w:t>
      </w:r>
      <w:bookmarkEnd w:id="0"/>
    </w:p>
    <w:p w14:paraId="24C3D294" w14:textId="73F91D20" w:rsidR="004A1922" w:rsidRDefault="004A1922" w:rsidP="004A1922">
      <w:r>
        <w:t>This appendix provides a more detailed description of the statistical methods</w:t>
      </w:r>
      <w:r w:rsidR="00BA0F94">
        <w:t xml:space="preserve">. Throughout the appendix, the </w:t>
      </w:r>
      <w:r w:rsidR="00BA0F94" w:rsidRPr="002427EC">
        <w:rPr>
          <w:rFonts w:ascii="Calibri" w:hAnsi="Calibri" w:cs="Calibri"/>
        </w:rPr>
        <w:t>combined ZAMPHIA/</w:t>
      </w:r>
      <w:r w:rsidR="00C26392">
        <w:rPr>
          <w:rFonts w:ascii="Calibri" w:hAnsi="Calibri" w:cs="Calibri"/>
        </w:rPr>
        <w:t>SABSSMV</w:t>
      </w:r>
      <w:r w:rsidR="00BA0F94" w:rsidRPr="002427EC">
        <w:rPr>
          <w:rFonts w:ascii="Calibri" w:hAnsi="Calibri" w:cs="Calibri"/>
        </w:rPr>
        <w:t xml:space="preserve"> data are referred to as </w:t>
      </w:r>
      <w:r w:rsidR="00BA0F94">
        <w:rPr>
          <w:rFonts w:ascii="Calibri" w:hAnsi="Calibri" w:cs="Calibri"/>
        </w:rPr>
        <w:t>the “</w:t>
      </w:r>
      <w:r w:rsidR="00BA0F94" w:rsidRPr="00F70C26">
        <w:rPr>
          <w:rFonts w:ascii="Calibri" w:hAnsi="Calibri" w:cs="Calibri"/>
        </w:rPr>
        <w:t>population-based survey sample</w:t>
      </w:r>
      <w:r w:rsidR="00BA0F94">
        <w:rPr>
          <w:rFonts w:ascii="Calibri" w:hAnsi="Calibri" w:cs="Calibri"/>
        </w:rPr>
        <w:t>.”</w:t>
      </w:r>
    </w:p>
    <w:p w14:paraId="4AD824ED" w14:textId="5766FB4E" w:rsidR="00151523" w:rsidRPr="00E57C21" w:rsidRDefault="00151523" w:rsidP="00EF5309">
      <w:pPr>
        <w:pStyle w:val="Heading3"/>
      </w:pPr>
      <w:bookmarkStart w:id="1" w:name="_Toc191917834"/>
      <w:r w:rsidRPr="00E57C21">
        <w:t>Multiple Imputation</w:t>
      </w:r>
      <w:bookmarkEnd w:id="1"/>
    </w:p>
    <w:p w14:paraId="4CEC4DE6" w14:textId="1F5C02A8" w:rsidR="00B079F8" w:rsidRPr="00E57C21" w:rsidRDefault="00B079F8" w:rsidP="00B079F8">
      <w:pPr>
        <w:rPr>
          <w:rFonts w:ascii="Calibri" w:hAnsi="Calibri" w:cs="Calibri"/>
        </w:rPr>
      </w:pPr>
      <w:r w:rsidRPr="00E57C21">
        <w:rPr>
          <w:rFonts w:ascii="Calibri" w:hAnsi="Calibri" w:cs="Calibri"/>
        </w:rPr>
        <w:t xml:space="preserve">Missing </w:t>
      </w:r>
      <w:r w:rsidR="00FF16C1">
        <w:rPr>
          <w:rFonts w:ascii="Calibri" w:hAnsi="Calibri" w:cs="Calibri"/>
        </w:rPr>
        <w:t>covariate</w:t>
      </w:r>
      <w:r w:rsidR="005E7821">
        <w:rPr>
          <w:rFonts w:ascii="Calibri" w:hAnsi="Calibri" w:cs="Calibri"/>
        </w:rPr>
        <w:t>s</w:t>
      </w:r>
      <w:r w:rsidR="00FF16C1">
        <w:rPr>
          <w:rFonts w:ascii="Calibri" w:hAnsi="Calibri" w:cs="Calibri"/>
        </w:rPr>
        <w:t xml:space="preserve"> </w:t>
      </w:r>
      <w:r w:rsidR="005E7821">
        <w:rPr>
          <w:rFonts w:ascii="Calibri" w:hAnsi="Calibri" w:cs="Calibri"/>
        </w:rPr>
        <w:t xml:space="preserve">were imputed using </w:t>
      </w:r>
      <w:r w:rsidRPr="00E57C21">
        <w:rPr>
          <w:rFonts w:ascii="Calibri" w:hAnsi="Calibri" w:cs="Calibri"/>
        </w:rPr>
        <w:t>multiple imputation by chained equations</w:t>
      </w:r>
      <w:r w:rsidR="006E535A" w:rsidRPr="00E57C21">
        <w:rPr>
          <w:rFonts w:ascii="Calibri" w:hAnsi="Calibri" w:cs="Calibri"/>
        </w:rPr>
        <w:fldChar w:fldCharType="begin"/>
      </w:r>
      <w:r w:rsidR="009C34F6">
        <w:rPr>
          <w:rFonts w:ascii="Calibri" w:hAnsi="Calibri" w:cs="Calibri"/>
        </w:rPr>
        <w:instrText xml:space="preserve"> ADDIN EN.CITE &lt;EndNote&gt;&lt;Cite&gt;&lt;Author&gt;White&lt;/Author&gt;&lt;Year&gt;2011&lt;/Year&gt;&lt;RecNum&gt;210&lt;/RecNum&gt;&lt;DisplayText&gt;[1]&lt;/DisplayText&gt;&lt;record&gt;&lt;rec-number&gt;210&lt;/rec-number&gt;&lt;foreign-keys&gt;&lt;key app="EN" db-id="rpe05ww0ifttzwexvtfxzepp0p00f0299wzw" timestamp="1685552272"&gt;210&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006E535A" w:rsidRPr="00E57C21">
        <w:rPr>
          <w:rFonts w:ascii="Calibri" w:hAnsi="Calibri" w:cs="Calibri"/>
        </w:rPr>
        <w:fldChar w:fldCharType="separate"/>
      </w:r>
      <w:r w:rsidR="009C34F6">
        <w:rPr>
          <w:rFonts w:ascii="Calibri" w:hAnsi="Calibri" w:cs="Calibri"/>
          <w:noProof/>
        </w:rPr>
        <w:t>[1]</w:t>
      </w:r>
      <w:r w:rsidR="006E535A" w:rsidRPr="00E57C21">
        <w:rPr>
          <w:rFonts w:ascii="Calibri" w:hAnsi="Calibri" w:cs="Calibri"/>
        </w:rPr>
        <w:fldChar w:fldCharType="end"/>
      </w:r>
      <w:r w:rsidRPr="00E57C21">
        <w:rPr>
          <w:rFonts w:ascii="Calibri" w:hAnsi="Calibri" w:cs="Calibri"/>
        </w:rPr>
        <w:t xml:space="preserve"> with 50 imputation datasets</w:t>
      </w:r>
      <w:r w:rsidR="00110EE4">
        <w:rPr>
          <w:rFonts w:ascii="Calibri" w:hAnsi="Calibri" w:cs="Calibri"/>
        </w:rPr>
        <w:t xml:space="preserve"> following 5 burn-in iterations</w:t>
      </w:r>
      <w:r w:rsidR="00C11350" w:rsidRPr="00E57C21">
        <w:rPr>
          <w:rFonts w:ascii="Calibri" w:hAnsi="Calibri" w:cs="Calibri"/>
        </w:rPr>
        <w:t xml:space="preserve"> using the </w:t>
      </w:r>
      <w:r w:rsidR="00C11350" w:rsidRPr="00E57C21">
        <w:rPr>
          <w:rFonts w:ascii="Calibri" w:hAnsi="Calibri" w:cs="Calibri"/>
          <w:i/>
          <w:iCs/>
        </w:rPr>
        <w:t>mice</w:t>
      </w:r>
      <w:r w:rsidR="00C11350" w:rsidRPr="00E57C21">
        <w:rPr>
          <w:rFonts w:ascii="Calibri" w:hAnsi="Calibri" w:cs="Calibri"/>
        </w:rPr>
        <w:t xml:space="preserve"> </w:t>
      </w:r>
      <w:r w:rsidR="00952AFE" w:rsidRPr="00E57C21">
        <w:rPr>
          <w:rFonts w:ascii="Calibri" w:hAnsi="Calibri" w:cs="Calibri"/>
        </w:rPr>
        <w:t>function</w:t>
      </w:r>
      <w:r w:rsidR="00C11350" w:rsidRPr="00E57C21">
        <w:rPr>
          <w:rFonts w:ascii="Calibri" w:hAnsi="Calibri" w:cs="Calibri"/>
        </w:rPr>
        <w:t xml:space="preserve"> in R</w:t>
      </w:r>
      <w:r w:rsidR="002D4147">
        <w:rPr>
          <w:rFonts w:ascii="Calibri" w:hAnsi="Calibri" w:cs="Calibri"/>
        </w:rPr>
        <w:fldChar w:fldCharType="begin"/>
      </w:r>
      <w:r w:rsidR="009C34F6">
        <w:rPr>
          <w:rFonts w:ascii="Calibri" w:hAnsi="Calibri" w:cs="Calibri"/>
        </w:rPr>
        <w:instrText xml:space="preserve"> ADDIN EN.CITE &lt;EndNote&gt;&lt;Cite&gt;&lt;Author&gt;van Buuren&lt;/Author&gt;&lt;Year&gt;2015&lt;/Year&gt;&lt;RecNum&gt;43&lt;/RecNum&gt;&lt;DisplayText&gt;[2]&lt;/DisplayText&gt;&lt;record&gt;&lt;rec-number&gt;43&lt;/rec-number&gt;&lt;foreign-keys&gt;&lt;key app="EN" db-id="vsvsdea9c0xrrje9zrnp0rscs0pwzp5rt2at" timestamp="1732112050"&gt;43&lt;/key&gt;&lt;/foreign-keys&gt;&lt;ref-type name="Journal Article"&gt;17&lt;/ref-type&gt;&lt;contributors&gt;&lt;authors&gt;&lt;author&gt;van Buuren, Stef&lt;/author&gt;&lt;author&gt;Groothuis-Oudshoorn, Karin&lt;/author&gt;&lt;author&gt;Robitzsch, Alexander&lt;/author&gt;&lt;author&gt;Vink, Gerko&lt;/author&gt;&lt;author&gt;Doove, Lisa&lt;/author&gt;&lt;author&gt;Jolani, Shahab&lt;/author&gt;&lt;/authors&gt;&lt;/contributors&gt;&lt;titles&gt;&lt;title&gt;Package ‘mice’&lt;/title&gt;&lt;secondary-title&gt;Computer software&lt;/secondary-title&gt;&lt;/titles&gt;&lt;periodical&gt;&lt;full-title&gt;Computer software&lt;/full-title&gt;&lt;/periodical&gt;&lt;volume&gt;20&lt;/volume&gt;&lt;dates&gt;&lt;year&gt;2015&lt;/year&gt;&lt;/dates&gt;&lt;urls&gt;&lt;/urls&gt;&lt;/record&gt;&lt;/Cite&gt;&lt;/EndNote&gt;</w:instrText>
      </w:r>
      <w:r w:rsidR="002D4147">
        <w:rPr>
          <w:rFonts w:ascii="Calibri" w:hAnsi="Calibri" w:cs="Calibri"/>
        </w:rPr>
        <w:fldChar w:fldCharType="separate"/>
      </w:r>
      <w:r w:rsidR="009C34F6">
        <w:rPr>
          <w:rFonts w:ascii="Calibri" w:hAnsi="Calibri" w:cs="Calibri"/>
          <w:noProof/>
        </w:rPr>
        <w:t>[2]</w:t>
      </w:r>
      <w:r w:rsidR="002D4147">
        <w:rPr>
          <w:rFonts w:ascii="Calibri" w:hAnsi="Calibri" w:cs="Calibri"/>
        </w:rPr>
        <w:fldChar w:fldCharType="end"/>
      </w:r>
      <w:r w:rsidRPr="00E57C21">
        <w:rPr>
          <w:rFonts w:ascii="Calibri" w:hAnsi="Calibri" w:cs="Calibri"/>
        </w:rPr>
        <w:t xml:space="preserve">. </w:t>
      </w:r>
      <w:r w:rsidR="008E577B">
        <w:rPr>
          <w:rFonts w:ascii="Calibri" w:hAnsi="Calibri" w:cs="Calibri"/>
        </w:rPr>
        <w:t>Separate i</w:t>
      </w:r>
      <w:r w:rsidRPr="00E57C21">
        <w:rPr>
          <w:rFonts w:ascii="Calibri" w:hAnsi="Calibri" w:cs="Calibri"/>
        </w:rPr>
        <w:t>mputation models were fit</w:t>
      </w:r>
      <w:r w:rsidR="004D6404">
        <w:rPr>
          <w:rFonts w:ascii="Calibri" w:hAnsi="Calibri" w:cs="Calibri"/>
        </w:rPr>
        <w:t xml:space="preserve"> </w:t>
      </w:r>
      <w:r w:rsidRPr="00E57C21">
        <w:rPr>
          <w:rFonts w:ascii="Calibri" w:hAnsi="Calibri" w:cs="Calibri"/>
        </w:rPr>
        <w:t xml:space="preserve">for </w:t>
      </w:r>
      <w:r w:rsidR="008E577B">
        <w:rPr>
          <w:rFonts w:ascii="Calibri" w:hAnsi="Calibri" w:cs="Calibri"/>
        </w:rPr>
        <w:t xml:space="preserve">the </w:t>
      </w:r>
      <w:r w:rsidR="003339B5">
        <w:rPr>
          <w:rFonts w:ascii="Calibri" w:hAnsi="Calibri" w:cs="Calibri"/>
        </w:rPr>
        <w:t>HPTN071</w:t>
      </w:r>
      <w:r w:rsidR="008E577B">
        <w:rPr>
          <w:rFonts w:ascii="Calibri" w:hAnsi="Calibri" w:cs="Calibri"/>
        </w:rPr>
        <w:t xml:space="preserve"> sample</w:t>
      </w:r>
      <w:r w:rsidRPr="00E57C21">
        <w:rPr>
          <w:rFonts w:ascii="Calibri" w:hAnsi="Calibri" w:cs="Calibri"/>
        </w:rPr>
        <w:t xml:space="preserve"> and</w:t>
      </w:r>
      <w:r w:rsidR="008E577B">
        <w:rPr>
          <w:rFonts w:ascii="Calibri" w:hAnsi="Calibri" w:cs="Calibri"/>
        </w:rPr>
        <w:t xml:space="preserve"> the</w:t>
      </w:r>
      <w:r w:rsidRPr="00E57C21">
        <w:rPr>
          <w:rFonts w:ascii="Calibri" w:hAnsi="Calibri" w:cs="Calibri"/>
        </w:rPr>
        <w:t xml:space="preserve"> </w:t>
      </w:r>
      <w:r w:rsidR="002E6996" w:rsidRPr="00F70C26">
        <w:rPr>
          <w:rFonts w:ascii="Calibri" w:hAnsi="Calibri" w:cs="Calibri"/>
        </w:rPr>
        <w:t>population-based survey sample</w:t>
      </w:r>
      <w:r w:rsidRPr="00E57C21">
        <w:rPr>
          <w:rFonts w:ascii="Calibri" w:hAnsi="Calibri" w:cs="Calibri"/>
        </w:rPr>
        <w:t xml:space="preserve">. </w:t>
      </w:r>
      <w:r w:rsidR="00952AFE" w:rsidRPr="00E57C21">
        <w:rPr>
          <w:rFonts w:ascii="Calibri" w:hAnsi="Calibri" w:cs="Calibri"/>
        </w:rPr>
        <w:t xml:space="preserve">The </w:t>
      </w:r>
      <w:r w:rsidR="003339B5">
        <w:rPr>
          <w:rFonts w:ascii="Calibri" w:hAnsi="Calibri" w:cs="Calibri"/>
        </w:rPr>
        <w:t>HPTN071</w:t>
      </w:r>
      <w:r w:rsidR="00952AFE" w:rsidRPr="00E57C21">
        <w:rPr>
          <w:rFonts w:ascii="Calibri" w:hAnsi="Calibri" w:cs="Calibri"/>
        </w:rPr>
        <w:t xml:space="preserve"> </w:t>
      </w:r>
      <w:r w:rsidR="00A61625">
        <w:rPr>
          <w:rFonts w:ascii="Calibri" w:hAnsi="Calibri" w:cs="Calibri"/>
        </w:rPr>
        <w:t xml:space="preserve">imputation </w:t>
      </w:r>
      <w:r w:rsidR="00952AFE" w:rsidRPr="00E57C21">
        <w:rPr>
          <w:rFonts w:ascii="Calibri" w:hAnsi="Calibri" w:cs="Calibri"/>
        </w:rPr>
        <w:t xml:space="preserve">model included </w:t>
      </w:r>
      <w:r w:rsidR="00BD5F2D" w:rsidRPr="00E57C21">
        <w:rPr>
          <w:rFonts w:ascii="Calibri" w:hAnsi="Calibri" w:cs="Calibri"/>
        </w:rPr>
        <w:t>community, event indicator, time to event</w:t>
      </w:r>
      <w:r w:rsidR="00BD5F2D">
        <w:rPr>
          <w:rFonts w:ascii="Calibri" w:hAnsi="Calibri" w:cs="Calibri"/>
        </w:rPr>
        <w:t>,</w:t>
      </w:r>
      <w:r w:rsidR="00BD5F2D" w:rsidRPr="00E57C21">
        <w:rPr>
          <w:rFonts w:ascii="Calibri" w:hAnsi="Calibri" w:cs="Calibri"/>
        </w:rPr>
        <w:t xml:space="preserve"> </w:t>
      </w:r>
      <w:r w:rsidR="00952AFE" w:rsidRPr="00E57C21">
        <w:rPr>
          <w:rFonts w:ascii="Calibri" w:hAnsi="Calibri" w:cs="Calibri"/>
        </w:rPr>
        <w:t xml:space="preserve">the </w:t>
      </w:r>
      <w:r w:rsidR="00C844CA">
        <w:rPr>
          <w:rFonts w:ascii="Calibri" w:hAnsi="Calibri" w:cs="Calibri"/>
        </w:rPr>
        <w:t>harmonized covariates</w:t>
      </w:r>
      <w:r w:rsidR="00AC771B">
        <w:rPr>
          <w:rFonts w:ascii="Calibri" w:hAnsi="Calibri" w:cs="Calibri"/>
        </w:rPr>
        <w:t>,</w:t>
      </w:r>
      <w:r w:rsidR="00BD5F2D">
        <w:rPr>
          <w:rFonts w:ascii="Calibri" w:hAnsi="Calibri" w:cs="Calibri"/>
        </w:rPr>
        <w:t xml:space="preserve"> and</w:t>
      </w:r>
      <w:r w:rsidR="00AC771B">
        <w:rPr>
          <w:rFonts w:ascii="Calibri" w:hAnsi="Calibri" w:cs="Calibri"/>
        </w:rPr>
        <w:t xml:space="preserve"> </w:t>
      </w:r>
      <w:r w:rsidR="002019BB">
        <w:rPr>
          <w:rFonts w:ascii="Calibri" w:hAnsi="Calibri" w:cs="Calibri"/>
        </w:rPr>
        <w:t>the a</w:t>
      </w:r>
      <w:r w:rsidR="002019BB" w:rsidRPr="002019BB">
        <w:rPr>
          <w:rFonts w:ascii="Calibri" w:hAnsi="Calibri" w:cs="Calibri"/>
        </w:rPr>
        <w:t>dditional covariates used to adjust for loss to follow-up in HPTN071</w:t>
      </w:r>
      <w:r w:rsidR="002019BB">
        <w:rPr>
          <w:rFonts w:ascii="Calibri" w:hAnsi="Calibri" w:cs="Calibri"/>
        </w:rPr>
        <w:t xml:space="preserve"> (defined in the main text)</w:t>
      </w:r>
      <w:r w:rsidR="003C1D2A" w:rsidRPr="00E57C21">
        <w:rPr>
          <w:rFonts w:ascii="Calibri" w:hAnsi="Calibri" w:cs="Calibri"/>
        </w:rPr>
        <w:t>.</w:t>
      </w:r>
      <w:r w:rsidR="00B02444" w:rsidRPr="00E57C21">
        <w:rPr>
          <w:rFonts w:ascii="Calibri" w:hAnsi="Calibri" w:cs="Calibri"/>
        </w:rPr>
        <w:t xml:space="preserve"> </w:t>
      </w:r>
      <w:r w:rsidR="006342D8">
        <w:rPr>
          <w:rFonts w:ascii="Calibri" w:hAnsi="Calibri" w:cs="Calibri"/>
        </w:rPr>
        <w:t>T</w:t>
      </w:r>
      <w:r w:rsidR="00937976">
        <w:rPr>
          <w:rFonts w:ascii="Calibri" w:hAnsi="Calibri" w:cs="Calibri"/>
        </w:rPr>
        <w:t xml:space="preserve">reatment assignment was not included in the imputation model due to collinearity with the </w:t>
      </w:r>
      <w:r w:rsidR="006342D8">
        <w:rPr>
          <w:rFonts w:ascii="Calibri" w:hAnsi="Calibri" w:cs="Calibri"/>
        </w:rPr>
        <w:t xml:space="preserve">community variable. </w:t>
      </w:r>
      <w:r w:rsidR="00B02444" w:rsidRPr="00E57C21">
        <w:rPr>
          <w:rFonts w:ascii="Calibri" w:hAnsi="Calibri" w:cs="Calibri"/>
        </w:rPr>
        <w:t xml:space="preserve">The </w:t>
      </w:r>
      <w:r w:rsidR="002E6996" w:rsidRPr="00F70C26">
        <w:rPr>
          <w:rFonts w:ascii="Calibri" w:hAnsi="Calibri" w:cs="Calibri"/>
        </w:rPr>
        <w:t>population-based survey sample</w:t>
      </w:r>
      <w:r w:rsidR="002E6996" w:rsidRPr="00E57C21">
        <w:rPr>
          <w:rFonts w:ascii="Calibri" w:hAnsi="Calibri" w:cs="Calibri"/>
        </w:rPr>
        <w:t xml:space="preserve"> </w:t>
      </w:r>
      <w:r w:rsidR="00A61625">
        <w:rPr>
          <w:rFonts w:ascii="Calibri" w:hAnsi="Calibri" w:cs="Calibri"/>
        </w:rPr>
        <w:t xml:space="preserve">imputation </w:t>
      </w:r>
      <w:r w:rsidR="00B02444" w:rsidRPr="00E57C21">
        <w:rPr>
          <w:rFonts w:ascii="Calibri" w:hAnsi="Calibri" w:cs="Calibri"/>
        </w:rPr>
        <w:t>model included</w:t>
      </w:r>
      <w:r w:rsidR="00BD5F2D">
        <w:rPr>
          <w:rFonts w:ascii="Calibri" w:hAnsi="Calibri" w:cs="Calibri"/>
        </w:rPr>
        <w:t xml:space="preserve"> </w:t>
      </w:r>
      <w:r w:rsidR="00BD5F2D" w:rsidRPr="00E57C21">
        <w:rPr>
          <w:rFonts w:ascii="Calibri" w:hAnsi="Calibri" w:cs="Calibri"/>
        </w:rPr>
        <w:t>sampling weight, province</w:t>
      </w:r>
      <w:r w:rsidR="005B3B1F">
        <w:rPr>
          <w:rFonts w:ascii="Calibri" w:hAnsi="Calibri" w:cs="Calibri"/>
        </w:rPr>
        <w:t xml:space="preserve"> (</w:t>
      </w:r>
      <w:r w:rsidR="005E64B5" w:rsidRPr="005E64B5">
        <w:rPr>
          <w:rFonts w:ascii="Calibri" w:hAnsi="Calibri" w:cs="Calibri"/>
        </w:rPr>
        <w:t xml:space="preserve">Copperbelt, Central, Lusaka, and Southern </w:t>
      </w:r>
      <w:r w:rsidR="005E64B5">
        <w:rPr>
          <w:rFonts w:ascii="Calibri" w:hAnsi="Calibri" w:cs="Calibri"/>
        </w:rPr>
        <w:t>p</w:t>
      </w:r>
      <w:r w:rsidR="005E64B5" w:rsidRPr="005E64B5">
        <w:rPr>
          <w:rFonts w:ascii="Calibri" w:hAnsi="Calibri" w:cs="Calibri"/>
        </w:rPr>
        <w:t>rovinces</w:t>
      </w:r>
      <w:r w:rsidR="005E64B5">
        <w:rPr>
          <w:rFonts w:ascii="Calibri" w:hAnsi="Calibri" w:cs="Calibri"/>
        </w:rPr>
        <w:t xml:space="preserve"> in Zambia or Western Cape province in South Africa</w:t>
      </w:r>
      <w:r w:rsidR="005B3B1F">
        <w:rPr>
          <w:rFonts w:ascii="Calibri" w:hAnsi="Calibri" w:cs="Calibri"/>
        </w:rPr>
        <w:t>)</w:t>
      </w:r>
      <w:r w:rsidR="00BD5F2D">
        <w:rPr>
          <w:rFonts w:ascii="Calibri" w:hAnsi="Calibri" w:cs="Calibri"/>
        </w:rPr>
        <w:t>, and</w:t>
      </w:r>
      <w:r w:rsidR="00B02444" w:rsidRPr="00E57C21">
        <w:rPr>
          <w:rFonts w:ascii="Calibri" w:hAnsi="Calibri" w:cs="Calibri"/>
        </w:rPr>
        <w:t xml:space="preserve"> the </w:t>
      </w:r>
      <w:r w:rsidR="00BD5F2D">
        <w:rPr>
          <w:rFonts w:ascii="Calibri" w:hAnsi="Calibri" w:cs="Calibri"/>
        </w:rPr>
        <w:t>harmonized covariates</w:t>
      </w:r>
      <w:r w:rsidR="00D57DCC" w:rsidRPr="00E57C21">
        <w:rPr>
          <w:rFonts w:ascii="Calibri" w:hAnsi="Calibri" w:cs="Calibri"/>
        </w:rPr>
        <w:t xml:space="preserve">. </w:t>
      </w:r>
      <w:r w:rsidR="005F5A96">
        <w:rPr>
          <w:rFonts w:ascii="Calibri" w:hAnsi="Calibri" w:cs="Calibri"/>
        </w:rPr>
        <w:t>S</w:t>
      </w:r>
      <w:r w:rsidR="00D57DCC" w:rsidRPr="00E57C21">
        <w:rPr>
          <w:rFonts w:ascii="Calibri" w:hAnsi="Calibri" w:cs="Calibri"/>
        </w:rPr>
        <w:t xml:space="preserve">ample design features (sampling weight and province) were included in the imputation model for the </w:t>
      </w:r>
      <w:r w:rsidR="002E6996" w:rsidRPr="00F70C26">
        <w:rPr>
          <w:rFonts w:ascii="Calibri" w:hAnsi="Calibri" w:cs="Calibri"/>
        </w:rPr>
        <w:t>population-based survey sample</w:t>
      </w:r>
      <w:r w:rsidR="005F5A96">
        <w:rPr>
          <w:rFonts w:ascii="Calibri" w:hAnsi="Calibri" w:cs="Calibri"/>
        </w:rPr>
        <w:t xml:space="preserve"> based on </w:t>
      </w:r>
      <w:r w:rsidR="005F5A96" w:rsidRPr="00E57C21">
        <w:rPr>
          <w:rFonts w:ascii="Calibri" w:hAnsi="Calibri" w:cs="Calibri"/>
        </w:rPr>
        <w:t>established guidance regarding multiple imputation for complex survey data</w:t>
      </w:r>
      <w:r w:rsidR="00294291" w:rsidRPr="00E57C21">
        <w:rPr>
          <w:rFonts w:ascii="Calibri" w:hAnsi="Calibri" w:cs="Calibri"/>
        </w:rPr>
        <w:fldChar w:fldCharType="begin"/>
      </w:r>
      <w:r w:rsidR="009C34F6">
        <w:rPr>
          <w:rFonts w:ascii="Calibri" w:hAnsi="Calibri" w:cs="Calibri"/>
        </w:rPr>
        <w:instrText xml:space="preserve"> ADDIN EN.CITE &lt;EndNote&gt;&lt;Cite&gt;&lt;Author&gt;Rubin&lt;/Author&gt;&lt;Year&gt;1996&lt;/Year&gt;&lt;RecNum&gt;204&lt;/RecNum&gt;&lt;DisplayText&gt;[3, 4]&lt;/DisplayText&gt;&lt;record&gt;&lt;rec-number&gt;204&lt;/rec-number&gt;&lt;foreign-keys&gt;&lt;key app="EN" db-id="rpe05ww0ifttzwexvtfxzepp0p00f0299wzw" timestamp="1685546437"&gt;204&lt;/key&gt;&lt;/foreign-keys&gt;&lt;ref-type name="Journal Article"&gt;17&lt;/ref-type&gt;&lt;contributors&gt;&lt;authors&gt;&lt;author&gt;Rubin, Donald B&lt;/author&gt;&lt;/authors&gt;&lt;/contributors&gt;&lt;titles&gt;&lt;title&gt;Multiple imputation after 18+ years&lt;/title&gt;&lt;secondary-title&gt;Journal of the American statistical Association&lt;/secondary-title&gt;&lt;/titles&gt;&lt;periodical&gt;&lt;full-title&gt;Journal of the American Statistical Association&lt;/full-title&gt;&lt;/periodical&gt;&lt;pages&gt;473-489&lt;/pages&gt;&lt;volume&gt;91&lt;/volume&gt;&lt;number&gt;434&lt;/number&gt;&lt;dates&gt;&lt;year&gt;1996&lt;/year&gt;&lt;/dates&gt;&lt;isbn&gt;0162-1459&lt;/isbn&gt;&lt;urls&gt;&lt;/urls&gt;&lt;/record&gt;&lt;/Cite&gt;&lt;Cite&gt;&lt;Author&gt;Berglund&lt;/Author&gt;&lt;Year&gt;2014&lt;/Year&gt;&lt;RecNum&gt;206&lt;/RecNum&gt;&lt;record&gt;&lt;rec-number&gt;206&lt;/rec-number&gt;&lt;foreign-keys&gt;&lt;key app="EN" db-id="rpe05ww0ifttzwexvtfxzepp0p00f0299wzw" timestamp="1685546519"&gt;206&lt;/key&gt;&lt;/foreign-keys&gt;&lt;ref-type name="Book"&gt;6&lt;/ref-type&gt;&lt;contributors&gt;&lt;authors&gt;&lt;author&gt;Berglund, Patricia&lt;/author&gt;&lt;author&gt;Heeringa, Steven G&lt;/author&gt;&lt;/authors&gt;&lt;/contributors&gt;&lt;titles&gt;&lt;title&gt;Multiple imputation of missing data using SAS&lt;/title&gt;&lt;/titles&gt;&lt;dates&gt;&lt;year&gt;2014&lt;/year&gt;&lt;/dates&gt;&lt;publisher&gt;SAS Institute&lt;/publisher&gt;&lt;isbn&gt;1629592056&lt;/isbn&gt;&lt;urls&gt;&lt;/urls&gt;&lt;/record&gt;&lt;/Cite&gt;&lt;/EndNote&gt;</w:instrText>
      </w:r>
      <w:r w:rsidR="00294291" w:rsidRPr="00E57C21">
        <w:rPr>
          <w:rFonts w:ascii="Calibri" w:hAnsi="Calibri" w:cs="Calibri"/>
        </w:rPr>
        <w:fldChar w:fldCharType="separate"/>
      </w:r>
      <w:r w:rsidR="009C34F6">
        <w:rPr>
          <w:rFonts w:ascii="Calibri" w:hAnsi="Calibri" w:cs="Calibri"/>
          <w:noProof/>
        </w:rPr>
        <w:t>[3, 4]</w:t>
      </w:r>
      <w:r w:rsidR="00294291" w:rsidRPr="00E57C21">
        <w:rPr>
          <w:rFonts w:ascii="Calibri" w:hAnsi="Calibri" w:cs="Calibri"/>
        </w:rPr>
        <w:fldChar w:fldCharType="end"/>
      </w:r>
      <w:r w:rsidR="00DA13F1" w:rsidRPr="00E57C21">
        <w:rPr>
          <w:rFonts w:ascii="Calibri" w:hAnsi="Calibri" w:cs="Calibri"/>
        </w:rPr>
        <w:t>.</w:t>
      </w:r>
    </w:p>
    <w:p w14:paraId="3E06A1C1" w14:textId="76334F39" w:rsidR="0029593E" w:rsidRPr="00E57C21" w:rsidRDefault="0029593E" w:rsidP="00EF5309">
      <w:pPr>
        <w:pStyle w:val="Heading3"/>
      </w:pPr>
      <w:bookmarkStart w:id="2" w:name="_Toc191917835"/>
      <w:r w:rsidRPr="00E57C21">
        <w:t>Estimating inverse odds of sampling weights</w:t>
      </w:r>
      <w:bookmarkEnd w:id="2"/>
    </w:p>
    <w:p w14:paraId="3FBA49F8" w14:textId="20252AC5" w:rsidR="005E7821" w:rsidRPr="00E57C21" w:rsidRDefault="00756729" w:rsidP="005E7821">
      <w:pPr>
        <w:rPr>
          <w:rFonts w:ascii="Calibri" w:hAnsi="Calibri" w:cs="Calibri"/>
        </w:rPr>
      </w:pPr>
      <w:r w:rsidRPr="00E57C21">
        <w:rPr>
          <w:rFonts w:ascii="Calibri" w:hAnsi="Calibri" w:cs="Calibri"/>
        </w:rPr>
        <w:t>I</w:t>
      </w:r>
      <w:r w:rsidR="00B079F8" w:rsidRPr="00E57C21">
        <w:rPr>
          <w:rFonts w:ascii="Calibri" w:hAnsi="Calibri" w:cs="Calibri"/>
        </w:rPr>
        <w:t xml:space="preserve">nverse odds of sampling weights were estimated to generalize </w:t>
      </w:r>
      <w:r w:rsidR="003339B5">
        <w:rPr>
          <w:rFonts w:ascii="Calibri" w:hAnsi="Calibri" w:cs="Calibri"/>
        </w:rPr>
        <w:t>HPTN071</w:t>
      </w:r>
      <w:r w:rsidR="00B079F8" w:rsidRPr="00E57C21">
        <w:rPr>
          <w:rFonts w:ascii="Calibri" w:hAnsi="Calibri" w:cs="Calibri"/>
        </w:rPr>
        <w:t xml:space="preserve"> findings to the population</w:t>
      </w:r>
      <w:r w:rsidR="001537F0">
        <w:rPr>
          <w:rFonts w:ascii="Calibri" w:hAnsi="Calibri" w:cs="Calibri"/>
        </w:rPr>
        <w:t xml:space="preserve"> of interest</w:t>
      </w:r>
      <w:r w:rsidR="00B079F8" w:rsidRPr="00E57C21">
        <w:rPr>
          <w:rFonts w:ascii="Calibri" w:hAnsi="Calibri" w:cs="Calibri"/>
        </w:rPr>
        <w:t xml:space="preserve"> represented by </w:t>
      </w:r>
      <w:r w:rsidR="0090452E">
        <w:rPr>
          <w:rFonts w:ascii="Calibri" w:hAnsi="Calibri" w:cs="Calibri"/>
        </w:rPr>
        <w:t xml:space="preserve">the </w:t>
      </w:r>
      <w:r w:rsidR="0090452E" w:rsidRPr="00F70C26">
        <w:rPr>
          <w:rFonts w:ascii="Calibri" w:hAnsi="Calibri" w:cs="Calibri"/>
        </w:rPr>
        <w:t>population-based survey sample</w:t>
      </w:r>
      <w:r w:rsidR="00B079F8" w:rsidRPr="00E57C21">
        <w:rPr>
          <w:rFonts w:ascii="Calibri" w:hAnsi="Calibri" w:cs="Calibri"/>
        </w:rPr>
        <w:t xml:space="preserve">. </w:t>
      </w:r>
      <w:r w:rsidR="005E7821" w:rsidRPr="00E57C21">
        <w:rPr>
          <w:rFonts w:ascii="Calibri" w:hAnsi="Calibri" w:cs="Calibri"/>
        </w:rPr>
        <w:t xml:space="preserve">To mimic the </w:t>
      </w:r>
      <w:r w:rsidR="003339B5">
        <w:rPr>
          <w:rFonts w:ascii="Calibri" w:hAnsi="Calibri" w:cs="Calibri"/>
        </w:rPr>
        <w:t>HPTN071</w:t>
      </w:r>
      <w:r w:rsidR="005E7821" w:rsidRPr="00E57C21">
        <w:rPr>
          <w:rFonts w:ascii="Calibri" w:hAnsi="Calibri" w:cs="Calibri"/>
        </w:rPr>
        <w:t xml:space="preserve"> design, separate sampling models were fit for each of the 21 </w:t>
      </w:r>
      <w:r w:rsidR="003339B5">
        <w:rPr>
          <w:rFonts w:ascii="Calibri" w:hAnsi="Calibri" w:cs="Calibri"/>
        </w:rPr>
        <w:t>HPTN071</w:t>
      </w:r>
      <w:r w:rsidR="005E7821" w:rsidRPr="00E57C21">
        <w:rPr>
          <w:rFonts w:ascii="Calibri" w:hAnsi="Calibri" w:cs="Calibri"/>
        </w:rPr>
        <w:t xml:space="preserve"> communities. </w:t>
      </w:r>
      <w:r w:rsidR="009F753C">
        <w:rPr>
          <w:rFonts w:ascii="Calibri" w:hAnsi="Calibri" w:cs="Calibri"/>
        </w:rPr>
        <w:t>The details of these models are subsequently described.</w:t>
      </w:r>
    </w:p>
    <w:p w14:paraId="085AF664" w14:textId="3378B587" w:rsidR="00494D22" w:rsidRPr="00E57C21" w:rsidRDefault="00ED0EEB" w:rsidP="00B079F8">
      <w:pPr>
        <w:rPr>
          <w:rFonts w:ascii="Calibri" w:hAnsi="Calibri" w:cs="Calibri"/>
        </w:rPr>
      </w:pPr>
      <w:r w:rsidRPr="00E57C21">
        <w:rPr>
          <w:rFonts w:ascii="Calibri" w:hAnsi="Calibri" w:cs="Calibri"/>
        </w:rPr>
        <w:t>Within each multiply imputed dataset</w:t>
      </w:r>
      <w:r w:rsidR="00C81C22">
        <w:rPr>
          <w:rFonts w:ascii="Calibri" w:hAnsi="Calibri" w:cs="Calibri"/>
        </w:rPr>
        <w:t xml:space="preserve"> and </w:t>
      </w:r>
      <w:r w:rsidR="003339B5">
        <w:rPr>
          <w:rFonts w:ascii="Calibri" w:hAnsi="Calibri" w:cs="Calibri"/>
        </w:rPr>
        <w:t>HPTN071</w:t>
      </w:r>
      <w:r w:rsidR="00C81C22">
        <w:rPr>
          <w:rFonts w:ascii="Calibri" w:hAnsi="Calibri" w:cs="Calibri"/>
        </w:rPr>
        <w:t xml:space="preserve"> community</w:t>
      </w:r>
      <w:r w:rsidRPr="00E57C21">
        <w:rPr>
          <w:rFonts w:ascii="Calibri" w:hAnsi="Calibri" w:cs="Calibri"/>
        </w:rPr>
        <w:t>, d</w:t>
      </w:r>
      <w:r w:rsidR="00B079F8" w:rsidRPr="00E57C21">
        <w:rPr>
          <w:rFonts w:ascii="Calibri" w:hAnsi="Calibri" w:cs="Calibri"/>
        </w:rPr>
        <w:t xml:space="preserve">ata from </w:t>
      </w:r>
      <w:r w:rsidR="00152208">
        <w:rPr>
          <w:rFonts w:ascii="Calibri" w:hAnsi="Calibri" w:cs="Calibri"/>
        </w:rPr>
        <w:t xml:space="preserve">the </w:t>
      </w:r>
      <w:r w:rsidR="004F3815">
        <w:rPr>
          <w:rFonts w:ascii="Calibri" w:hAnsi="Calibri" w:cs="Calibri"/>
        </w:rPr>
        <w:t>HPTN071 sample</w:t>
      </w:r>
      <w:r w:rsidR="00B079F8" w:rsidRPr="00E57C21">
        <w:rPr>
          <w:rFonts w:ascii="Calibri" w:hAnsi="Calibri" w:cs="Calibri"/>
        </w:rPr>
        <w:t xml:space="preserve"> and the </w:t>
      </w:r>
      <w:r w:rsidR="002E6996" w:rsidRPr="00F70C26">
        <w:rPr>
          <w:rFonts w:ascii="Calibri" w:hAnsi="Calibri" w:cs="Calibri"/>
        </w:rPr>
        <w:t>population-based survey sample</w:t>
      </w:r>
      <w:r w:rsidR="002E6996" w:rsidRPr="00E57C21">
        <w:rPr>
          <w:rFonts w:ascii="Calibri" w:hAnsi="Calibri" w:cs="Calibri"/>
        </w:rPr>
        <w:t xml:space="preserve"> </w:t>
      </w:r>
      <w:r w:rsidR="00B079F8" w:rsidRPr="00E57C21">
        <w:rPr>
          <w:rFonts w:ascii="Calibri" w:hAnsi="Calibri" w:cs="Calibri"/>
        </w:rPr>
        <w:t>were stacked and inverse odds of sampling weights</w:t>
      </w:r>
      <w:r w:rsidR="00B079F8" w:rsidRPr="00E57C21">
        <w:rPr>
          <w:rFonts w:ascii="Calibri" w:hAnsi="Calibri" w:cs="Calibri"/>
        </w:rPr>
        <w:fldChar w:fldCharType="begin"/>
      </w:r>
      <w:r w:rsidR="009C34F6">
        <w:rPr>
          <w:rFonts w:ascii="Calibri" w:hAnsi="Calibri" w:cs="Calibri"/>
        </w:rPr>
        <w:instrText xml:space="preserve"> ADDIN EN.CITE &lt;EndNote&gt;&lt;Cite&gt;&lt;Author&gt;Westreich&lt;/Author&gt;&lt;Year&gt;2017&lt;/Year&gt;&lt;RecNum&gt;17&lt;/RecNum&gt;&lt;DisplayText&gt;[5]&lt;/DisplayText&gt;&lt;record&gt;&lt;rec-number&gt;17&lt;/rec-number&gt;&lt;foreign-keys&gt;&lt;key app="EN" db-id="vsvsdea9c0xrrje9zrnp0rscs0pwzp5rt2at" timestamp="1720014397"&gt;17&lt;/key&gt;&lt;/foreign-keys&gt;&lt;ref-type name="Journal Article"&gt;17&lt;/ref-type&gt;&lt;contributors&gt;&lt;authors&gt;&lt;author&gt;Westreich, Daniel&lt;/author&gt;&lt;author&gt;Edwards, Jessie K&lt;/author&gt;&lt;author&gt;Lesko, Catherine R&lt;/author&gt;&lt;author&gt;Stuart, Elizabeth&lt;/author&gt;&lt;author&gt;Cole, Stephen R&lt;/author&gt;&lt;/authors&gt;&lt;/contributors&gt;&lt;titles&gt;&lt;title&gt;Transportability of trial results using inverse odds of sampling weights&lt;/title&gt;&lt;secondary-title&gt;American journal of epidemiology&lt;/secondary-title&gt;&lt;/titles&gt;&lt;periodical&gt;&lt;full-title&gt;American journal of epidemiology&lt;/full-title&gt;&lt;/periodical&gt;&lt;pages&gt;1010-1014&lt;/pages&gt;&lt;volume&gt;186&lt;/volume&gt;&lt;number&gt;8&lt;/number&gt;&lt;dates&gt;&lt;year&gt;2017&lt;/year&gt;&lt;/dates&gt;&lt;isbn&gt;0002-9262&lt;/isbn&gt;&lt;urls&gt;&lt;/urls&gt;&lt;/record&gt;&lt;/Cite&gt;&lt;/EndNote&gt;</w:instrText>
      </w:r>
      <w:r w:rsidR="00B079F8" w:rsidRPr="00E57C21">
        <w:rPr>
          <w:rFonts w:ascii="Calibri" w:hAnsi="Calibri" w:cs="Calibri"/>
        </w:rPr>
        <w:fldChar w:fldCharType="separate"/>
      </w:r>
      <w:r w:rsidR="009C34F6">
        <w:rPr>
          <w:rFonts w:ascii="Calibri" w:hAnsi="Calibri" w:cs="Calibri"/>
          <w:noProof/>
        </w:rPr>
        <w:t>[5]</w:t>
      </w:r>
      <w:r w:rsidR="00B079F8" w:rsidRPr="00E57C21">
        <w:rPr>
          <w:rFonts w:ascii="Calibri" w:hAnsi="Calibri" w:cs="Calibri"/>
        </w:rPr>
        <w:fldChar w:fldCharType="end"/>
      </w:r>
      <w:r w:rsidR="00B079F8" w:rsidRPr="00E57C21">
        <w:rPr>
          <w:rFonts w:ascii="Calibri" w:hAnsi="Calibri" w:cs="Calibri"/>
        </w:rPr>
        <w:t xml:space="preserve"> were estimated from</w:t>
      </w:r>
      <w:r w:rsidR="000A1E82">
        <w:rPr>
          <w:rFonts w:ascii="Calibri" w:hAnsi="Calibri" w:cs="Calibri"/>
        </w:rPr>
        <w:t xml:space="preserve"> sample</w:t>
      </w:r>
      <w:r w:rsidR="00B079F8" w:rsidRPr="00E57C21">
        <w:rPr>
          <w:rFonts w:ascii="Calibri" w:hAnsi="Calibri" w:cs="Calibri"/>
        </w:rPr>
        <w:t xml:space="preserve"> weighted logistic regression model</w:t>
      </w:r>
      <w:r w:rsidRPr="00E57C21">
        <w:rPr>
          <w:rFonts w:ascii="Calibri" w:hAnsi="Calibri" w:cs="Calibri"/>
        </w:rPr>
        <w:t>s</w:t>
      </w:r>
      <w:r w:rsidR="00B079F8" w:rsidRPr="00E57C21">
        <w:rPr>
          <w:rFonts w:ascii="Calibri" w:hAnsi="Calibri" w:cs="Calibri"/>
        </w:rPr>
        <w:t xml:space="preserve"> that predicted the probability of being in the </w:t>
      </w:r>
      <w:r w:rsidR="00A050E3">
        <w:rPr>
          <w:rFonts w:ascii="Calibri" w:hAnsi="Calibri" w:cs="Calibri"/>
        </w:rPr>
        <w:t>population of interest</w:t>
      </w:r>
      <w:r w:rsidR="00B079F8" w:rsidRPr="00E57C21">
        <w:rPr>
          <w:rFonts w:ascii="Calibri" w:hAnsi="Calibri" w:cs="Calibri"/>
        </w:rPr>
        <w:t xml:space="preserve"> conditional on the </w:t>
      </w:r>
      <w:r w:rsidR="007C5DD8">
        <w:rPr>
          <w:rFonts w:ascii="Calibri" w:hAnsi="Calibri" w:cs="Calibri"/>
        </w:rPr>
        <w:t>harmonized covariates</w:t>
      </w:r>
      <w:r w:rsidR="00B079F8" w:rsidRPr="00E57C21">
        <w:rPr>
          <w:rFonts w:ascii="Calibri" w:hAnsi="Calibri" w:cs="Calibri"/>
        </w:rPr>
        <w:t xml:space="preserve">. </w:t>
      </w:r>
      <w:r w:rsidR="00D65BBB" w:rsidRPr="00E57C21">
        <w:rPr>
          <w:rFonts w:ascii="Calibri" w:hAnsi="Calibri" w:cs="Calibri"/>
        </w:rPr>
        <w:t xml:space="preserve">For </w:t>
      </w:r>
      <w:r w:rsidR="002E6996" w:rsidRPr="00F70C26">
        <w:rPr>
          <w:rFonts w:ascii="Calibri" w:hAnsi="Calibri" w:cs="Calibri"/>
        </w:rPr>
        <w:t>population-based survey sample</w:t>
      </w:r>
      <w:r w:rsidR="002E6996" w:rsidRPr="00E57C21">
        <w:rPr>
          <w:rFonts w:ascii="Calibri" w:hAnsi="Calibri" w:cs="Calibri"/>
        </w:rPr>
        <w:t xml:space="preserve"> </w:t>
      </w:r>
      <w:r w:rsidR="00D65BBB" w:rsidRPr="00E57C21">
        <w:rPr>
          <w:rFonts w:ascii="Calibri" w:hAnsi="Calibri" w:cs="Calibri"/>
        </w:rPr>
        <w:t xml:space="preserve">members, the sampling weights were divided by 21 such that resulting inverse odds of sampling weights were expected to sum to the </w:t>
      </w:r>
      <w:r w:rsidR="00A050E3">
        <w:rPr>
          <w:rFonts w:ascii="Calibri" w:hAnsi="Calibri" w:cs="Calibri"/>
        </w:rPr>
        <w:t>population of interest</w:t>
      </w:r>
      <w:r w:rsidR="00D65BBB" w:rsidRPr="00E57C21">
        <w:rPr>
          <w:rFonts w:ascii="Calibri" w:hAnsi="Calibri" w:cs="Calibri"/>
        </w:rPr>
        <w:t xml:space="preserve"> size when data were subsequently pooled across the 21 communities. Consistent with previously developed generalizability methods for survey data</w:t>
      </w:r>
      <w:r w:rsidR="00D65BBB" w:rsidRPr="00E57C21">
        <w:rPr>
          <w:rFonts w:ascii="Calibri" w:hAnsi="Calibri" w:cs="Calibri"/>
        </w:rPr>
        <w:fldChar w:fldCharType="begin"/>
      </w:r>
      <w:r w:rsidR="009C34F6">
        <w:rPr>
          <w:rFonts w:ascii="Calibri" w:hAnsi="Calibri" w:cs="Calibri"/>
        </w:rPr>
        <w:instrText xml:space="preserve"> ADDIN EN.CITE &lt;EndNote&gt;&lt;Cite&gt;&lt;Author&gt;Ackerman&lt;/Author&gt;&lt;Year&gt;2021&lt;/Year&gt;&lt;RecNum&gt;16&lt;/RecNum&gt;&lt;DisplayText&gt;[6]&lt;/DisplayText&gt;&lt;record&gt;&lt;rec-number&gt;16&lt;/rec-number&gt;&lt;foreign-keys&gt;&lt;key app="EN" db-id="vsvsdea9c0xrrje9zrnp0rscs0pwzp5rt2at" timestamp="1720014330"&gt;16&lt;/key&gt;&lt;/foreign-keys&gt;&lt;ref-type name="Journal Article"&gt;17&lt;/ref-type&gt;&lt;contributors&gt;&lt;authors&gt;&lt;author&gt;Ackerman, Benjamin&lt;/author&gt;&lt;author&gt;Lesko, Catherine R&lt;/author&gt;&lt;author&gt;Siddique, Juned&lt;/author&gt;&lt;author&gt;Susukida, Ryoko&lt;/author&gt;&lt;author&gt;Stuart, Elizabeth A&lt;/author&gt;&lt;/authors&gt;&lt;/contributors&gt;&lt;titles&gt;&lt;title&gt;Generalizing randomized trial findings to a target population using complex survey population data&lt;/title&gt;&lt;secondary-title&gt;Statistics in medicine&lt;/secondary-title&gt;&lt;/titles&gt;&lt;periodical&gt;&lt;full-title&gt;Statistics in Medicine&lt;/full-title&gt;&lt;/periodical&gt;&lt;pages&gt;1101-1120&lt;/pages&gt;&lt;volume&gt;40&lt;/volume&gt;&lt;number&gt;5&lt;/number&gt;&lt;dates&gt;&lt;year&gt;2021&lt;/year&gt;&lt;/dates&gt;&lt;isbn&gt;0277-6715&lt;/isbn&gt;&lt;urls&gt;&lt;/urls&gt;&lt;/record&gt;&lt;/Cite&gt;&lt;/EndNote&gt;</w:instrText>
      </w:r>
      <w:r w:rsidR="00D65BBB" w:rsidRPr="00E57C21">
        <w:rPr>
          <w:rFonts w:ascii="Calibri" w:hAnsi="Calibri" w:cs="Calibri"/>
        </w:rPr>
        <w:fldChar w:fldCharType="separate"/>
      </w:r>
      <w:r w:rsidR="009C34F6">
        <w:rPr>
          <w:rFonts w:ascii="Calibri" w:hAnsi="Calibri" w:cs="Calibri"/>
          <w:noProof/>
        </w:rPr>
        <w:t>[6]</w:t>
      </w:r>
      <w:r w:rsidR="00D65BBB" w:rsidRPr="00E57C21">
        <w:rPr>
          <w:rFonts w:ascii="Calibri" w:hAnsi="Calibri" w:cs="Calibri"/>
        </w:rPr>
        <w:fldChar w:fldCharType="end"/>
      </w:r>
      <w:r w:rsidR="00D65BBB" w:rsidRPr="00E57C21">
        <w:rPr>
          <w:rFonts w:ascii="Calibri" w:hAnsi="Calibri" w:cs="Calibri"/>
        </w:rPr>
        <w:t xml:space="preserve">, when estimating parameters of the sampling models, </w:t>
      </w:r>
      <w:r w:rsidR="002E6996" w:rsidRPr="00F70C26">
        <w:rPr>
          <w:rFonts w:ascii="Calibri" w:hAnsi="Calibri" w:cs="Calibri"/>
        </w:rPr>
        <w:t>population-based survey sample</w:t>
      </w:r>
      <w:r w:rsidR="002E6996" w:rsidRPr="00E57C21">
        <w:rPr>
          <w:rFonts w:ascii="Calibri" w:hAnsi="Calibri" w:cs="Calibri"/>
        </w:rPr>
        <w:t xml:space="preserve"> </w:t>
      </w:r>
      <w:r w:rsidR="00D65BBB" w:rsidRPr="00E57C21">
        <w:rPr>
          <w:rFonts w:ascii="Calibri" w:hAnsi="Calibri" w:cs="Calibri"/>
        </w:rPr>
        <w:t xml:space="preserve">members were weighted by the adjusted sampling weights while </w:t>
      </w:r>
      <w:r w:rsidR="003339B5">
        <w:rPr>
          <w:rFonts w:ascii="Calibri" w:hAnsi="Calibri" w:cs="Calibri"/>
        </w:rPr>
        <w:t>HPTN071</w:t>
      </w:r>
      <w:r w:rsidR="00D65BBB" w:rsidRPr="00E57C21">
        <w:rPr>
          <w:rFonts w:ascii="Calibri" w:hAnsi="Calibri" w:cs="Calibri"/>
        </w:rPr>
        <w:t xml:space="preserve"> participants received a weight of one.</w:t>
      </w:r>
    </w:p>
    <w:p w14:paraId="5B984F9D" w14:textId="3FDDBD9B" w:rsidR="0029593E" w:rsidRPr="00E57C21" w:rsidRDefault="007A183F" w:rsidP="00B079F8">
      <w:pPr>
        <w:rPr>
          <w:rFonts w:ascii="Calibri" w:hAnsi="Calibri" w:cs="Calibri"/>
        </w:rPr>
      </w:pPr>
      <w:r w:rsidRPr="00E57C21">
        <w:rPr>
          <w:rFonts w:ascii="Calibri" w:hAnsi="Calibri" w:cs="Calibri"/>
        </w:rPr>
        <w:t xml:space="preserve">Within each multiply imputed dataset and </w:t>
      </w:r>
      <w:r w:rsidR="003339B5">
        <w:rPr>
          <w:rFonts w:ascii="Calibri" w:hAnsi="Calibri" w:cs="Calibri"/>
        </w:rPr>
        <w:t>HPTN071</w:t>
      </w:r>
      <w:r w:rsidRPr="00E57C21">
        <w:rPr>
          <w:rFonts w:ascii="Calibri" w:hAnsi="Calibri" w:cs="Calibri"/>
        </w:rPr>
        <w:t xml:space="preserve"> community, t</w:t>
      </w:r>
      <w:r w:rsidR="0050749F" w:rsidRPr="00E57C21">
        <w:rPr>
          <w:rFonts w:ascii="Calibri" w:hAnsi="Calibri" w:cs="Calibri"/>
        </w:rPr>
        <w:t xml:space="preserve">he predicted probability of being in the </w:t>
      </w:r>
      <w:r w:rsidR="00A050E3">
        <w:rPr>
          <w:rFonts w:ascii="Calibri" w:hAnsi="Calibri" w:cs="Calibri"/>
        </w:rPr>
        <w:t>population of interest</w:t>
      </w:r>
      <w:r w:rsidR="0050749F" w:rsidRPr="00E57C21">
        <w:rPr>
          <w:rFonts w:ascii="Calibri" w:hAnsi="Calibri" w:cs="Calibri"/>
        </w:rPr>
        <w:t xml:space="preserve">, </w:t>
      </w:r>
      <m:oMath>
        <m:sSub>
          <m:sSubPr>
            <m:ctrlPr>
              <w:rPr>
                <w:rFonts w:ascii="Cambria Math" w:hAnsi="Cambria Math" w:cs="Calibri"/>
                <w:i/>
              </w:rPr>
            </m:ctrlPr>
          </m:sSubPr>
          <m:e>
            <m:r>
              <w:rPr>
                <w:rFonts w:ascii="Cambria Math" w:hAnsi="Cambria Math" w:cs="Calibri"/>
              </w:rPr>
              <m:t>π</m:t>
            </m:r>
          </m:e>
          <m:sub>
            <m:r>
              <w:rPr>
                <w:rFonts w:ascii="Cambria Math" w:hAnsi="Cambria Math" w:cs="Calibri"/>
              </w:rPr>
              <m:t>Si</m:t>
            </m:r>
          </m:sub>
        </m:sSub>
      </m:oMath>
      <w:r w:rsidR="0050749F" w:rsidRPr="00E57C21">
        <w:rPr>
          <w:rFonts w:ascii="Calibri" w:hAnsi="Calibri" w:cs="Calibri"/>
        </w:rPr>
        <w:t xml:space="preserve">, was estimated </w:t>
      </w:r>
      <w:r w:rsidRPr="00E57C21">
        <w:rPr>
          <w:rFonts w:ascii="Calibri" w:hAnsi="Calibri" w:cs="Calibri"/>
        </w:rPr>
        <w:t>f</w:t>
      </w:r>
      <w:r w:rsidR="00BF7A9D" w:rsidRPr="00E57C21">
        <w:rPr>
          <w:rFonts w:ascii="Calibri" w:hAnsi="Calibri" w:cs="Calibri"/>
        </w:rPr>
        <w:t xml:space="preserve">rom the </w:t>
      </w:r>
      <w:r w:rsidR="00571B96">
        <w:rPr>
          <w:rFonts w:ascii="Calibri" w:hAnsi="Calibri" w:cs="Calibri"/>
        </w:rPr>
        <w:t xml:space="preserve">corresponding </w:t>
      </w:r>
      <w:r w:rsidR="00BF7A9D" w:rsidRPr="00E57C21">
        <w:rPr>
          <w:rFonts w:ascii="Calibri" w:hAnsi="Calibri" w:cs="Calibri"/>
        </w:rPr>
        <w:t>fitted model</w:t>
      </w:r>
      <w:r w:rsidR="005F73EF" w:rsidRPr="00E57C21">
        <w:rPr>
          <w:rFonts w:ascii="Calibri" w:hAnsi="Calibri" w:cs="Calibri"/>
        </w:rPr>
        <w:t xml:space="preserve"> for each participant </w:t>
      </w:r>
      <m:oMath>
        <m:r>
          <w:rPr>
            <w:rFonts w:ascii="Cambria Math" w:hAnsi="Cambria Math" w:cs="Calibri"/>
          </w:rPr>
          <m:t>i</m:t>
        </m:r>
      </m:oMath>
      <w:r w:rsidRPr="00E57C21">
        <w:rPr>
          <w:rFonts w:ascii="Calibri" w:hAnsi="Calibri" w:cs="Calibri"/>
        </w:rPr>
        <w:t xml:space="preserve">. </w:t>
      </w:r>
      <w:r w:rsidR="005F73EF" w:rsidRPr="00E57C21">
        <w:rPr>
          <w:rFonts w:ascii="Calibri" w:hAnsi="Calibri" w:cs="Calibri"/>
        </w:rPr>
        <w:t xml:space="preserve">The inverse odds of sampling weight </w:t>
      </w:r>
      <w:proofErr w:type="gramStart"/>
      <w:r w:rsidR="005F73EF" w:rsidRPr="00E57C21">
        <w:rPr>
          <w:rFonts w:ascii="Calibri" w:hAnsi="Calibri" w:cs="Calibri"/>
        </w:rPr>
        <w:t>was</w:t>
      </w:r>
      <w:proofErr w:type="gramEnd"/>
      <w:r w:rsidR="005F73EF" w:rsidRPr="00E57C21">
        <w:rPr>
          <w:rFonts w:ascii="Calibri" w:hAnsi="Calibri" w:cs="Calibri"/>
        </w:rPr>
        <w:t xml:space="preserve"> defined as </w:t>
      </w:r>
      <m:oMath>
        <m:sSub>
          <m:sSubPr>
            <m:ctrlPr>
              <w:rPr>
                <w:rFonts w:ascii="Cambria Math" w:hAnsi="Cambria Math" w:cs="Calibri"/>
                <w:i/>
              </w:rPr>
            </m:ctrlPr>
          </m:sSubPr>
          <m:e>
            <m:r>
              <w:rPr>
                <w:rFonts w:ascii="Cambria Math" w:hAnsi="Cambria Math" w:cs="Calibri"/>
              </w:rPr>
              <m:t>IOSW</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π</m:t>
            </m:r>
          </m:e>
          <m:sub>
            <m:r>
              <w:rPr>
                <w:rFonts w:ascii="Cambria Math" w:hAnsi="Cambria Math" w:cs="Calibri"/>
              </w:rPr>
              <m:t>Si</m:t>
            </m:r>
          </m:sub>
        </m:sSub>
        <m:r>
          <w:rPr>
            <w:rFonts w:ascii="Cambria Math" w:hAnsi="Cambria Math" w:cs="Calibri"/>
          </w:rPr>
          <m:t>/(1-</m:t>
        </m:r>
        <m:sSub>
          <m:sSubPr>
            <m:ctrlPr>
              <w:rPr>
                <w:rFonts w:ascii="Cambria Math" w:hAnsi="Cambria Math" w:cs="Calibri"/>
                <w:i/>
              </w:rPr>
            </m:ctrlPr>
          </m:sSubPr>
          <m:e>
            <m:r>
              <w:rPr>
                <w:rFonts w:ascii="Cambria Math" w:hAnsi="Cambria Math" w:cs="Calibri"/>
              </w:rPr>
              <m:t>π</m:t>
            </m:r>
          </m:e>
          <m:sub>
            <m:r>
              <w:rPr>
                <w:rFonts w:ascii="Cambria Math" w:hAnsi="Cambria Math" w:cs="Calibri"/>
              </w:rPr>
              <m:t>Si</m:t>
            </m:r>
          </m:sub>
        </m:sSub>
        <m:r>
          <w:rPr>
            <w:rFonts w:ascii="Cambria Math" w:hAnsi="Cambria Math" w:cs="Calibri"/>
          </w:rPr>
          <m:t>)</m:t>
        </m:r>
      </m:oMath>
      <w:r w:rsidR="00B339D2" w:rsidRPr="00E57C21">
        <w:rPr>
          <w:rFonts w:ascii="Calibri" w:eastAsiaTheme="minorEastAsia" w:hAnsi="Calibri" w:cs="Calibri"/>
        </w:rPr>
        <w:t xml:space="preserve"> for each </w:t>
      </w:r>
      <w:r w:rsidR="003339B5">
        <w:rPr>
          <w:rFonts w:ascii="Calibri" w:hAnsi="Calibri" w:cs="Calibri"/>
        </w:rPr>
        <w:t>HPTN071</w:t>
      </w:r>
      <w:r w:rsidR="00B339D2" w:rsidRPr="00E57C21">
        <w:rPr>
          <w:rFonts w:ascii="Calibri" w:eastAsiaTheme="minorEastAsia" w:hAnsi="Calibri" w:cs="Calibri"/>
        </w:rPr>
        <w:t xml:space="preserve"> participant. After model fitting, data were </w:t>
      </w:r>
      <w:r w:rsidR="00C81C22">
        <w:rPr>
          <w:rFonts w:ascii="Calibri" w:eastAsiaTheme="minorEastAsia" w:hAnsi="Calibri" w:cs="Calibri"/>
        </w:rPr>
        <w:t xml:space="preserve">limited to </w:t>
      </w:r>
      <w:r w:rsidR="003339B5">
        <w:rPr>
          <w:rFonts w:ascii="Calibri" w:hAnsi="Calibri" w:cs="Calibri"/>
        </w:rPr>
        <w:t>HPTN071</w:t>
      </w:r>
      <w:r w:rsidR="00C81C22">
        <w:rPr>
          <w:rFonts w:ascii="Calibri" w:eastAsiaTheme="minorEastAsia" w:hAnsi="Calibri" w:cs="Calibri"/>
        </w:rPr>
        <w:t xml:space="preserve"> participants and </w:t>
      </w:r>
      <w:r w:rsidR="00B339D2" w:rsidRPr="00E57C21">
        <w:rPr>
          <w:rFonts w:ascii="Calibri" w:eastAsiaTheme="minorEastAsia" w:hAnsi="Calibri" w:cs="Calibri"/>
        </w:rPr>
        <w:t xml:space="preserve">pooled across all 21 </w:t>
      </w:r>
      <w:r w:rsidR="003339B5">
        <w:rPr>
          <w:rFonts w:ascii="Calibri" w:hAnsi="Calibri" w:cs="Calibri"/>
        </w:rPr>
        <w:t>HPTN071</w:t>
      </w:r>
      <w:r w:rsidR="00B339D2" w:rsidRPr="00E57C21">
        <w:rPr>
          <w:rFonts w:ascii="Calibri" w:eastAsiaTheme="minorEastAsia" w:hAnsi="Calibri" w:cs="Calibri"/>
        </w:rPr>
        <w:t xml:space="preserve"> communities</w:t>
      </w:r>
      <w:r w:rsidR="00C81C22">
        <w:rPr>
          <w:rFonts w:ascii="Calibri" w:eastAsiaTheme="minorEastAsia" w:hAnsi="Calibri" w:cs="Calibri"/>
        </w:rPr>
        <w:t>. T</w:t>
      </w:r>
      <w:r w:rsidR="00B94005" w:rsidRPr="00E57C21">
        <w:rPr>
          <w:rFonts w:ascii="Calibri" w:eastAsiaTheme="minorEastAsia" w:hAnsi="Calibri" w:cs="Calibri"/>
        </w:rPr>
        <w:t xml:space="preserve">he overall sum of inverse odds of sampling weights was compared with the estimated size of the </w:t>
      </w:r>
      <w:r w:rsidR="00A050E3">
        <w:rPr>
          <w:rFonts w:ascii="Calibri" w:eastAsiaTheme="minorEastAsia" w:hAnsi="Calibri" w:cs="Calibri"/>
        </w:rPr>
        <w:t>population of interest</w:t>
      </w:r>
      <w:r w:rsidR="00B94005" w:rsidRPr="00E57C21">
        <w:rPr>
          <w:rFonts w:ascii="Calibri" w:eastAsiaTheme="minorEastAsia" w:hAnsi="Calibri" w:cs="Calibri"/>
        </w:rPr>
        <w:t xml:space="preserve">, i.e., the sum of the </w:t>
      </w:r>
      <w:r w:rsidR="002E6996" w:rsidRPr="00F70C26">
        <w:rPr>
          <w:rFonts w:ascii="Calibri" w:hAnsi="Calibri" w:cs="Calibri"/>
        </w:rPr>
        <w:t>population-based survey sampl</w:t>
      </w:r>
      <w:r w:rsidR="002E6996">
        <w:rPr>
          <w:rFonts w:ascii="Calibri" w:hAnsi="Calibri" w:cs="Calibri"/>
        </w:rPr>
        <w:t xml:space="preserve">ing </w:t>
      </w:r>
      <w:r w:rsidR="00B94005" w:rsidRPr="00E57C21">
        <w:rPr>
          <w:rFonts w:ascii="Calibri" w:eastAsiaTheme="minorEastAsia" w:hAnsi="Calibri" w:cs="Calibri"/>
        </w:rPr>
        <w:t xml:space="preserve">weights. </w:t>
      </w:r>
      <w:r w:rsidR="00DF1349" w:rsidRPr="00E57C21">
        <w:rPr>
          <w:rFonts w:ascii="Calibri" w:eastAsiaTheme="minorEastAsia" w:hAnsi="Calibri" w:cs="Calibri"/>
        </w:rPr>
        <w:t xml:space="preserve">The ratio of inverse odds weight sums to </w:t>
      </w:r>
      <w:r w:rsidR="00A050E3">
        <w:rPr>
          <w:rFonts w:ascii="Calibri" w:eastAsiaTheme="minorEastAsia" w:hAnsi="Calibri" w:cs="Calibri"/>
        </w:rPr>
        <w:t>population of interest</w:t>
      </w:r>
      <w:r w:rsidR="00DF1349" w:rsidRPr="00E57C21">
        <w:rPr>
          <w:rFonts w:ascii="Calibri" w:eastAsiaTheme="minorEastAsia" w:hAnsi="Calibri" w:cs="Calibri"/>
        </w:rPr>
        <w:t xml:space="preserve"> sizes </w:t>
      </w:r>
      <w:r w:rsidR="00C263D7">
        <w:rPr>
          <w:rFonts w:ascii="Calibri" w:eastAsiaTheme="minorEastAsia" w:hAnsi="Calibri" w:cs="Calibri"/>
        </w:rPr>
        <w:t xml:space="preserve">was expected to be approximately one and </w:t>
      </w:r>
      <w:r w:rsidR="00DF1349" w:rsidRPr="00E57C21">
        <w:rPr>
          <w:rFonts w:ascii="Calibri" w:eastAsiaTheme="minorEastAsia" w:hAnsi="Calibri" w:cs="Calibri"/>
        </w:rPr>
        <w:t>ranged from 1</w:t>
      </w:r>
      <w:r w:rsidR="001B6D24">
        <w:rPr>
          <w:rFonts w:ascii="Calibri" w:hAnsi="Calibri" w:cs="Calibri"/>
        </w:rPr>
        <w:t>.</w:t>
      </w:r>
      <w:r w:rsidR="00DF1349" w:rsidRPr="00E57C21">
        <w:rPr>
          <w:rFonts w:ascii="Calibri" w:eastAsiaTheme="minorEastAsia" w:hAnsi="Calibri" w:cs="Calibri"/>
        </w:rPr>
        <w:t>02-1</w:t>
      </w:r>
      <w:r w:rsidR="001B6D24">
        <w:rPr>
          <w:rFonts w:ascii="Calibri" w:hAnsi="Calibri" w:cs="Calibri"/>
        </w:rPr>
        <w:t>.</w:t>
      </w:r>
      <w:r w:rsidR="00DF1349" w:rsidRPr="00E57C21">
        <w:rPr>
          <w:rFonts w:ascii="Calibri" w:eastAsiaTheme="minorEastAsia" w:hAnsi="Calibri" w:cs="Calibri"/>
        </w:rPr>
        <w:t xml:space="preserve">03 across the 50 </w:t>
      </w:r>
      <w:r w:rsidR="00D707C8" w:rsidRPr="00E57C21">
        <w:rPr>
          <w:rFonts w:ascii="Calibri" w:eastAsiaTheme="minorEastAsia" w:hAnsi="Calibri" w:cs="Calibri"/>
        </w:rPr>
        <w:t xml:space="preserve">imputed datasets. </w:t>
      </w:r>
    </w:p>
    <w:p w14:paraId="2B466D48" w14:textId="06BFCD44" w:rsidR="0029593E" w:rsidRPr="00E57C21" w:rsidRDefault="005C0248" w:rsidP="00B079F8">
      <w:pPr>
        <w:rPr>
          <w:rFonts w:ascii="Calibri" w:hAnsi="Calibri" w:cs="Calibri"/>
        </w:rPr>
      </w:pPr>
      <w:r w:rsidRPr="00E57C21">
        <w:rPr>
          <w:rFonts w:ascii="Calibri" w:hAnsi="Calibri" w:cs="Calibri"/>
        </w:rPr>
        <w:t xml:space="preserve">To assess how well </w:t>
      </w:r>
      <w:r w:rsidR="00EA599D" w:rsidRPr="00E57C21">
        <w:rPr>
          <w:rFonts w:ascii="Calibri" w:hAnsi="Calibri" w:cs="Calibri"/>
        </w:rPr>
        <w:t xml:space="preserve">inverse odds of sampling weights provided balance between weighted </w:t>
      </w:r>
      <w:r w:rsidR="003339B5">
        <w:rPr>
          <w:rFonts w:ascii="Calibri" w:hAnsi="Calibri" w:cs="Calibri"/>
        </w:rPr>
        <w:t>HPTN071</w:t>
      </w:r>
      <w:r w:rsidR="00537CA2">
        <w:rPr>
          <w:rFonts w:ascii="Calibri" w:hAnsi="Calibri" w:cs="Calibri"/>
        </w:rPr>
        <w:t xml:space="preserve"> </w:t>
      </w:r>
      <w:r w:rsidR="00EA599D" w:rsidRPr="00E57C21">
        <w:rPr>
          <w:rFonts w:ascii="Calibri" w:hAnsi="Calibri" w:cs="Calibri"/>
        </w:rPr>
        <w:t>participants and the population</w:t>
      </w:r>
      <w:r w:rsidR="002E7D3F">
        <w:rPr>
          <w:rFonts w:ascii="Calibri" w:hAnsi="Calibri" w:cs="Calibri"/>
        </w:rPr>
        <w:t xml:space="preserve"> of interest</w:t>
      </w:r>
      <w:r w:rsidR="00EA599D" w:rsidRPr="00E57C21">
        <w:rPr>
          <w:rFonts w:ascii="Calibri" w:hAnsi="Calibri" w:cs="Calibri"/>
        </w:rPr>
        <w:t xml:space="preserve"> for the eight covariates of interest, s</w:t>
      </w:r>
      <w:r w:rsidR="00B079F8" w:rsidRPr="00E57C21">
        <w:rPr>
          <w:rFonts w:ascii="Calibri" w:hAnsi="Calibri" w:cs="Calibri"/>
        </w:rPr>
        <w:t xml:space="preserve">tandardized mean </w:t>
      </w:r>
      <w:r w:rsidR="00B079F8" w:rsidRPr="00E57C21">
        <w:rPr>
          <w:rFonts w:ascii="Calibri" w:hAnsi="Calibri" w:cs="Calibri"/>
        </w:rPr>
        <w:lastRenderedPageBreak/>
        <w:t>differences</w:t>
      </w:r>
      <w:r w:rsidR="006574F1" w:rsidRPr="00E57C21">
        <w:rPr>
          <w:rFonts w:ascii="Calibri" w:hAnsi="Calibri" w:cs="Calibri"/>
        </w:rPr>
        <w:fldChar w:fldCharType="begin"/>
      </w:r>
      <w:r w:rsidR="009C34F6">
        <w:rPr>
          <w:rFonts w:ascii="Calibri" w:hAnsi="Calibri" w:cs="Calibri"/>
        </w:rPr>
        <w:instrText xml:space="preserve"> ADDIN EN.CITE &lt;EndNote&gt;&lt;Cite&gt;&lt;Author&gt;Zhang&lt;/Author&gt;&lt;Year&gt;2019&lt;/Year&gt;&lt;RecNum&gt;22&lt;/RecNum&gt;&lt;DisplayText&gt;[7]&lt;/DisplayText&gt;&lt;record&gt;&lt;rec-number&gt;22&lt;/rec-number&gt;&lt;foreign-keys&gt;&lt;key app="EN" db-id="vsvsdea9c0xrrje9zrnp0rscs0pwzp5rt2at" timestamp="1720542797"&gt;22&lt;/key&gt;&lt;/foreign-keys&gt;&lt;ref-type name="Journal Article"&gt;17&lt;/ref-type&gt;&lt;contributors&gt;&lt;authors&gt;&lt;author&gt;Zhang, Zhongheng&lt;/author&gt;&lt;author&gt;Kim, Hwa Jung&lt;/author&gt;&lt;author&gt;Lonjon, Guillaume&lt;/author&gt;&lt;author&gt;Zhu, Yibing&lt;/author&gt;&lt;/authors&gt;&lt;/contributors&gt;&lt;titles&gt;&lt;title&gt;Balance diagnostics after propensity score matching&lt;/title&gt;&lt;secondary-title&gt;Annals of translational medicine&lt;/secondary-title&gt;&lt;/titles&gt;&lt;periodical&gt;&lt;full-title&gt;Annals of translational medicine&lt;/full-title&gt;&lt;/periodical&gt;&lt;volume&gt;7&lt;/volume&gt;&lt;number&gt;1&lt;/number&gt;&lt;dates&gt;&lt;year&gt;2019&lt;/year&gt;&lt;/dates&gt;&lt;urls&gt;&lt;/urls&gt;&lt;/record&gt;&lt;/Cite&gt;&lt;/EndNote&gt;</w:instrText>
      </w:r>
      <w:r w:rsidR="006574F1" w:rsidRPr="00E57C21">
        <w:rPr>
          <w:rFonts w:ascii="Calibri" w:hAnsi="Calibri" w:cs="Calibri"/>
        </w:rPr>
        <w:fldChar w:fldCharType="separate"/>
      </w:r>
      <w:r w:rsidR="009C34F6">
        <w:rPr>
          <w:rFonts w:ascii="Calibri" w:hAnsi="Calibri" w:cs="Calibri"/>
          <w:noProof/>
        </w:rPr>
        <w:t>[7]</w:t>
      </w:r>
      <w:r w:rsidR="006574F1" w:rsidRPr="00E57C21">
        <w:rPr>
          <w:rFonts w:ascii="Calibri" w:hAnsi="Calibri" w:cs="Calibri"/>
        </w:rPr>
        <w:fldChar w:fldCharType="end"/>
      </w:r>
      <w:r w:rsidR="006574F1" w:rsidRPr="00E57C21">
        <w:rPr>
          <w:rFonts w:ascii="Calibri" w:hAnsi="Calibri" w:cs="Calibri"/>
        </w:rPr>
        <w:t xml:space="preserve"> </w:t>
      </w:r>
      <w:r w:rsidR="00B079F8" w:rsidRPr="00E57C21">
        <w:rPr>
          <w:rFonts w:ascii="Calibri" w:hAnsi="Calibri" w:cs="Calibri"/>
        </w:rPr>
        <w:t>in sampling model covariates were computed before and after weighting by the inverse odds of sampling weights.</w:t>
      </w:r>
      <w:r w:rsidR="005B6F1B" w:rsidRPr="00E57C21">
        <w:rPr>
          <w:rFonts w:ascii="Calibri" w:hAnsi="Calibri" w:cs="Calibri"/>
        </w:rPr>
        <w:t xml:space="preserve"> The </w:t>
      </w:r>
      <w:proofErr w:type="spellStart"/>
      <w:r w:rsidR="0088309C" w:rsidRPr="00E57C21">
        <w:rPr>
          <w:rFonts w:ascii="Calibri" w:hAnsi="Calibri" w:cs="Calibri"/>
          <w:i/>
          <w:iCs/>
        </w:rPr>
        <w:t>smd</w:t>
      </w:r>
      <w:proofErr w:type="spellEnd"/>
      <w:r w:rsidR="00B079F8" w:rsidRPr="00E57C21">
        <w:rPr>
          <w:rFonts w:ascii="Calibri" w:hAnsi="Calibri" w:cs="Calibri"/>
        </w:rPr>
        <w:t xml:space="preserve"> </w:t>
      </w:r>
      <w:r w:rsidR="0088309C" w:rsidRPr="00E57C21">
        <w:rPr>
          <w:rFonts w:ascii="Calibri" w:hAnsi="Calibri" w:cs="Calibri"/>
        </w:rPr>
        <w:t>function in R</w:t>
      </w:r>
      <w:r w:rsidR="00777965">
        <w:rPr>
          <w:rFonts w:ascii="Calibri" w:hAnsi="Calibri" w:cs="Calibri"/>
        </w:rPr>
        <w:fldChar w:fldCharType="begin"/>
      </w:r>
      <w:r w:rsidR="009C34F6">
        <w:rPr>
          <w:rFonts w:ascii="Calibri" w:hAnsi="Calibri" w:cs="Calibri"/>
        </w:rPr>
        <w:instrText xml:space="preserve"> ADDIN EN.CITE &lt;EndNote&gt;&lt;Cite&gt;&lt;Author&gt;Saul&lt;/Author&gt;&lt;Year&gt;2024&lt;/Year&gt;&lt;RecNum&gt;44&lt;/RecNum&gt;&lt;DisplayText&gt;[8]&lt;/DisplayText&gt;&lt;record&gt;&lt;rec-number&gt;44&lt;/rec-number&gt;&lt;foreign-keys&gt;&lt;key app="EN" db-id="vsvsdea9c0xrrje9zrnp0rscs0pwzp5rt2at" timestamp="1732112370"&gt;44&lt;/key&gt;&lt;/foreign-keys&gt;&lt;ref-type name="Computer Program"&gt;9&lt;/ref-type&gt;&lt;contributors&gt;&lt;authors&gt;&lt;author&gt;Bradley Saul&lt;/author&gt;&lt;/authors&gt;&lt;/contributors&gt;&lt;titles&gt;&lt;title&gt;smd: Compute Standardized Mean Differences&lt;/title&gt;&lt;/titles&gt;&lt;volume&gt;R package version 0.7.0&lt;/volume&gt;&lt;dates&gt;&lt;year&gt;2024&lt;/year&gt;&lt;/dates&gt;&lt;urls&gt;&lt;related-urls&gt;&lt;url&gt;https://CRAN.R-project.org/package=smd&lt;/url&gt;&lt;/related-urls&gt;&lt;/urls&gt;&lt;/record&gt;&lt;/Cite&gt;&lt;/EndNote&gt;</w:instrText>
      </w:r>
      <w:r w:rsidR="00777965">
        <w:rPr>
          <w:rFonts w:ascii="Calibri" w:hAnsi="Calibri" w:cs="Calibri"/>
        </w:rPr>
        <w:fldChar w:fldCharType="separate"/>
      </w:r>
      <w:r w:rsidR="009C34F6">
        <w:rPr>
          <w:rFonts w:ascii="Calibri" w:hAnsi="Calibri" w:cs="Calibri"/>
          <w:noProof/>
        </w:rPr>
        <w:t>[8]</w:t>
      </w:r>
      <w:r w:rsidR="00777965">
        <w:rPr>
          <w:rFonts w:ascii="Calibri" w:hAnsi="Calibri" w:cs="Calibri"/>
        </w:rPr>
        <w:fldChar w:fldCharType="end"/>
      </w:r>
      <w:r w:rsidR="0088309C" w:rsidRPr="00E57C21">
        <w:rPr>
          <w:rFonts w:ascii="Calibri" w:hAnsi="Calibri" w:cs="Calibri"/>
        </w:rPr>
        <w:t xml:space="preserve"> was used to estimate standardized mean differences. Pre-weighted differences were based on weights of one for </w:t>
      </w:r>
      <w:r w:rsidR="003339B5">
        <w:rPr>
          <w:rFonts w:ascii="Calibri" w:hAnsi="Calibri" w:cs="Calibri"/>
        </w:rPr>
        <w:t>HPTN071</w:t>
      </w:r>
      <w:r w:rsidR="0088309C" w:rsidRPr="00E57C21">
        <w:rPr>
          <w:rFonts w:ascii="Calibri" w:hAnsi="Calibri" w:cs="Calibri"/>
        </w:rPr>
        <w:t xml:space="preserve"> participants and sampling weights for </w:t>
      </w:r>
      <w:r w:rsidR="002E6996" w:rsidRPr="00F70C26">
        <w:rPr>
          <w:rFonts w:ascii="Calibri" w:hAnsi="Calibri" w:cs="Calibri"/>
        </w:rPr>
        <w:t>population-based survey sample</w:t>
      </w:r>
      <w:r w:rsidR="002E6996" w:rsidRPr="00E57C21">
        <w:rPr>
          <w:rFonts w:ascii="Calibri" w:hAnsi="Calibri" w:cs="Calibri"/>
        </w:rPr>
        <w:t xml:space="preserve"> </w:t>
      </w:r>
      <w:r w:rsidR="0088309C" w:rsidRPr="00E57C21">
        <w:rPr>
          <w:rFonts w:ascii="Calibri" w:hAnsi="Calibri" w:cs="Calibri"/>
        </w:rPr>
        <w:t xml:space="preserve">members. Post-weighted differences were based on inverse odds of sampling weights for </w:t>
      </w:r>
      <w:r w:rsidR="0017639A">
        <w:rPr>
          <w:rFonts w:ascii="Calibri" w:hAnsi="Calibri" w:cs="Calibri"/>
        </w:rPr>
        <w:t>HPTN071</w:t>
      </w:r>
      <w:r w:rsidR="0088309C" w:rsidRPr="00E57C21">
        <w:rPr>
          <w:rFonts w:ascii="Calibri" w:hAnsi="Calibri" w:cs="Calibri"/>
        </w:rPr>
        <w:t xml:space="preserve"> participants and sampling weights for </w:t>
      </w:r>
      <w:r w:rsidR="002E6996" w:rsidRPr="00F70C26">
        <w:rPr>
          <w:rFonts w:ascii="Calibri" w:hAnsi="Calibri" w:cs="Calibri"/>
        </w:rPr>
        <w:t>population-based survey sample</w:t>
      </w:r>
      <w:r w:rsidR="002E6996" w:rsidRPr="00E57C21">
        <w:rPr>
          <w:rFonts w:ascii="Calibri" w:hAnsi="Calibri" w:cs="Calibri"/>
        </w:rPr>
        <w:t xml:space="preserve"> </w:t>
      </w:r>
      <w:r w:rsidR="0088309C" w:rsidRPr="00E57C21">
        <w:rPr>
          <w:rFonts w:ascii="Calibri" w:hAnsi="Calibri" w:cs="Calibri"/>
        </w:rPr>
        <w:t>members.</w:t>
      </w:r>
      <w:r w:rsidR="00642547" w:rsidRPr="00E57C21">
        <w:rPr>
          <w:rFonts w:ascii="Calibri" w:hAnsi="Calibri" w:cs="Calibri"/>
        </w:rPr>
        <w:t xml:space="preserve"> </w:t>
      </w:r>
      <w:r w:rsidR="0028012E" w:rsidRPr="00E57C21">
        <w:rPr>
          <w:rFonts w:ascii="Calibri" w:hAnsi="Calibri" w:cs="Calibri"/>
        </w:rPr>
        <w:t>Standardized mean differences were averaged across the 50 imputed datasets.</w:t>
      </w:r>
    </w:p>
    <w:p w14:paraId="47DB308F" w14:textId="37963045" w:rsidR="0029593E" w:rsidRPr="00E57C21" w:rsidRDefault="0029593E" w:rsidP="00EF5309">
      <w:pPr>
        <w:pStyle w:val="Heading3"/>
      </w:pPr>
      <w:bookmarkStart w:id="3" w:name="_Toc191917836"/>
      <w:r w:rsidRPr="00E57C21">
        <w:t>Estimating inverse probability of censoring weights</w:t>
      </w:r>
      <w:bookmarkEnd w:id="3"/>
    </w:p>
    <w:p w14:paraId="20755FE6" w14:textId="17CC2BC0" w:rsidR="00B079F8" w:rsidRPr="00E57C21" w:rsidRDefault="0028012E" w:rsidP="00B079F8">
      <w:pPr>
        <w:rPr>
          <w:rFonts w:ascii="Calibri" w:hAnsi="Calibri" w:cs="Calibri"/>
        </w:rPr>
      </w:pPr>
      <w:r w:rsidRPr="00E57C21">
        <w:rPr>
          <w:rFonts w:ascii="Calibri" w:hAnsi="Calibri" w:cs="Calibri"/>
        </w:rPr>
        <w:t xml:space="preserve">Within each imputed dataset, </w:t>
      </w:r>
      <w:r w:rsidR="004D6404">
        <w:rPr>
          <w:rFonts w:ascii="Calibri" w:hAnsi="Calibri" w:cs="Calibri"/>
        </w:rPr>
        <w:t xml:space="preserve">time-varying </w:t>
      </w:r>
      <w:r w:rsidRPr="00E57C21">
        <w:rPr>
          <w:rFonts w:ascii="Calibri" w:hAnsi="Calibri" w:cs="Calibri"/>
        </w:rPr>
        <w:t>i</w:t>
      </w:r>
      <w:r w:rsidR="00B079F8" w:rsidRPr="00E57C21">
        <w:rPr>
          <w:rFonts w:ascii="Calibri" w:hAnsi="Calibri" w:cs="Calibri"/>
        </w:rPr>
        <w:t xml:space="preserve">nverse probability of censoring weights were estimated for </w:t>
      </w:r>
      <w:r w:rsidR="0017639A">
        <w:rPr>
          <w:rFonts w:ascii="Calibri" w:hAnsi="Calibri" w:cs="Calibri"/>
        </w:rPr>
        <w:t>HPTN071</w:t>
      </w:r>
      <w:r w:rsidR="00B079F8" w:rsidRPr="00E57C21">
        <w:rPr>
          <w:rFonts w:ascii="Calibri" w:hAnsi="Calibri" w:cs="Calibri"/>
        </w:rPr>
        <w:t xml:space="preserve"> participants to account for dropout that is potentially informed by trial arm and covariates. The probability of remaining uncensored</w:t>
      </w:r>
      <w:r w:rsidR="006D1157" w:rsidRPr="00E57C21">
        <w:rPr>
          <w:rFonts w:ascii="Calibri" w:hAnsi="Calibri" w:cs="Calibri"/>
        </w:rPr>
        <w:t xml:space="preserve"> (</w:t>
      </w:r>
      <m:oMath>
        <m:sSub>
          <m:sSubPr>
            <m:ctrlPr>
              <w:rPr>
                <w:rFonts w:ascii="Cambria Math" w:hAnsi="Cambria Math" w:cs="Calibri"/>
                <w:i/>
              </w:rPr>
            </m:ctrlPr>
          </m:sSubPr>
          <m:e>
            <m:r>
              <w:rPr>
                <w:rFonts w:ascii="Cambria Math" w:hAnsi="Cambria Math" w:cs="Calibri"/>
              </w:rPr>
              <m:t>π</m:t>
            </m:r>
          </m:e>
          <m:sub>
            <m:r>
              <w:rPr>
                <w:rFonts w:ascii="Cambria Math" w:hAnsi="Cambria Math" w:cs="Calibri"/>
              </w:rPr>
              <m:t>Ci</m:t>
            </m:r>
          </m:sub>
        </m:sSub>
      </m:oMath>
      <w:r w:rsidR="006D1157" w:rsidRPr="00E57C21">
        <w:rPr>
          <w:rFonts w:ascii="Calibri" w:eastAsiaTheme="minorEastAsia" w:hAnsi="Calibri" w:cs="Calibri"/>
        </w:rPr>
        <w:t>)</w:t>
      </w:r>
      <w:r w:rsidR="00B079F8" w:rsidRPr="00E57C21">
        <w:rPr>
          <w:rFonts w:ascii="Calibri" w:hAnsi="Calibri" w:cs="Calibri"/>
        </w:rPr>
        <w:t xml:space="preserve"> </w:t>
      </w:r>
      <w:r w:rsidR="001E387B">
        <w:rPr>
          <w:rFonts w:ascii="Calibri" w:hAnsi="Calibri" w:cs="Calibri"/>
        </w:rPr>
        <w:t xml:space="preserve">at observed event times </w:t>
      </w:r>
      <m:oMath>
        <m:sSubSup>
          <m:sSubSupPr>
            <m:ctrlPr>
              <w:rPr>
                <w:rFonts w:ascii="Cambria Math" w:hAnsi="Cambria Math" w:cs="Calibri"/>
                <w:i/>
              </w:rPr>
            </m:ctrlPr>
          </m:sSubSupPr>
          <m:e>
            <m:r>
              <w:rPr>
                <w:rFonts w:ascii="Cambria Math" w:hAnsi="Cambria Math" w:cs="Calibri"/>
              </w:rPr>
              <m:t>T</m:t>
            </m:r>
          </m:e>
          <m:sub>
            <m:r>
              <w:rPr>
                <w:rFonts w:ascii="Cambria Math" w:hAnsi="Cambria Math" w:cs="Calibri"/>
              </w:rPr>
              <m:t>i</m:t>
            </m:r>
          </m:sub>
          <m:sup>
            <m:r>
              <w:rPr>
                <w:rFonts w:ascii="Cambria Math" w:hAnsi="Cambria Math" w:cs="Calibri"/>
              </w:rPr>
              <m:t>*</m:t>
            </m:r>
          </m:sup>
        </m:sSubSup>
        <m:r>
          <w:rPr>
            <w:rFonts w:ascii="Cambria Math" w:hAnsi="Cambria Math" w:cs="Calibri"/>
          </w:rPr>
          <m:t xml:space="preserve"> </m:t>
        </m:r>
      </m:oMath>
      <w:r w:rsidR="00B079F8" w:rsidRPr="00E57C21">
        <w:rPr>
          <w:rFonts w:ascii="Calibri" w:hAnsi="Calibri" w:cs="Calibri"/>
        </w:rPr>
        <w:t>was estimated from a Cox proportional hazard model along with the Breslow estimator for the cumulative hazard</w:t>
      </w:r>
      <w:r w:rsidR="003A0271">
        <w:rPr>
          <w:rFonts w:ascii="Calibri" w:hAnsi="Calibri" w:cs="Calibri"/>
        </w:rPr>
        <w:fldChar w:fldCharType="begin"/>
      </w:r>
      <w:r w:rsidR="009C34F6">
        <w:rPr>
          <w:rFonts w:ascii="Calibri" w:hAnsi="Calibri" w:cs="Calibri"/>
        </w:rPr>
        <w:instrText xml:space="preserve"> ADDIN EN.CITE &lt;EndNote&gt;&lt;Cite&gt;&lt;Author&gt;Cox&lt;/Author&gt;&lt;Year&gt;1972&lt;/Year&gt;&lt;RecNum&gt;50&lt;/RecNum&gt;&lt;DisplayText&gt;[9, 10]&lt;/DisplayText&gt;&lt;record&gt;&lt;rec-number&gt;50&lt;/rec-number&gt;&lt;foreign-keys&gt;&lt;key app="EN" db-id="vsvsdea9c0xrrje9zrnp0rscs0pwzp5rt2at" timestamp="1734464942"&gt;50&lt;/key&gt;&lt;/foreign-keys&gt;&lt;ref-type name="Journal Article"&gt;17&lt;/ref-type&gt;&lt;contributors&gt;&lt;authors&gt;&lt;author&gt;Cox, David R&lt;/author&gt;&lt;/authors&gt;&lt;/contributors&gt;&lt;titles&gt;&lt;title&gt;Regression models and life-tables. Journal of the Royal Statistical Society&lt;/title&gt;&lt;secondary-title&gt;Series B (Methodological)&lt;/secondary-title&gt;&lt;/titles&gt;&lt;periodical&gt;&lt;full-title&gt;Series B (Methodological)&lt;/full-title&gt;&lt;/periodical&gt;&lt;pages&gt;187-220&lt;/pages&gt;&lt;volume&gt;34&lt;/volume&gt;&lt;number&gt;2&lt;/number&gt;&lt;dates&gt;&lt;year&gt;1972&lt;/year&gt;&lt;/dates&gt;&lt;urls&gt;&lt;/urls&gt;&lt;/record&gt;&lt;/Cite&gt;&lt;Cite&gt;&lt;Author&gt;Breslow&lt;/Author&gt;&lt;Year&gt;1972&lt;/Year&gt;&lt;RecNum&gt;51&lt;/RecNum&gt;&lt;record&gt;&lt;rec-number&gt;51&lt;/rec-number&gt;&lt;foreign-keys&gt;&lt;key app="EN" db-id="vsvsdea9c0xrrje9zrnp0rscs0pwzp5rt2at" timestamp="1734465026"&gt;51&lt;/key&gt;&lt;/foreign-keys&gt;&lt;ref-type name="Journal Article"&gt;17&lt;/ref-type&gt;&lt;contributors&gt;&lt;authors&gt;&lt;author&gt;Breslow, NE&lt;/author&gt;&lt;/authors&gt;&lt;/contributors&gt;&lt;titles&gt;&lt;title&gt;Discussion of the paper by DR Cox cited below&lt;/title&gt;&lt;secondary-title&gt;Journal of the Royal Statistical Society, Series B&lt;/secondary-title&gt;&lt;/titles&gt;&lt;periodical&gt;&lt;full-title&gt;Journal of the Royal Statistical Society, Series B&lt;/full-title&gt;&lt;/periodical&gt;&lt;pages&gt;187-220&lt;/pages&gt;&lt;volume&gt;34&lt;/volume&gt;&lt;dates&gt;&lt;year&gt;1972&lt;/year&gt;&lt;/dates&gt;&lt;urls&gt;&lt;/urls&gt;&lt;/record&gt;&lt;/Cite&gt;&lt;/EndNote&gt;</w:instrText>
      </w:r>
      <w:r w:rsidR="003A0271">
        <w:rPr>
          <w:rFonts w:ascii="Calibri" w:hAnsi="Calibri" w:cs="Calibri"/>
        </w:rPr>
        <w:fldChar w:fldCharType="separate"/>
      </w:r>
      <w:r w:rsidR="009C34F6">
        <w:rPr>
          <w:rFonts w:ascii="Calibri" w:hAnsi="Calibri" w:cs="Calibri"/>
          <w:noProof/>
        </w:rPr>
        <w:t>[9, 10]</w:t>
      </w:r>
      <w:r w:rsidR="003A0271">
        <w:rPr>
          <w:rFonts w:ascii="Calibri" w:hAnsi="Calibri" w:cs="Calibri"/>
        </w:rPr>
        <w:fldChar w:fldCharType="end"/>
      </w:r>
      <w:r w:rsidR="00B079F8" w:rsidRPr="00E57C21">
        <w:rPr>
          <w:rFonts w:ascii="Calibri" w:hAnsi="Calibri" w:cs="Calibri"/>
        </w:rPr>
        <w:t xml:space="preserve">. This model was stratified by trial arm and included the </w:t>
      </w:r>
      <w:r w:rsidR="00BD1515">
        <w:rPr>
          <w:rFonts w:ascii="Calibri" w:hAnsi="Calibri" w:cs="Calibri"/>
        </w:rPr>
        <w:t>harmonized</w:t>
      </w:r>
      <w:r w:rsidR="00B079F8" w:rsidRPr="00E57C21">
        <w:rPr>
          <w:rFonts w:ascii="Calibri" w:hAnsi="Calibri" w:cs="Calibri"/>
        </w:rPr>
        <w:t xml:space="preserve"> covariates </w:t>
      </w:r>
      <w:r w:rsidR="00BD1515">
        <w:rPr>
          <w:rFonts w:ascii="Calibri" w:hAnsi="Calibri" w:cs="Calibri"/>
        </w:rPr>
        <w:t xml:space="preserve">from </w:t>
      </w:r>
      <w:r w:rsidR="00B079F8" w:rsidRPr="00E57C21">
        <w:rPr>
          <w:rFonts w:ascii="Calibri" w:hAnsi="Calibri" w:cs="Calibri"/>
        </w:rPr>
        <w:t xml:space="preserve">the sampling model, as well as </w:t>
      </w:r>
      <w:r w:rsidR="00BD1515">
        <w:rPr>
          <w:rFonts w:ascii="Calibri" w:hAnsi="Calibri" w:cs="Calibri"/>
        </w:rPr>
        <w:t xml:space="preserve">the </w:t>
      </w:r>
      <w:r w:rsidR="00F4048B">
        <w:rPr>
          <w:rFonts w:ascii="Calibri" w:hAnsi="Calibri" w:cs="Calibri"/>
        </w:rPr>
        <w:t>additional baseline covariates</w:t>
      </w:r>
      <w:r w:rsidR="00BD1515">
        <w:rPr>
          <w:rFonts w:ascii="Calibri" w:hAnsi="Calibri" w:cs="Calibri"/>
        </w:rPr>
        <w:t xml:space="preserve"> defined for HPTN071 participants, as described in the main text</w:t>
      </w:r>
      <w:r w:rsidR="00B079F8" w:rsidRPr="00E57C21">
        <w:rPr>
          <w:rFonts w:ascii="Calibri" w:hAnsi="Calibri" w:cs="Calibri"/>
        </w:rPr>
        <w:t xml:space="preserve">. </w:t>
      </w:r>
      <w:r w:rsidR="00842F60" w:rsidRPr="00E57C21">
        <w:rPr>
          <w:rFonts w:ascii="Calibri" w:hAnsi="Calibri" w:cs="Calibri"/>
        </w:rPr>
        <w:t xml:space="preserve">The inverse probability of censoring weights </w:t>
      </w:r>
      <w:proofErr w:type="gramStart"/>
      <w:r w:rsidR="00842F60" w:rsidRPr="00E57C21">
        <w:rPr>
          <w:rFonts w:ascii="Calibri" w:hAnsi="Calibri" w:cs="Calibri"/>
        </w:rPr>
        <w:t>were</w:t>
      </w:r>
      <w:proofErr w:type="gramEnd"/>
      <w:r w:rsidR="00842F60" w:rsidRPr="00E57C21">
        <w:rPr>
          <w:rFonts w:ascii="Calibri" w:hAnsi="Calibri" w:cs="Calibri"/>
        </w:rPr>
        <w:t xml:space="preserve"> then defined</w:t>
      </w:r>
      <w:r w:rsidR="00697F89">
        <w:rPr>
          <w:rFonts w:ascii="Calibri" w:hAnsi="Calibri" w:cs="Calibri"/>
        </w:rPr>
        <w:t xml:space="preserve"> at </w:t>
      </w:r>
      <m:oMath>
        <m:sSubSup>
          <m:sSubSupPr>
            <m:ctrlPr>
              <w:rPr>
                <w:rFonts w:ascii="Cambria Math" w:hAnsi="Cambria Math" w:cs="Calibri"/>
                <w:i/>
              </w:rPr>
            </m:ctrlPr>
          </m:sSubSupPr>
          <m:e>
            <m:r>
              <w:rPr>
                <w:rFonts w:ascii="Cambria Math" w:hAnsi="Cambria Math" w:cs="Calibri"/>
              </w:rPr>
              <m:t>T</m:t>
            </m:r>
          </m:e>
          <m:sub>
            <m:r>
              <w:rPr>
                <w:rFonts w:ascii="Cambria Math" w:hAnsi="Cambria Math" w:cs="Calibri"/>
              </w:rPr>
              <m:t>i</m:t>
            </m:r>
          </m:sub>
          <m:sup>
            <m:r>
              <w:rPr>
                <w:rFonts w:ascii="Cambria Math" w:hAnsi="Cambria Math" w:cs="Calibri"/>
              </w:rPr>
              <m:t>*</m:t>
            </m:r>
          </m:sup>
        </m:sSubSup>
      </m:oMath>
      <w:r w:rsidR="00697F89" w:rsidRPr="00E57C21">
        <w:rPr>
          <w:rFonts w:ascii="Calibri" w:eastAsiaTheme="minorEastAsia" w:hAnsi="Calibri" w:cs="Calibri"/>
        </w:rPr>
        <w:t xml:space="preserve"> </w:t>
      </w:r>
      <w:r w:rsidR="00E23BB0" w:rsidRPr="00E57C21">
        <w:rPr>
          <w:rFonts w:ascii="Calibri" w:hAnsi="Calibri" w:cs="Calibri"/>
        </w:rPr>
        <w:t>as</w:t>
      </w:r>
      <w:r w:rsidR="00842F60" w:rsidRPr="00E57C21">
        <w:rPr>
          <w:rFonts w:ascii="Calibri" w:hAnsi="Calibri" w:cs="Calibri"/>
        </w:rPr>
        <w:t xml:space="preserve"> </w:t>
      </w:r>
      <m:oMath>
        <m:sSub>
          <m:sSubPr>
            <m:ctrlPr>
              <w:rPr>
                <w:rFonts w:ascii="Cambria Math" w:hAnsi="Cambria Math" w:cs="Calibri"/>
                <w:i/>
              </w:rPr>
            </m:ctrlPr>
          </m:sSubPr>
          <m:e>
            <m:r>
              <w:rPr>
                <w:rFonts w:ascii="Cambria Math" w:hAnsi="Cambria Math" w:cs="Calibri"/>
              </w:rPr>
              <m:t>IPCW</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1/π</m:t>
            </m:r>
          </m:e>
          <m:sub>
            <m:r>
              <w:rPr>
                <w:rFonts w:ascii="Cambria Math" w:hAnsi="Cambria Math" w:cs="Calibri"/>
              </w:rPr>
              <m:t>Ci</m:t>
            </m:r>
          </m:sub>
        </m:sSub>
      </m:oMath>
      <w:r w:rsidR="00D216F5" w:rsidRPr="00E57C21">
        <w:rPr>
          <w:rFonts w:ascii="Calibri" w:eastAsiaTheme="minorEastAsia" w:hAnsi="Calibri" w:cs="Calibri"/>
        </w:rPr>
        <w:t>.</w:t>
      </w:r>
    </w:p>
    <w:p w14:paraId="0A7D7A4B" w14:textId="5C161E64" w:rsidR="0029593E" w:rsidRPr="00E57C21" w:rsidRDefault="0029593E" w:rsidP="00BE5490">
      <w:pPr>
        <w:pStyle w:val="Heading3"/>
      </w:pPr>
      <w:bookmarkStart w:id="4" w:name="_Toc191917837"/>
      <w:r w:rsidRPr="00E57C21">
        <w:t xml:space="preserve">Estimating </w:t>
      </w:r>
      <w:r w:rsidR="002D2ACF">
        <w:t>endpoints</w:t>
      </w:r>
      <w:r w:rsidR="00AA59C9">
        <w:t xml:space="preserve"> of interest</w:t>
      </w:r>
      <w:bookmarkEnd w:id="4"/>
    </w:p>
    <w:p w14:paraId="29A3F603" w14:textId="1FD70D64" w:rsidR="00E23BB0" w:rsidRPr="00E57C21" w:rsidRDefault="004378C3" w:rsidP="00B079F8">
      <w:pPr>
        <w:rPr>
          <w:rFonts w:ascii="Calibri" w:hAnsi="Calibri" w:cs="Calibri"/>
        </w:rPr>
      </w:pPr>
      <w:r w:rsidRPr="00E57C21">
        <w:rPr>
          <w:rFonts w:ascii="Calibri" w:hAnsi="Calibri" w:cs="Calibri"/>
        </w:rPr>
        <w:t>Inverse probability of treatment weights</w:t>
      </w:r>
      <w:r w:rsidR="004A47EE" w:rsidRPr="00E57C21">
        <w:rPr>
          <w:rFonts w:ascii="Calibri" w:hAnsi="Calibri" w:cs="Calibri"/>
        </w:rPr>
        <w:t xml:space="preserve"> </w:t>
      </w:r>
      <w:proofErr w:type="gramStart"/>
      <w:r w:rsidR="004A47EE" w:rsidRPr="00E57C21">
        <w:rPr>
          <w:rFonts w:ascii="Calibri" w:hAnsi="Calibri" w:cs="Calibri"/>
        </w:rPr>
        <w:t>were</w:t>
      </w:r>
      <w:proofErr w:type="gramEnd"/>
      <w:r w:rsidR="004A47EE" w:rsidRPr="00E57C21">
        <w:rPr>
          <w:rFonts w:ascii="Calibri" w:hAnsi="Calibri" w:cs="Calibri"/>
        </w:rPr>
        <w:t xml:space="preserve"> defined for each </w:t>
      </w:r>
      <w:r w:rsidR="0017639A">
        <w:rPr>
          <w:rFonts w:ascii="Calibri" w:hAnsi="Calibri" w:cs="Calibri"/>
        </w:rPr>
        <w:t>HPTN071</w:t>
      </w:r>
      <w:r w:rsidR="003935DF">
        <w:rPr>
          <w:rFonts w:ascii="Calibri" w:hAnsi="Calibri" w:cs="Calibri"/>
        </w:rPr>
        <w:t xml:space="preserve"> </w:t>
      </w:r>
      <w:r w:rsidR="004A47EE" w:rsidRPr="00E57C21">
        <w:rPr>
          <w:rFonts w:ascii="Calibri" w:hAnsi="Calibri" w:cs="Calibri"/>
        </w:rPr>
        <w:t xml:space="preserve">participant based on known </w:t>
      </w:r>
      <w:r w:rsidR="00C72E15">
        <w:rPr>
          <w:rFonts w:ascii="Calibri" w:hAnsi="Calibri" w:cs="Calibri"/>
        </w:rPr>
        <w:t xml:space="preserve">randomization </w:t>
      </w:r>
      <w:r w:rsidR="004A47EE" w:rsidRPr="00E57C21">
        <w:rPr>
          <w:rFonts w:ascii="Calibri" w:hAnsi="Calibri" w:cs="Calibri"/>
        </w:rPr>
        <w:t xml:space="preserve">probability of each treatment (1/3), i.e. </w:t>
      </w:r>
      <m:oMath>
        <m:sSub>
          <m:sSubPr>
            <m:ctrlPr>
              <w:rPr>
                <w:rFonts w:ascii="Cambria Math" w:hAnsi="Cambria Math" w:cs="Calibri"/>
                <w:i/>
              </w:rPr>
            </m:ctrlPr>
          </m:sSubPr>
          <m:e>
            <m:r>
              <w:rPr>
                <w:rFonts w:ascii="Cambria Math" w:hAnsi="Cambria Math" w:cs="Calibri"/>
              </w:rPr>
              <m:t>IPTW</m:t>
            </m:r>
          </m:e>
          <m:sub>
            <m:r>
              <w:rPr>
                <w:rFonts w:ascii="Cambria Math" w:hAnsi="Cambria Math" w:cs="Calibri"/>
              </w:rPr>
              <m:t>i</m:t>
            </m:r>
          </m:sub>
        </m:sSub>
        <m:r>
          <w:rPr>
            <w:rFonts w:ascii="Cambria Math" w:hAnsi="Cambria Math" w:cs="Calibri"/>
          </w:rPr>
          <m:t>=</m:t>
        </m:r>
        <m:sSup>
          <m:sSupPr>
            <m:ctrlPr>
              <w:rPr>
                <w:rFonts w:ascii="Cambria Math" w:hAnsi="Cambria Math" w:cs="Calibri"/>
                <w:i/>
              </w:rPr>
            </m:ctrlPr>
          </m:sSupPr>
          <m:e>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r>
                      <w:rPr>
                        <w:rFonts w:ascii="Cambria Math" w:hAnsi="Cambria Math" w:cs="Calibri"/>
                      </w:rPr>
                      <m:t>3</m:t>
                    </m:r>
                  </m:den>
                </m:f>
              </m:e>
            </m:d>
          </m:e>
          <m:sup>
            <m:r>
              <w:rPr>
                <w:rFonts w:ascii="Cambria Math" w:hAnsi="Cambria Math" w:cs="Calibri"/>
              </w:rPr>
              <m:t>-1</m:t>
            </m:r>
          </m:sup>
        </m:sSup>
        <m:r>
          <w:rPr>
            <w:rFonts w:ascii="Cambria Math" w:hAnsi="Cambria Math" w:cs="Calibri"/>
          </w:rPr>
          <m:t>= 3</m:t>
        </m:r>
      </m:oMath>
      <w:r w:rsidR="004A47EE" w:rsidRPr="00E57C21">
        <w:rPr>
          <w:rFonts w:ascii="Calibri" w:eastAsiaTheme="minorEastAsia" w:hAnsi="Calibri" w:cs="Calibri"/>
        </w:rPr>
        <w:t xml:space="preserve">. </w:t>
      </w:r>
      <w:r w:rsidR="00F06ADC" w:rsidRPr="00E57C21">
        <w:rPr>
          <w:rFonts w:ascii="Calibri" w:hAnsi="Calibri" w:cs="Calibri"/>
        </w:rPr>
        <w:t xml:space="preserve">Overall weights for each </w:t>
      </w:r>
      <w:r w:rsidR="0017639A">
        <w:rPr>
          <w:rFonts w:ascii="Calibri" w:hAnsi="Calibri" w:cs="Calibri"/>
        </w:rPr>
        <w:t>HPTN071</w:t>
      </w:r>
      <w:r w:rsidR="003935DF">
        <w:rPr>
          <w:rFonts w:ascii="Calibri" w:hAnsi="Calibri" w:cs="Calibri"/>
        </w:rPr>
        <w:t xml:space="preserve"> </w:t>
      </w:r>
      <w:r w:rsidR="00F06ADC" w:rsidRPr="00E57C21">
        <w:rPr>
          <w:rFonts w:ascii="Calibri" w:hAnsi="Calibri" w:cs="Calibri"/>
        </w:rPr>
        <w:t xml:space="preserve">participant were obtained by multiplying the inverse odds of sampling weights, the inverse probability of censoring weights, and the inverse probability of treatment weights </w:t>
      </w:r>
      <w:r w:rsidR="004A47EE" w:rsidRPr="00E57C21">
        <w:rPr>
          <w:rFonts w:ascii="Calibri" w:hAnsi="Calibri" w:cs="Calibri"/>
        </w:rPr>
        <w:t xml:space="preserve">such that </w:t>
      </w:r>
      <m:oMath>
        <m:sSub>
          <m:sSubPr>
            <m:ctrlPr>
              <w:rPr>
                <w:rFonts w:ascii="Cambria Math" w:hAnsi="Cambria Math" w:cs="Calibri"/>
                <w:i/>
              </w:rPr>
            </m:ctrlPr>
          </m:sSubPr>
          <m:e>
            <m:r>
              <w:rPr>
                <w:rFonts w:ascii="Cambria Math" w:hAnsi="Cambria Math" w:cs="Calibri"/>
              </w:rPr>
              <m:t>WT</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IOSW</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IPCW</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IPTW</m:t>
            </m:r>
          </m:e>
          <m:sub>
            <m:r>
              <w:rPr>
                <w:rFonts w:ascii="Cambria Math" w:hAnsi="Cambria Math" w:cs="Calibri"/>
              </w:rPr>
              <m:t>i</m:t>
            </m:r>
          </m:sub>
        </m:sSub>
      </m:oMath>
      <w:r w:rsidR="00F06ADC" w:rsidRPr="00E57C21">
        <w:rPr>
          <w:rFonts w:ascii="Calibri" w:hAnsi="Calibri" w:cs="Calibri"/>
        </w:rPr>
        <w:t xml:space="preserve">. </w:t>
      </w:r>
      <w:r w:rsidR="00B079F8" w:rsidRPr="00E57C21">
        <w:rPr>
          <w:rFonts w:ascii="Calibri" w:hAnsi="Calibri" w:cs="Calibri"/>
        </w:rPr>
        <w:t xml:space="preserve">The estimated risk of HIV </w:t>
      </w:r>
      <w:r w:rsidR="00370D59">
        <w:rPr>
          <w:rFonts w:ascii="Calibri" w:hAnsi="Calibri" w:cs="Calibri"/>
        </w:rPr>
        <w:t>acquisition</w:t>
      </w:r>
      <w:r w:rsidR="00370D59" w:rsidRPr="00E57C21">
        <w:rPr>
          <w:rFonts w:ascii="Calibri" w:hAnsi="Calibri" w:cs="Calibri"/>
        </w:rPr>
        <w:t xml:space="preserve"> </w:t>
      </w:r>
      <w:r w:rsidR="00B079F8" w:rsidRPr="00E57C21">
        <w:rPr>
          <w:rFonts w:ascii="Calibri" w:hAnsi="Calibri" w:cs="Calibri"/>
        </w:rPr>
        <w:t xml:space="preserve">at each timepoint in each trial arm was estimated </w:t>
      </w:r>
      <w:r w:rsidR="00F82684">
        <w:rPr>
          <w:rFonts w:ascii="Calibri" w:hAnsi="Calibri" w:cs="Calibri"/>
        </w:rPr>
        <w:t>by the</w:t>
      </w:r>
      <w:r w:rsidR="00B079F8" w:rsidRPr="00E57C21">
        <w:rPr>
          <w:rFonts w:ascii="Calibri" w:hAnsi="Calibri" w:cs="Calibri"/>
        </w:rPr>
        <w:t xml:space="preserve"> weighted </w:t>
      </w:r>
      <w:r w:rsidR="00F82684">
        <w:rPr>
          <w:rFonts w:ascii="Calibri" w:hAnsi="Calibri" w:cs="Calibri"/>
        </w:rPr>
        <w:t>empirical distribution function</w:t>
      </w:r>
      <w:r w:rsidR="00B079F8" w:rsidRPr="00E57C21">
        <w:rPr>
          <w:rFonts w:ascii="Calibri" w:hAnsi="Calibri" w:cs="Calibri"/>
        </w:rPr>
        <w:t xml:space="preserve">. </w:t>
      </w:r>
      <w:r w:rsidR="00E23BB0" w:rsidRPr="00E57C21">
        <w:rPr>
          <w:rFonts w:ascii="Calibri" w:hAnsi="Calibri" w:cs="Calibri"/>
        </w:rPr>
        <w:t xml:space="preserve">That is, </w:t>
      </w:r>
      <w:r w:rsidR="0029612F" w:rsidRPr="00E57C21">
        <w:rPr>
          <w:rFonts w:ascii="Calibri" w:hAnsi="Calibri" w:cs="Calibri"/>
        </w:rPr>
        <w:t xml:space="preserve">within each multiply imputed dataset, risk at time </w:t>
      </w:r>
      <m:oMath>
        <m:r>
          <w:rPr>
            <w:rFonts w:ascii="Cambria Math" w:hAnsi="Cambria Math" w:cs="Calibri"/>
          </w:rPr>
          <m:t>t</m:t>
        </m:r>
      </m:oMath>
      <w:r w:rsidR="00971AFF">
        <w:rPr>
          <w:rFonts w:ascii="Calibri" w:hAnsi="Calibri" w:cs="Calibri"/>
        </w:rPr>
        <w:t xml:space="preserve"> </w:t>
      </w:r>
      <w:r w:rsidR="0029612F" w:rsidRPr="00E57C21">
        <w:rPr>
          <w:rFonts w:ascii="Calibri" w:hAnsi="Calibri" w:cs="Calibri"/>
        </w:rPr>
        <w:t xml:space="preserve">in arm </w:t>
      </w:r>
      <m:oMath>
        <m:r>
          <w:rPr>
            <w:rFonts w:ascii="Cambria Math" w:hAnsi="Cambria Math" w:cs="Calibri"/>
          </w:rPr>
          <m:t>a</m:t>
        </m:r>
      </m:oMath>
      <w:r w:rsidR="0029612F" w:rsidRPr="00E57C21">
        <w:rPr>
          <w:rFonts w:ascii="Calibri" w:hAnsi="Calibri" w:cs="Calibri"/>
        </w:rPr>
        <w:t xml:space="preserve"> </w:t>
      </w:r>
      <w:r w:rsidR="00A771E4" w:rsidRPr="00E57C21">
        <w:rPr>
          <w:rFonts w:ascii="Calibri" w:hAnsi="Calibri" w:cs="Calibri"/>
        </w:rPr>
        <w:t>was estimated by:</w:t>
      </w:r>
    </w:p>
    <w:p w14:paraId="0BEE70CF" w14:textId="6615DEAE" w:rsidR="0029612F" w:rsidRPr="00E57C21" w:rsidRDefault="00000000" w:rsidP="0029612F">
      <w:pPr>
        <w:pStyle w:val="ListParagraph"/>
        <w:rPr>
          <w:rFonts w:ascii="Calibri" w:eastAsiaTheme="minorEastAsia" w:hAnsi="Calibri" w:cs="Calibri"/>
        </w:rPr>
      </w:pPr>
      <m:oMathPara>
        <m:oMath>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a</m:t>
              </m:r>
            </m:sup>
          </m:sSubSup>
          <m:d>
            <m:dPr>
              <m:ctrlPr>
                <w:rPr>
                  <w:rFonts w:ascii="Cambria Math" w:hAnsi="Cambria Math" w:cs="Calibri"/>
                  <w:i/>
                </w:rPr>
              </m:ctrlPr>
            </m:dPr>
            <m:e>
              <m:r>
                <w:rPr>
                  <w:rFonts w:ascii="Cambria Math" w:hAnsi="Cambria Math" w:cs="Calibri"/>
                </w:rPr>
                <m:t>t</m:t>
              </m:r>
            </m:e>
          </m:d>
          <m:r>
            <w:rPr>
              <w:rFonts w:ascii="Cambria Math" w:hAnsi="Cambria Math" w:cs="Calibri"/>
            </w:rPr>
            <m:t>=</m:t>
          </m:r>
          <m:f>
            <m:fPr>
              <m:ctrlPr>
                <w:rPr>
                  <w:rFonts w:ascii="Cambria Math" w:hAnsi="Cambria Math" w:cs="Calibri"/>
                  <w:i/>
                </w:rPr>
              </m:ctrlPr>
            </m:fPr>
            <m:num>
              <m:r>
                <w:rPr>
                  <w:rFonts w:ascii="Cambria Math" w:hAnsi="Cambria Math" w:cs="Calibri"/>
                </w:rPr>
                <m:t>1</m:t>
              </m:r>
            </m:num>
            <m:den>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n</m:t>
                      </m:r>
                    </m:e>
                  </m:acc>
                </m:e>
                <m:sub>
                  <m:r>
                    <w:rPr>
                      <w:rFonts w:ascii="Cambria Math" w:hAnsi="Cambria Math" w:cs="Calibri"/>
                    </w:rPr>
                    <m:t>TP</m:t>
                  </m:r>
                </m:sub>
              </m:sSub>
            </m:den>
          </m:f>
          <m:d>
            <m:dPr>
              <m:begChr m:val="["/>
              <m:endChr m:val="]"/>
              <m:ctrlPr>
                <w:rPr>
                  <w:rFonts w:ascii="Cambria Math" w:hAnsi="Cambria Math" w:cs="Calibri"/>
                  <w:i/>
                </w:rPr>
              </m:ctrlPr>
            </m:dPr>
            <m:e>
              <m:nary>
                <m:naryPr>
                  <m:chr m:val="∑"/>
                  <m:ctrlPr>
                    <w:rPr>
                      <w:rFonts w:ascii="Cambria Math" w:hAnsi="Cambria Math" w:cs="Calibri"/>
                      <w:i/>
                    </w:rPr>
                  </m:ctrlPr>
                </m:naryPr>
                <m:sub>
                  <m:r>
                    <w:rPr>
                      <w:rFonts w:ascii="Cambria Math" w:hAnsi="Cambria Math" w:cs="Calibri"/>
                    </w:rPr>
                    <m:t>i=1</m:t>
                  </m:r>
                </m:sub>
                <m:sup>
                  <m:r>
                    <w:rPr>
                      <w:rFonts w:ascii="Cambria Math" w:hAnsi="Cambria Math" w:cs="Calibri"/>
                    </w:rPr>
                    <m:t>n</m:t>
                  </m:r>
                </m:sup>
                <m:e>
                  <m:r>
                    <w:rPr>
                      <w:rFonts w:ascii="Cambria Math" w:hAnsi="Cambria Math" w:cs="Calibri"/>
                    </w:rPr>
                    <m:t>I</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A</m:t>
                          </m:r>
                        </m:e>
                        <m:sub>
                          <m:r>
                            <w:rPr>
                              <w:rFonts w:ascii="Cambria Math" w:hAnsi="Cambria Math" w:cs="Calibri"/>
                            </w:rPr>
                            <m:t>i</m:t>
                          </m:r>
                        </m:sub>
                      </m:sSub>
                      <m:r>
                        <w:rPr>
                          <w:rFonts w:ascii="Cambria Math" w:hAnsi="Cambria Math" w:cs="Calibri"/>
                        </w:rPr>
                        <m:t>=a</m:t>
                      </m:r>
                    </m:e>
                  </m:d>
                  <m:r>
                    <w:rPr>
                      <w:rFonts w:ascii="Cambria Math" w:hAnsi="Cambria Math" w:cs="Calibri"/>
                    </w:rPr>
                    <m:t>I</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T</m:t>
                          </m:r>
                        </m:e>
                        <m:sub>
                          <m:r>
                            <w:rPr>
                              <w:rFonts w:ascii="Cambria Math" w:hAnsi="Cambria Math" w:cs="Calibri"/>
                            </w:rPr>
                            <m:t>i</m:t>
                          </m:r>
                        </m:sub>
                        <m:sup>
                          <m:r>
                            <w:rPr>
                              <w:rFonts w:ascii="Cambria Math" w:hAnsi="Cambria Math" w:cs="Calibri"/>
                            </w:rPr>
                            <m:t>*</m:t>
                          </m:r>
                        </m:sup>
                      </m:sSubSup>
                      <m:r>
                        <w:rPr>
                          <w:rFonts w:ascii="Cambria Math" w:hAnsi="Cambria Math" w:cs="Calibri"/>
                        </w:rPr>
                        <m:t>≤t</m:t>
                      </m:r>
                    </m:e>
                  </m:d>
                  <m:sSub>
                    <m:sSubPr>
                      <m:ctrlPr>
                        <w:rPr>
                          <w:rFonts w:ascii="Cambria Math" w:hAnsi="Cambria Math" w:cs="Calibri"/>
                          <w:i/>
                        </w:rPr>
                      </m:ctrlPr>
                    </m:sSubPr>
                    <m:e>
                      <m:r>
                        <w:rPr>
                          <w:rFonts w:ascii="Cambria Math" w:hAnsi="Cambria Math" w:cs="Calibri"/>
                        </w:rPr>
                        <m:t>δ</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WT</m:t>
                      </m:r>
                    </m:e>
                    <m:sub>
                      <m:r>
                        <w:rPr>
                          <w:rFonts w:ascii="Cambria Math" w:hAnsi="Cambria Math" w:cs="Calibri"/>
                        </w:rPr>
                        <m:t>i</m:t>
                      </m:r>
                    </m:sub>
                  </m:sSub>
                </m:e>
              </m:nary>
            </m:e>
          </m:d>
          <m:r>
            <w:rPr>
              <w:rFonts w:ascii="Cambria Math" w:hAnsi="Cambria Math" w:cs="Calibri"/>
            </w:rPr>
            <m:t xml:space="preserve"> </m:t>
          </m:r>
          <m:r>
            <m:rPr>
              <m:sty m:val="p"/>
            </m:rPr>
            <w:rPr>
              <w:rFonts w:ascii="Cambria Math" w:hAnsi="Cambria Math" w:cs="Calibri"/>
            </w:rPr>
            <m:t>for</m:t>
          </m:r>
          <m:r>
            <w:rPr>
              <w:rFonts w:ascii="Cambria Math" w:hAnsi="Cambria Math" w:cs="Calibri"/>
            </w:rPr>
            <m:t xml:space="preserve"> a∈</m:t>
          </m:r>
          <m:d>
            <m:dPr>
              <m:begChr m:val="{"/>
              <m:endChr m:val="}"/>
              <m:ctrlPr>
                <w:rPr>
                  <w:rFonts w:ascii="Cambria Math" w:hAnsi="Cambria Math" w:cs="Calibri"/>
                  <w:i/>
                </w:rPr>
              </m:ctrlPr>
            </m:dPr>
            <m:e>
              <m:r>
                <w:rPr>
                  <w:rFonts w:ascii="Cambria Math" w:hAnsi="Cambria Math" w:cs="Calibri"/>
                </w:rPr>
                <m:t>1,2,3</m:t>
              </m:r>
            </m:e>
          </m:d>
          <m:r>
            <w:rPr>
              <w:rFonts w:ascii="Cambria Math" w:hAnsi="Cambria Math" w:cs="Calibri"/>
            </w:rPr>
            <m:t>,</m:t>
          </m:r>
        </m:oMath>
      </m:oMathPara>
    </w:p>
    <w:p w14:paraId="366393EE" w14:textId="5FCEEBCF" w:rsidR="0029612F" w:rsidRPr="00E57C21" w:rsidRDefault="00971AFF" w:rsidP="00993330">
      <w:pPr>
        <w:rPr>
          <w:rFonts w:ascii="Calibri" w:eastAsiaTheme="minorEastAsia" w:hAnsi="Calibri" w:cs="Calibri"/>
        </w:rPr>
      </w:pPr>
      <w:r>
        <w:rPr>
          <w:rFonts w:ascii="Calibri" w:eastAsiaTheme="minorEastAsia" w:hAnsi="Calibri" w:cs="Calibri"/>
        </w:rPr>
        <w:t>w</w:t>
      </w:r>
      <w:r w:rsidR="00F526D9" w:rsidRPr="00E57C21">
        <w:rPr>
          <w:rFonts w:ascii="Calibri" w:eastAsiaTheme="minorEastAsia" w:hAnsi="Calibri" w:cs="Calibri"/>
        </w:rPr>
        <w:t>here</w:t>
      </w:r>
      <w:r w:rsidR="00F62CC5">
        <w:rPr>
          <w:rFonts w:ascii="Calibri" w:eastAsiaTheme="minorEastAsia" w:hAnsi="Calibri" w:cs="Calibri"/>
        </w:rPr>
        <w:t xml:space="preserve"> </w:t>
      </w:r>
      <m:oMath>
        <m:r>
          <w:rPr>
            <w:rFonts w:ascii="Cambria Math" w:hAnsi="Cambria Math" w:cs="Calibri"/>
          </w:rPr>
          <m:t>n=</m:t>
        </m:r>
        <m:r>
          <m:rPr>
            <m:sty m:val="p"/>
          </m:rPr>
          <w:rPr>
            <w:rFonts w:ascii="Cambria Math" w:hAnsi="Cambria Math" w:cs="Calibri"/>
          </w:rPr>
          <m:t xml:space="preserve">29,130 </m:t>
        </m:r>
      </m:oMath>
      <w:r w:rsidR="004F6718">
        <w:rPr>
          <w:rFonts w:ascii="Calibri" w:eastAsiaTheme="minorEastAsia" w:hAnsi="Calibri" w:cs="Calibri"/>
        </w:rPr>
        <w:t xml:space="preserve"> </w:t>
      </w:r>
      <w:r w:rsidR="00C100A1">
        <w:rPr>
          <w:rFonts w:ascii="Calibri" w:eastAsiaTheme="minorEastAsia" w:hAnsi="Calibri" w:cs="Calibri"/>
        </w:rPr>
        <w:t>(</w:t>
      </w:r>
      <w:r w:rsidR="004F6718">
        <w:rPr>
          <w:rFonts w:ascii="Calibri" w:eastAsiaTheme="minorEastAsia" w:hAnsi="Calibri" w:cs="Calibri"/>
        </w:rPr>
        <w:t xml:space="preserve">the number of </w:t>
      </w:r>
      <w:r w:rsidR="0017639A">
        <w:rPr>
          <w:rFonts w:ascii="Calibri" w:hAnsi="Calibri" w:cs="Calibri"/>
        </w:rPr>
        <w:t>HPTN071</w:t>
      </w:r>
      <w:r w:rsidR="004F6718">
        <w:rPr>
          <w:rFonts w:ascii="Calibri" w:eastAsiaTheme="minorEastAsia" w:hAnsi="Calibri" w:cs="Calibri"/>
        </w:rPr>
        <w:t xml:space="preserve"> participants</w:t>
      </w:r>
      <w:r w:rsidR="00C100A1">
        <w:rPr>
          <w:rFonts w:ascii="Calibri" w:eastAsiaTheme="minorEastAsia" w:hAnsi="Calibri" w:cs="Calibri"/>
        </w:rPr>
        <w:t>)</w:t>
      </w:r>
      <w:r w:rsidR="004F6718">
        <w:rPr>
          <w:rFonts w:ascii="Calibri" w:eastAsiaTheme="minorEastAsia" w:hAnsi="Calibri" w:cs="Calibri"/>
        </w:rPr>
        <w:t xml:space="preserve">, </w:t>
      </w:r>
      <m:oMath>
        <m:sSub>
          <m:sSubPr>
            <m:ctrlPr>
              <w:rPr>
                <w:rFonts w:ascii="Cambria Math" w:hAnsi="Cambria Math" w:cs="Calibri"/>
                <w:i/>
              </w:rPr>
            </m:ctrlPr>
          </m:sSubPr>
          <m:e>
            <m:r>
              <w:rPr>
                <w:rFonts w:ascii="Cambria Math" w:hAnsi="Cambria Math" w:cs="Calibri"/>
              </w:rPr>
              <m:t>A</m:t>
            </m:r>
          </m:e>
          <m:sub>
            <m:r>
              <w:rPr>
                <w:rFonts w:ascii="Cambria Math" w:hAnsi="Cambria Math" w:cs="Calibri"/>
              </w:rPr>
              <m:t>i</m:t>
            </m:r>
          </m:sub>
        </m:sSub>
      </m:oMath>
      <w:r w:rsidR="00F526D9" w:rsidRPr="00E57C21">
        <w:rPr>
          <w:rFonts w:ascii="Calibri" w:eastAsiaTheme="minorEastAsia" w:hAnsi="Calibri" w:cs="Calibri"/>
        </w:rPr>
        <w:t xml:space="preserve"> represents the assigned treatment arm, </w:t>
      </w:r>
      <m:oMath>
        <m:sSubSup>
          <m:sSubSupPr>
            <m:ctrlPr>
              <w:rPr>
                <w:rFonts w:ascii="Cambria Math" w:hAnsi="Cambria Math" w:cs="Calibri"/>
                <w:i/>
              </w:rPr>
            </m:ctrlPr>
          </m:sSubSupPr>
          <m:e>
            <m:r>
              <w:rPr>
                <w:rFonts w:ascii="Cambria Math" w:hAnsi="Cambria Math" w:cs="Calibri"/>
              </w:rPr>
              <m:t>T</m:t>
            </m:r>
          </m:e>
          <m:sub>
            <m:r>
              <w:rPr>
                <w:rFonts w:ascii="Cambria Math" w:hAnsi="Cambria Math" w:cs="Calibri"/>
              </w:rPr>
              <m:t>i</m:t>
            </m:r>
          </m:sub>
          <m:sup>
            <m:r>
              <w:rPr>
                <w:rFonts w:ascii="Cambria Math" w:hAnsi="Cambria Math" w:cs="Calibri"/>
              </w:rPr>
              <m:t>*</m:t>
            </m:r>
          </m:sup>
        </m:sSubSup>
      </m:oMath>
      <w:r w:rsidR="00F95F45" w:rsidRPr="00E57C21">
        <w:rPr>
          <w:rFonts w:ascii="Calibri" w:eastAsiaTheme="minorEastAsia" w:hAnsi="Calibri" w:cs="Calibri"/>
        </w:rPr>
        <w:t xml:space="preserve"> is the observed time to </w:t>
      </w:r>
      <w:r w:rsidR="009C0478" w:rsidRPr="00E57C21">
        <w:rPr>
          <w:rFonts w:ascii="Calibri" w:eastAsiaTheme="minorEastAsia" w:hAnsi="Calibri" w:cs="Calibri"/>
        </w:rPr>
        <w:t xml:space="preserve">event, </w:t>
      </w:r>
      <m:oMath>
        <m:sSub>
          <m:sSubPr>
            <m:ctrlPr>
              <w:rPr>
                <w:rFonts w:ascii="Cambria Math" w:hAnsi="Cambria Math" w:cs="Calibri"/>
                <w:i/>
              </w:rPr>
            </m:ctrlPr>
          </m:sSubPr>
          <m:e>
            <m:r>
              <w:rPr>
                <w:rFonts w:ascii="Cambria Math" w:hAnsi="Cambria Math" w:cs="Calibri"/>
              </w:rPr>
              <m:t>δ</m:t>
            </m:r>
          </m:e>
          <m:sub>
            <m:r>
              <w:rPr>
                <w:rFonts w:ascii="Cambria Math" w:hAnsi="Cambria Math" w:cs="Calibri"/>
              </w:rPr>
              <m:t>i</m:t>
            </m:r>
          </m:sub>
        </m:sSub>
        <m:r>
          <w:rPr>
            <w:rFonts w:ascii="Cambria Math" w:hAnsi="Cambria Math" w:cs="Calibri"/>
          </w:rPr>
          <m:t>=1</m:t>
        </m:r>
      </m:oMath>
      <w:r w:rsidR="009C0478" w:rsidRPr="00E57C21">
        <w:rPr>
          <w:rFonts w:ascii="Calibri" w:eastAsiaTheme="minorEastAsia" w:hAnsi="Calibri" w:cs="Calibri"/>
        </w:rPr>
        <w:t xml:space="preserve"> indicates seroconversion (</w:t>
      </w:r>
      <w:r w:rsidR="003A2ED0" w:rsidRPr="00E57C21">
        <w:rPr>
          <w:rFonts w:ascii="Calibri" w:eastAsiaTheme="minorEastAsia" w:hAnsi="Calibri" w:cs="Calibri"/>
        </w:rPr>
        <w:t xml:space="preserve">versus </w:t>
      </w:r>
      <m:oMath>
        <m:sSub>
          <m:sSubPr>
            <m:ctrlPr>
              <w:rPr>
                <w:rFonts w:ascii="Cambria Math" w:hAnsi="Cambria Math" w:cs="Calibri"/>
                <w:i/>
              </w:rPr>
            </m:ctrlPr>
          </m:sSubPr>
          <m:e>
            <m:r>
              <w:rPr>
                <w:rFonts w:ascii="Cambria Math" w:hAnsi="Cambria Math" w:cs="Calibri"/>
              </w:rPr>
              <m:t>δ</m:t>
            </m:r>
          </m:e>
          <m:sub>
            <m:r>
              <w:rPr>
                <w:rFonts w:ascii="Cambria Math" w:hAnsi="Cambria Math" w:cs="Calibri"/>
              </w:rPr>
              <m:t>i</m:t>
            </m:r>
          </m:sub>
        </m:sSub>
        <m:r>
          <w:rPr>
            <w:rFonts w:ascii="Cambria Math" w:hAnsi="Cambria Math" w:cs="Calibri"/>
          </w:rPr>
          <m:t>=0</m:t>
        </m:r>
      </m:oMath>
      <w:r w:rsidR="003A2ED0" w:rsidRPr="00E57C21">
        <w:rPr>
          <w:rFonts w:ascii="Calibri" w:eastAsiaTheme="minorEastAsia" w:hAnsi="Calibri" w:cs="Calibri"/>
        </w:rPr>
        <w:t xml:space="preserve"> indicating censoring),</w:t>
      </w:r>
      <w:r w:rsidR="002E25CE" w:rsidRPr="00E57C21">
        <w:rPr>
          <w:rFonts w:ascii="Calibri" w:eastAsiaTheme="minorEastAsia" w:hAnsi="Calibri" w:cs="Calibri"/>
        </w:rPr>
        <w:t xml:space="preserve"> and </w:t>
      </w:r>
      <w:r w:rsidR="003A2ED0" w:rsidRPr="00E57C21">
        <w:rPr>
          <w:rFonts w:ascii="Calibri" w:eastAsiaTheme="minorEastAsia" w:hAnsi="Calibri" w:cs="Calibri"/>
        </w:rPr>
        <w:t xml:space="preserve"> </w:t>
      </w:r>
      <m:oMath>
        <m:sSub>
          <m:sSubPr>
            <m:ctrlPr>
              <w:rPr>
                <w:rFonts w:ascii="Cambria Math" w:hAnsi="Cambria Math" w:cs="Calibri"/>
                <w:i/>
              </w:rPr>
            </m:ctrlPr>
          </m:sSubPr>
          <m:e>
            <m:r>
              <w:rPr>
                <w:rFonts w:ascii="Cambria Math" w:hAnsi="Cambria Math" w:cs="Calibri"/>
              </w:rPr>
              <m:t>WT</m:t>
            </m:r>
          </m:e>
          <m:sub>
            <m:r>
              <w:rPr>
                <w:rFonts w:ascii="Cambria Math" w:hAnsi="Cambria Math" w:cs="Calibri"/>
              </w:rPr>
              <m:t>i</m:t>
            </m:r>
          </m:sub>
        </m:sSub>
      </m:oMath>
      <w:r w:rsidR="002E25CE" w:rsidRPr="00E57C21">
        <w:rPr>
          <w:rFonts w:ascii="Calibri" w:eastAsiaTheme="minorEastAsia" w:hAnsi="Calibri" w:cs="Calibri"/>
        </w:rPr>
        <w:t xml:space="preserve"> represents the overall </w:t>
      </w:r>
      <w:r w:rsidR="0017639A">
        <w:rPr>
          <w:rFonts w:ascii="Calibri" w:hAnsi="Calibri" w:cs="Calibri"/>
        </w:rPr>
        <w:t>HPTN071</w:t>
      </w:r>
      <w:r w:rsidR="002E25CE" w:rsidRPr="00E57C21">
        <w:rPr>
          <w:rFonts w:ascii="Calibri" w:eastAsiaTheme="minorEastAsia" w:hAnsi="Calibri" w:cs="Calibri"/>
        </w:rPr>
        <w:t xml:space="preserve"> participant weight</w:t>
      </w:r>
      <w:r w:rsidR="003109AC">
        <w:rPr>
          <w:rFonts w:ascii="Calibri" w:eastAsiaTheme="minorEastAsia" w:hAnsi="Calibri" w:cs="Calibri"/>
        </w:rPr>
        <w:t xml:space="preserve"> described above</w:t>
      </w:r>
      <w:r w:rsidR="002E25CE" w:rsidRPr="00E57C21">
        <w:rPr>
          <w:rFonts w:ascii="Calibri" w:eastAsiaTheme="minorEastAsia" w:hAnsi="Calibri" w:cs="Calibri"/>
        </w:rPr>
        <w:t xml:space="preserve">. </w:t>
      </w:r>
      <w:r w:rsidR="006839BC" w:rsidRPr="00E57C21">
        <w:rPr>
          <w:rFonts w:ascii="Calibri" w:eastAsiaTheme="minorEastAsia" w:hAnsi="Calibri" w:cs="Calibri"/>
        </w:rPr>
        <w:t>The estimated size of the population</w:t>
      </w:r>
      <w:r w:rsidR="00405000">
        <w:rPr>
          <w:rFonts w:ascii="Calibri" w:eastAsiaTheme="minorEastAsia" w:hAnsi="Calibri" w:cs="Calibri"/>
        </w:rPr>
        <w:t xml:space="preserve"> of interest</w:t>
      </w:r>
      <w:r w:rsidR="006839BC" w:rsidRPr="00E57C21">
        <w:rPr>
          <w:rFonts w:ascii="Calibri" w:eastAsiaTheme="minorEastAsia" w:hAnsi="Calibri" w:cs="Calibri"/>
        </w:rPr>
        <w:t xml:space="preserve"> is the denominator of </w:t>
      </w:r>
      <w:r w:rsidR="00993330" w:rsidRPr="00E57C21">
        <w:rPr>
          <w:rFonts w:ascii="Calibri" w:eastAsiaTheme="minorEastAsia" w:hAnsi="Calibri" w:cs="Calibri"/>
        </w:rPr>
        <w:t xml:space="preserve">the estimated risk </w:t>
      </w:r>
      <w:r w:rsidR="004D2B6D">
        <w:rPr>
          <w:rFonts w:ascii="Calibri" w:eastAsiaTheme="minorEastAsia" w:hAnsi="Calibri" w:cs="Calibri"/>
        </w:rPr>
        <w:t xml:space="preserve">and is </w:t>
      </w:r>
      <w:r w:rsidR="00034F2C">
        <w:rPr>
          <w:rFonts w:ascii="Calibri" w:eastAsiaTheme="minorEastAsia" w:hAnsi="Calibri" w:cs="Calibri"/>
        </w:rPr>
        <w:t>calculated</w:t>
      </w:r>
      <w:r w:rsidR="00EF5BCF">
        <w:rPr>
          <w:rFonts w:ascii="Calibri" w:eastAsiaTheme="minorEastAsia" w:hAnsi="Calibri" w:cs="Calibri"/>
        </w:rPr>
        <w:t xml:space="preserve"> as</w:t>
      </w:r>
      <w:r w:rsidR="00993330" w:rsidRPr="00E57C21">
        <w:rPr>
          <w:rFonts w:ascii="Calibri" w:eastAsiaTheme="minorEastAsia" w:hAnsi="Calibri" w:cs="Calibri"/>
        </w:rPr>
        <w:t xml:space="preserve"> the sum of the inverse odds of sampling weights for all </w:t>
      </w:r>
      <w:r w:rsidR="0017639A">
        <w:rPr>
          <w:rFonts w:ascii="Calibri" w:hAnsi="Calibri" w:cs="Calibri"/>
        </w:rPr>
        <w:t>HPTN071</w:t>
      </w:r>
      <w:r w:rsidR="00993330" w:rsidRPr="00E57C21">
        <w:rPr>
          <w:rFonts w:ascii="Calibri" w:eastAsiaTheme="minorEastAsia" w:hAnsi="Calibri" w:cs="Calibri"/>
        </w:rPr>
        <w:t xml:space="preserve"> participants, i.e.,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n</m:t>
                </m:r>
              </m:e>
            </m:acc>
          </m:e>
          <m:sub>
            <m:r>
              <w:rPr>
                <w:rFonts w:ascii="Cambria Math" w:hAnsi="Cambria Math" w:cs="Calibri"/>
              </w:rPr>
              <m:t>TP</m:t>
            </m:r>
          </m:sub>
        </m:sSub>
        <m:r>
          <w:rPr>
            <w:rFonts w:ascii="Cambria Math" w:hAnsi="Cambria Math" w:cs="Calibri"/>
          </w:rPr>
          <m:t>=</m:t>
        </m:r>
        <m:nary>
          <m:naryPr>
            <m:chr m:val="∑"/>
            <m:ctrlPr>
              <w:rPr>
                <w:rFonts w:ascii="Cambria Math" w:hAnsi="Cambria Math" w:cs="Calibri"/>
                <w:i/>
              </w:rPr>
            </m:ctrlPr>
          </m:naryPr>
          <m:sub>
            <m:r>
              <w:rPr>
                <w:rFonts w:ascii="Cambria Math" w:hAnsi="Cambria Math" w:cs="Calibri"/>
              </w:rPr>
              <m:t>i=1</m:t>
            </m:r>
          </m:sub>
          <m:sup>
            <m:r>
              <w:rPr>
                <w:rFonts w:ascii="Cambria Math" w:hAnsi="Cambria Math" w:cs="Calibri"/>
              </w:rPr>
              <m:t>n</m:t>
            </m:r>
          </m:sup>
          <m:e>
            <m:sSub>
              <m:sSubPr>
                <m:ctrlPr>
                  <w:rPr>
                    <w:rFonts w:ascii="Cambria Math" w:hAnsi="Cambria Math" w:cs="Calibri"/>
                    <w:i/>
                  </w:rPr>
                </m:ctrlPr>
              </m:sSubPr>
              <m:e>
                <m:r>
                  <w:rPr>
                    <w:rFonts w:ascii="Cambria Math" w:hAnsi="Cambria Math" w:cs="Calibri"/>
                  </w:rPr>
                  <m:t>IOSW</m:t>
                </m:r>
              </m:e>
              <m:sub>
                <m:r>
                  <w:rPr>
                    <w:rFonts w:ascii="Cambria Math" w:hAnsi="Cambria Math" w:cs="Calibri"/>
                  </w:rPr>
                  <m:t>i</m:t>
                </m:r>
              </m:sub>
            </m:sSub>
          </m:e>
        </m:nary>
      </m:oMath>
      <w:r w:rsidR="0059340D">
        <w:rPr>
          <w:rFonts w:ascii="Calibri" w:eastAsiaTheme="minorEastAsia" w:hAnsi="Calibri" w:cs="Calibri"/>
        </w:rPr>
        <w:t>.</w:t>
      </w:r>
    </w:p>
    <w:p w14:paraId="7DFEC244" w14:textId="18297B04" w:rsidR="00C52F6E" w:rsidRPr="00E57C21" w:rsidRDefault="003F0986" w:rsidP="00B079F8">
      <w:pPr>
        <w:rPr>
          <w:rFonts w:ascii="Calibri" w:hAnsi="Calibri" w:cs="Calibri"/>
        </w:rPr>
      </w:pPr>
      <w:r>
        <w:rPr>
          <w:rFonts w:ascii="Calibri" w:hAnsi="Calibri" w:cs="Calibri"/>
        </w:rPr>
        <w:t>Risk differences</w:t>
      </w:r>
      <w:r w:rsidR="00DA5C62">
        <w:rPr>
          <w:rFonts w:ascii="Calibri" w:hAnsi="Calibri" w:cs="Calibri"/>
        </w:rPr>
        <w:t xml:space="preserve"> </w:t>
      </w:r>
      <w:r w:rsidR="00B079F8" w:rsidRPr="00E57C21">
        <w:rPr>
          <w:rFonts w:ascii="Calibri" w:hAnsi="Calibri" w:cs="Calibri"/>
        </w:rPr>
        <w:t>were estimated from the weighted risk functions</w:t>
      </w:r>
      <w:r w:rsidR="00993330" w:rsidRPr="00E57C21">
        <w:rPr>
          <w:rFonts w:ascii="Calibri" w:hAnsi="Calibri" w:cs="Calibri"/>
        </w:rPr>
        <w:t xml:space="preserve"> for each arm</w:t>
      </w:r>
      <w:r w:rsidR="00B079F8" w:rsidRPr="00E57C21">
        <w:rPr>
          <w:rFonts w:ascii="Calibri" w:hAnsi="Calibri" w:cs="Calibri"/>
        </w:rPr>
        <w:t xml:space="preserve">. </w:t>
      </w:r>
      <w:r w:rsidR="007755DB">
        <w:rPr>
          <w:rFonts w:ascii="Calibri" w:hAnsi="Calibri" w:cs="Calibri"/>
        </w:rPr>
        <w:t>For the modified ITT endpoint (the difference in risk from years 1 to 3 between arms), t</w:t>
      </w:r>
      <w:r w:rsidR="009A69CA" w:rsidRPr="00E57C21">
        <w:rPr>
          <w:rFonts w:ascii="Calibri" w:hAnsi="Calibri" w:cs="Calibri"/>
        </w:rPr>
        <w:t xml:space="preserve">he </w:t>
      </w:r>
      <w:r w:rsidR="00360FDA" w:rsidRPr="00E57C21">
        <w:rPr>
          <w:rFonts w:ascii="Calibri" w:hAnsi="Calibri" w:cs="Calibri"/>
        </w:rPr>
        <w:t xml:space="preserve">estimator </w:t>
      </w:r>
      <w:r w:rsidR="00014968">
        <w:rPr>
          <w:rFonts w:ascii="Calibri" w:hAnsi="Calibri" w:cs="Calibri"/>
        </w:rPr>
        <w:t>is</w:t>
      </w:r>
      <w:r w:rsidR="009A69CA" w:rsidRPr="00E57C21">
        <w:rPr>
          <w:rFonts w:ascii="Calibri" w:hAnsi="Calibri" w:cs="Calibri"/>
        </w:rPr>
        <w:t xml:space="preserve"> defined by </w:t>
      </w:r>
      <m:oMath>
        <m:sSub>
          <m:sSubPr>
            <m:ctrlPr>
              <w:rPr>
                <w:rFonts w:ascii="Cambria Math" w:hAnsi="Cambria Math" w:cs="Calibri"/>
                <w:i/>
              </w:rPr>
            </m:ctrlPr>
          </m:sSubPr>
          <m:e>
            <m:acc>
              <m:accPr>
                <m:ctrlPr>
                  <w:rPr>
                    <w:rFonts w:ascii="Cambria Math" w:hAnsi="Cambria Math" w:cs="Calibri"/>
                    <w:i/>
                  </w:rPr>
                </m:ctrlPr>
              </m:accPr>
              <m:e>
                <m:r>
                  <m:rPr>
                    <m:sty m:val="p"/>
                  </m:rPr>
                  <w:rPr>
                    <w:rFonts w:ascii="Cambria Math" w:hAnsi="Cambria Math" w:cs="Calibri"/>
                  </w:rPr>
                  <m:t>Δ</m:t>
                </m:r>
              </m:e>
            </m:acc>
          </m:e>
          <m:sub>
            <m:r>
              <w:rPr>
                <w:rFonts w:ascii="Cambria Math" w:hAnsi="Cambria Math" w:cs="Calibri"/>
              </w:rPr>
              <m:t>I-C</m:t>
            </m:r>
          </m:sub>
        </m:sSub>
        <m:r>
          <w:rPr>
            <w:rFonts w:ascii="Cambria Math" w:hAnsi="Cambria Math" w:cs="Calibri"/>
          </w:rPr>
          <m:t>=</m:t>
        </m:r>
        <m:d>
          <m:dPr>
            <m:begChr m:val="{"/>
            <m:endChr m:val="}"/>
            <m:ctrlPr>
              <w:rPr>
                <w:rFonts w:ascii="Cambria Math" w:hAnsi="Cambria Math" w:cs="Calibri"/>
                <w:i/>
              </w:rPr>
            </m:ctrlPr>
          </m:dPr>
          <m:e>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I</m:t>
                </m:r>
              </m:sup>
            </m:sSubSup>
            <m:d>
              <m:dPr>
                <m:ctrlPr>
                  <w:rPr>
                    <w:rFonts w:ascii="Cambria Math" w:hAnsi="Cambria Math" w:cs="Calibri"/>
                    <w:i/>
                  </w:rPr>
                </m:ctrlPr>
              </m:dPr>
              <m:e>
                <m:r>
                  <w:rPr>
                    <w:rFonts w:ascii="Cambria Math" w:hAnsi="Cambria Math" w:cs="Calibri"/>
                  </w:rPr>
                  <m:t>3</m:t>
                </m:r>
              </m:e>
            </m:d>
            <m:r>
              <w:rPr>
                <w:rFonts w:ascii="Cambria Math" w:hAnsi="Cambria Math" w:cs="Calibri"/>
              </w:rPr>
              <m:t>-</m:t>
            </m:r>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I</m:t>
                </m:r>
              </m:sup>
            </m:sSubSup>
            <m:d>
              <m:dPr>
                <m:ctrlPr>
                  <w:rPr>
                    <w:rFonts w:ascii="Cambria Math" w:hAnsi="Cambria Math" w:cs="Calibri"/>
                    <w:i/>
                  </w:rPr>
                </m:ctrlPr>
              </m:dPr>
              <m:e>
                <m:r>
                  <w:rPr>
                    <w:rFonts w:ascii="Cambria Math" w:hAnsi="Cambria Math" w:cs="Calibri"/>
                  </w:rPr>
                  <m:t>1</m:t>
                </m:r>
              </m:e>
            </m:d>
          </m:e>
        </m:d>
        <m:r>
          <w:rPr>
            <w:rFonts w:ascii="Cambria Math" w:hAnsi="Cambria Math" w:cs="Calibri"/>
          </w:rPr>
          <m:t>-</m:t>
        </m:r>
        <m:d>
          <m:dPr>
            <m:begChr m:val="{"/>
            <m:endChr m:val="}"/>
            <m:ctrlPr>
              <w:rPr>
                <w:rFonts w:ascii="Cambria Math" w:hAnsi="Cambria Math" w:cs="Calibri"/>
                <w:i/>
              </w:rPr>
            </m:ctrlPr>
          </m:dPr>
          <m:e>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SOC</m:t>
                </m:r>
              </m:sup>
            </m:sSubSup>
            <m:d>
              <m:dPr>
                <m:ctrlPr>
                  <w:rPr>
                    <w:rFonts w:ascii="Cambria Math" w:hAnsi="Cambria Math" w:cs="Calibri"/>
                    <w:i/>
                  </w:rPr>
                </m:ctrlPr>
              </m:dPr>
              <m:e>
                <m:r>
                  <w:rPr>
                    <w:rFonts w:ascii="Cambria Math" w:hAnsi="Cambria Math" w:cs="Calibri"/>
                  </w:rPr>
                  <m:t>3</m:t>
                </m:r>
              </m:e>
            </m:d>
            <m:r>
              <w:rPr>
                <w:rFonts w:ascii="Cambria Math" w:hAnsi="Cambria Math" w:cs="Calibri"/>
              </w:rPr>
              <m:t>-</m:t>
            </m:r>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SOC</m:t>
                </m:r>
              </m:sup>
            </m:sSubSup>
            <m:d>
              <m:dPr>
                <m:ctrlPr>
                  <w:rPr>
                    <w:rFonts w:ascii="Cambria Math" w:hAnsi="Cambria Math" w:cs="Calibri"/>
                    <w:i/>
                  </w:rPr>
                </m:ctrlPr>
              </m:dPr>
              <m:e>
                <m:r>
                  <w:rPr>
                    <w:rFonts w:ascii="Cambria Math" w:hAnsi="Cambria Math" w:cs="Calibri"/>
                  </w:rPr>
                  <m:t>1</m:t>
                </m:r>
              </m:e>
            </m:d>
          </m:e>
        </m:d>
      </m:oMath>
      <w:r w:rsidR="00360FDA" w:rsidRPr="00E57C21">
        <w:rPr>
          <w:rFonts w:ascii="Calibri" w:eastAsiaTheme="minorEastAsia" w:hAnsi="Calibri" w:cs="Calibri"/>
        </w:rPr>
        <w:t xml:space="preserve">, where </w:t>
      </w:r>
      <m:oMath>
        <m:r>
          <w:rPr>
            <w:rFonts w:ascii="Cambria Math" w:eastAsiaTheme="minorEastAsia" w:hAnsi="Cambria Math" w:cs="Calibri"/>
          </w:rPr>
          <m:t>I</m:t>
        </m:r>
      </m:oMath>
      <w:r w:rsidR="00360FDA" w:rsidRPr="00E57C21">
        <w:rPr>
          <w:rFonts w:ascii="Calibri" w:eastAsiaTheme="minorEastAsia" w:hAnsi="Calibri" w:cs="Calibri"/>
        </w:rPr>
        <w:t xml:space="preserve"> indicates the intervention arm (</w:t>
      </w:r>
      <m:oMath>
        <m:r>
          <w:rPr>
            <w:rFonts w:ascii="Cambria Math" w:eastAsiaTheme="minorEastAsia" w:hAnsi="Cambria Math" w:cs="Calibri"/>
          </w:rPr>
          <m:t xml:space="preserve">I ϵ </m:t>
        </m:r>
        <m:d>
          <m:dPr>
            <m:begChr m:val="{"/>
            <m:endChr m:val="}"/>
            <m:ctrlPr>
              <w:rPr>
                <w:rFonts w:ascii="Cambria Math" w:eastAsiaTheme="minorEastAsia" w:hAnsi="Cambria Math" w:cs="Calibri"/>
                <w:i/>
              </w:rPr>
            </m:ctrlPr>
          </m:dPr>
          <m:e>
            <m:r>
              <w:rPr>
                <w:rFonts w:ascii="Cambria Math" w:eastAsiaTheme="minorEastAsia" w:hAnsi="Cambria Math" w:cs="Calibri"/>
              </w:rPr>
              <m:t>A, B</m:t>
            </m:r>
          </m:e>
        </m:d>
      </m:oMath>
      <w:r w:rsidR="00360FDA" w:rsidRPr="00E57C21">
        <w:rPr>
          <w:rFonts w:ascii="Calibri" w:eastAsiaTheme="minorEastAsia" w:hAnsi="Calibri" w:cs="Calibri"/>
        </w:rPr>
        <w:t>)</w:t>
      </w:r>
      <w:r w:rsidR="00EF5BCF">
        <w:rPr>
          <w:rFonts w:ascii="Calibri" w:eastAsiaTheme="minorEastAsia" w:hAnsi="Calibri" w:cs="Calibri"/>
        </w:rPr>
        <w:t xml:space="preserve"> </w:t>
      </w:r>
      <w:r w:rsidR="00845F7E" w:rsidRPr="00E57C21">
        <w:rPr>
          <w:rFonts w:ascii="Calibri" w:eastAsiaTheme="minorEastAsia" w:hAnsi="Calibri" w:cs="Calibri"/>
        </w:rPr>
        <w:t>and time in parentheses is indexed in years</w:t>
      </w:r>
      <w:r w:rsidR="00360FDA" w:rsidRPr="00E57C21">
        <w:rPr>
          <w:rFonts w:ascii="Calibri" w:eastAsiaTheme="minorEastAsia" w:hAnsi="Calibri" w:cs="Calibri"/>
        </w:rPr>
        <w:t>.</w:t>
      </w:r>
      <w:r w:rsidR="002D4699" w:rsidRPr="00E57C21">
        <w:rPr>
          <w:rFonts w:ascii="Calibri" w:eastAsiaTheme="minorEastAsia" w:hAnsi="Calibri" w:cs="Calibri"/>
        </w:rPr>
        <w:t xml:space="preserve"> </w:t>
      </w:r>
      <w:r w:rsidR="00AC1D8D">
        <w:rPr>
          <w:rFonts w:ascii="Calibri" w:eastAsiaTheme="minorEastAsia" w:hAnsi="Calibri" w:cs="Calibri"/>
        </w:rPr>
        <w:t xml:space="preserve">In </w:t>
      </w:r>
      <w:r w:rsidR="00F5224C">
        <w:rPr>
          <w:rFonts w:ascii="Calibri" w:eastAsiaTheme="minorEastAsia" w:hAnsi="Calibri" w:cs="Calibri"/>
        </w:rPr>
        <w:t>ITT</w:t>
      </w:r>
      <w:r w:rsidR="004D71E2">
        <w:rPr>
          <w:rFonts w:ascii="Calibri" w:eastAsiaTheme="minorEastAsia" w:hAnsi="Calibri" w:cs="Calibri"/>
        </w:rPr>
        <w:t xml:space="preserve"> </w:t>
      </w:r>
      <w:r w:rsidR="00AC1D8D">
        <w:rPr>
          <w:rFonts w:ascii="Calibri" w:eastAsiaTheme="minorEastAsia" w:hAnsi="Calibri" w:cs="Calibri"/>
        </w:rPr>
        <w:t>analyses</w:t>
      </w:r>
      <w:r w:rsidR="004D71E2">
        <w:rPr>
          <w:rFonts w:ascii="Calibri" w:eastAsiaTheme="minorEastAsia" w:hAnsi="Calibri" w:cs="Calibri"/>
        </w:rPr>
        <w:t>, r</w:t>
      </w:r>
      <w:r w:rsidR="00C52F6E">
        <w:rPr>
          <w:rFonts w:ascii="Calibri" w:eastAsiaTheme="minorEastAsia" w:hAnsi="Calibri" w:cs="Calibri"/>
        </w:rPr>
        <w:t>isk difference</w:t>
      </w:r>
      <w:r w:rsidR="004D71E2">
        <w:rPr>
          <w:rFonts w:ascii="Calibri" w:eastAsiaTheme="minorEastAsia" w:hAnsi="Calibri" w:cs="Calibri"/>
        </w:rPr>
        <w:t>s</w:t>
      </w:r>
      <w:r w:rsidR="00C52F6E">
        <w:rPr>
          <w:rFonts w:ascii="Calibri" w:eastAsiaTheme="minorEastAsia" w:hAnsi="Calibri" w:cs="Calibri"/>
        </w:rPr>
        <w:t xml:space="preserve"> of HIV </w:t>
      </w:r>
      <w:r w:rsidR="00370D59">
        <w:rPr>
          <w:rFonts w:ascii="Calibri" w:eastAsiaTheme="minorEastAsia" w:hAnsi="Calibri" w:cs="Calibri"/>
        </w:rPr>
        <w:t xml:space="preserve">acquisition </w:t>
      </w:r>
      <w:r w:rsidR="00C52F6E">
        <w:rPr>
          <w:rFonts w:ascii="Calibri" w:eastAsiaTheme="minorEastAsia" w:hAnsi="Calibri" w:cs="Calibri"/>
        </w:rPr>
        <w:t>at years</w:t>
      </w:r>
      <w:r w:rsidR="004D71E2">
        <w:rPr>
          <w:rFonts w:ascii="Calibri" w:eastAsiaTheme="minorEastAsia" w:hAnsi="Calibri" w:cs="Calibri"/>
        </w:rPr>
        <w:t xml:space="preserve"> 1</w:t>
      </w:r>
      <w:r w:rsidR="00C52F6E">
        <w:rPr>
          <w:rFonts w:ascii="Calibri" w:eastAsiaTheme="minorEastAsia" w:hAnsi="Calibri" w:cs="Calibri"/>
        </w:rPr>
        <w:t xml:space="preserve"> and 3</w:t>
      </w:r>
      <w:r w:rsidR="004D71E2">
        <w:rPr>
          <w:rFonts w:ascii="Calibri" w:eastAsiaTheme="minorEastAsia" w:hAnsi="Calibri" w:cs="Calibri"/>
        </w:rPr>
        <w:t xml:space="preserve"> </w:t>
      </w:r>
      <w:r w:rsidR="00C52F6E">
        <w:rPr>
          <w:rFonts w:ascii="Calibri" w:eastAsiaTheme="minorEastAsia" w:hAnsi="Calibri" w:cs="Calibri"/>
        </w:rPr>
        <w:t>are</w:t>
      </w:r>
      <w:r w:rsidR="004D71E2">
        <w:rPr>
          <w:rFonts w:ascii="Calibri" w:eastAsiaTheme="minorEastAsia" w:hAnsi="Calibri" w:cs="Calibri"/>
        </w:rPr>
        <w:t xml:space="preserve"> estimated </w:t>
      </w:r>
      <w:r w:rsidR="00C52F6E" w:rsidRPr="00E57C21">
        <w:rPr>
          <w:rFonts w:ascii="Calibri" w:eastAsiaTheme="minorEastAsia" w:hAnsi="Calibri" w:cs="Calibri"/>
        </w:rPr>
        <w:t xml:space="preserve">by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RD</m:t>
                </m:r>
              </m:e>
            </m:acc>
          </m:e>
          <m:sub>
            <m:r>
              <w:rPr>
                <w:rFonts w:ascii="Cambria Math" w:hAnsi="Cambria Math" w:cs="Calibri"/>
              </w:rPr>
              <m:t>I-C,t</m:t>
            </m:r>
          </m:sub>
        </m:sSub>
        <m:r>
          <w:rPr>
            <w:rFonts w:ascii="Cambria Math" w:hAnsi="Cambria Math" w:cs="Calibri"/>
          </w:rPr>
          <m:t>=</m:t>
        </m:r>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I</m:t>
            </m:r>
          </m:sup>
        </m:sSubSup>
        <m:d>
          <m:dPr>
            <m:ctrlPr>
              <w:rPr>
                <w:rFonts w:ascii="Cambria Math" w:hAnsi="Cambria Math" w:cs="Calibri"/>
                <w:i/>
              </w:rPr>
            </m:ctrlPr>
          </m:dPr>
          <m:e>
            <m:r>
              <w:rPr>
                <w:rFonts w:ascii="Cambria Math" w:hAnsi="Cambria Math" w:cs="Calibri"/>
              </w:rPr>
              <m:t>t</m:t>
            </m:r>
          </m:e>
        </m:d>
        <m:r>
          <w:rPr>
            <w:rFonts w:ascii="Cambria Math" w:hAnsi="Cambria Math" w:cs="Calibri"/>
          </w:rPr>
          <m:t>-</m:t>
        </m:r>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SOC</m:t>
            </m:r>
          </m:sup>
        </m:sSubSup>
        <m:d>
          <m:dPr>
            <m:ctrlPr>
              <w:rPr>
                <w:rFonts w:ascii="Cambria Math" w:hAnsi="Cambria Math" w:cs="Calibri"/>
                <w:i/>
              </w:rPr>
            </m:ctrlPr>
          </m:dPr>
          <m:e>
            <m:r>
              <w:rPr>
                <w:rFonts w:ascii="Cambria Math" w:hAnsi="Cambria Math" w:cs="Calibri"/>
              </w:rPr>
              <m:t>t</m:t>
            </m:r>
          </m:e>
        </m:d>
      </m:oMath>
      <w:r w:rsidR="004D71E2">
        <w:rPr>
          <w:rFonts w:ascii="Calibri" w:eastAsiaTheme="minorEastAsia" w:hAnsi="Calibri" w:cs="Calibri"/>
        </w:rPr>
        <w:t xml:space="preserve"> for </w:t>
      </w:r>
      <w:r w:rsidR="004D71E2" w:rsidRPr="00E57C21">
        <w:rPr>
          <w:rFonts w:ascii="Calibri" w:eastAsiaTheme="minorEastAsia" w:hAnsi="Calibri" w:cs="Calibri"/>
        </w:rPr>
        <w:t xml:space="preserve">at </w:t>
      </w:r>
      <m:oMath>
        <m:r>
          <w:rPr>
            <w:rFonts w:ascii="Cambria Math" w:eastAsiaTheme="minorEastAsia" w:hAnsi="Cambria Math" w:cs="Calibri"/>
          </w:rPr>
          <m:t xml:space="preserve">t ϵ </m:t>
        </m:r>
        <m:d>
          <m:dPr>
            <m:begChr m:val="{"/>
            <m:endChr m:val="}"/>
            <m:ctrlPr>
              <w:rPr>
                <w:rFonts w:ascii="Cambria Math" w:eastAsiaTheme="minorEastAsia" w:hAnsi="Cambria Math" w:cs="Calibri"/>
                <w:i/>
              </w:rPr>
            </m:ctrlPr>
          </m:dPr>
          <m:e>
            <m:r>
              <w:rPr>
                <w:rFonts w:ascii="Cambria Math" w:eastAsiaTheme="minorEastAsia" w:hAnsi="Cambria Math" w:cs="Calibri"/>
              </w:rPr>
              <m:t>1,3</m:t>
            </m:r>
          </m:e>
        </m:d>
      </m:oMath>
      <w:r w:rsidR="00C52F6E" w:rsidRPr="00E57C21">
        <w:rPr>
          <w:rFonts w:ascii="Calibri" w:eastAsiaTheme="minorEastAsia" w:hAnsi="Calibri" w:cs="Calibri"/>
        </w:rPr>
        <w:t>.</w:t>
      </w:r>
      <w:r w:rsidR="00C52F6E">
        <w:rPr>
          <w:rFonts w:ascii="Calibri" w:eastAsiaTheme="minorEastAsia" w:hAnsi="Calibri" w:cs="Calibri"/>
        </w:rPr>
        <w:t xml:space="preserve"> </w:t>
      </w:r>
      <w:r w:rsidR="00C23BE1">
        <w:rPr>
          <w:rFonts w:ascii="Calibri" w:eastAsiaTheme="minorEastAsia" w:hAnsi="Calibri" w:cs="Calibri"/>
        </w:rPr>
        <w:t>Risk curves and t</w:t>
      </w:r>
      <w:r w:rsidR="00C52F6E">
        <w:rPr>
          <w:rFonts w:ascii="Calibri" w:eastAsiaTheme="minorEastAsia" w:hAnsi="Calibri" w:cs="Calibri"/>
        </w:rPr>
        <w:t>wister plots</w:t>
      </w:r>
      <w:r w:rsidR="00970FBF">
        <w:rPr>
          <w:rFonts w:ascii="Calibri" w:eastAsiaTheme="minorEastAsia" w:hAnsi="Calibri" w:cs="Calibri"/>
        </w:rPr>
        <w:fldChar w:fldCharType="begin"/>
      </w:r>
      <w:r w:rsidR="009C34F6">
        <w:rPr>
          <w:rFonts w:ascii="Calibri" w:eastAsiaTheme="minorEastAsia" w:hAnsi="Calibri" w:cs="Calibri"/>
        </w:rPr>
        <w:instrText xml:space="preserve"> ADDIN EN.CITE &lt;EndNote&gt;&lt;Cite&gt;&lt;Author&gt;Zivich&lt;/Author&gt;&lt;Year&gt;2021&lt;/Year&gt;&lt;RecNum&gt;54&lt;/RecNum&gt;&lt;DisplayText&gt;[11]&lt;/DisplayText&gt;&lt;record&gt;&lt;rec-number&gt;54&lt;/rec-number&gt;&lt;foreign-keys&gt;&lt;key app="EN" db-id="vsvsdea9c0xrrje9zrnp0rscs0pwzp5rt2at" timestamp="1738011952"&gt;54&lt;/key&gt;&lt;/foreign-keys&gt;&lt;ref-type name="Journal Article"&gt;17&lt;/ref-type&gt;&lt;contributors&gt;&lt;authors&gt;&lt;author&gt;Zivich, Paul N&lt;/author&gt;&lt;author&gt;Cole, Stephen R&lt;/author&gt;&lt;author&gt;Breskin, Alexander&lt;/author&gt;&lt;/authors&gt;&lt;/contributors&gt;&lt;titles&gt;&lt;title&gt;Twister plots for time-to-event studies&lt;/title&gt;&lt;secondary-title&gt;American journal of epidemiology&lt;/secondary-title&gt;&lt;/titles&gt;&lt;periodical&gt;&lt;full-title&gt;American journal of epidemiology&lt;/full-title&gt;&lt;/periodical&gt;&lt;pages&gt;2730-2731&lt;/pages&gt;&lt;volume&gt;190&lt;/volume&gt;&lt;number&gt;12&lt;/number&gt;&lt;dates&gt;&lt;year&gt;2021&lt;/year&gt;&lt;/dates&gt;&lt;isbn&gt;0002-9262&lt;/isbn&gt;&lt;urls&gt;&lt;/urls&gt;&lt;/record&gt;&lt;/Cite&gt;&lt;/EndNote&gt;</w:instrText>
      </w:r>
      <w:r w:rsidR="00970FBF">
        <w:rPr>
          <w:rFonts w:ascii="Calibri" w:eastAsiaTheme="minorEastAsia" w:hAnsi="Calibri" w:cs="Calibri"/>
        </w:rPr>
        <w:fldChar w:fldCharType="separate"/>
      </w:r>
      <w:r w:rsidR="009C34F6">
        <w:rPr>
          <w:rFonts w:ascii="Calibri" w:eastAsiaTheme="minorEastAsia" w:hAnsi="Calibri" w:cs="Calibri"/>
          <w:noProof/>
        </w:rPr>
        <w:t>[11]</w:t>
      </w:r>
      <w:r w:rsidR="00970FBF">
        <w:rPr>
          <w:rFonts w:ascii="Calibri" w:eastAsiaTheme="minorEastAsia" w:hAnsi="Calibri" w:cs="Calibri"/>
        </w:rPr>
        <w:fldChar w:fldCharType="end"/>
      </w:r>
      <w:r w:rsidR="00C52F6E">
        <w:rPr>
          <w:rFonts w:ascii="Calibri" w:eastAsiaTheme="minorEastAsia" w:hAnsi="Calibri" w:cs="Calibri"/>
        </w:rPr>
        <w:t xml:space="preserve"> </w:t>
      </w:r>
      <w:r w:rsidR="001E2815">
        <w:rPr>
          <w:rFonts w:ascii="Calibri" w:eastAsiaTheme="minorEastAsia" w:hAnsi="Calibri" w:cs="Calibri"/>
        </w:rPr>
        <w:t>we</w:t>
      </w:r>
      <w:r w:rsidR="00C52F6E">
        <w:rPr>
          <w:rFonts w:ascii="Calibri" w:eastAsiaTheme="minorEastAsia" w:hAnsi="Calibri" w:cs="Calibri"/>
        </w:rPr>
        <w:t xml:space="preserve">re constructed by plotting the </w:t>
      </w:r>
      <w:r w:rsidR="001E2815">
        <w:rPr>
          <w:rFonts w:ascii="Calibri" w:eastAsiaTheme="minorEastAsia" w:hAnsi="Calibri" w:cs="Calibri"/>
        </w:rPr>
        <w:t xml:space="preserve">estimated </w:t>
      </w:r>
      <w:r w:rsidR="00C23BE1">
        <w:rPr>
          <w:rFonts w:ascii="Calibri" w:eastAsiaTheme="minorEastAsia" w:hAnsi="Calibri" w:cs="Calibri"/>
        </w:rPr>
        <w:t>risk</w:t>
      </w:r>
      <w:r w:rsidR="001E2815">
        <w:rPr>
          <w:rFonts w:ascii="Calibri" w:eastAsiaTheme="minorEastAsia" w:hAnsi="Calibri" w:cs="Calibri"/>
        </w:rPr>
        <w:t>s</w:t>
      </w:r>
      <w:r w:rsidR="00C23BE1">
        <w:rPr>
          <w:rFonts w:ascii="Calibri" w:eastAsiaTheme="minorEastAsia" w:hAnsi="Calibri" w:cs="Calibri"/>
        </w:rPr>
        <w:t xml:space="preserve"> and </w:t>
      </w:r>
      <w:r w:rsidR="00C52F6E">
        <w:rPr>
          <w:rFonts w:ascii="Calibri" w:eastAsiaTheme="minorEastAsia" w:hAnsi="Calibri" w:cs="Calibri"/>
        </w:rPr>
        <w:t>risk difference</w:t>
      </w:r>
      <w:r w:rsidR="00C23BE1">
        <w:rPr>
          <w:rFonts w:ascii="Calibri" w:eastAsiaTheme="minorEastAsia" w:hAnsi="Calibri" w:cs="Calibri"/>
        </w:rPr>
        <w:t>s, respectively,</w:t>
      </w:r>
      <w:r w:rsidR="00C52F6E">
        <w:rPr>
          <w:rFonts w:ascii="Calibri" w:eastAsiaTheme="minorEastAsia" w:hAnsi="Calibri" w:cs="Calibri"/>
        </w:rPr>
        <w:t xml:space="preserve"> at each timepoint between baseline and year 3. </w:t>
      </w:r>
    </w:p>
    <w:p w14:paraId="51ECD13F" w14:textId="0A60F916" w:rsidR="00B079F8" w:rsidRDefault="00B079F8" w:rsidP="00B079F8">
      <w:pPr>
        <w:rPr>
          <w:rFonts w:ascii="Calibri" w:hAnsi="Calibri" w:cs="Calibri"/>
        </w:rPr>
      </w:pPr>
      <w:r w:rsidRPr="007C21D6">
        <w:rPr>
          <w:rFonts w:ascii="Calibri" w:hAnsi="Calibri" w:cs="Calibri"/>
        </w:rPr>
        <w:t>For comparison, a</w:t>
      </w:r>
      <w:r w:rsidR="00075A52">
        <w:rPr>
          <w:rFonts w:ascii="Calibri" w:hAnsi="Calibri" w:cs="Calibri"/>
        </w:rPr>
        <w:t>n</w:t>
      </w:r>
      <w:r w:rsidRPr="007C21D6">
        <w:rPr>
          <w:rFonts w:ascii="Calibri" w:hAnsi="Calibri" w:cs="Calibri"/>
        </w:rPr>
        <w:t xml:space="preserve"> </w:t>
      </w:r>
      <w:r w:rsidR="00075A52">
        <w:rPr>
          <w:rFonts w:ascii="Calibri" w:eastAsia="Times New Roman" w:hAnsi="Calibri" w:cs="Calibri"/>
          <w:color w:val="000000"/>
          <w:kern w:val="0"/>
          <w14:ligatures w14:val="none"/>
        </w:rPr>
        <w:t>unweighted</w:t>
      </w:r>
      <w:r w:rsidRPr="007C21D6">
        <w:rPr>
          <w:rFonts w:ascii="Calibri" w:hAnsi="Calibri" w:cs="Calibri"/>
        </w:rPr>
        <w:t xml:space="preserve"> analysis was conducted, where the risk of HIV </w:t>
      </w:r>
      <w:r w:rsidR="00370D59">
        <w:rPr>
          <w:rFonts w:ascii="Calibri" w:hAnsi="Calibri" w:cs="Calibri"/>
        </w:rPr>
        <w:t>acquisition</w:t>
      </w:r>
      <w:r w:rsidR="00370D59" w:rsidRPr="007C21D6">
        <w:rPr>
          <w:rFonts w:ascii="Calibri" w:hAnsi="Calibri" w:cs="Calibri"/>
        </w:rPr>
        <w:t xml:space="preserve"> </w:t>
      </w:r>
      <w:r w:rsidRPr="007C21D6">
        <w:rPr>
          <w:rFonts w:ascii="Calibri" w:hAnsi="Calibri" w:cs="Calibri"/>
        </w:rPr>
        <w:t xml:space="preserve">at each timepoint in each arm was estimated using an unweighted Kaplan-Meier estimator that assumed </w:t>
      </w:r>
      <w:r w:rsidRPr="007C21D6">
        <w:rPr>
          <w:rFonts w:ascii="Calibri" w:hAnsi="Calibri" w:cs="Calibri"/>
        </w:rPr>
        <w:lastRenderedPageBreak/>
        <w:t>noninformative dropout</w:t>
      </w:r>
      <w:r w:rsidR="00C72E15">
        <w:rPr>
          <w:rFonts w:ascii="Calibri" w:hAnsi="Calibri" w:cs="Calibri"/>
        </w:rPr>
        <w:t xml:space="preserve"> conditional on trial arm</w:t>
      </w:r>
      <w:r w:rsidRPr="007C21D6">
        <w:rPr>
          <w:rFonts w:ascii="Calibri" w:hAnsi="Calibri" w:cs="Calibri"/>
        </w:rPr>
        <w:t xml:space="preserve">. </w:t>
      </w:r>
      <w:r w:rsidR="00C537E0" w:rsidRPr="007C21D6">
        <w:rPr>
          <w:rFonts w:ascii="Calibri" w:hAnsi="Calibri" w:cs="Calibri"/>
        </w:rPr>
        <w:t xml:space="preserve">Both weighted and </w:t>
      </w:r>
      <w:r w:rsidR="00075A52">
        <w:rPr>
          <w:rFonts w:ascii="Calibri" w:eastAsia="Times New Roman" w:hAnsi="Calibri" w:cs="Calibri"/>
          <w:color w:val="000000"/>
          <w:kern w:val="0"/>
          <w14:ligatures w14:val="none"/>
        </w:rPr>
        <w:t>unweighted</w:t>
      </w:r>
      <w:r w:rsidR="00C537E0" w:rsidRPr="007C21D6">
        <w:rPr>
          <w:rFonts w:ascii="Calibri" w:hAnsi="Calibri" w:cs="Calibri"/>
        </w:rPr>
        <w:t xml:space="preserve"> r</w:t>
      </w:r>
      <w:r w:rsidRPr="007C21D6">
        <w:rPr>
          <w:rFonts w:ascii="Calibri" w:hAnsi="Calibri" w:cs="Calibri"/>
        </w:rPr>
        <w:t>esults were averaged across the 50 imputed datasets.</w:t>
      </w:r>
    </w:p>
    <w:p w14:paraId="58589E02" w14:textId="7984E8C3" w:rsidR="00C935ED" w:rsidRPr="00E57C21" w:rsidRDefault="00C935ED" w:rsidP="00C935ED">
      <w:pPr>
        <w:pStyle w:val="Heading3"/>
      </w:pPr>
      <w:bookmarkStart w:id="5" w:name="_Toc191917838"/>
      <w:r>
        <w:t>Su</w:t>
      </w:r>
      <w:r w:rsidR="00AC54D9">
        <w:t>pporting Analyses</w:t>
      </w:r>
      <w:bookmarkEnd w:id="5"/>
    </w:p>
    <w:p w14:paraId="6DBBCA9B" w14:textId="2A7E2FDD" w:rsidR="00C935ED" w:rsidRPr="00E57C21" w:rsidRDefault="004D566C" w:rsidP="00B079F8">
      <w:pPr>
        <w:rPr>
          <w:rFonts w:ascii="Calibri" w:hAnsi="Calibri" w:cs="Calibri"/>
        </w:rPr>
      </w:pPr>
      <w:r w:rsidRPr="004D566C">
        <w:rPr>
          <w:rFonts w:ascii="Calibri" w:hAnsi="Calibri" w:cs="Calibri"/>
        </w:rPr>
        <w:t>Additional analyses aimed to identify the sources of differences between unweighted and weighted results. To distinguish the effects of censoring weights (which account for loss to follow-up within the HPTN071 sample) from inverse odds of sampling weights (which account for differences between the HPTN071 sample and the population of interest), the modified ITT analysis was repeated without inverse odds of sampling weights. To determine which covariates in the sampling model were most influential, the modified ITT analysis was repeated eight additional times, each with only a single covariate included in the sampling models.</w:t>
      </w:r>
    </w:p>
    <w:p w14:paraId="6D413DD4" w14:textId="3AE56E56" w:rsidR="00C537E0" w:rsidRPr="00E57C21" w:rsidRDefault="00932895" w:rsidP="00BE5490">
      <w:pPr>
        <w:pStyle w:val="Heading3"/>
      </w:pPr>
      <w:bookmarkStart w:id="6" w:name="_Toc191917839"/>
      <w:r w:rsidRPr="00E57C21">
        <w:t>Confidence interval construction</w:t>
      </w:r>
      <w:bookmarkEnd w:id="6"/>
      <w:r w:rsidR="00CA6C59">
        <w:t xml:space="preserve"> </w:t>
      </w:r>
    </w:p>
    <w:p w14:paraId="5BE00E95" w14:textId="77777777" w:rsidR="00E57C21" w:rsidRDefault="00B079F8" w:rsidP="00B079F8">
      <w:pPr>
        <w:rPr>
          <w:rFonts w:ascii="Calibri" w:hAnsi="Calibri" w:cs="Calibri"/>
        </w:rPr>
      </w:pPr>
      <w:r w:rsidRPr="00E57C21">
        <w:rPr>
          <w:rFonts w:ascii="Calibri" w:hAnsi="Calibri" w:cs="Calibri"/>
        </w:rPr>
        <w:t xml:space="preserve">For each estimate of interest, </w:t>
      </w:r>
      <w:r w:rsidR="00932895" w:rsidRPr="00E57C21">
        <w:rPr>
          <w:rFonts w:ascii="Calibri" w:hAnsi="Calibri" w:cs="Calibri"/>
        </w:rPr>
        <w:t xml:space="preserve">corresponding </w:t>
      </w:r>
      <w:r w:rsidRPr="00E57C21">
        <w:rPr>
          <w:rFonts w:ascii="Calibri" w:hAnsi="Calibri" w:cs="Calibri"/>
        </w:rPr>
        <w:t xml:space="preserve">95% confidence intervals were constructed </w:t>
      </w:r>
      <w:r w:rsidR="00932895" w:rsidRPr="00E57C21">
        <w:rPr>
          <w:rFonts w:ascii="Calibri" w:hAnsi="Calibri" w:cs="Calibri"/>
        </w:rPr>
        <w:t>from a stratified</w:t>
      </w:r>
      <w:r w:rsidRPr="00E57C21">
        <w:rPr>
          <w:rFonts w:ascii="Calibri" w:hAnsi="Calibri" w:cs="Calibri"/>
        </w:rPr>
        <w:t xml:space="preserve"> bootstrap procedure for clustered data with 2000 bootstrap replications. </w:t>
      </w:r>
    </w:p>
    <w:p w14:paraId="54D665CF" w14:textId="3EEE81B9" w:rsidR="00454AA9" w:rsidRPr="00E57C21" w:rsidRDefault="00010B8E" w:rsidP="00B079F8">
      <w:pPr>
        <w:rPr>
          <w:rFonts w:ascii="Calibri" w:hAnsi="Calibri" w:cs="Calibri"/>
        </w:rPr>
      </w:pPr>
      <w:r w:rsidRPr="00E57C21">
        <w:rPr>
          <w:rFonts w:ascii="Calibri" w:hAnsi="Calibri" w:cs="Calibri"/>
        </w:rPr>
        <w:t xml:space="preserve">For each bootstrap replicate, </w:t>
      </w:r>
      <w:r w:rsidR="004F3815">
        <w:rPr>
          <w:rFonts w:ascii="Calibri" w:hAnsi="Calibri" w:cs="Calibri"/>
        </w:rPr>
        <w:t>HPTN071 sample</w:t>
      </w:r>
      <w:r w:rsidR="000C1650">
        <w:rPr>
          <w:rFonts w:ascii="Calibri" w:hAnsi="Calibri" w:cs="Calibri"/>
        </w:rPr>
        <w:t xml:space="preserve"> </w:t>
      </w:r>
      <w:r w:rsidRPr="00E57C21">
        <w:rPr>
          <w:rFonts w:ascii="Calibri" w:hAnsi="Calibri" w:cs="Calibri"/>
        </w:rPr>
        <w:t>data were stratified by arm and seven communities were independently resampled with replacement from each</w:t>
      </w:r>
      <w:r w:rsidR="00AD2DEE">
        <w:rPr>
          <w:rFonts w:ascii="Calibri" w:hAnsi="Calibri" w:cs="Calibri"/>
        </w:rPr>
        <w:t xml:space="preserve"> of the three</w:t>
      </w:r>
      <w:r w:rsidRPr="00E57C21">
        <w:rPr>
          <w:rFonts w:ascii="Calibri" w:hAnsi="Calibri" w:cs="Calibri"/>
        </w:rPr>
        <w:t xml:space="preserve"> arm</w:t>
      </w:r>
      <w:r w:rsidR="00AD2DEE">
        <w:rPr>
          <w:rFonts w:ascii="Calibri" w:hAnsi="Calibri" w:cs="Calibri"/>
        </w:rPr>
        <w:t>s</w:t>
      </w:r>
      <w:r w:rsidRPr="00E57C21">
        <w:rPr>
          <w:rFonts w:ascii="Calibri" w:hAnsi="Calibri" w:cs="Calibri"/>
        </w:rPr>
        <w:t xml:space="preserve">. </w:t>
      </w:r>
      <w:r w:rsidR="00E035ED" w:rsidRPr="00E57C21">
        <w:rPr>
          <w:rFonts w:ascii="Calibri" w:hAnsi="Calibri" w:cs="Calibri"/>
        </w:rPr>
        <w:t>Consistent with recommendations for bootstrap sampling with clustered data, all participants were retained within selec</w:t>
      </w:r>
      <w:r w:rsidR="007079C9" w:rsidRPr="00E57C21">
        <w:rPr>
          <w:rFonts w:ascii="Calibri" w:hAnsi="Calibri" w:cs="Calibri"/>
        </w:rPr>
        <w:t>ted clusters</w:t>
      </w:r>
      <w:r w:rsidR="00CE68C4" w:rsidRPr="00E57C21">
        <w:rPr>
          <w:rFonts w:ascii="Calibri" w:hAnsi="Calibri" w:cs="Calibri"/>
        </w:rPr>
        <w:fldChar w:fldCharType="begin"/>
      </w:r>
      <w:r w:rsidR="009C34F6">
        <w:rPr>
          <w:rFonts w:ascii="Calibri" w:hAnsi="Calibri" w:cs="Calibri"/>
        </w:rPr>
        <w:instrText xml:space="preserve"> ADDIN EN.CITE &lt;EndNote&gt;&lt;Cite&gt;&lt;Author&gt;Field&lt;/Author&gt;&lt;Year&gt;2007&lt;/Year&gt;&lt;RecNum&gt;23&lt;/RecNum&gt;&lt;DisplayText&gt;[12]&lt;/DisplayText&gt;&lt;record&gt;&lt;rec-number&gt;23&lt;/rec-number&gt;&lt;foreign-keys&gt;&lt;key app="EN" db-id="vsvsdea9c0xrrje9zrnp0rscs0pwzp5rt2at" timestamp="1720545185"&gt;23&lt;/key&gt;&lt;/foreign-keys&gt;&lt;ref-type name="Journal Article"&gt;17&lt;/ref-type&gt;&lt;contributors&gt;&lt;authors&gt;&lt;author&gt;Field, Christopher A&lt;/author&gt;&lt;author&gt;Welsh, Alan H&lt;/author&gt;&lt;/authors&gt;&lt;/contributors&gt;&lt;titles&gt;&lt;title&gt;Bootstrapping clustered data&lt;/title&gt;&lt;secondary-title&gt;Journal of the Royal Statistical Society Series B: Statistical Methodology&lt;/secondary-title&gt;&lt;/titles&gt;&lt;periodical&gt;&lt;full-title&gt;Journal of the Royal Statistical Society Series B: Statistical Methodology&lt;/full-title&gt;&lt;/periodical&gt;&lt;pages&gt;369-390&lt;/pages&gt;&lt;volume&gt;69&lt;/volume&gt;&lt;number&gt;3&lt;/number&gt;&lt;dates&gt;&lt;year&gt;2007&lt;/year&gt;&lt;/dates&gt;&lt;isbn&gt;1369-7412&lt;/isbn&gt;&lt;urls&gt;&lt;/urls&gt;&lt;/record&gt;&lt;/Cite&gt;&lt;/EndNote&gt;</w:instrText>
      </w:r>
      <w:r w:rsidR="00CE68C4" w:rsidRPr="00E57C21">
        <w:rPr>
          <w:rFonts w:ascii="Calibri" w:hAnsi="Calibri" w:cs="Calibri"/>
        </w:rPr>
        <w:fldChar w:fldCharType="separate"/>
      </w:r>
      <w:r w:rsidR="009C34F6">
        <w:rPr>
          <w:rFonts w:ascii="Calibri" w:hAnsi="Calibri" w:cs="Calibri"/>
          <w:noProof/>
        </w:rPr>
        <w:t>[12]</w:t>
      </w:r>
      <w:r w:rsidR="00CE68C4" w:rsidRPr="00E57C21">
        <w:rPr>
          <w:rFonts w:ascii="Calibri" w:hAnsi="Calibri" w:cs="Calibri"/>
        </w:rPr>
        <w:fldChar w:fldCharType="end"/>
      </w:r>
      <w:r w:rsidR="00E035ED" w:rsidRPr="00E57C21">
        <w:rPr>
          <w:rFonts w:ascii="Calibri" w:hAnsi="Calibri" w:cs="Calibri"/>
        </w:rPr>
        <w:t>.</w:t>
      </w:r>
      <w:r w:rsidR="007079C9" w:rsidRPr="00E57C21">
        <w:rPr>
          <w:rFonts w:ascii="Calibri" w:hAnsi="Calibri" w:cs="Calibri"/>
        </w:rPr>
        <w:t xml:space="preserve"> </w:t>
      </w:r>
      <w:r w:rsidR="005B05A6" w:rsidRPr="00E57C21">
        <w:rPr>
          <w:rFonts w:ascii="Calibri" w:hAnsi="Calibri" w:cs="Calibri"/>
        </w:rPr>
        <w:t>The Rao-Wu rescaling boo</w:t>
      </w:r>
      <w:r w:rsidR="002C3ED5">
        <w:rPr>
          <w:rFonts w:ascii="Calibri" w:hAnsi="Calibri" w:cs="Calibri"/>
        </w:rPr>
        <w:t>t</w:t>
      </w:r>
      <w:r w:rsidR="005B05A6" w:rsidRPr="00E57C21">
        <w:rPr>
          <w:rFonts w:ascii="Calibri" w:hAnsi="Calibri" w:cs="Calibri"/>
        </w:rPr>
        <w:t>strap, designed for complex survey data, was applied to</w:t>
      </w:r>
      <w:r w:rsidR="00587AA7">
        <w:rPr>
          <w:rFonts w:ascii="Calibri" w:hAnsi="Calibri" w:cs="Calibri"/>
        </w:rPr>
        <w:t xml:space="preserve"> the</w:t>
      </w:r>
      <w:r w:rsidR="005B05A6" w:rsidRPr="00E57C21">
        <w:rPr>
          <w:rFonts w:ascii="Calibri" w:hAnsi="Calibri" w:cs="Calibri"/>
        </w:rPr>
        <w:t xml:space="preserve"> </w:t>
      </w:r>
      <w:r w:rsidR="002E6996" w:rsidRPr="00F70C26">
        <w:rPr>
          <w:rFonts w:ascii="Calibri" w:hAnsi="Calibri" w:cs="Calibri"/>
        </w:rPr>
        <w:t>population-based survey sample</w:t>
      </w:r>
      <w:r w:rsidR="00E57C21" w:rsidRPr="00E57C21">
        <w:rPr>
          <w:rFonts w:ascii="Calibri" w:hAnsi="Calibri" w:cs="Calibri"/>
        </w:rPr>
        <w:fldChar w:fldCharType="begin"/>
      </w:r>
      <w:r w:rsidR="009C34F6">
        <w:rPr>
          <w:rFonts w:ascii="Calibri" w:hAnsi="Calibri" w:cs="Calibri"/>
        </w:rPr>
        <w:instrText xml:space="preserve"> ADDIN EN.CITE &lt;EndNote&gt;&lt;Cite&gt;&lt;Author&gt;Rao&lt;/Author&gt;&lt;Year&gt;1988&lt;/Year&gt;&lt;RecNum&gt;208&lt;/RecNum&gt;&lt;DisplayText&gt;[13, 14]&lt;/DisplayText&gt;&lt;record&gt;&lt;rec-number&gt;208&lt;/rec-number&gt;&lt;foreign-keys&gt;&lt;key app="EN" db-id="rpe05ww0ifttzwexvtfxzepp0p00f0299wzw" timestamp="1685548370"&gt;208&lt;/key&gt;&lt;/foreign-keys&gt;&lt;ref-type name="Journal Article"&gt;17&lt;/ref-type&gt;&lt;contributors&gt;&lt;authors&gt;&lt;author&gt;Rao, Jon NK&lt;/author&gt;&lt;author&gt;Wu, CFJ&lt;/author&gt;&lt;/authors&gt;&lt;/contributors&gt;&lt;titles&gt;&lt;title&gt;Resampling inference with complex survey data&lt;/title&gt;&lt;secondary-title&gt;Journal of the american statistical association&lt;/secondary-title&gt;&lt;/titles&gt;&lt;periodical&gt;&lt;full-title&gt;Journal of the American Statistical Association&lt;/full-title&gt;&lt;/periodical&gt;&lt;pages&gt;231-241&lt;/pages&gt;&lt;volume&gt;83&lt;/volume&gt;&lt;number&gt;401&lt;/number&gt;&lt;dates&gt;&lt;year&gt;1988&lt;/year&gt;&lt;/dates&gt;&lt;isbn&gt;0162-1459&lt;/isbn&gt;&lt;urls&gt;&lt;/urls&gt;&lt;/record&gt;&lt;/Cite&gt;&lt;Cite&gt;&lt;Author&gt;Rao&lt;/Author&gt;&lt;Year&gt;1992&lt;/Year&gt;&lt;RecNum&gt;209&lt;/RecNum&gt;&lt;record&gt;&lt;rec-number&gt;209&lt;/rec-number&gt;&lt;foreign-keys&gt;&lt;key app="EN" db-id="rpe05ww0ifttzwexvtfxzepp0p00f0299wzw" timestamp="1685548392"&gt;209&lt;/key&gt;&lt;/foreign-keys&gt;&lt;ref-type name="Journal Article"&gt;17&lt;/ref-type&gt;&lt;contributors&gt;&lt;authors&gt;&lt;author&gt;Rao, JNK&lt;/author&gt;&lt;author&gt;Wu, CFJ&lt;/author&gt;&lt;author&gt;Yue, Kim&lt;/author&gt;&lt;/authors&gt;&lt;/contributors&gt;&lt;titles&gt;&lt;title&gt;Some recent work on resampling methods for complex surveys&lt;/title&gt;&lt;secondary-title&gt;Survey methodology&lt;/secondary-title&gt;&lt;/titles&gt;&lt;periodical&gt;&lt;full-title&gt;Survey methodology&lt;/full-title&gt;&lt;/periodical&gt;&lt;pages&gt;209-217&lt;/pages&gt;&lt;volume&gt;18&lt;/volume&gt;&lt;number&gt;2&lt;/number&gt;&lt;dates&gt;&lt;year&gt;1992&lt;/year&gt;&lt;/dates&gt;&lt;urls&gt;&lt;/urls&gt;&lt;/record&gt;&lt;/Cite&gt;&lt;/EndNote&gt;</w:instrText>
      </w:r>
      <w:r w:rsidR="00E57C21" w:rsidRPr="00E57C21">
        <w:rPr>
          <w:rFonts w:ascii="Calibri" w:hAnsi="Calibri" w:cs="Calibri"/>
        </w:rPr>
        <w:fldChar w:fldCharType="separate"/>
      </w:r>
      <w:r w:rsidR="009C34F6">
        <w:rPr>
          <w:rFonts w:ascii="Calibri" w:hAnsi="Calibri" w:cs="Calibri"/>
          <w:noProof/>
        </w:rPr>
        <w:t>[13, 14]</w:t>
      </w:r>
      <w:r w:rsidR="00E57C21" w:rsidRPr="00E57C21">
        <w:rPr>
          <w:rFonts w:ascii="Calibri" w:hAnsi="Calibri" w:cs="Calibri"/>
        </w:rPr>
        <w:fldChar w:fldCharType="end"/>
      </w:r>
      <w:r w:rsidR="005B05A6" w:rsidRPr="00E57C21">
        <w:rPr>
          <w:rFonts w:ascii="Calibri" w:hAnsi="Calibri" w:cs="Calibri"/>
        </w:rPr>
        <w:t>.</w:t>
      </w:r>
      <w:r w:rsidR="00E57C21">
        <w:rPr>
          <w:rFonts w:ascii="Calibri" w:hAnsi="Calibri" w:cs="Calibri"/>
        </w:rPr>
        <w:t xml:space="preserve"> After selection of separate </w:t>
      </w:r>
      <w:r w:rsidR="00EE2756">
        <w:rPr>
          <w:rFonts w:ascii="Calibri" w:hAnsi="Calibri" w:cs="Calibri"/>
        </w:rPr>
        <w:t>bootstrap samples for</w:t>
      </w:r>
      <w:r w:rsidR="006378D0">
        <w:rPr>
          <w:rFonts w:ascii="Calibri" w:hAnsi="Calibri" w:cs="Calibri"/>
        </w:rPr>
        <w:t xml:space="preserve"> the</w:t>
      </w:r>
      <w:r w:rsidR="00EE2756">
        <w:rPr>
          <w:rFonts w:ascii="Calibri" w:hAnsi="Calibri" w:cs="Calibri"/>
        </w:rPr>
        <w:t xml:space="preserve"> </w:t>
      </w:r>
      <w:r w:rsidR="004F3815">
        <w:rPr>
          <w:rFonts w:ascii="Calibri" w:hAnsi="Calibri" w:cs="Calibri"/>
        </w:rPr>
        <w:t>HPTN071 sample</w:t>
      </w:r>
      <w:r w:rsidR="006378D0">
        <w:rPr>
          <w:rFonts w:ascii="Calibri" w:hAnsi="Calibri" w:cs="Calibri"/>
        </w:rPr>
        <w:t xml:space="preserve"> </w:t>
      </w:r>
      <w:r w:rsidR="00E57C21">
        <w:rPr>
          <w:rFonts w:ascii="Calibri" w:hAnsi="Calibri" w:cs="Calibri"/>
        </w:rPr>
        <w:t xml:space="preserve">and </w:t>
      </w:r>
      <w:r w:rsidR="00EE2756">
        <w:rPr>
          <w:rFonts w:ascii="Calibri" w:hAnsi="Calibri" w:cs="Calibri"/>
        </w:rPr>
        <w:t xml:space="preserve">the </w:t>
      </w:r>
      <w:r w:rsidR="00587AA7" w:rsidRPr="00F70C26">
        <w:rPr>
          <w:rFonts w:ascii="Calibri" w:hAnsi="Calibri" w:cs="Calibri"/>
        </w:rPr>
        <w:t>population-based survey sample</w:t>
      </w:r>
      <w:r w:rsidR="00E57C21">
        <w:rPr>
          <w:rFonts w:ascii="Calibri" w:hAnsi="Calibri" w:cs="Calibri"/>
        </w:rPr>
        <w:t xml:space="preserve">, </w:t>
      </w:r>
      <w:r w:rsidR="002C3ED5">
        <w:rPr>
          <w:rFonts w:ascii="Calibri" w:hAnsi="Calibri" w:cs="Calibri"/>
        </w:rPr>
        <w:t xml:space="preserve">they were stacked for subsequent analyses. </w:t>
      </w:r>
    </w:p>
    <w:p w14:paraId="49F8F08B" w14:textId="510922DE" w:rsidR="007079C9" w:rsidRDefault="00B079F8" w:rsidP="007079C9">
      <w:pPr>
        <w:rPr>
          <w:rFonts w:ascii="Calibri" w:hAnsi="Calibri" w:cs="Calibri"/>
        </w:rPr>
      </w:pPr>
      <w:r>
        <w:rPr>
          <w:rFonts w:ascii="Calibri" w:hAnsi="Calibri" w:cs="Calibri"/>
        </w:rPr>
        <w:t xml:space="preserve">Consistent with prior recommendations regarding </w:t>
      </w:r>
      <w:r w:rsidR="00883148">
        <w:rPr>
          <w:rFonts w:ascii="Calibri" w:hAnsi="Calibri" w:cs="Calibri"/>
        </w:rPr>
        <w:t xml:space="preserve">combining </w:t>
      </w:r>
      <w:r>
        <w:rPr>
          <w:rFonts w:ascii="Calibri" w:hAnsi="Calibri" w:cs="Calibri"/>
        </w:rPr>
        <w:t>bootstrap and multiple imputation</w:t>
      </w:r>
      <w:r w:rsidR="00883148">
        <w:rPr>
          <w:rFonts w:ascii="Calibri" w:hAnsi="Calibri" w:cs="Calibri"/>
        </w:rPr>
        <w:t xml:space="preserve"> methods</w:t>
      </w:r>
      <w:r w:rsidR="00C72E15">
        <w:rPr>
          <w:rFonts w:ascii="Calibri" w:hAnsi="Calibri" w:cs="Calibri"/>
        </w:rPr>
        <w:t xml:space="preserve"> with congenial models</w:t>
      </w:r>
      <w:r w:rsidRPr="000269BD">
        <w:rPr>
          <w:rFonts w:ascii="Calibri" w:hAnsi="Calibri" w:cs="Calibri"/>
        </w:rPr>
        <w:fldChar w:fldCharType="begin"/>
      </w:r>
      <w:r w:rsidR="009C34F6">
        <w:rPr>
          <w:rFonts w:ascii="Calibri" w:hAnsi="Calibri" w:cs="Calibri"/>
        </w:rPr>
        <w:instrText xml:space="preserve"> ADDIN EN.CITE &lt;EndNote&gt;&lt;Cite&gt;&lt;Author&gt;Li&lt;/Author&gt;&lt;Year&gt;2024&lt;/Year&gt;&lt;RecNum&gt;18&lt;/RecNum&gt;&lt;DisplayText&gt;[15]&lt;/DisplayText&gt;&lt;record&gt;&lt;rec-number&gt;18&lt;/rec-number&gt;&lt;foreign-keys&gt;&lt;key app="EN" db-id="vsvsdea9c0xrrje9zrnp0rscs0pwzp5rt2at" timestamp="1720014446"&gt;18&lt;/key&gt;&lt;/foreign-keys&gt;&lt;ref-type name="Journal Article"&gt;17&lt;/ref-type&gt;&lt;contributors&gt;&lt;authors&gt;&lt;author&gt;Li, Catherine X&lt;/author&gt;&lt;author&gt;Zivich, Paul N&lt;/author&gt;&lt;/authors&gt;&lt;/contributors&gt;&lt;titles&gt;&lt;title&gt;Invited Commentary: Mixing multiple imputation and bootstrapping for variance estimation&lt;/title&gt;&lt;secondary-title&gt;American Journal of Epidemiology&lt;/secondary-title&gt;&lt;/titles&gt;&lt;periodical&gt;&lt;full-title&gt;American journal of epidemiology&lt;/full-title&gt;&lt;/periodical&gt;&lt;pages&gt;kwae065&lt;/pages&gt;&lt;dates&gt;&lt;year&gt;2024&lt;/year&gt;&lt;/dates&gt;&lt;isbn&gt;0002-9262&lt;/isbn&gt;&lt;urls&gt;&lt;/urls&gt;&lt;/record&gt;&lt;/Cite&gt;&lt;/EndNote&gt;</w:instrText>
      </w:r>
      <w:r w:rsidRPr="000269BD">
        <w:rPr>
          <w:rFonts w:ascii="Calibri" w:hAnsi="Calibri" w:cs="Calibri"/>
        </w:rPr>
        <w:fldChar w:fldCharType="separate"/>
      </w:r>
      <w:r w:rsidR="009C34F6">
        <w:rPr>
          <w:rFonts w:ascii="Calibri" w:hAnsi="Calibri" w:cs="Calibri"/>
          <w:noProof/>
        </w:rPr>
        <w:t>[15]</w:t>
      </w:r>
      <w:r w:rsidRPr="000269BD">
        <w:rPr>
          <w:rFonts w:ascii="Calibri" w:hAnsi="Calibri" w:cs="Calibri"/>
        </w:rPr>
        <w:fldChar w:fldCharType="end"/>
      </w:r>
      <w:r>
        <w:rPr>
          <w:rFonts w:ascii="Calibri" w:hAnsi="Calibri" w:cs="Calibri"/>
        </w:rPr>
        <w:t>, multiple imputation was conducted independently within each</w:t>
      </w:r>
      <w:r w:rsidR="00883148">
        <w:rPr>
          <w:rFonts w:ascii="Calibri" w:hAnsi="Calibri" w:cs="Calibri"/>
        </w:rPr>
        <w:t xml:space="preserve"> of the 2000</w:t>
      </w:r>
      <w:r>
        <w:rPr>
          <w:rFonts w:ascii="Calibri" w:hAnsi="Calibri" w:cs="Calibri"/>
        </w:rPr>
        <w:t xml:space="preserve"> bootstrap sample</w:t>
      </w:r>
      <w:r w:rsidR="00883148">
        <w:rPr>
          <w:rFonts w:ascii="Calibri" w:hAnsi="Calibri" w:cs="Calibri"/>
        </w:rPr>
        <w:t>s</w:t>
      </w:r>
      <w:r>
        <w:rPr>
          <w:rFonts w:ascii="Calibri" w:hAnsi="Calibri" w:cs="Calibri"/>
        </w:rPr>
        <w:t xml:space="preserve"> and the previously described analyses were subsequently replicated. </w:t>
      </w:r>
      <w:r w:rsidR="002C3ED5">
        <w:rPr>
          <w:rFonts w:ascii="Calibri" w:hAnsi="Calibri" w:cs="Calibri"/>
        </w:rPr>
        <w:t xml:space="preserve">Note </w:t>
      </w:r>
      <w:r w:rsidR="0017639A">
        <w:rPr>
          <w:rFonts w:ascii="Calibri" w:hAnsi="Calibri" w:cs="Calibri"/>
        </w:rPr>
        <w:t>HPTN071</w:t>
      </w:r>
      <w:r w:rsidR="007079C9">
        <w:rPr>
          <w:rFonts w:ascii="Calibri" w:hAnsi="Calibri" w:cs="Calibri"/>
        </w:rPr>
        <w:t xml:space="preserve"> communities sampled more than once were treated as independent clusters in subsequent analyses.  </w:t>
      </w:r>
    </w:p>
    <w:p w14:paraId="15CB12BA" w14:textId="4436E37D" w:rsidR="006414F9" w:rsidRDefault="00B079F8" w:rsidP="00B079F8">
      <w:pPr>
        <w:rPr>
          <w:rFonts w:ascii="Calibri" w:hAnsi="Calibri" w:cs="Calibri"/>
        </w:rPr>
      </w:pPr>
      <w:r>
        <w:rPr>
          <w:rFonts w:ascii="Calibri" w:hAnsi="Calibri" w:cs="Calibri"/>
        </w:rPr>
        <w:t>Percentile-based confidence intervals were derived from the distribution of bootstrap sample estimates.</w:t>
      </w:r>
      <w:r w:rsidR="00404BFF">
        <w:rPr>
          <w:rFonts w:ascii="Calibri" w:hAnsi="Calibri" w:cs="Calibri"/>
        </w:rPr>
        <w:t xml:space="preserve"> That is, the 2</w:t>
      </w:r>
      <w:r w:rsidR="001B6D24">
        <w:rPr>
          <w:rFonts w:ascii="Calibri" w:hAnsi="Calibri" w:cs="Calibri"/>
        </w:rPr>
        <w:t>.</w:t>
      </w:r>
      <w:r w:rsidR="00404BFF">
        <w:rPr>
          <w:rFonts w:ascii="Calibri" w:hAnsi="Calibri" w:cs="Calibri"/>
        </w:rPr>
        <w:t>5% and 97</w:t>
      </w:r>
      <w:r w:rsidR="001B6D24">
        <w:rPr>
          <w:rFonts w:ascii="Calibri" w:hAnsi="Calibri" w:cs="Calibri"/>
        </w:rPr>
        <w:t>.</w:t>
      </w:r>
      <w:r w:rsidR="00404BFF">
        <w:rPr>
          <w:rFonts w:ascii="Calibri" w:hAnsi="Calibri" w:cs="Calibri"/>
        </w:rPr>
        <w:t xml:space="preserve">5% percentiles of each estimate across the 2000 bootstrap replicates were the lower and upper 95% confidence interval limits, respectively. </w:t>
      </w:r>
    </w:p>
    <w:p w14:paraId="084E74B3" w14:textId="3028114B" w:rsidR="00912827" w:rsidRPr="00E57C21" w:rsidRDefault="00912827" w:rsidP="00912827">
      <w:pPr>
        <w:pStyle w:val="Heading3"/>
      </w:pPr>
      <w:bookmarkStart w:id="7" w:name="_Toc191917840"/>
      <w:r>
        <w:t>Combining arms A and B</w:t>
      </w:r>
      <w:bookmarkEnd w:id="7"/>
    </w:p>
    <w:p w14:paraId="626C643D" w14:textId="5A9B4BCB" w:rsidR="009550A0" w:rsidRDefault="00912827">
      <w:pPr>
        <w:rPr>
          <w:rFonts w:ascii="Calibri" w:eastAsiaTheme="minorEastAsia" w:hAnsi="Calibri" w:cs="Calibri"/>
        </w:rPr>
      </w:pPr>
      <w:r>
        <w:rPr>
          <w:rFonts w:ascii="Calibri" w:hAnsi="Calibri" w:cs="Calibri"/>
        </w:rPr>
        <w:t xml:space="preserve">Because the </w:t>
      </w:r>
      <w:r w:rsidR="0017639A">
        <w:rPr>
          <w:rFonts w:ascii="Calibri" w:hAnsi="Calibri" w:cs="Calibri"/>
        </w:rPr>
        <w:t>HPTN071</w:t>
      </w:r>
      <w:r w:rsidR="00322845">
        <w:rPr>
          <w:rFonts w:ascii="Calibri" w:hAnsi="Calibri" w:cs="Calibri"/>
        </w:rPr>
        <w:t xml:space="preserve"> </w:t>
      </w:r>
      <w:r>
        <w:rPr>
          <w:rFonts w:ascii="Calibri" w:hAnsi="Calibri" w:cs="Calibri"/>
        </w:rPr>
        <w:t xml:space="preserve">intervention arms were </w:t>
      </w:r>
      <w:r w:rsidR="00B7345A">
        <w:rPr>
          <w:rFonts w:ascii="Calibri" w:hAnsi="Calibri" w:cs="Calibri"/>
        </w:rPr>
        <w:t xml:space="preserve">identical </w:t>
      </w:r>
      <w:r w:rsidR="0010536B">
        <w:rPr>
          <w:rFonts w:ascii="Calibri" w:hAnsi="Calibri" w:cs="Calibri"/>
        </w:rPr>
        <w:t>starting in 2016</w:t>
      </w:r>
      <w:r w:rsidR="00B7345A">
        <w:rPr>
          <w:rFonts w:ascii="Calibri" w:hAnsi="Calibri" w:cs="Calibri"/>
        </w:rPr>
        <w:t xml:space="preserve">, </w:t>
      </w:r>
      <w:r w:rsidR="000000F3">
        <w:rPr>
          <w:rFonts w:ascii="Calibri" w:hAnsi="Calibri" w:cs="Calibri"/>
        </w:rPr>
        <w:t xml:space="preserve">results were also presented with </w:t>
      </w:r>
      <w:r w:rsidR="00B7345A">
        <w:rPr>
          <w:rFonts w:ascii="Calibri" w:hAnsi="Calibri" w:cs="Calibri"/>
        </w:rPr>
        <w:t xml:space="preserve">arms A and B </w:t>
      </w:r>
      <w:r w:rsidR="000000F3">
        <w:rPr>
          <w:rFonts w:ascii="Calibri" w:hAnsi="Calibri" w:cs="Calibri"/>
        </w:rPr>
        <w:t xml:space="preserve">combined. </w:t>
      </w:r>
      <w:r w:rsidR="00956E06">
        <w:rPr>
          <w:rFonts w:ascii="Calibri" w:hAnsi="Calibri" w:cs="Calibri"/>
        </w:rPr>
        <w:t>All previously described methods were repeated, but with arms A and B treated as the same intervention. That is, censoring models were fit with the collapsed intervention as a stratification factor</w:t>
      </w:r>
      <w:r w:rsidR="00BF5B57">
        <w:rPr>
          <w:rFonts w:ascii="Calibri" w:hAnsi="Calibri" w:cs="Calibri"/>
        </w:rPr>
        <w:t xml:space="preserve"> and </w:t>
      </w:r>
      <m:oMath>
        <m:sSubSup>
          <m:sSubSupPr>
            <m:ctrlPr>
              <w:rPr>
                <w:rFonts w:ascii="Cambria Math" w:hAnsi="Cambria Math" w:cs="Calibri"/>
                <w:i/>
              </w:rPr>
            </m:ctrlPr>
          </m:sSubSupPr>
          <m:e>
            <m:acc>
              <m:accPr>
                <m:ctrlPr>
                  <w:rPr>
                    <w:rFonts w:ascii="Cambria Math" w:hAnsi="Cambria Math" w:cs="Calibri"/>
                    <w:i/>
                  </w:rPr>
                </m:ctrlPr>
              </m:accPr>
              <m:e>
                <m:r>
                  <w:rPr>
                    <w:rFonts w:ascii="Cambria Math" w:hAnsi="Cambria Math" w:cs="Calibri"/>
                  </w:rPr>
                  <m:t>R</m:t>
                </m:r>
              </m:e>
            </m:acc>
          </m:e>
          <m:sub>
            <m:r>
              <w:rPr>
                <w:rFonts w:ascii="Cambria Math" w:hAnsi="Cambria Math" w:cs="Calibri"/>
              </w:rPr>
              <m:t xml:space="preserve"> </m:t>
            </m:r>
          </m:sub>
          <m:sup>
            <m:r>
              <w:rPr>
                <w:rFonts w:ascii="Cambria Math" w:hAnsi="Cambria Math" w:cs="Calibri"/>
              </w:rPr>
              <m:t>a</m:t>
            </m:r>
          </m:sup>
        </m:sSubSup>
        <m:d>
          <m:dPr>
            <m:ctrlPr>
              <w:rPr>
                <w:rFonts w:ascii="Cambria Math" w:hAnsi="Cambria Math" w:cs="Calibri"/>
                <w:i/>
              </w:rPr>
            </m:ctrlPr>
          </m:dPr>
          <m:e>
            <m:r>
              <w:rPr>
                <w:rFonts w:ascii="Cambria Math" w:hAnsi="Cambria Math" w:cs="Calibri"/>
              </w:rPr>
              <m:t>t</m:t>
            </m:r>
          </m:e>
        </m:d>
      </m:oMath>
      <w:r w:rsidR="000000F3">
        <w:rPr>
          <w:rFonts w:ascii="Calibri" w:hAnsi="Calibri" w:cs="Calibri"/>
        </w:rPr>
        <w:t xml:space="preserve"> </w:t>
      </w:r>
      <w:r w:rsidR="00BF5B57">
        <w:rPr>
          <w:rFonts w:ascii="Calibri" w:hAnsi="Calibri" w:cs="Calibri"/>
        </w:rPr>
        <w:t xml:space="preserve">was estimated for </w:t>
      </w:r>
      <m:oMath>
        <m:r>
          <w:rPr>
            <w:rFonts w:ascii="Cambria Math" w:hAnsi="Cambria Math" w:cs="Calibri"/>
          </w:rPr>
          <m:t>a∈</m:t>
        </m:r>
        <m:d>
          <m:dPr>
            <m:begChr m:val="{"/>
            <m:endChr m:val="}"/>
            <m:ctrlPr>
              <w:rPr>
                <w:rFonts w:ascii="Cambria Math" w:hAnsi="Cambria Math" w:cs="Calibri"/>
                <w:i/>
              </w:rPr>
            </m:ctrlPr>
          </m:dPr>
          <m:e>
            <m:r>
              <w:rPr>
                <w:rFonts w:ascii="Cambria Math" w:hAnsi="Cambria Math" w:cs="Calibri"/>
              </w:rPr>
              <m:t>1∨2,3</m:t>
            </m:r>
          </m:e>
        </m:d>
      </m:oMath>
      <w:r w:rsidR="009550A0">
        <w:rPr>
          <w:rFonts w:ascii="Calibri" w:eastAsiaTheme="minorEastAsia" w:hAnsi="Calibri" w:cs="Calibri"/>
        </w:rPr>
        <w:t xml:space="preserve">. </w:t>
      </w:r>
      <w:r w:rsidR="00732611">
        <w:rPr>
          <w:rFonts w:ascii="Calibri" w:eastAsiaTheme="minorEastAsia" w:hAnsi="Calibri" w:cs="Calibri"/>
        </w:rPr>
        <w:t xml:space="preserve">Note the overall weights </w:t>
      </w:r>
      <m:oMath>
        <m:sSub>
          <m:sSubPr>
            <m:ctrlPr>
              <w:rPr>
                <w:rFonts w:ascii="Cambria Math" w:hAnsi="Cambria Math" w:cs="Calibri"/>
                <w:i/>
              </w:rPr>
            </m:ctrlPr>
          </m:sSubPr>
          <m:e>
            <m:r>
              <w:rPr>
                <w:rFonts w:ascii="Cambria Math" w:hAnsi="Cambria Math" w:cs="Calibri"/>
              </w:rPr>
              <m:t>WT</m:t>
            </m:r>
          </m:e>
          <m:sub>
            <m:r>
              <w:rPr>
                <w:rFonts w:ascii="Cambria Math" w:hAnsi="Cambria Math" w:cs="Calibri"/>
              </w:rPr>
              <m:t>i</m:t>
            </m:r>
          </m:sub>
        </m:sSub>
      </m:oMath>
      <w:r w:rsidR="00732611">
        <w:rPr>
          <w:rFonts w:ascii="Calibri" w:eastAsiaTheme="minorEastAsia" w:hAnsi="Calibri" w:cs="Calibri"/>
        </w:rPr>
        <w:t xml:space="preserve"> for </w:t>
      </w:r>
      <w:r w:rsidR="008A0D47">
        <w:rPr>
          <w:rFonts w:ascii="Calibri" w:hAnsi="Calibri" w:cs="Calibri"/>
        </w:rPr>
        <w:t>HPTN071</w:t>
      </w:r>
      <w:r w:rsidR="00732611">
        <w:rPr>
          <w:rFonts w:ascii="Calibri" w:eastAsiaTheme="minorEastAsia" w:hAnsi="Calibri" w:cs="Calibri"/>
        </w:rPr>
        <w:t xml:space="preserve"> participants in arms A and B assumed a treatment weight of </w:t>
      </w:r>
      <m:oMath>
        <m:sSub>
          <m:sSubPr>
            <m:ctrlPr>
              <w:rPr>
                <w:rFonts w:ascii="Cambria Math" w:hAnsi="Cambria Math" w:cs="Calibri"/>
                <w:i/>
              </w:rPr>
            </m:ctrlPr>
          </m:sSubPr>
          <m:e>
            <m:r>
              <w:rPr>
                <w:rFonts w:ascii="Cambria Math" w:hAnsi="Cambria Math" w:cs="Calibri"/>
              </w:rPr>
              <m:t>IPTW</m:t>
            </m:r>
          </m:e>
          <m:sub>
            <m:r>
              <w:rPr>
                <w:rFonts w:ascii="Cambria Math" w:hAnsi="Cambria Math" w:cs="Calibri"/>
              </w:rPr>
              <m:t>i</m:t>
            </m:r>
          </m:sub>
        </m:sSub>
        <m:r>
          <w:rPr>
            <w:rFonts w:ascii="Cambria Math" w:hAnsi="Cambria Math" w:cs="Calibri"/>
          </w:rPr>
          <m:t>=</m:t>
        </m:r>
        <m:sSup>
          <m:sSupPr>
            <m:ctrlPr>
              <w:rPr>
                <w:rFonts w:ascii="Cambria Math" w:hAnsi="Cambria Math" w:cs="Calibri"/>
                <w:i/>
              </w:rPr>
            </m:ctrlPr>
          </m:sSupPr>
          <m:e>
            <m:d>
              <m:dPr>
                <m:ctrlPr>
                  <w:rPr>
                    <w:rFonts w:ascii="Cambria Math" w:hAnsi="Cambria Math" w:cs="Calibri"/>
                    <w:i/>
                  </w:rPr>
                </m:ctrlPr>
              </m:dPr>
              <m:e>
                <m:f>
                  <m:fPr>
                    <m:ctrlPr>
                      <w:rPr>
                        <w:rFonts w:ascii="Cambria Math" w:hAnsi="Cambria Math" w:cs="Calibri"/>
                        <w:i/>
                      </w:rPr>
                    </m:ctrlPr>
                  </m:fPr>
                  <m:num>
                    <m:r>
                      <w:rPr>
                        <w:rFonts w:ascii="Cambria Math" w:hAnsi="Cambria Math" w:cs="Calibri"/>
                      </w:rPr>
                      <m:t>2</m:t>
                    </m:r>
                  </m:num>
                  <m:den>
                    <m:r>
                      <w:rPr>
                        <w:rFonts w:ascii="Cambria Math" w:hAnsi="Cambria Math" w:cs="Calibri"/>
                      </w:rPr>
                      <m:t>3</m:t>
                    </m:r>
                  </m:den>
                </m:f>
              </m:e>
            </m:d>
          </m:e>
          <m:sup>
            <m:r>
              <w:rPr>
                <w:rFonts w:ascii="Cambria Math" w:hAnsi="Cambria Math" w:cs="Calibri"/>
              </w:rPr>
              <m:t>-1</m:t>
            </m:r>
          </m:sup>
        </m:sSup>
      </m:oMath>
      <w:r w:rsidR="00732611">
        <w:rPr>
          <w:rFonts w:ascii="Calibri" w:eastAsiaTheme="minorEastAsia" w:hAnsi="Calibri" w:cs="Calibri"/>
        </w:rPr>
        <w:t>, which represents the i</w:t>
      </w:r>
      <w:r w:rsidR="00A626A2">
        <w:rPr>
          <w:rFonts w:ascii="Calibri" w:eastAsiaTheme="minorEastAsia" w:hAnsi="Calibri" w:cs="Calibri"/>
        </w:rPr>
        <w:t>nverse probability of treatment assignment to either arm A or B.</w:t>
      </w:r>
      <w:r w:rsidR="00B6304A">
        <w:rPr>
          <w:rFonts w:ascii="Calibri" w:eastAsiaTheme="minorEastAsia" w:hAnsi="Calibri" w:cs="Calibri"/>
        </w:rPr>
        <w:t xml:space="preserve"> For confidence interval construction, arms A and B were again treated as representing the same intervention.</w:t>
      </w:r>
    </w:p>
    <w:p w14:paraId="464A8F97" w14:textId="77777777" w:rsidR="00913423" w:rsidRDefault="00913423">
      <w:pPr>
        <w:rPr>
          <w:rFonts w:ascii="Calibri" w:eastAsiaTheme="minorEastAsia" w:hAnsi="Calibri" w:cs="Calibri"/>
        </w:rPr>
      </w:pPr>
    </w:p>
    <w:p w14:paraId="24400D19" w14:textId="77777777" w:rsidR="0065548E" w:rsidRDefault="0065548E">
      <w:pPr>
        <w:rPr>
          <w:rFonts w:asciiTheme="majorHAnsi" w:eastAsiaTheme="majorEastAsia" w:hAnsiTheme="majorHAnsi" w:cstheme="majorBidi"/>
          <w:color w:val="0F4761" w:themeColor="accent1" w:themeShade="BF"/>
          <w:sz w:val="32"/>
          <w:szCs w:val="32"/>
        </w:rPr>
      </w:pPr>
      <w:r>
        <w:br w:type="page"/>
      </w:r>
    </w:p>
    <w:p w14:paraId="6CB06B4B" w14:textId="408E0AC5" w:rsidR="00BE5490" w:rsidRDefault="00BE5490" w:rsidP="00BE5490">
      <w:pPr>
        <w:pStyle w:val="Heading2"/>
      </w:pPr>
      <w:bookmarkStart w:id="8" w:name="_Toc191917841"/>
      <w:r>
        <w:lastRenderedPageBreak/>
        <w:t>Supplemental Tables</w:t>
      </w:r>
      <w:bookmarkEnd w:id="8"/>
    </w:p>
    <w:p w14:paraId="14892AEE" w14:textId="2F5F1991" w:rsidR="009970B2" w:rsidRPr="00BE5490" w:rsidRDefault="00020727" w:rsidP="00BE5490">
      <w:pPr>
        <w:pStyle w:val="Heading3"/>
        <w:rPr>
          <w:rFonts w:ascii="Calibri" w:hAnsi="Calibri" w:cs="Calibri"/>
          <w:color w:val="auto"/>
          <w:sz w:val="22"/>
          <w:szCs w:val="22"/>
          <w:vertAlign w:val="superscript"/>
        </w:rPr>
      </w:pPr>
      <w:bookmarkStart w:id="9" w:name="_Toc191917842"/>
      <w:r w:rsidRPr="00BE5490">
        <w:rPr>
          <w:rFonts w:ascii="Calibri" w:hAnsi="Calibri" w:cs="Calibri"/>
          <w:b/>
          <w:bCs/>
          <w:color w:val="auto"/>
          <w:sz w:val="22"/>
          <w:szCs w:val="22"/>
        </w:rPr>
        <w:t xml:space="preserve">Table A1. </w:t>
      </w:r>
      <w:r w:rsidR="009970B2" w:rsidRPr="00BE5490">
        <w:rPr>
          <w:rFonts w:ascii="Calibri" w:hAnsi="Calibri" w:cs="Calibri"/>
          <w:color w:val="auto"/>
          <w:sz w:val="22"/>
          <w:szCs w:val="22"/>
        </w:rPr>
        <w:t>Standardized mean differences between</w:t>
      </w:r>
      <w:r w:rsidR="008A0D47">
        <w:rPr>
          <w:rFonts w:ascii="Calibri" w:hAnsi="Calibri" w:cs="Calibri"/>
          <w:color w:val="auto"/>
          <w:sz w:val="22"/>
          <w:szCs w:val="22"/>
        </w:rPr>
        <w:t xml:space="preserve"> HPTN071 (</w:t>
      </w:r>
      <w:proofErr w:type="spellStart"/>
      <w:r w:rsidR="008A0D47">
        <w:rPr>
          <w:rFonts w:ascii="Calibri" w:hAnsi="Calibri" w:cs="Calibri"/>
          <w:color w:val="auto"/>
          <w:sz w:val="22"/>
          <w:szCs w:val="22"/>
        </w:rPr>
        <w:t>P</w:t>
      </w:r>
      <w:r w:rsidR="009970B2" w:rsidRPr="00BE5490">
        <w:rPr>
          <w:rFonts w:ascii="Calibri" w:hAnsi="Calibri" w:cs="Calibri"/>
          <w:color w:val="auto"/>
          <w:sz w:val="22"/>
          <w:szCs w:val="22"/>
        </w:rPr>
        <w:t>opART</w:t>
      </w:r>
      <w:proofErr w:type="spellEnd"/>
      <w:r w:rsidR="008A0D47">
        <w:rPr>
          <w:rFonts w:ascii="Calibri" w:hAnsi="Calibri" w:cs="Calibri"/>
          <w:color w:val="auto"/>
          <w:sz w:val="22"/>
          <w:szCs w:val="22"/>
        </w:rPr>
        <w:t>)</w:t>
      </w:r>
      <w:r w:rsidR="009970B2" w:rsidRPr="00BE5490">
        <w:rPr>
          <w:rFonts w:ascii="Calibri" w:hAnsi="Calibri" w:cs="Calibri"/>
          <w:color w:val="auto"/>
          <w:sz w:val="22"/>
          <w:szCs w:val="22"/>
        </w:rPr>
        <w:t xml:space="preserve"> participants and </w:t>
      </w:r>
      <w:r w:rsidR="003D4555" w:rsidRPr="00BE5490">
        <w:rPr>
          <w:rFonts w:ascii="Calibri" w:hAnsi="Calibri" w:cs="Calibri"/>
          <w:color w:val="auto"/>
          <w:sz w:val="22"/>
          <w:szCs w:val="22"/>
        </w:rPr>
        <w:t>p</w:t>
      </w:r>
      <w:r w:rsidR="009970B2" w:rsidRPr="00BE5490">
        <w:rPr>
          <w:rFonts w:ascii="Calibri" w:hAnsi="Calibri" w:cs="Calibri"/>
          <w:color w:val="auto"/>
          <w:sz w:val="22"/>
          <w:szCs w:val="22"/>
        </w:rPr>
        <w:t>opulation</w:t>
      </w:r>
      <w:r w:rsidR="00405000">
        <w:rPr>
          <w:rFonts w:ascii="Calibri" w:hAnsi="Calibri" w:cs="Calibri"/>
          <w:color w:val="auto"/>
          <w:sz w:val="22"/>
          <w:szCs w:val="22"/>
        </w:rPr>
        <w:t xml:space="preserve"> of interest</w:t>
      </w:r>
      <w:r w:rsidR="009970B2" w:rsidRPr="00BE5490">
        <w:rPr>
          <w:rFonts w:ascii="Calibri" w:hAnsi="Calibri" w:cs="Calibri"/>
          <w:color w:val="auto"/>
          <w:sz w:val="22"/>
          <w:szCs w:val="22"/>
        </w:rPr>
        <w:t xml:space="preserve"> pre- and post-weighting</w:t>
      </w:r>
      <w:r w:rsidR="009970B2" w:rsidRPr="00BE5490">
        <w:rPr>
          <w:rFonts w:ascii="Calibri" w:hAnsi="Calibri" w:cs="Calibri"/>
          <w:color w:val="auto"/>
          <w:sz w:val="22"/>
          <w:szCs w:val="22"/>
          <w:vertAlign w:val="superscript"/>
        </w:rPr>
        <w:t>1</w:t>
      </w:r>
      <w:bookmarkEnd w:id="9"/>
    </w:p>
    <w:tbl>
      <w:tblPr>
        <w:tblStyle w:val="TableGridLight"/>
        <w:tblW w:w="0" w:type="auto"/>
        <w:jc w:val="center"/>
        <w:tblLayout w:type="fixed"/>
        <w:tblLook w:val="0000" w:firstRow="0" w:lastRow="0" w:firstColumn="0" w:lastColumn="0" w:noHBand="0" w:noVBand="0"/>
      </w:tblPr>
      <w:tblGrid>
        <w:gridCol w:w="4762"/>
        <w:gridCol w:w="1443"/>
        <w:gridCol w:w="1530"/>
      </w:tblGrid>
      <w:tr w:rsidR="00FE15F7" w:rsidRPr="00E85CEE" w14:paraId="5BC463B7" w14:textId="77777777" w:rsidTr="00FE15F7">
        <w:trPr>
          <w:jc w:val="center"/>
        </w:trPr>
        <w:tc>
          <w:tcPr>
            <w:tcW w:w="4762" w:type="dxa"/>
            <w:tcBorders>
              <w:bottom w:val="single" w:sz="8" w:space="0" w:color="auto"/>
            </w:tcBorders>
          </w:tcPr>
          <w:p w14:paraId="09304710" w14:textId="77777777" w:rsidR="00FE15F7" w:rsidRPr="004670F6" w:rsidRDefault="00FE15F7">
            <w:pPr>
              <w:keepNext/>
              <w:adjustRightInd w:val="0"/>
              <w:spacing w:before="60" w:after="60"/>
              <w:jc w:val="center"/>
              <w:rPr>
                <w:rFonts w:ascii="Calibri" w:hAnsi="Calibri" w:cs="Calibri"/>
                <w:b/>
                <w:bCs/>
                <w:color w:val="000000"/>
                <w:sz w:val="20"/>
                <w:szCs w:val="20"/>
              </w:rPr>
            </w:pPr>
          </w:p>
        </w:tc>
        <w:tc>
          <w:tcPr>
            <w:tcW w:w="1443" w:type="dxa"/>
            <w:tcBorders>
              <w:bottom w:val="single" w:sz="8" w:space="0" w:color="auto"/>
            </w:tcBorders>
          </w:tcPr>
          <w:p w14:paraId="1C22D4B5" w14:textId="63F1FA8B" w:rsidR="00FE15F7" w:rsidRPr="004670F6" w:rsidRDefault="00FE15F7">
            <w:pPr>
              <w:keepNext/>
              <w:adjustRightInd w:val="0"/>
              <w:spacing w:before="60" w:after="60"/>
              <w:jc w:val="center"/>
              <w:rPr>
                <w:rFonts w:ascii="Calibri" w:hAnsi="Calibri" w:cs="Calibri"/>
                <w:b/>
                <w:bCs/>
                <w:color w:val="000000"/>
                <w:sz w:val="20"/>
                <w:szCs w:val="20"/>
              </w:rPr>
            </w:pPr>
            <w:r w:rsidRPr="004670F6">
              <w:rPr>
                <w:rFonts w:ascii="Calibri" w:hAnsi="Calibri" w:cs="Calibri"/>
                <w:b/>
                <w:bCs/>
                <w:color w:val="000000"/>
                <w:sz w:val="20"/>
                <w:szCs w:val="20"/>
              </w:rPr>
              <w:t>Pre-</w:t>
            </w:r>
            <w:r w:rsidR="00E85CEE" w:rsidRPr="004670F6">
              <w:rPr>
                <w:rFonts w:ascii="Calibri" w:hAnsi="Calibri" w:cs="Calibri"/>
                <w:b/>
                <w:bCs/>
                <w:color w:val="000000"/>
                <w:sz w:val="20"/>
                <w:szCs w:val="20"/>
              </w:rPr>
              <w:t>w</w:t>
            </w:r>
            <w:r w:rsidRPr="004670F6">
              <w:rPr>
                <w:rFonts w:ascii="Calibri" w:hAnsi="Calibri" w:cs="Calibri"/>
                <w:b/>
                <w:bCs/>
                <w:color w:val="000000"/>
                <w:sz w:val="20"/>
                <w:szCs w:val="20"/>
              </w:rPr>
              <w:t>eighting</w:t>
            </w:r>
          </w:p>
        </w:tc>
        <w:tc>
          <w:tcPr>
            <w:tcW w:w="1530" w:type="dxa"/>
            <w:tcBorders>
              <w:bottom w:val="single" w:sz="8" w:space="0" w:color="auto"/>
            </w:tcBorders>
          </w:tcPr>
          <w:p w14:paraId="7F46D773" w14:textId="035C90BB" w:rsidR="00FE15F7" w:rsidRPr="004670F6" w:rsidRDefault="00FE15F7">
            <w:pPr>
              <w:keepNext/>
              <w:adjustRightInd w:val="0"/>
              <w:spacing w:before="60" w:after="60"/>
              <w:rPr>
                <w:rFonts w:ascii="Calibri" w:hAnsi="Calibri" w:cs="Calibri"/>
                <w:b/>
                <w:bCs/>
                <w:color w:val="000000"/>
                <w:sz w:val="20"/>
                <w:szCs w:val="20"/>
              </w:rPr>
            </w:pPr>
            <w:r w:rsidRPr="004670F6">
              <w:rPr>
                <w:rFonts w:ascii="Calibri" w:hAnsi="Calibri" w:cs="Calibri"/>
                <w:b/>
                <w:bCs/>
                <w:color w:val="000000"/>
                <w:sz w:val="20"/>
                <w:szCs w:val="20"/>
              </w:rPr>
              <w:t>Post-</w:t>
            </w:r>
            <w:r w:rsidR="00E85CEE" w:rsidRPr="004670F6">
              <w:rPr>
                <w:rFonts w:ascii="Calibri" w:hAnsi="Calibri" w:cs="Calibri"/>
                <w:b/>
                <w:bCs/>
                <w:color w:val="000000"/>
                <w:sz w:val="20"/>
                <w:szCs w:val="20"/>
              </w:rPr>
              <w:t>w</w:t>
            </w:r>
            <w:r w:rsidRPr="004670F6">
              <w:rPr>
                <w:rFonts w:ascii="Calibri" w:hAnsi="Calibri" w:cs="Calibri"/>
                <w:b/>
                <w:bCs/>
                <w:color w:val="000000"/>
                <w:sz w:val="20"/>
                <w:szCs w:val="20"/>
              </w:rPr>
              <w:t>eighting</w:t>
            </w:r>
          </w:p>
        </w:tc>
      </w:tr>
      <w:tr w:rsidR="00FE15F7" w:rsidRPr="00E85CEE" w14:paraId="5999A38C" w14:textId="77777777" w:rsidTr="00FE15F7">
        <w:trPr>
          <w:jc w:val="center"/>
        </w:trPr>
        <w:tc>
          <w:tcPr>
            <w:tcW w:w="4762" w:type="dxa"/>
            <w:tcBorders>
              <w:top w:val="single" w:sz="8" w:space="0" w:color="auto"/>
            </w:tcBorders>
          </w:tcPr>
          <w:p w14:paraId="183256F3" w14:textId="2B811160" w:rsidR="00FE15F7" w:rsidRPr="004670F6" w:rsidRDefault="00FE15F7">
            <w:pPr>
              <w:adjustRightInd w:val="0"/>
              <w:spacing w:before="60" w:after="60"/>
              <w:rPr>
                <w:rFonts w:ascii="Calibri" w:hAnsi="Calibri" w:cs="Calibri"/>
                <w:color w:val="000000"/>
                <w:sz w:val="20"/>
                <w:szCs w:val="20"/>
              </w:rPr>
            </w:pPr>
            <w:r w:rsidRPr="004670F6">
              <w:rPr>
                <w:rFonts w:ascii="Calibri" w:hAnsi="Calibri" w:cs="Calibri"/>
                <w:color w:val="000000"/>
                <w:sz w:val="20"/>
                <w:szCs w:val="20"/>
              </w:rPr>
              <w:t>Sex</w:t>
            </w:r>
            <w:r w:rsidR="005F3481">
              <w:rPr>
                <w:rFonts w:ascii="Calibri" w:hAnsi="Calibri" w:cs="Calibri"/>
                <w:color w:val="000000"/>
                <w:sz w:val="20"/>
                <w:szCs w:val="20"/>
              </w:rPr>
              <w:t xml:space="preserve"> and </w:t>
            </w:r>
            <w:r w:rsidR="002F03F4">
              <w:rPr>
                <w:rFonts w:ascii="Calibri" w:hAnsi="Calibri" w:cs="Calibri"/>
                <w:color w:val="000000"/>
                <w:sz w:val="20"/>
                <w:szCs w:val="20"/>
              </w:rPr>
              <w:t>m</w:t>
            </w:r>
            <w:r w:rsidRPr="004670F6">
              <w:rPr>
                <w:rFonts w:ascii="Calibri" w:hAnsi="Calibri" w:cs="Calibri"/>
                <w:color w:val="000000"/>
                <w:sz w:val="20"/>
                <w:szCs w:val="20"/>
              </w:rPr>
              <w:t>ale circumcision</w:t>
            </w:r>
          </w:p>
        </w:tc>
        <w:tc>
          <w:tcPr>
            <w:tcW w:w="1443" w:type="dxa"/>
            <w:tcBorders>
              <w:top w:val="single" w:sz="8" w:space="0" w:color="auto"/>
            </w:tcBorders>
          </w:tcPr>
          <w:p w14:paraId="5E3E583B" w14:textId="702DC1D4"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35</w:t>
            </w:r>
          </w:p>
        </w:tc>
        <w:tc>
          <w:tcPr>
            <w:tcW w:w="1530" w:type="dxa"/>
            <w:tcBorders>
              <w:top w:val="single" w:sz="8" w:space="0" w:color="auto"/>
            </w:tcBorders>
          </w:tcPr>
          <w:p w14:paraId="18CBB2DE" w14:textId="764BBAC4"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10</w:t>
            </w:r>
          </w:p>
        </w:tc>
      </w:tr>
      <w:tr w:rsidR="00FE15F7" w:rsidRPr="00E85CEE" w14:paraId="68EC86D5" w14:textId="77777777" w:rsidTr="00FE15F7">
        <w:trPr>
          <w:jc w:val="center"/>
        </w:trPr>
        <w:tc>
          <w:tcPr>
            <w:tcW w:w="4762" w:type="dxa"/>
          </w:tcPr>
          <w:p w14:paraId="762414D6" w14:textId="77777777" w:rsidR="00FE15F7" w:rsidRPr="004670F6" w:rsidRDefault="00FE15F7">
            <w:pPr>
              <w:adjustRightInd w:val="0"/>
              <w:spacing w:before="60" w:after="60"/>
              <w:rPr>
                <w:rFonts w:ascii="Calibri" w:hAnsi="Calibri" w:cs="Calibri"/>
                <w:color w:val="000000"/>
                <w:sz w:val="20"/>
                <w:szCs w:val="20"/>
              </w:rPr>
            </w:pPr>
            <w:r w:rsidRPr="004670F6">
              <w:rPr>
                <w:rFonts w:ascii="Calibri" w:hAnsi="Calibri" w:cs="Calibri"/>
                <w:color w:val="000000"/>
                <w:sz w:val="20"/>
                <w:szCs w:val="20"/>
              </w:rPr>
              <w:t>Age category</w:t>
            </w:r>
          </w:p>
        </w:tc>
        <w:tc>
          <w:tcPr>
            <w:tcW w:w="1443" w:type="dxa"/>
          </w:tcPr>
          <w:p w14:paraId="614053EB" w14:textId="51316DAC"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24</w:t>
            </w:r>
          </w:p>
        </w:tc>
        <w:tc>
          <w:tcPr>
            <w:tcW w:w="1530" w:type="dxa"/>
          </w:tcPr>
          <w:p w14:paraId="7BE05A13" w14:textId="43CA1B18"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8</w:t>
            </w:r>
          </w:p>
        </w:tc>
      </w:tr>
      <w:tr w:rsidR="00FE15F7" w:rsidRPr="00E85CEE" w14:paraId="7B12691C" w14:textId="77777777" w:rsidTr="00FE15F7">
        <w:trPr>
          <w:jc w:val="center"/>
        </w:trPr>
        <w:tc>
          <w:tcPr>
            <w:tcW w:w="4762" w:type="dxa"/>
          </w:tcPr>
          <w:p w14:paraId="54FD8400" w14:textId="77777777" w:rsidR="00FE15F7" w:rsidRPr="004670F6" w:rsidRDefault="00FE15F7">
            <w:pPr>
              <w:adjustRightInd w:val="0"/>
              <w:spacing w:before="60" w:after="60"/>
              <w:rPr>
                <w:rFonts w:ascii="Calibri" w:hAnsi="Calibri" w:cs="Calibri"/>
                <w:color w:val="000000"/>
                <w:sz w:val="20"/>
                <w:szCs w:val="20"/>
              </w:rPr>
            </w:pPr>
            <w:r w:rsidRPr="004670F6">
              <w:rPr>
                <w:rFonts w:ascii="Calibri" w:hAnsi="Calibri" w:cs="Calibri"/>
                <w:color w:val="000000"/>
                <w:sz w:val="20"/>
                <w:szCs w:val="20"/>
              </w:rPr>
              <w:t xml:space="preserve">Educational attainment  </w:t>
            </w:r>
          </w:p>
        </w:tc>
        <w:tc>
          <w:tcPr>
            <w:tcW w:w="1443" w:type="dxa"/>
          </w:tcPr>
          <w:p w14:paraId="1CBDE00D" w14:textId="72F9BB66"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7</w:t>
            </w:r>
          </w:p>
        </w:tc>
        <w:tc>
          <w:tcPr>
            <w:tcW w:w="1530" w:type="dxa"/>
          </w:tcPr>
          <w:p w14:paraId="3B49035A" w14:textId="4EC6AB36"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5</w:t>
            </w:r>
          </w:p>
        </w:tc>
      </w:tr>
      <w:tr w:rsidR="00FE15F7" w:rsidRPr="00E85CEE" w14:paraId="3946A1AB" w14:textId="77777777" w:rsidTr="00FE15F7">
        <w:trPr>
          <w:jc w:val="center"/>
        </w:trPr>
        <w:tc>
          <w:tcPr>
            <w:tcW w:w="4762" w:type="dxa"/>
          </w:tcPr>
          <w:p w14:paraId="0C575A13" w14:textId="77777777" w:rsidR="00FE15F7" w:rsidRPr="004670F6" w:rsidRDefault="00FE15F7">
            <w:pPr>
              <w:adjustRightInd w:val="0"/>
              <w:spacing w:before="60" w:after="60"/>
              <w:rPr>
                <w:rFonts w:ascii="Calibri" w:hAnsi="Calibri" w:cs="Calibri"/>
                <w:color w:val="000000"/>
                <w:sz w:val="20"/>
                <w:szCs w:val="20"/>
              </w:rPr>
            </w:pPr>
            <w:r w:rsidRPr="004670F6">
              <w:rPr>
                <w:rFonts w:ascii="Calibri" w:hAnsi="Calibri" w:cs="Calibri"/>
                <w:color w:val="000000"/>
                <w:sz w:val="20"/>
                <w:szCs w:val="20"/>
              </w:rPr>
              <w:t>Alcohol use, past month</w:t>
            </w:r>
          </w:p>
        </w:tc>
        <w:tc>
          <w:tcPr>
            <w:tcW w:w="1443" w:type="dxa"/>
          </w:tcPr>
          <w:p w14:paraId="0E274AF8" w14:textId="26CCC06C"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38</w:t>
            </w:r>
          </w:p>
        </w:tc>
        <w:tc>
          <w:tcPr>
            <w:tcW w:w="1530" w:type="dxa"/>
          </w:tcPr>
          <w:p w14:paraId="1473CB30" w14:textId="21611303"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3</w:t>
            </w:r>
          </w:p>
        </w:tc>
      </w:tr>
      <w:tr w:rsidR="00FE15F7" w:rsidRPr="00E85CEE" w14:paraId="6A5A09AA" w14:textId="77777777" w:rsidTr="00FE15F7">
        <w:trPr>
          <w:jc w:val="center"/>
        </w:trPr>
        <w:tc>
          <w:tcPr>
            <w:tcW w:w="4762" w:type="dxa"/>
          </w:tcPr>
          <w:p w14:paraId="65B4DD8F" w14:textId="77777777" w:rsidR="00FE15F7" w:rsidRPr="004670F6" w:rsidRDefault="00FE15F7">
            <w:pPr>
              <w:adjustRightInd w:val="0"/>
              <w:spacing w:before="60" w:after="60"/>
              <w:rPr>
                <w:rFonts w:ascii="Calibri" w:hAnsi="Calibri" w:cs="Calibri"/>
                <w:color w:val="000000"/>
                <w:sz w:val="20"/>
                <w:szCs w:val="20"/>
              </w:rPr>
            </w:pPr>
            <w:r w:rsidRPr="004670F6">
              <w:rPr>
                <w:rFonts w:ascii="Calibri" w:hAnsi="Calibri" w:cs="Calibri"/>
                <w:color w:val="000000"/>
                <w:sz w:val="20"/>
                <w:szCs w:val="20"/>
              </w:rPr>
              <w:t>Married</w:t>
            </w:r>
          </w:p>
        </w:tc>
        <w:tc>
          <w:tcPr>
            <w:tcW w:w="1443" w:type="dxa"/>
          </w:tcPr>
          <w:p w14:paraId="66A498E1" w14:textId="72392969"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2</w:t>
            </w:r>
          </w:p>
        </w:tc>
        <w:tc>
          <w:tcPr>
            <w:tcW w:w="1530" w:type="dxa"/>
          </w:tcPr>
          <w:p w14:paraId="5389D916" w14:textId="305C734E"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8</w:t>
            </w:r>
          </w:p>
        </w:tc>
      </w:tr>
      <w:tr w:rsidR="00FE15F7" w:rsidRPr="00E85CEE" w14:paraId="053C5CA8" w14:textId="77777777" w:rsidTr="00FE15F7">
        <w:trPr>
          <w:jc w:val="center"/>
        </w:trPr>
        <w:tc>
          <w:tcPr>
            <w:tcW w:w="4762" w:type="dxa"/>
          </w:tcPr>
          <w:p w14:paraId="1B31B572" w14:textId="77777777" w:rsidR="00FE15F7" w:rsidRPr="004670F6" w:rsidRDefault="00FE15F7">
            <w:pPr>
              <w:adjustRightInd w:val="0"/>
              <w:spacing w:before="60" w:after="60"/>
              <w:rPr>
                <w:rFonts w:ascii="Calibri" w:hAnsi="Calibri" w:cs="Calibri"/>
                <w:color w:val="000000"/>
                <w:sz w:val="20"/>
                <w:szCs w:val="20"/>
              </w:rPr>
            </w:pPr>
            <w:r w:rsidRPr="004670F6">
              <w:rPr>
                <w:rFonts w:ascii="Calibri" w:hAnsi="Calibri" w:cs="Calibri"/>
                <w:color w:val="000000"/>
                <w:sz w:val="20"/>
                <w:szCs w:val="20"/>
              </w:rPr>
              <w:t>Currently employed</w:t>
            </w:r>
          </w:p>
        </w:tc>
        <w:tc>
          <w:tcPr>
            <w:tcW w:w="1443" w:type="dxa"/>
          </w:tcPr>
          <w:p w14:paraId="5D0AA576" w14:textId="1DE2DDED"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30</w:t>
            </w:r>
          </w:p>
        </w:tc>
        <w:tc>
          <w:tcPr>
            <w:tcW w:w="1530" w:type="dxa"/>
          </w:tcPr>
          <w:p w14:paraId="7C7A91E8" w14:textId="7F5AC80E"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1</w:t>
            </w:r>
          </w:p>
        </w:tc>
      </w:tr>
      <w:tr w:rsidR="00FE15F7" w:rsidRPr="00E85CEE" w14:paraId="1678488F" w14:textId="77777777" w:rsidTr="00FE15F7">
        <w:trPr>
          <w:jc w:val="center"/>
        </w:trPr>
        <w:tc>
          <w:tcPr>
            <w:tcW w:w="4762" w:type="dxa"/>
          </w:tcPr>
          <w:p w14:paraId="77BB57BE" w14:textId="77777777" w:rsidR="00FE15F7" w:rsidRPr="004670F6" w:rsidRDefault="00FE15F7">
            <w:pPr>
              <w:adjustRightInd w:val="0"/>
              <w:spacing w:before="60" w:after="60"/>
              <w:rPr>
                <w:rFonts w:ascii="Calibri" w:hAnsi="Calibri" w:cs="Calibri"/>
                <w:color w:val="000000"/>
                <w:sz w:val="20"/>
                <w:szCs w:val="20"/>
              </w:rPr>
            </w:pPr>
            <w:r w:rsidRPr="004670F6">
              <w:rPr>
                <w:rFonts w:ascii="Calibri" w:hAnsi="Calibri" w:cs="Calibri"/>
                <w:color w:val="000000"/>
                <w:sz w:val="20"/>
                <w:szCs w:val="20"/>
              </w:rPr>
              <w:t>Number of sexual partners, past year</w:t>
            </w:r>
          </w:p>
        </w:tc>
        <w:tc>
          <w:tcPr>
            <w:tcW w:w="1443" w:type="dxa"/>
          </w:tcPr>
          <w:p w14:paraId="6922157F" w14:textId="6ACE5351"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15</w:t>
            </w:r>
          </w:p>
        </w:tc>
        <w:tc>
          <w:tcPr>
            <w:tcW w:w="1530" w:type="dxa"/>
          </w:tcPr>
          <w:p w14:paraId="5B9FA48B" w14:textId="49D5FEC9" w:rsidR="00FE15F7" w:rsidRPr="004670F6" w:rsidRDefault="00FE15F7">
            <w:pPr>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10</w:t>
            </w:r>
          </w:p>
        </w:tc>
      </w:tr>
      <w:tr w:rsidR="00FE15F7" w:rsidRPr="00E85CEE" w14:paraId="0718E48A" w14:textId="77777777" w:rsidTr="00FE15F7">
        <w:trPr>
          <w:jc w:val="center"/>
        </w:trPr>
        <w:tc>
          <w:tcPr>
            <w:tcW w:w="4762" w:type="dxa"/>
          </w:tcPr>
          <w:p w14:paraId="1F84442F" w14:textId="77777777" w:rsidR="00FE15F7" w:rsidRPr="004670F6" w:rsidRDefault="00FE15F7">
            <w:pPr>
              <w:keepNext/>
              <w:adjustRightInd w:val="0"/>
              <w:spacing w:before="60" w:after="60"/>
              <w:rPr>
                <w:rFonts w:ascii="Calibri" w:hAnsi="Calibri" w:cs="Calibri"/>
                <w:color w:val="000000"/>
                <w:sz w:val="20"/>
                <w:szCs w:val="20"/>
              </w:rPr>
            </w:pPr>
            <w:r w:rsidRPr="004670F6">
              <w:rPr>
                <w:rFonts w:ascii="Calibri" w:hAnsi="Calibri" w:cs="Calibri"/>
                <w:color w:val="000000"/>
                <w:sz w:val="20"/>
                <w:szCs w:val="20"/>
              </w:rPr>
              <w:t>Ever had an HIV test</w:t>
            </w:r>
          </w:p>
        </w:tc>
        <w:tc>
          <w:tcPr>
            <w:tcW w:w="1443" w:type="dxa"/>
          </w:tcPr>
          <w:p w14:paraId="30387553" w14:textId="5271EC1A" w:rsidR="00FE15F7" w:rsidRPr="004670F6" w:rsidRDefault="00FE15F7">
            <w:pPr>
              <w:keepNext/>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7</w:t>
            </w:r>
          </w:p>
        </w:tc>
        <w:tc>
          <w:tcPr>
            <w:tcW w:w="1530" w:type="dxa"/>
          </w:tcPr>
          <w:p w14:paraId="00F9B81D" w14:textId="57B6CB5F" w:rsidR="00FE15F7" w:rsidRPr="004670F6" w:rsidRDefault="00FE15F7">
            <w:pPr>
              <w:keepNext/>
              <w:adjustRightInd w:val="0"/>
              <w:spacing w:before="60" w:after="60"/>
              <w:jc w:val="center"/>
              <w:rPr>
                <w:rFonts w:ascii="Calibri" w:hAnsi="Calibri" w:cs="Calibri"/>
                <w:color w:val="000000"/>
                <w:sz w:val="20"/>
                <w:szCs w:val="20"/>
              </w:rPr>
            </w:pPr>
            <w:r w:rsidRPr="004670F6">
              <w:rPr>
                <w:rFonts w:ascii="Calibri" w:hAnsi="Calibri" w:cs="Calibri"/>
                <w:sz w:val="20"/>
                <w:szCs w:val="20"/>
              </w:rPr>
              <w:t>0</w:t>
            </w:r>
            <w:r w:rsidR="001B6D24">
              <w:rPr>
                <w:rFonts w:ascii="Calibri" w:hAnsi="Calibri" w:cs="Calibri"/>
              </w:rPr>
              <w:t>.</w:t>
            </w:r>
            <w:r w:rsidRPr="004670F6">
              <w:rPr>
                <w:rFonts w:ascii="Calibri" w:hAnsi="Calibri" w:cs="Calibri"/>
                <w:sz w:val="20"/>
                <w:szCs w:val="20"/>
              </w:rPr>
              <w:t>08</w:t>
            </w:r>
          </w:p>
        </w:tc>
      </w:tr>
    </w:tbl>
    <w:p w14:paraId="1A155A21" w14:textId="71185291" w:rsidR="00F006E8" w:rsidRDefault="00F006E8" w:rsidP="00F006E8">
      <w:pPr>
        <w:rPr>
          <w:rFonts w:ascii="Calibri" w:hAnsi="Calibri" w:cs="Calibri"/>
        </w:rPr>
      </w:pPr>
      <w:r w:rsidRPr="00E85CEE">
        <w:rPr>
          <w:rFonts w:ascii="Calibri" w:hAnsi="Calibri" w:cs="Calibri"/>
          <w:b/>
          <w:bCs/>
          <w:color w:val="000000"/>
          <w:vertAlign w:val="superscript"/>
        </w:rPr>
        <w:t xml:space="preserve">1 </w:t>
      </w:r>
      <w:r w:rsidRPr="00E85CEE">
        <w:rPr>
          <w:rFonts w:ascii="Calibri" w:hAnsi="Calibri" w:cs="Calibri"/>
        </w:rPr>
        <w:t xml:space="preserve">Standardized mean </w:t>
      </w:r>
      <w:proofErr w:type="gramStart"/>
      <w:r w:rsidRPr="00E85CEE">
        <w:rPr>
          <w:rFonts w:ascii="Calibri" w:hAnsi="Calibri" w:cs="Calibri"/>
        </w:rPr>
        <w:t>differences</w:t>
      </w:r>
      <w:proofErr w:type="gramEnd"/>
      <w:r w:rsidRPr="00E85CEE">
        <w:rPr>
          <w:rFonts w:ascii="Calibri" w:hAnsi="Calibri" w:cs="Calibri"/>
        </w:rPr>
        <w:t xml:space="preserve"> (SMDs) between the weighted </w:t>
      </w:r>
      <w:r w:rsidR="00587AA7" w:rsidRPr="00F70C26">
        <w:rPr>
          <w:rFonts w:ascii="Calibri" w:hAnsi="Calibri" w:cs="Calibri"/>
        </w:rPr>
        <w:t>population-based survey sample</w:t>
      </w:r>
      <w:r w:rsidR="00587AA7" w:rsidRPr="00E85CEE">
        <w:rPr>
          <w:rFonts w:ascii="Calibri" w:hAnsi="Calibri" w:cs="Calibri"/>
        </w:rPr>
        <w:t xml:space="preserve"> </w:t>
      </w:r>
      <w:r w:rsidRPr="00E85CEE">
        <w:rPr>
          <w:rFonts w:ascii="Calibri" w:hAnsi="Calibri" w:cs="Calibri"/>
        </w:rPr>
        <w:t xml:space="preserve">and the </w:t>
      </w:r>
      <w:r w:rsidR="004F3815">
        <w:rPr>
          <w:rFonts w:ascii="Calibri" w:hAnsi="Calibri" w:cs="Calibri"/>
        </w:rPr>
        <w:t>HPTN071 sample</w:t>
      </w:r>
      <w:r w:rsidRPr="00E85CEE">
        <w:rPr>
          <w:rFonts w:ascii="Calibri" w:hAnsi="Calibri" w:cs="Calibri"/>
        </w:rPr>
        <w:t xml:space="preserve"> (unweighted</w:t>
      </w:r>
      <w:r w:rsidR="009B087A">
        <w:rPr>
          <w:rFonts w:ascii="Calibri" w:hAnsi="Calibri" w:cs="Calibri"/>
        </w:rPr>
        <w:t xml:space="preserve"> [pre]</w:t>
      </w:r>
      <w:r w:rsidRPr="00E85CEE">
        <w:rPr>
          <w:rFonts w:ascii="Calibri" w:hAnsi="Calibri" w:cs="Calibri"/>
        </w:rPr>
        <w:t xml:space="preserve"> and with inverse odds of sampling weights</w:t>
      </w:r>
      <w:r w:rsidR="009B087A">
        <w:rPr>
          <w:rFonts w:ascii="Calibri" w:hAnsi="Calibri" w:cs="Calibri"/>
        </w:rPr>
        <w:t xml:space="preserve"> [post]</w:t>
      </w:r>
      <w:r w:rsidRPr="00E85CEE">
        <w:rPr>
          <w:rFonts w:ascii="Calibri" w:hAnsi="Calibri" w:cs="Calibri"/>
        </w:rPr>
        <w:t xml:space="preserve">). Presented SMDs are averaged across 50 </w:t>
      </w:r>
      <w:r w:rsidR="00334B4F">
        <w:rPr>
          <w:rFonts w:ascii="Calibri" w:hAnsi="Calibri" w:cs="Calibri"/>
        </w:rPr>
        <w:t>imputed</w:t>
      </w:r>
      <w:r w:rsidRPr="00E85CEE">
        <w:rPr>
          <w:rFonts w:ascii="Calibri" w:hAnsi="Calibri" w:cs="Calibri"/>
        </w:rPr>
        <w:t xml:space="preserve"> datasets.</w:t>
      </w:r>
      <w:r w:rsidR="007F70E9">
        <w:rPr>
          <w:rFonts w:ascii="Calibri" w:hAnsi="Calibri" w:cs="Calibri"/>
        </w:rPr>
        <w:t xml:space="preserve"> Note differences greater than 0.1 are </w:t>
      </w:r>
      <w:r w:rsidR="00C63AF2">
        <w:rPr>
          <w:rFonts w:ascii="Calibri" w:hAnsi="Calibri" w:cs="Calibri"/>
        </w:rPr>
        <w:t xml:space="preserve">considered to be </w:t>
      </w:r>
      <w:r w:rsidR="008D4E7B">
        <w:rPr>
          <w:rFonts w:ascii="Calibri" w:hAnsi="Calibri" w:cs="Calibri"/>
        </w:rPr>
        <w:t xml:space="preserve">indicative of </w:t>
      </w:r>
      <w:r w:rsidR="00C356AB">
        <w:rPr>
          <w:rFonts w:ascii="Calibri" w:hAnsi="Calibri" w:cs="Calibri"/>
        </w:rPr>
        <w:t>imbalance</w:t>
      </w:r>
      <w:r w:rsidR="00C356AB">
        <w:rPr>
          <w:rFonts w:ascii="Calibri" w:hAnsi="Calibri" w:cs="Calibri"/>
        </w:rPr>
        <w:fldChar w:fldCharType="begin"/>
      </w:r>
      <w:r w:rsidR="009C34F6">
        <w:rPr>
          <w:rFonts w:ascii="Calibri" w:hAnsi="Calibri" w:cs="Calibri"/>
        </w:rPr>
        <w:instrText xml:space="preserve"> ADDIN EN.CITE &lt;EndNote&gt;&lt;Cite&gt;&lt;Author&gt;Zhang&lt;/Author&gt;&lt;Year&gt;2019&lt;/Year&gt;&lt;RecNum&gt;22&lt;/RecNum&gt;&lt;DisplayText&gt;[7]&lt;/DisplayText&gt;&lt;record&gt;&lt;rec-number&gt;22&lt;/rec-number&gt;&lt;foreign-keys&gt;&lt;key app="EN" db-id="vsvsdea9c0xrrje9zrnp0rscs0pwzp5rt2at" timestamp="1720542797"&gt;22&lt;/key&gt;&lt;/foreign-keys&gt;&lt;ref-type name="Journal Article"&gt;17&lt;/ref-type&gt;&lt;contributors&gt;&lt;authors&gt;&lt;author&gt;Zhang, Zhongheng&lt;/author&gt;&lt;author&gt;Kim, Hwa Jung&lt;/author&gt;&lt;author&gt;Lonjon, Guillaume&lt;/author&gt;&lt;author&gt;Zhu, Yibing&lt;/author&gt;&lt;/authors&gt;&lt;/contributors&gt;&lt;titles&gt;&lt;title&gt;Balance diagnostics after propensity score matching&lt;/title&gt;&lt;secondary-title&gt;Annals of translational medicine&lt;/secondary-title&gt;&lt;/titles&gt;&lt;periodical&gt;&lt;full-title&gt;Annals of translational medicine&lt;/full-title&gt;&lt;/periodical&gt;&lt;volume&gt;7&lt;/volume&gt;&lt;number&gt;1&lt;/number&gt;&lt;dates&gt;&lt;year&gt;2019&lt;/year&gt;&lt;/dates&gt;&lt;urls&gt;&lt;/urls&gt;&lt;/record&gt;&lt;/Cite&gt;&lt;/EndNote&gt;</w:instrText>
      </w:r>
      <w:r w:rsidR="00C356AB">
        <w:rPr>
          <w:rFonts w:ascii="Calibri" w:hAnsi="Calibri" w:cs="Calibri"/>
        </w:rPr>
        <w:fldChar w:fldCharType="separate"/>
      </w:r>
      <w:r w:rsidR="009C34F6">
        <w:rPr>
          <w:rFonts w:ascii="Calibri" w:hAnsi="Calibri" w:cs="Calibri"/>
          <w:noProof/>
        </w:rPr>
        <w:t>[7]</w:t>
      </w:r>
      <w:r w:rsidR="00C356AB">
        <w:rPr>
          <w:rFonts w:ascii="Calibri" w:hAnsi="Calibri" w:cs="Calibri"/>
        </w:rPr>
        <w:fldChar w:fldCharType="end"/>
      </w:r>
      <w:r w:rsidR="00C356AB">
        <w:rPr>
          <w:rFonts w:ascii="Calibri" w:hAnsi="Calibri" w:cs="Calibri"/>
        </w:rPr>
        <w:t>.</w:t>
      </w:r>
    </w:p>
    <w:p w14:paraId="2991EABF" w14:textId="77777777" w:rsidR="00A46743" w:rsidRDefault="00A46743">
      <w:pPr>
        <w:rPr>
          <w:rFonts w:ascii="Calibri" w:eastAsiaTheme="majorEastAsia" w:hAnsi="Calibri" w:cs="Calibri"/>
          <w:b/>
          <w:bCs/>
        </w:rPr>
      </w:pPr>
      <w:r>
        <w:rPr>
          <w:rFonts w:ascii="Calibri" w:hAnsi="Calibri" w:cs="Calibri"/>
          <w:b/>
          <w:bCs/>
        </w:rPr>
        <w:br w:type="page"/>
      </w:r>
    </w:p>
    <w:p w14:paraId="5F68B2E1" w14:textId="156A497D" w:rsidR="00FE5D4C" w:rsidRPr="00BE5490" w:rsidRDefault="00FE5D4C" w:rsidP="00BE5490">
      <w:pPr>
        <w:pStyle w:val="Heading3"/>
        <w:rPr>
          <w:rFonts w:ascii="Calibri" w:hAnsi="Calibri" w:cs="Calibri"/>
          <w:b/>
          <w:bCs/>
          <w:color w:val="auto"/>
          <w:sz w:val="22"/>
          <w:szCs w:val="22"/>
        </w:rPr>
      </w:pPr>
      <w:bookmarkStart w:id="10" w:name="_Toc191917843"/>
      <w:r w:rsidRPr="00BE5490">
        <w:rPr>
          <w:rFonts w:ascii="Calibri" w:hAnsi="Calibri" w:cs="Calibri"/>
          <w:b/>
          <w:bCs/>
          <w:color w:val="auto"/>
          <w:sz w:val="22"/>
          <w:szCs w:val="22"/>
        </w:rPr>
        <w:lastRenderedPageBreak/>
        <w:t xml:space="preserve">Table A2. </w:t>
      </w:r>
      <w:r w:rsidRPr="00BE5490">
        <w:rPr>
          <w:rFonts w:ascii="Calibri" w:hAnsi="Calibri" w:cs="Calibri"/>
          <w:color w:val="auto"/>
          <w:sz w:val="22"/>
          <w:szCs w:val="22"/>
        </w:rPr>
        <w:t>Comparison of</w:t>
      </w:r>
      <w:r w:rsidR="00C23BE1">
        <w:rPr>
          <w:rFonts w:ascii="Calibri" w:hAnsi="Calibri" w:cs="Calibri"/>
          <w:color w:val="auto"/>
          <w:sz w:val="22"/>
          <w:szCs w:val="22"/>
        </w:rPr>
        <w:t xml:space="preserve"> modified ITT</w:t>
      </w:r>
      <w:r w:rsidR="00B01E62" w:rsidRPr="00BE5490">
        <w:rPr>
          <w:rFonts w:ascii="Calibri" w:hAnsi="Calibri" w:cs="Calibri"/>
          <w:color w:val="auto"/>
          <w:sz w:val="22"/>
          <w:szCs w:val="22"/>
          <w:vertAlign w:val="superscript"/>
        </w:rPr>
        <w:t>1</w:t>
      </w:r>
      <w:r w:rsidRPr="00BE5490">
        <w:rPr>
          <w:rFonts w:ascii="Calibri" w:hAnsi="Calibri" w:cs="Calibri"/>
          <w:color w:val="auto"/>
          <w:sz w:val="22"/>
          <w:szCs w:val="22"/>
        </w:rPr>
        <w:t xml:space="preserve"> </w:t>
      </w:r>
      <w:r w:rsidR="00CC3135">
        <w:rPr>
          <w:rFonts w:ascii="Calibri" w:hAnsi="Calibri" w:cs="Calibri"/>
          <w:color w:val="auto"/>
          <w:sz w:val="22"/>
          <w:szCs w:val="22"/>
        </w:rPr>
        <w:t>risk differences between arms</w:t>
      </w:r>
      <w:r w:rsidRPr="00BE5490">
        <w:rPr>
          <w:rFonts w:ascii="Calibri" w:hAnsi="Calibri" w:cs="Calibri"/>
          <w:color w:val="auto"/>
          <w:sz w:val="22"/>
          <w:szCs w:val="22"/>
        </w:rPr>
        <w:t xml:space="preserve"> </w:t>
      </w:r>
      <w:r w:rsidR="006D4599" w:rsidRPr="00BE5490">
        <w:rPr>
          <w:rFonts w:ascii="Calibri" w:hAnsi="Calibri" w:cs="Calibri"/>
          <w:color w:val="auto"/>
          <w:sz w:val="22"/>
          <w:szCs w:val="22"/>
        </w:rPr>
        <w:t>across methods</w:t>
      </w:r>
      <w:bookmarkEnd w:id="10"/>
    </w:p>
    <w:tbl>
      <w:tblPr>
        <w:tblStyle w:val="TableGridLight"/>
        <w:tblW w:w="8182" w:type="dxa"/>
        <w:jc w:val="center"/>
        <w:tblLayout w:type="fixed"/>
        <w:tblLook w:val="0000" w:firstRow="0" w:lastRow="0" w:firstColumn="0" w:lastColumn="0" w:noHBand="0" w:noVBand="0"/>
      </w:tblPr>
      <w:tblGrid>
        <w:gridCol w:w="4762"/>
        <w:gridCol w:w="1710"/>
        <w:gridCol w:w="1710"/>
      </w:tblGrid>
      <w:tr w:rsidR="00D94C7C" w14:paraId="0D2513A1" w14:textId="77777777" w:rsidTr="00DE3A02">
        <w:trPr>
          <w:jc w:val="center"/>
        </w:trPr>
        <w:tc>
          <w:tcPr>
            <w:tcW w:w="4762" w:type="dxa"/>
            <w:tcBorders>
              <w:bottom w:val="single" w:sz="4" w:space="0" w:color="auto"/>
            </w:tcBorders>
          </w:tcPr>
          <w:p w14:paraId="3A6D9E90" w14:textId="2B1C760C" w:rsidR="00D94C7C" w:rsidRPr="00AD4DD7" w:rsidRDefault="00D94C7C" w:rsidP="00D94C7C">
            <w:pPr>
              <w:adjustRightInd w:val="0"/>
              <w:spacing w:before="60" w:after="60"/>
              <w:rPr>
                <w:color w:val="000000"/>
                <w:sz w:val="20"/>
                <w:szCs w:val="20"/>
              </w:rPr>
            </w:pPr>
          </w:p>
        </w:tc>
        <w:tc>
          <w:tcPr>
            <w:tcW w:w="1710" w:type="dxa"/>
            <w:tcBorders>
              <w:bottom w:val="single" w:sz="4" w:space="0" w:color="auto"/>
            </w:tcBorders>
          </w:tcPr>
          <w:p w14:paraId="44549A2F" w14:textId="4071CE26" w:rsidR="00D94C7C" w:rsidRPr="00AD4DD7" w:rsidRDefault="00D94C7C" w:rsidP="00D94C7C">
            <w:pPr>
              <w:adjustRightInd w:val="0"/>
              <w:spacing w:before="60" w:after="60"/>
              <w:jc w:val="center"/>
              <w:rPr>
                <w:rFonts w:ascii="Calibri" w:hAnsi="Calibri" w:cs="Calibri"/>
                <w:b/>
                <w:bCs/>
                <w:sz w:val="20"/>
                <w:szCs w:val="20"/>
              </w:rPr>
            </w:pPr>
            <w:r w:rsidRPr="00AD4DD7">
              <w:rPr>
                <w:rFonts w:ascii="Calibri" w:hAnsi="Calibri" w:cs="Calibri"/>
                <w:b/>
                <w:bCs/>
                <w:sz w:val="20"/>
                <w:szCs w:val="20"/>
              </w:rPr>
              <w:t>A vs SOC</w:t>
            </w:r>
          </w:p>
        </w:tc>
        <w:tc>
          <w:tcPr>
            <w:tcW w:w="1710" w:type="dxa"/>
            <w:tcBorders>
              <w:bottom w:val="single" w:sz="4" w:space="0" w:color="auto"/>
            </w:tcBorders>
          </w:tcPr>
          <w:p w14:paraId="7CABC9DF" w14:textId="183F9DD8" w:rsidR="00D94C7C" w:rsidRPr="00AD4DD7" w:rsidRDefault="00D94C7C" w:rsidP="00D94C7C">
            <w:pPr>
              <w:adjustRightInd w:val="0"/>
              <w:spacing w:before="60" w:after="60"/>
              <w:jc w:val="center"/>
              <w:rPr>
                <w:rFonts w:ascii="Calibri" w:hAnsi="Calibri" w:cs="Calibri"/>
                <w:b/>
                <w:bCs/>
                <w:sz w:val="20"/>
                <w:szCs w:val="20"/>
              </w:rPr>
            </w:pPr>
            <w:r w:rsidRPr="00AD4DD7">
              <w:rPr>
                <w:rFonts w:ascii="Calibri" w:hAnsi="Calibri" w:cs="Calibri"/>
                <w:b/>
                <w:bCs/>
                <w:sz w:val="20"/>
                <w:szCs w:val="20"/>
              </w:rPr>
              <w:t>B vs SOC</w:t>
            </w:r>
          </w:p>
        </w:tc>
      </w:tr>
      <w:tr w:rsidR="00D94C7C" w14:paraId="0DFF450C" w14:textId="77777777" w:rsidTr="00DE3A02">
        <w:trPr>
          <w:jc w:val="center"/>
        </w:trPr>
        <w:tc>
          <w:tcPr>
            <w:tcW w:w="4762" w:type="dxa"/>
            <w:tcBorders>
              <w:top w:val="single" w:sz="4" w:space="0" w:color="auto"/>
            </w:tcBorders>
          </w:tcPr>
          <w:p w14:paraId="03B88C22" w14:textId="525CB5B8" w:rsidR="00D94C7C" w:rsidRPr="00AD4DD7" w:rsidRDefault="00075A52" w:rsidP="00D94C7C">
            <w:pPr>
              <w:adjustRightInd w:val="0"/>
              <w:spacing w:before="60" w:after="60"/>
              <w:rPr>
                <w:rFonts w:ascii="Calibri" w:hAnsi="Calibri" w:cs="Calibri"/>
                <w:color w:val="000000"/>
                <w:sz w:val="20"/>
                <w:szCs w:val="20"/>
              </w:rPr>
            </w:pPr>
            <w:r>
              <w:rPr>
                <w:rFonts w:ascii="Calibri" w:hAnsi="Calibri" w:cs="Calibri"/>
                <w:color w:val="000000"/>
                <w:sz w:val="20"/>
                <w:szCs w:val="20"/>
              </w:rPr>
              <w:t>Unweighted</w:t>
            </w:r>
            <w:r w:rsidR="00D94C7C" w:rsidRPr="00AD4DD7">
              <w:rPr>
                <w:rFonts w:ascii="Calibri" w:hAnsi="Calibri" w:cs="Calibri"/>
                <w:color w:val="000000"/>
                <w:sz w:val="20"/>
                <w:szCs w:val="20"/>
              </w:rPr>
              <w:t xml:space="preserve"> analysis</w:t>
            </w:r>
            <w:r w:rsidR="00E3628F">
              <w:rPr>
                <w:rFonts w:ascii="Calibri" w:hAnsi="Calibri" w:cs="Calibri"/>
                <w:color w:val="000000"/>
                <w:sz w:val="20"/>
                <w:szCs w:val="20"/>
              </w:rPr>
              <w:t xml:space="preserve"> </w:t>
            </w:r>
            <w:r w:rsidR="00E3628F" w:rsidRPr="00AD4DD7">
              <w:rPr>
                <w:rFonts w:ascii="Calibri" w:hAnsi="Calibri" w:cs="Calibri"/>
                <w:color w:val="000000"/>
                <w:sz w:val="20"/>
                <w:szCs w:val="20"/>
              </w:rPr>
              <w:t>(</w:t>
            </w:r>
            <w:r w:rsidR="00E3628F">
              <w:rPr>
                <w:rFonts w:ascii="Calibri" w:hAnsi="Calibri" w:cs="Calibri"/>
                <w:color w:val="000000"/>
                <w:sz w:val="20"/>
                <w:szCs w:val="20"/>
              </w:rPr>
              <w:t>Table 2</w:t>
            </w:r>
            <w:r w:rsidR="00E3628F" w:rsidRPr="00AD4DD7">
              <w:rPr>
                <w:rFonts w:ascii="Calibri" w:hAnsi="Calibri" w:cs="Calibri"/>
                <w:color w:val="000000"/>
                <w:sz w:val="20"/>
                <w:szCs w:val="20"/>
              </w:rPr>
              <w:t xml:space="preserve"> results)</w:t>
            </w:r>
          </w:p>
        </w:tc>
        <w:tc>
          <w:tcPr>
            <w:tcW w:w="1710" w:type="dxa"/>
            <w:tcBorders>
              <w:top w:val="single" w:sz="4" w:space="0" w:color="auto"/>
            </w:tcBorders>
          </w:tcPr>
          <w:p w14:paraId="33100CD0" w14:textId="417FA505" w:rsidR="00D94C7C" w:rsidRPr="00AD4DD7" w:rsidRDefault="00D94C7C" w:rsidP="00D94C7C">
            <w:pPr>
              <w:adjustRightInd w:val="0"/>
              <w:spacing w:before="60" w:after="60"/>
              <w:jc w:val="center"/>
              <w:rPr>
                <w:rFonts w:ascii="Calibri" w:hAnsi="Calibri" w:cs="Calibri"/>
                <w:sz w:val="20"/>
                <w:szCs w:val="20"/>
              </w:rPr>
            </w:pPr>
            <w:r w:rsidRPr="00AD4DD7">
              <w:rPr>
                <w:rFonts w:ascii="Calibri" w:hAnsi="Calibri" w:cs="Calibri"/>
                <w:sz w:val="20"/>
                <w:szCs w:val="20"/>
              </w:rPr>
              <w:t>0</w:t>
            </w:r>
            <w:r w:rsidR="001B6D24">
              <w:rPr>
                <w:rFonts w:ascii="Calibri" w:hAnsi="Calibri" w:cs="Calibri"/>
              </w:rPr>
              <w:t>.</w:t>
            </w:r>
            <w:r w:rsidRPr="00AD4DD7">
              <w:rPr>
                <w:rFonts w:ascii="Calibri" w:hAnsi="Calibri" w:cs="Calibri"/>
                <w:sz w:val="20"/>
                <w:szCs w:val="20"/>
              </w:rPr>
              <w:t>10%</w:t>
            </w:r>
          </w:p>
        </w:tc>
        <w:tc>
          <w:tcPr>
            <w:tcW w:w="1710" w:type="dxa"/>
            <w:tcBorders>
              <w:top w:val="single" w:sz="4" w:space="0" w:color="auto"/>
            </w:tcBorders>
          </w:tcPr>
          <w:p w14:paraId="09C843BC" w14:textId="3B1AC694" w:rsidR="00D94C7C" w:rsidRPr="00AD4DD7" w:rsidRDefault="00DE43F3" w:rsidP="00D94C7C">
            <w:pPr>
              <w:adjustRightInd w:val="0"/>
              <w:spacing w:before="60" w:after="60"/>
              <w:jc w:val="center"/>
              <w:rPr>
                <w:rFonts w:ascii="Calibri" w:hAnsi="Calibri" w:cs="Calibri"/>
                <w:sz w:val="20"/>
                <w:szCs w:val="20"/>
              </w:rPr>
            </w:pPr>
            <w:r w:rsidRPr="00AD4DD7">
              <w:rPr>
                <w:rFonts w:ascii="Calibri" w:hAnsi="Calibri" w:cs="Calibri"/>
                <w:sz w:val="20"/>
                <w:szCs w:val="20"/>
              </w:rPr>
              <w:t>-0</w:t>
            </w:r>
            <w:r w:rsidR="001B6D24">
              <w:rPr>
                <w:rFonts w:ascii="Calibri" w:hAnsi="Calibri" w:cs="Calibri"/>
              </w:rPr>
              <w:t>.</w:t>
            </w:r>
            <w:r w:rsidRPr="00AD4DD7">
              <w:rPr>
                <w:rFonts w:ascii="Calibri" w:hAnsi="Calibri" w:cs="Calibri"/>
                <w:sz w:val="20"/>
                <w:szCs w:val="20"/>
              </w:rPr>
              <w:t>66</w:t>
            </w:r>
            <w:r w:rsidR="00D94C7C" w:rsidRPr="00AD4DD7">
              <w:rPr>
                <w:rFonts w:ascii="Calibri" w:hAnsi="Calibri" w:cs="Calibri"/>
                <w:sz w:val="20"/>
                <w:szCs w:val="20"/>
              </w:rPr>
              <w:t>%</w:t>
            </w:r>
          </w:p>
        </w:tc>
      </w:tr>
      <w:tr w:rsidR="00334B4F" w14:paraId="17A0C2E9" w14:textId="77777777" w:rsidTr="00A8003D">
        <w:trPr>
          <w:jc w:val="center"/>
        </w:trPr>
        <w:tc>
          <w:tcPr>
            <w:tcW w:w="4762" w:type="dxa"/>
          </w:tcPr>
          <w:p w14:paraId="7D10DB7C" w14:textId="57FF4C77" w:rsidR="00334B4F" w:rsidRPr="00AD4DD7" w:rsidRDefault="00334B4F" w:rsidP="00334B4F">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Censoring weights and sampling weights,</w:t>
            </w:r>
            <w:r w:rsidRPr="00AD4DD7">
              <w:rPr>
                <w:rFonts w:ascii="Calibri" w:hAnsi="Calibri" w:cs="Calibri"/>
                <w:color w:val="000000"/>
                <w:sz w:val="20"/>
                <w:szCs w:val="20"/>
              </w:rPr>
              <w:br/>
              <w:t>full model (</w:t>
            </w:r>
            <w:r>
              <w:rPr>
                <w:rFonts w:ascii="Calibri" w:hAnsi="Calibri" w:cs="Calibri"/>
                <w:color w:val="000000"/>
                <w:sz w:val="20"/>
                <w:szCs w:val="20"/>
              </w:rPr>
              <w:t>Table 2</w:t>
            </w:r>
            <w:r w:rsidRPr="00AD4DD7">
              <w:rPr>
                <w:rFonts w:ascii="Calibri" w:hAnsi="Calibri" w:cs="Calibri"/>
                <w:color w:val="000000"/>
                <w:sz w:val="20"/>
                <w:szCs w:val="20"/>
              </w:rPr>
              <w:t xml:space="preserve"> results)</w:t>
            </w:r>
          </w:p>
        </w:tc>
        <w:tc>
          <w:tcPr>
            <w:tcW w:w="1710" w:type="dxa"/>
          </w:tcPr>
          <w:p w14:paraId="0AC117E4" w14:textId="11C479D8" w:rsidR="00334B4F" w:rsidRPr="00AD4DD7" w:rsidRDefault="00334B4F" w:rsidP="00334B4F">
            <w:pPr>
              <w:adjustRightInd w:val="0"/>
              <w:spacing w:before="60" w:after="60"/>
              <w:jc w:val="center"/>
              <w:rPr>
                <w:rFonts w:ascii="Calibri" w:hAnsi="Calibri" w:cs="Calibri"/>
                <w:color w:val="000000"/>
                <w:sz w:val="20"/>
                <w:szCs w:val="20"/>
              </w:rPr>
            </w:pPr>
            <w:r w:rsidRPr="00AD4DD7">
              <w:rPr>
                <w:rFonts w:ascii="Calibri" w:hAnsi="Calibri" w:cs="Calibri"/>
                <w:sz w:val="20"/>
                <w:szCs w:val="20"/>
              </w:rPr>
              <w:t>-0</w:t>
            </w:r>
            <w:r w:rsidR="001B6D24">
              <w:rPr>
                <w:rFonts w:ascii="Calibri" w:hAnsi="Calibri" w:cs="Calibri"/>
              </w:rPr>
              <w:t>.</w:t>
            </w:r>
            <w:r w:rsidRPr="00AD4DD7">
              <w:rPr>
                <w:rFonts w:ascii="Calibri" w:hAnsi="Calibri" w:cs="Calibri"/>
                <w:sz w:val="20"/>
                <w:szCs w:val="20"/>
              </w:rPr>
              <w:t>34%</w:t>
            </w:r>
          </w:p>
        </w:tc>
        <w:tc>
          <w:tcPr>
            <w:tcW w:w="1710" w:type="dxa"/>
          </w:tcPr>
          <w:p w14:paraId="2CBE3269" w14:textId="73327DA2" w:rsidR="00334B4F" w:rsidRPr="00AD4DD7" w:rsidRDefault="00334B4F" w:rsidP="00334B4F">
            <w:pPr>
              <w:adjustRightInd w:val="0"/>
              <w:spacing w:before="60" w:after="60"/>
              <w:jc w:val="center"/>
              <w:rPr>
                <w:rFonts w:ascii="Calibri" w:hAnsi="Calibri" w:cs="Calibri"/>
                <w:color w:val="000000"/>
                <w:sz w:val="20"/>
                <w:szCs w:val="20"/>
              </w:rPr>
            </w:pPr>
            <w:r w:rsidRPr="00AD4DD7">
              <w:rPr>
                <w:rFonts w:ascii="Calibri" w:hAnsi="Calibri" w:cs="Calibri"/>
                <w:sz w:val="20"/>
                <w:szCs w:val="20"/>
              </w:rPr>
              <w:t>-1</w:t>
            </w:r>
            <w:r w:rsidR="001B6D24">
              <w:rPr>
                <w:rFonts w:ascii="Calibri" w:hAnsi="Calibri" w:cs="Calibri"/>
              </w:rPr>
              <w:t>.</w:t>
            </w:r>
            <w:r w:rsidRPr="00AD4DD7">
              <w:rPr>
                <w:rFonts w:ascii="Calibri" w:hAnsi="Calibri" w:cs="Calibri"/>
                <w:sz w:val="20"/>
                <w:szCs w:val="20"/>
              </w:rPr>
              <w:t>18%</w:t>
            </w:r>
          </w:p>
        </w:tc>
      </w:tr>
      <w:tr w:rsidR="00C377F2" w14:paraId="635626D8" w14:textId="77777777">
        <w:trPr>
          <w:jc w:val="center"/>
        </w:trPr>
        <w:tc>
          <w:tcPr>
            <w:tcW w:w="4762" w:type="dxa"/>
          </w:tcPr>
          <w:p w14:paraId="3C2001FB" w14:textId="0A1FFBE1" w:rsidR="00C377F2" w:rsidRPr="00AD4DD7" w:rsidRDefault="00C377F2" w:rsidP="00C377F2">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Censoring weights, no sampling weights</w:t>
            </w:r>
          </w:p>
        </w:tc>
        <w:tc>
          <w:tcPr>
            <w:tcW w:w="1710" w:type="dxa"/>
            <w:vAlign w:val="bottom"/>
          </w:tcPr>
          <w:p w14:paraId="0EAE5E92" w14:textId="7C55D7BA" w:rsidR="00C377F2" w:rsidRPr="00AD4DD7" w:rsidRDefault="00C377F2" w:rsidP="00C377F2">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14%</w:t>
            </w:r>
          </w:p>
        </w:tc>
        <w:tc>
          <w:tcPr>
            <w:tcW w:w="1710" w:type="dxa"/>
            <w:vAlign w:val="bottom"/>
          </w:tcPr>
          <w:p w14:paraId="526EC3E1" w14:textId="6FE86A93" w:rsidR="00C377F2" w:rsidRPr="00AD4DD7" w:rsidRDefault="00C377F2" w:rsidP="00C377F2">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41%</w:t>
            </w:r>
          </w:p>
        </w:tc>
      </w:tr>
      <w:tr w:rsidR="00B256BE" w14:paraId="08B6AD0C" w14:textId="77777777">
        <w:trPr>
          <w:jc w:val="center"/>
        </w:trPr>
        <w:tc>
          <w:tcPr>
            <w:tcW w:w="4762" w:type="dxa"/>
          </w:tcPr>
          <w:p w14:paraId="3BCFF9F4" w14:textId="337E6ED3"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Censoring weights and sampling weights,</w:t>
            </w:r>
            <w:r w:rsidRPr="00AD4DD7">
              <w:rPr>
                <w:rFonts w:ascii="Calibri" w:hAnsi="Calibri" w:cs="Calibri"/>
                <w:color w:val="000000"/>
                <w:sz w:val="20"/>
                <w:szCs w:val="20"/>
              </w:rPr>
              <w:br/>
            </w:r>
            <w:r w:rsidR="00E330CC" w:rsidRPr="00AD4DD7">
              <w:rPr>
                <w:rFonts w:ascii="Calibri" w:hAnsi="Calibri" w:cs="Calibri"/>
                <w:color w:val="000000"/>
                <w:sz w:val="20"/>
                <w:szCs w:val="20"/>
              </w:rPr>
              <w:t>univariate sampling models</w:t>
            </w:r>
          </w:p>
        </w:tc>
        <w:tc>
          <w:tcPr>
            <w:tcW w:w="1710" w:type="dxa"/>
          </w:tcPr>
          <w:p w14:paraId="1A897C60" w14:textId="062779FA" w:rsidR="00B256BE" w:rsidRPr="00AD4DD7" w:rsidRDefault="00B256BE" w:rsidP="00B256BE">
            <w:pPr>
              <w:adjustRightInd w:val="0"/>
              <w:spacing w:before="60" w:after="60"/>
              <w:jc w:val="center"/>
              <w:rPr>
                <w:rFonts w:ascii="Calibri" w:hAnsi="Calibri" w:cs="Calibri"/>
                <w:color w:val="000000"/>
                <w:sz w:val="20"/>
                <w:szCs w:val="20"/>
              </w:rPr>
            </w:pPr>
          </w:p>
        </w:tc>
        <w:tc>
          <w:tcPr>
            <w:tcW w:w="1710" w:type="dxa"/>
          </w:tcPr>
          <w:p w14:paraId="2775298C" w14:textId="571CC7BD" w:rsidR="00B256BE" w:rsidRPr="00AD4DD7" w:rsidRDefault="00B256BE" w:rsidP="00B256BE">
            <w:pPr>
              <w:adjustRightInd w:val="0"/>
              <w:spacing w:before="60" w:after="60"/>
              <w:jc w:val="center"/>
              <w:rPr>
                <w:rFonts w:ascii="Calibri" w:hAnsi="Calibri" w:cs="Calibri"/>
                <w:sz w:val="20"/>
                <w:szCs w:val="20"/>
              </w:rPr>
            </w:pPr>
          </w:p>
        </w:tc>
      </w:tr>
      <w:tr w:rsidR="00B256BE" w:rsidRPr="00FE7BD0" w14:paraId="0DD17B9F" w14:textId="77777777" w:rsidTr="00D94C7C">
        <w:trPr>
          <w:jc w:val="center"/>
        </w:trPr>
        <w:tc>
          <w:tcPr>
            <w:tcW w:w="4762" w:type="dxa"/>
          </w:tcPr>
          <w:p w14:paraId="63194AD2" w14:textId="04E98F70"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Sex</w:t>
            </w:r>
            <w:r w:rsidR="005F3481">
              <w:rPr>
                <w:rFonts w:ascii="Calibri" w:hAnsi="Calibri" w:cs="Calibri"/>
                <w:color w:val="000000"/>
                <w:sz w:val="20"/>
                <w:szCs w:val="20"/>
              </w:rPr>
              <w:t xml:space="preserve"> and </w:t>
            </w:r>
            <w:r w:rsidR="00F95687">
              <w:rPr>
                <w:rFonts w:ascii="Calibri" w:hAnsi="Calibri" w:cs="Calibri"/>
                <w:color w:val="000000"/>
                <w:sz w:val="20"/>
                <w:szCs w:val="20"/>
              </w:rPr>
              <w:t>m</w:t>
            </w:r>
            <w:r w:rsidRPr="00AD4DD7">
              <w:rPr>
                <w:rFonts w:ascii="Calibri" w:hAnsi="Calibri" w:cs="Calibri"/>
                <w:color w:val="000000"/>
                <w:sz w:val="20"/>
                <w:szCs w:val="20"/>
              </w:rPr>
              <w:t>ale circumcision</w:t>
            </w:r>
          </w:p>
        </w:tc>
        <w:tc>
          <w:tcPr>
            <w:tcW w:w="1710" w:type="dxa"/>
            <w:vAlign w:val="bottom"/>
          </w:tcPr>
          <w:p w14:paraId="438BF158" w14:textId="30D91155" w:rsidR="00B256BE" w:rsidRPr="00AD4DD7" w:rsidRDefault="00B256BE" w:rsidP="00B256BE">
            <w:pPr>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32%</w:t>
            </w:r>
          </w:p>
        </w:tc>
        <w:tc>
          <w:tcPr>
            <w:tcW w:w="1710" w:type="dxa"/>
            <w:vAlign w:val="bottom"/>
          </w:tcPr>
          <w:p w14:paraId="6AB691DC" w14:textId="0B45D4EC" w:rsidR="00B256BE" w:rsidRPr="00AD4DD7" w:rsidRDefault="00B256BE" w:rsidP="00B256BE">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83%</w:t>
            </w:r>
          </w:p>
        </w:tc>
      </w:tr>
      <w:tr w:rsidR="00B256BE" w:rsidRPr="00FE7BD0" w14:paraId="198848DC" w14:textId="77777777" w:rsidTr="00D94C7C">
        <w:trPr>
          <w:jc w:val="center"/>
        </w:trPr>
        <w:tc>
          <w:tcPr>
            <w:tcW w:w="4762" w:type="dxa"/>
          </w:tcPr>
          <w:p w14:paraId="38803856" w14:textId="1CDCBE2F"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Age category</w:t>
            </w:r>
          </w:p>
        </w:tc>
        <w:tc>
          <w:tcPr>
            <w:tcW w:w="1710" w:type="dxa"/>
            <w:vAlign w:val="bottom"/>
          </w:tcPr>
          <w:p w14:paraId="12C0C0B6" w14:textId="3456C889" w:rsidR="00B256BE" w:rsidRPr="00AD4DD7" w:rsidRDefault="00B256BE" w:rsidP="00B256BE">
            <w:pPr>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14%</w:t>
            </w:r>
          </w:p>
        </w:tc>
        <w:tc>
          <w:tcPr>
            <w:tcW w:w="1710" w:type="dxa"/>
            <w:vAlign w:val="bottom"/>
          </w:tcPr>
          <w:p w14:paraId="07ADB879" w14:textId="4C2D9A94" w:rsidR="00B256BE" w:rsidRPr="00AD4DD7" w:rsidRDefault="00B256BE" w:rsidP="00B256BE">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87%</w:t>
            </w:r>
          </w:p>
        </w:tc>
      </w:tr>
      <w:tr w:rsidR="00B256BE" w:rsidRPr="00FE7BD0" w14:paraId="574B460D" w14:textId="77777777" w:rsidTr="00D94C7C">
        <w:trPr>
          <w:jc w:val="center"/>
        </w:trPr>
        <w:tc>
          <w:tcPr>
            <w:tcW w:w="4762" w:type="dxa"/>
          </w:tcPr>
          <w:p w14:paraId="1C5FE888" w14:textId="44CB335E"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Educational attainment  </w:t>
            </w:r>
          </w:p>
        </w:tc>
        <w:tc>
          <w:tcPr>
            <w:tcW w:w="1710" w:type="dxa"/>
            <w:vAlign w:val="bottom"/>
          </w:tcPr>
          <w:p w14:paraId="0CCE7B21" w14:textId="088784F8" w:rsidR="00B256BE" w:rsidRPr="00AD4DD7" w:rsidRDefault="00B256BE" w:rsidP="00B256BE">
            <w:pPr>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12%</w:t>
            </w:r>
          </w:p>
        </w:tc>
        <w:tc>
          <w:tcPr>
            <w:tcW w:w="1710" w:type="dxa"/>
            <w:vAlign w:val="bottom"/>
          </w:tcPr>
          <w:p w14:paraId="685665C5" w14:textId="1CC64CC6" w:rsidR="00B256BE" w:rsidRPr="00AD4DD7" w:rsidRDefault="00B256BE" w:rsidP="00B256BE">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81%</w:t>
            </w:r>
          </w:p>
        </w:tc>
      </w:tr>
      <w:tr w:rsidR="00B256BE" w:rsidRPr="00FE7BD0" w14:paraId="1AABB0DD" w14:textId="77777777" w:rsidTr="00D94C7C">
        <w:trPr>
          <w:jc w:val="center"/>
        </w:trPr>
        <w:tc>
          <w:tcPr>
            <w:tcW w:w="4762" w:type="dxa"/>
          </w:tcPr>
          <w:p w14:paraId="7DCB38C3" w14:textId="075188FA"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Alcohol use, past month</w:t>
            </w:r>
          </w:p>
        </w:tc>
        <w:tc>
          <w:tcPr>
            <w:tcW w:w="1710" w:type="dxa"/>
            <w:vAlign w:val="bottom"/>
          </w:tcPr>
          <w:p w14:paraId="4F77EAB6" w14:textId="7A39BEF8" w:rsidR="00B256BE" w:rsidRPr="00AD4DD7" w:rsidRDefault="00B256BE" w:rsidP="00B256BE">
            <w:pPr>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18%</w:t>
            </w:r>
          </w:p>
        </w:tc>
        <w:tc>
          <w:tcPr>
            <w:tcW w:w="1710" w:type="dxa"/>
            <w:vAlign w:val="bottom"/>
          </w:tcPr>
          <w:p w14:paraId="46741B5D" w14:textId="489FAB90" w:rsidR="00B256BE" w:rsidRPr="00AD4DD7" w:rsidRDefault="00B256BE" w:rsidP="00B256BE">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96%</w:t>
            </w:r>
          </w:p>
        </w:tc>
      </w:tr>
      <w:tr w:rsidR="00B256BE" w:rsidRPr="00FE7BD0" w14:paraId="1B5F1C48" w14:textId="77777777" w:rsidTr="00D94C7C">
        <w:trPr>
          <w:jc w:val="center"/>
        </w:trPr>
        <w:tc>
          <w:tcPr>
            <w:tcW w:w="4762" w:type="dxa"/>
          </w:tcPr>
          <w:p w14:paraId="47ACBB9E" w14:textId="55A8EE69"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Married</w:t>
            </w:r>
          </w:p>
        </w:tc>
        <w:tc>
          <w:tcPr>
            <w:tcW w:w="1710" w:type="dxa"/>
            <w:vAlign w:val="bottom"/>
          </w:tcPr>
          <w:p w14:paraId="3474BAF2" w14:textId="1064ED3F" w:rsidR="00B256BE" w:rsidRPr="00AD4DD7" w:rsidRDefault="00B256BE" w:rsidP="00B256BE">
            <w:pPr>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17%</w:t>
            </w:r>
          </w:p>
        </w:tc>
        <w:tc>
          <w:tcPr>
            <w:tcW w:w="1710" w:type="dxa"/>
            <w:vAlign w:val="bottom"/>
          </w:tcPr>
          <w:p w14:paraId="7D34ABC7" w14:textId="70FCC739" w:rsidR="00B256BE" w:rsidRPr="00AD4DD7" w:rsidRDefault="00B256BE" w:rsidP="00B256BE">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71%</w:t>
            </w:r>
          </w:p>
        </w:tc>
      </w:tr>
      <w:tr w:rsidR="00B256BE" w:rsidRPr="00FE7BD0" w14:paraId="096D318C" w14:textId="77777777" w:rsidTr="00D94C7C">
        <w:trPr>
          <w:jc w:val="center"/>
        </w:trPr>
        <w:tc>
          <w:tcPr>
            <w:tcW w:w="4762" w:type="dxa"/>
          </w:tcPr>
          <w:p w14:paraId="2ACCB77F" w14:textId="413ECF5C"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Currently employed</w:t>
            </w:r>
          </w:p>
        </w:tc>
        <w:tc>
          <w:tcPr>
            <w:tcW w:w="1710" w:type="dxa"/>
            <w:vAlign w:val="bottom"/>
          </w:tcPr>
          <w:p w14:paraId="7482DCD7" w14:textId="6EDFEBA2" w:rsidR="00B256BE" w:rsidRPr="00AD4DD7" w:rsidRDefault="00B256BE" w:rsidP="00B256BE">
            <w:pPr>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04%</w:t>
            </w:r>
          </w:p>
        </w:tc>
        <w:tc>
          <w:tcPr>
            <w:tcW w:w="1710" w:type="dxa"/>
            <w:vAlign w:val="bottom"/>
          </w:tcPr>
          <w:p w14:paraId="5B5F1146" w14:textId="31BA6CB2" w:rsidR="00B256BE" w:rsidRPr="00AD4DD7" w:rsidRDefault="00B256BE" w:rsidP="00B256BE">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68%</w:t>
            </w:r>
          </w:p>
        </w:tc>
      </w:tr>
      <w:tr w:rsidR="00B256BE" w:rsidRPr="00FE7BD0" w14:paraId="7ADDEE61" w14:textId="77777777" w:rsidTr="00D94C7C">
        <w:trPr>
          <w:jc w:val="center"/>
        </w:trPr>
        <w:tc>
          <w:tcPr>
            <w:tcW w:w="4762" w:type="dxa"/>
          </w:tcPr>
          <w:p w14:paraId="3D127F88" w14:textId="743EA14F" w:rsidR="00B256BE" w:rsidRPr="00AD4DD7" w:rsidRDefault="00B256BE" w:rsidP="00B256BE">
            <w:pPr>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Number of sexual partners, past year</w:t>
            </w:r>
          </w:p>
        </w:tc>
        <w:tc>
          <w:tcPr>
            <w:tcW w:w="1710" w:type="dxa"/>
            <w:vAlign w:val="bottom"/>
          </w:tcPr>
          <w:p w14:paraId="40F70B46" w14:textId="16414EA2" w:rsidR="00B256BE" w:rsidRPr="00AD4DD7" w:rsidRDefault="00B256BE" w:rsidP="00B256BE">
            <w:pPr>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09%</w:t>
            </w:r>
          </w:p>
        </w:tc>
        <w:tc>
          <w:tcPr>
            <w:tcW w:w="1710" w:type="dxa"/>
            <w:vAlign w:val="bottom"/>
          </w:tcPr>
          <w:p w14:paraId="60785FA2" w14:textId="5A82AA04" w:rsidR="00B256BE" w:rsidRPr="00AD4DD7" w:rsidRDefault="00B256BE" w:rsidP="00B256BE">
            <w:pPr>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76%</w:t>
            </w:r>
          </w:p>
        </w:tc>
      </w:tr>
      <w:tr w:rsidR="00B256BE" w:rsidRPr="00FE7BD0" w14:paraId="677D49EA" w14:textId="77777777" w:rsidTr="00D94C7C">
        <w:trPr>
          <w:jc w:val="center"/>
        </w:trPr>
        <w:tc>
          <w:tcPr>
            <w:tcW w:w="4762" w:type="dxa"/>
          </w:tcPr>
          <w:p w14:paraId="2F0EFC4C" w14:textId="40F799A3" w:rsidR="00B256BE" w:rsidRPr="00AD4DD7" w:rsidRDefault="00B256BE" w:rsidP="00B256BE">
            <w:pPr>
              <w:keepNext/>
              <w:adjustRightInd w:val="0"/>
              <w:spacing w:before="60" w:after="60"/>
              <w:rPr>
                <w:rFonts w:ascii="Calibri" w:hAnsi="Calibri" w:cs="Calibri"/>
                <w:color w:val="000000"/>
                <w:sz w:val="20"/>
                <w:szCs w:val="20"/>
              </w:rPr>
            </w:pPr>
            <w:r w:rsidRPr="00AD4DD7">
              <w:rPr>
                <w:rFonts w:ascii="Calibri" w:hAnsi="Calibri" w:cs="Calibri"/>
                <w:color w:val="000000"/>
                <w:sz w:val="20"/>
                <w:szCs w:val="20"/>
              </w:rPr>
              <w:t xml:space="preserve">    </w:t>
            </w:r>
            <w:r w:rsidR="00E330CC" w:rsidRPr="00AD4DD7">
              <w:rPr>
                <w:rFonts w:ascii="Calibri" w:hAnsi="Calibri" w:cs="Calibri"/>
                <w:color w:val="000000"/>
                <w:sz w:val="20"/>
                <w:szCs w:val="20"/>
              </w:rPr>
              <w:t xml:space="preserve">  </w:t>
            </w:r>
            <w:r w:rsidRPr="00AD4DD7">
              <w:rPr>
                <w:rFonts w:ascii="Calibri" w:hAnsi="Calibri" w:cs="Calibri"/>
                <w:color w:val="000000"/>
                <w:sz w:val="20"/>
                <w:szCs w:val="20"/>
              </w:rPr>
              <w:t xml:space="preserve"> Ever had an HIV test</w:t>
            </w:r>
          </w:p>
        </w:tc>
        <w:tc>
          <w:tcPr>
            <w:tcW w:w="1710" w:type="dxa"/>
            <w:vAlign w:val="bottom"/>
          </w:tcPr>
          <w:p w14:paraId="0DF60A10" w14:textId="4FD245A1" w:rsidR="00B256BE" w:rsidRPr="00AD4DD7" w:rsidRDefault="00B256BE" w:rsidP="00B256BE">
            <w:pPr>
              <w:keepNext/>
              <w:adjustRightInd w:val="0"/>
              <w:spacing w:before="60" w:after="60"/>
              <w:jc w:val="center"/>
              <w:rPr>
                <w:rFonts w:ascii="Calibri" w:hAnsi="Calibri" w:cs="Calibri"/>
                <w:color w:val="000000"/>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05%</w:t>
            </w:r>
          </w:p>
        </w:tc>
        <w:tc>
          <w:tcPr>
            <w:tcW w:w="1710" w:type="dxa"/>
            <w:vAlign w:val="bottom"/>
          </w:tcPr>
          <w:p w14:paraId="32ECC22F" w14:textId="57E1505E" w:rsidR="00B256BE" w:rsidRPr="00AD4DD7" w:rsidRDefault="00B256BE" w:rsidP="00B256BE">
            <w:pPr>
              <w:keepNext/>
              <w:adjustRightInd w:val="0"/>
              <w:spacing w:before="60" w:after="60"/>
              <w:jc w:val="center"/>
              <w:rPr>
                <w:rFonts w:ascii="Calibri" w:hAnsi="Calibri" w:cs="Calibri"/>
                <w:sz w:val="20"/>
                <w:szCs w:val="20"/>
              </w:rPr>
            </w:pPr>
            <w:r w:rsidRPr="00AD4DD7">
              <w:rPr>
                <w:rFonts w:ascii="Calibri" w:hAnsi="Calibri" w:cs="Calibri"/>
                <w:color w:val="000000"/>
                <w:sz w:val="20"/>
                <w:szCs w:val="20"/>
              </w:rPr>
              <w:t>-0</w:t>
            </w:r>
            <w:r w:rsidR="001B6D24">
              <w:rPr>
                <w:rFonts w:ascii="Calibri" w:hAnsi="Calibri" w:cs="Calibri"/>
              </w:rPr>
              <w:t>.</w:t>
            </w:r>
            <w:r w:rsidRPr="00AD4DD7">
              <w:rPr>
                <w:rFonts w:ascii="Calibri" w:hAnsi="Calibri" w:cs="Calibri"/>
                <w:color w:val="000000"/>
                <w:sz w:val="20"/>
                <w:szCs w:val="20"/>
              </w:rPr>
              <w:t>90%</w:t>
            </w:r>
          </w:p>
        </w:tc>
      </w:tr>
    </w:tbl>
    <w:p w14:paraId="56F1B581" w14:textId="77777777" w:rsidR="001B0325" w:rsidRDefault="00B01E62" w:rsidP="00D55823">
      <w:pPr>
        <w:rPr>
          <w:rFonts w:ascii="Calibri" w:hAnsi="Calibri" w:cs="Calibri"/>
        </w:rPr>
      </w:pPr>
      <w:r w:rsidRPr="00E85CEE">
        <w:rPr>
          <w:rFonts w:ascii="Calibri" w:hAnsi="Calibri" w:cs="Calibri"/>
          <w:b/>
          <w:bCs/>
          <w:color w:val="000000"/>
          <w:vertAlign w:val="superscript"/>
        </w:rPr>
        <w:t xml:space="preserve">1 </w:t>
      </w:r>
      <w:r>
        <w:rPr>
          <w:rFonts w:ascii="Calibri" w:hAnsi="Calibri" w:cs="Calibri"/>
        </w:rPr>
        <w:t xml:space="preserve">Risk differences estimate </w:t>
      </w:r>
      <w:r w:rsidR="00F55EF5">
        <w:rPr>
          <w:rFonts w:ascii="Calibri" w:hAnsi="Calibri" w:cs="Calibri"/>
        </w:rPr>
        <w:t xml:space="preserve">differences between arms in </w:t>
      </w:r>
      <w:r>
        <w:rPr>
          <w:rFonts w:ascii="Calibri" w:hAnsi="Calibri" w:cs="Calibri"/>
        </w:rPr>
        <w:t xml:space="preserve">the change in </w:t>
      </w:r>
      <w:r w:rsidR="00F55EF5">
        <w:rPr>
          <w:rFonts w:ascii="Calibri" w:hAnsi="Calibri" w:cs="Calibri"/>
        </w:rPr>
        <w:t xml:space="preserve">risk from year 1 to year 3. </w:t>
      </w:r>
      <w:r w:rsidR="00F55EF5">
        <w:rPr>
          <w:rFonts w:ascii="Calibri" w:hAnsi="Calibri" w:cs="Calibri"/>
        </w:rPr>
        <w:br/>
      </w:r>
      <w:r w:rsidR="00D55823">
        <w:rPr>
          <w:rFonts w:ascii="Calibri" w:hAnsi="Calibri" w:cs="Calibri"/>
        </w:rPr>
        <w:t xml:space="preserve">Note: SOC=standard of care. </w:t>
      </w:r>
      <w:r w:rsidR="00CF0890">
        <w:rPr>
          <w:rFonts w:ascii="Calibri" w:hAnsi="Calibri" w:cs="Calibri"/>
        </w:rPr>
        <w:t xml:space="preserve">For each estimated risk difference, </w:t>
      </w:r>
      <w:r w:rsidR="00D55823">
        <w:rPr>
          <w:rFonts w:ascii="Calibri" w:hAnsi="Calibri" w:cs="Calibri"/>
        </w:rPr>
        <w:t xml:space="preserve">SOC </w:t>
      </w:r>
      <w:r w:rsidR="00E3628F">
        <w:rPr>
          <w:rFonts w:ascii="Calibri" w:hAnsi="Calibri" w:cs="Calibri"/>
        </w:rPr>
        <w:t xml:space="preserve">is </w:t>
      </w:r>
      <w:r w:rsidR="00D55823">
        <w:rPr>
          <w:rFonts w:ascii="Calibri" w:hAnsi="Calibri" w:cs="Calibri"/>
        </w:rPr>
        <w:t>referent.</w:t>
      </w:r>
    </w:p>
    <w:p w14:paraId="248B4B30" w14:textId="77777777" w:rsidR="00A46743" w:rsidRDefault="00A46743">
      <w:pPr>
        <w:rPr>
          <w:rFonts w:ascii="Calibri" w:eastAsiaTheme="majorEastAsia" w:hAnsi="Calibri" w:cs="Calibri"/>
          <w:b/>
          <w:bCs/>
        </w:rPr>
      </w:pPr>
      <w:r>
        <w:rPr>
          <w:rFonts w:ascii="Calibri" w:hAnsi="Calibri" w:cs="Calibri"/>
          <w:b/>
          <w:bCs/>
        </w:rPr>
        <w:br w:type="page"/>
      </w:r>
    </w:p>
    <w:p w14:paraId="14527E8E" w14:textId="4540700C" w:rsidR="001B0325" w:rsidRPr="00DB37C1" w:rsidRDefault="00DB37C1" w:rsidP="00DB37C1">
      <w:pPr>
        <w:pStyle w:val="Heading3"/>
        <w:rPr>
          <w:rFonts w:ascii="Calibri" w:hAnsi="Calibri" w:cs="Calibri"/>
          <w:color w:val="auto"/>
          <w:sz w:val="22"/>
          <w:szCs w:val="22"/>
        </w:rPr>
      </w:pPr>
      <w:bookmarkStart w:id="11" w:name="_Toc191917844"/>
      <w:r w:rsidRPr="00DB37C1">
        <w:rPr>
          <w:rFonts w:ascii="Calibri" w:hAnsi="Calibri" w:cs="Calibri"/>
          <w:b/>
          <w:bCs/>
          <w:color w:val="auto"/>
          <w:sz w:val="22"/>
          <w:szCs w:val="22"/>
        </w:rPr>
        <w:lastRenderedPageBreak/>
        <w:t xml:space="preserve">Table A3. </w:t>
      </w:r>
      <w:r w:rsidR="001B0325" w:rsidRPr="00DB37C1">
        <w:rPr>
          <w:rFonts w:ascii="Calibri" w:hAnsi="Calibri" w:cs="Calibri"/>
          <w:color w:val="auto"/>
          <w:sz w:val="22"/>
          <w:szCs w:val="22"/>
        </w:rPr>
        <w:t xml:space="preserve">Unweighted versus weighted cumulative risk of HIV </w:t>
      </w:r>
      <w:r w:rsidR="00370D59">
        <w:rPr>
          <w:rFonts w:ascii="Calibri" w:hAnsi="Calibri" w:cs="Calibri"/>
          <w:color w:val="auto"/>
          <w:sz w:val="22"/>
          <w:szCs w:val="22"/>
        </w:rPr>
        <w:t>acquisition</w:t>
      </w:r>
      <w:r w:rsidR="00370D59" w:rsidRPr="00DB37C1">
        <w:rPr>
          <w:rFonts w:ascii="Calibri" w:hAnsi="Calibri" w:cs="Calibri"/>
          <w:color w:val="auto"/>
          <w:sz w:val="22"/>
          <w:szCs w:val="22"/>
        </w:rPr>
        <w:t xml:space="preserve"> </w:t>
      </w:r>
      <w:r w:rsidR="001B0325" w:rsidRPr="00DB37C1">
        <w:rPr>
          <w:rFonts w:ascii="Calibri" w:hAnsi="Calibri" w:cs="Calibri"/>
          <w:color w:val="auto"/>
          <w:sz w:val="22"/>
          <w:szCs w:val="22"/>
        </w:rPr>
        <w:t>and risk ratios between arms</w:t>
      </w:r>
      <w:bookmarkEnd w:id="11"/>
      <w:r w:rsidR="001B0325" w:rsidRPr="00DB37C1">
        <w:rPr>
          <w:rFonts w:ascii="Calibri" w:hAnsi="Calibri" w:cs="Calibri"/>
          <w:color w:val="auto"/>
          <w:sz w:val="22"/>
          <w:szCs w:val="22"/>
        </w:rPr>
        <w:t xml:space="preserve"> </w:t>
      </w:r>
    </w:p>
    <w:tbl>
      <w:tblPr>
        <w:tblStyle w:val="PlainTable2"/>
        <w:tblW w:w="9470" w:type="dxa"/>
        <w:tblLook w:val="04A0" w:firstRow="1" w:lastRow="0" w:firstColumn="1" w:lastColumn="0" w:noHBand="0" w:noVBand="1"/>
      </w:tblPr>
      <w:tblGrid>
        <w:gridCol w:w="1440"/>
        <w:gridCol w:w="630"/>
        <w:gridCol w:w="706"/>
        <w:gridCol w:w="693"/>
        <w:gridCol w:w="761"/>
        <w:gridCol w:w="1697"/>
        <w:gridCol w:w="1813"/>
        <w:gridCol w:w="1730"/>
      </w:tblGrid>
      <w:tr w:rsidR="001B0325" w:rsidRPr="00853830" w14:paraId="00F0CDF3" w14:textId="77777777" w:rsidTr="003B32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3BCDD79E" w14:textId="77777777" w:rsidR="001B0325" w:rsidRPr="000F374C" w:rsidRDefault="001B0325" w:rsidP="003B320C">
            <w:pPr>
              <w:rPr>
                <w:rFonts w:ascii="Calibri" w:hAnsi="Calibri" w:cs="Calibri"/>
                <w:b w:val="0"/>
                <w:bCs w:val="0"/>
                <w:sz w:val="20"/>
                <w:szCs w:val="20"/>
              </w:rPr>
            </w:pPr>
          </w:p>
        </w:tc>
        <w:tc>
          <w:tcPr>
            <w:tcW w:w="2790" w:type="dxa"/>
            <w:gridSpan w:val="4"/>
            <w:tcBorders>
              <w:top w:val="nil"/>
              <w:bottom w:val="nil"/>
            </w:tcBorders>
          </w:tcPr>
          <w:p w14:paraId="62D58D8E" w14:textId="138DE8CA" w:rsidR="001B0325" w:rsidRPr="00AA05B3" w:rsidRDefault="001B0325" w:rsidP="003B320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Cumulative R</w:t>
            </w:r>
            <w:r w:rsidRPr="00AA05B3">
              <w:rPr>
                <w:rFonts w:ascii="Calibri" w:hAnsi="Calibri" w:cs="Calibri"/>
                <w:sz w:val="20"/>
                <w:szCs w:val="20"/>
              </w:rPr>
              <w:t xml:space="preserve">isk of HIV </w:t>
            </w:r>
            <w:r w:rsidR="00370D59">
              <w:rPr>
                <w:rFonts w:ascii="Calibri" w:hAnsi="Calibri" w:cs="Calibri"/>
                <w:sz w:val="20"/>
                <w:szCs w:val="20"/>
              </w:rPr>
              <w:t>Acquisition</w:t>
            </w:r>
            <w:r w:rsidR="00370D59" w:rsidRPr="00AA05B3">
              <w:rPr>
                <w:rFonts w:ascii="Calibri" w:hAnsi="Calibri" w:cs="Calibri"/>
                <w:sz w:val="20"/>
                <w:szCs w:val="20"/>
              </w:rPr>
              <w:t xml:space="preserve"> </w:t>
            </w:r>
            <w:r w:rsidRPr="00AA05B3">
              <w:rPr>
                <w:rFonts w:ascii="Calibri" w:hAnsi="Calibri" w:cs="Calibri"/>
                <w:sz w:val="20"/>
                <w:szCs w:val="20"/>
              </w:rPr>
              <w:t>(%)</w:t>
            </w:r>
          </w:p>
        </w:tc>
        <w:tc>
          <w:tcPr>
            <w:tcW w:w="5240" w:type="dxa"/>
            <w:gridSpan w:val="3"/>
            <w:tcBorders>
              <w:top w:val="nil"/>
              <w:bottom w:val="nil"/>
            </w:tcBorders>
          </w:tcPr>
          <w:p w14:paraId="35A47387" w14:textId="62D8A42D" w:rsidR="001B0325" w:rsidRPr="00AA05B3" w:rsidRDefault="001B0325" w:rsidP="003B320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A05B3">
              <w:rPr>
                <w:rFonts w:ascii="Calibri" w:hAnsi="Calibri" w:cs="Calibri"/>
                <w:sz w:val="20"/>
                <w:szCs w:val="20"/>
              </w:rPr>
              <w:t xml:space="preserve">Risk </w:t>
            </w:r>
            <w:r>
              <w:rPr>
                <w:rFonts w:ascii="Calibri" w:hAnsi="Calibri" w:cs="Calibri"/>
                <w:sz w:val="20"/>
                <w:szCs w:val="20"/>
              </w:rPr>
              <w:t>Ratio</w:t>
            </w:r>
          </w:p>
        </w:tc>
      </w:tr>
      <w:tr w:rsidR="001B0325" w:rsidRPr="00853830" w14:paraId="4C163BA3" w14:textId="77777777" w:rsidTr="003B3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single" w:sz="4" w:space="0" w:color="auto"/>
            </w:tcBorders>
          </w:tcPr>
          <w:p w14:paraId="311996D4" w14:textId="77777777" w:rsidR="001B0325" w:rsidRPr="00AA05B3" w:rsidRDefault="001B0325" w:rsidP="003B320C">
            <w:pPr>
              <w:rPr>
                <w:rFonts w:ascii="Calibri" w:hAnsi="Calibri" w:cs="Calibri"/>
                <w:sz w:val="20"/>
                <w:szCs w:val="20"/>
              </w:rPr>
            </w:pPr>
          </w:p>
        </w:tc>
        <w:tc>
          <w:tcPr>
            <w:tcW w:w="630" w:type="dxa"/>
            <w:tcBorders>
              <w:top w:val="nil"/>
              <w:bottom w:val="single" w:sz="4" w:space="0" w:color="auto"/>
            </w:tcBorders>
          </w:tcPr>
          <w:p w14:paraId="3DBC1BA8" w14:textId="77777777" w:rsidR="001B0325" w:rsidRPr="00335B3B"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35B3B">
              <w:rPr>
                <w:rFonts w:ascii="Calibri" w:hAnsi="Calibri" w:cs="Calibri"/>
                <w:sz w:val="20"/>
                <w:szCs w:val="20"/>
              </w:rPr>
              <w:t>Arm A</w:t>
            </w:r>
          </w:p>
        </w:tc>
        <w:tc>
          <w:tcPr>
            <w:tcW w:w="706" w:type="dxa"/>
            <w:tcBorders>
              <w:top w:val="nil"/>
              <w:bottom w:val="single" w:sz="4" w:space="0" w:color="auto"/>
            </w:tcBorders>
          </w:tcPr>
          <w:p w14:paraId="747DDCCC" w14:textId="77777777" w:rsidR="001B0325" w:rsidRPr="00335B3B"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35B3B">
              <w:rPr>
                <w:rFonts w:ascii="Calibri" w:hAnsi="Calibri" w:cs="Calibri"/>
                <w:sz w:val="20"/>
                <w:szCs w:val="20"/>
              </w:rPr>
              <w:t>Arm B</w:t>
            </w:r>
          </w:p>
        </w:tc>
        <w:tc>
          <w:tcPr>
            <w:tcW w:w="693" w:type="dxa"/>
            <w:tcBorders>
              <w:top w:val="nil"/>
              <w:bottom w:val="single" w:sz="4" w:space="0" w:color="auto"/>
            </w:tcBorders>
          </w:tcPr>
          <w:p w14:paraId="1B8C81B0" w14:textId="77777777" w:rsidR="001B0325" w:rsidRPr="00335B3B"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35B3B">
              <w:rPr>
                <w:rFonts w:ascii="Calibri" w:hAnsi="Calibri" w:cs="Calibri"/>
                <w:sz w:val="20"/>
                <w:szCs w:val="20"/>
              </w:rPr>
              <w:t>Arm A/B</w:t>
            </w:r>
          </w:p>
        </w:tc>
        <w:tc>
          <w:tcPr>
            <w:tcW w:w="761" w:type="dxa"/>
            <w:tcBorders>
              <w:top w:val="nil"/>
              <w:bottom w:val="single" w:sz="4" w:space="0" w:color="auto"/>
            </w:tcBorders>
          </w:tcPr>
          <w:p w14:paraId="7857EEE9" w14:textId="77777777" w:rsidR="001B0325" w:rsidRPr="00335B3B"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35B3B">
              <w:rPr>
                <w:rFonts w:ascii="Calibri" w:hAnsi="Calibri" w:cs="Calibri"/>
                <w:sz w:val="20"/>
                <w:szCs w:val="20"/>
              </w:rPr>
              <w:t>Arm C (SOC)</w:t>
            </w:r>
          </w:p>
        </w:tc>
        <w:tc>
          <w:tcPr>
            <w:tcW w:w="1697" w:type="dxa"/>
            <w:tcBorders>
              <w:top w:val="nil"/>
              <w:bottom w:val="single" w:sz="4" w:space="0" w:color="auto"/>
            </w:tcBorders>
          </w:tcPr>
          <w:p w14:paraId="607566C4" w14:textId="77777777" w:rsidR="001B0325" w:rsidRPr="00335B3B"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35B3B">
              <w:rPr>
                <w:rFonts w:ascii="Calibri" w:hAnsi="Calibri" w:cs="Calibri"/>
                <w:sz w:val="20"/>
                <w:szCs w:val="20"/>
              </w:rPr>
              <w:t>Arm A vs SOC</w:t>
            </w:r>
          </w:p>
        </w:tc>
        <w:tc>
          <w:tcPr>
            <w:tcW w:w="1813" w:type="dxa"/>
            <w:tcBorders>
              <w:top w:val="nil"/>
              <w:bottom w:val="single" w:sz="4" w:space="0" w:color="auto"/>
            </w:tcBorders>
          </w:tcPr>
          <w:p w14:paraId="12F44C71" w14:textId="77777777" w:rsidR="001B0325" w:rsidRPr="00335B3B"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35B3B">
              <w:rPr>
                <w:rFonts w:ascii="Calibri" w:hAnsi="Calibri" w:cs="Calibri"/>
                <w:sz w:val="20"/>
                <w:szCs w:val="20"/>
              </w:rPr>
              <w:t>Arm B vs SOC</w:t>
            </w:r>
          </w:p>
        </w:tc>
        <w:tc>
          <w:tcPr>
            <w:tcW w:w="1730" w:type="dxa"/>
            <w:tcBorders>
              <w:top w:val="nil"/>
              <w:bottom w:val="single" w:sz="4" w:space="0" w:color="auto"/>
            </w:tcBorders>
          </w:tcPr>
          <w:p w14:paraId="4125395B" w14:textId="77777777" w:rsidR="001B0325" w:rsidRPr="00335B3B"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35B3B">
              <w:rPr>
                <w:rFonts w:ascii="Calibri" w:hAnsi="Calibri" w:cs="Calibri"/>
                <w:sz w:val="20"/>
                <w:szCs w:val="20"/>
              </w:rPr>
              <w:t>Arm A/B vs SOC</w:t>
            </w:r>
          </w:p>
        </w:tc>
      </w:tr>
      <w:tr w:rsidR="001B0325" w:rsidRPr="00853830" w14:paraId="7F9517C8" w14:textId="77777777" w:rsidTr="003B320C">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bottom w:val="nil"/>
            </w:tcBorders>
          </w:tcPr>
          <w:p w14:paraId="0BFAC56B" w14:textId="77777777" w:rsidR="001B0325" w:rsidRPr="00AA05B3" w:rsidRDefault="001B0325" w:rsidP="003B320C">
            <w:pPr>
              <w:rPr>
                <w:rFonts w:ascii="Calibri" w:hAnsi="Calibri" w:cs="Calibri"/>
                <w:b w:val="0"/>
                <w:bCs w:val="0"/>
                <w:sz w:val="20"/>
                <w:szCs w:val="20"/>
              </w:rPr>
            </w:pPr>
            <w:r w:rsidRPr="00AA05B3">
              <w:rPr>
                <w:rFonts w:ascii="Calibri" w:hAnsi="Calibri" w:cs="Calibri"/>
                <w:sz w:val="20"/>
                <w:szCs w:val="20"/>
              </w:rPr>
              <w:t>Unweighted</w:t>
            </w:r>
          </w:p>
        </w:tc>
        <w:tc>
          <w:tcPr>
            <w:tcW w:w="630" w:type="dxa"/>
            <w:tcBorders>
              <w:top w:val="single" w:sz="4" w:space="0" w:color="auto"/>
              <w:bottom w:val="nil"/>
            </w:tcBorders>
          </w:tcPr>
          <w:p w14:paraId="2E744E3F" w14:textId="77777777" w:rsidR="001B0325" w:rsidRPr="000F374C"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706" w:type="dxa"/>
            <w:tcBorders>
              <w:top w:val="single" w:sz="4" w:space="0" w:color="auto"/>
              <w:bottom w:val="nil"/>
            </w:tcBorders>
          </w:tcPr>
          <w:p w14:paraId="3EEA9F74" w14:textId="77777777" w:rsidR="001B0325" w:rsidRPr="000F374C"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693" w:type="dxa"/>
            <w:tcBorders>
              <w:top w:val="single" w:sz="4" w:space="0" w:color="auto"/>
              <w:bottom w:val="nil"/>
            </w:tcBorders>
          </w:tcPr>
          <w:p w14:paraId="49F3F371" w14:textId="77777777" w:rsidR="001B0325" w:rsidRPr="000F374C"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761" w:type="dxa"/>
            <w:tcBorders>
              <w:top w:val="single" w:sz="4" w:space="0" w:color="auto"/>
              <w:bottom w:val="nil"/>
            </w:tcBorders>
          </w:tcPr>
          <w:p w14:paraId="2ECF08C6" w14:textId="77777777" w:rsidR="001B0325" w:rsidRPr="000F374C"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c>
          <w:tcPr>
            <w:tcW w:w="1697" w:type="dxa"/>
            <w:tcBorders>
              <w:top w:val="single" w:sz="4" w:space="0" w:color="auto"/>
              <w:bottom w:val="nil"/>
            </w:tcBorders>
          </w:tcPr>
          <w:p w14:paraId="57905BC9" w14:textId="77777777" w:rsidR="001B0325" w:rsidRPr="000F374C" w:rsidRDefault="001B0325" w:rsidP="003B320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1813" w:type="dxa"/>
            <w:tcBorders>
              <w:top w:val="single" w:sz="4" w:space="0" w:color="auto"/>
              <w:bottom w:val="nil"/>
            </w:tcBorders>
          </w:tcPr>
          <w:p w14:paraId="581E0F46" w14:textId="77777777" w:rsidR="001B0325" w:rsidRPr="000F374C" w:rsidRDefault="001B0325" w:rsidP="003B320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1730" w:type="dxa"/>
            <w:tcBorders>
              <w:top w:val="single" w:sz="4" w:space="0" w:color="auto"/>
              <w:bottom w:val="nil"/>
            </w:tcBorders>
          </w:tcPr>
          <w:p w14:paraId="143CE7CB" w14:textId="77777777" w:rsidR="001B0325" w:rsidRPr="000F374C" w:rsidRDefault="001B0325" w:rsidP="003B320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r>
      <w:tr w:rsidR="00362AE5" w:rsidRPr="00853830" w14:paraId="69A074F1" w14:textId="77777777" w:rsidTr="009742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15BE46F9" w14:textId="77777777" w:rsidR="00362AE5" w:rsidRPr="00AA05B3" w:rsidRDefault="00362AE5" w:rsidP="00362AE5">
            <w:pPr>
              <w:rPr>
                <w:rFonts w:ascii="Calibri" w:hAnsi="Calibri" w:cs="Calibri"/>
                <w:b w:val="0"/>
                <w:bCs w:val="0"/>
                <w:sz w:val="20"/>
                <w:szCs w:val="20"/>
              </w:rPr>
            </w:pPr>
            <w:r w:rsidRPr="00AA05B3">
              <w:rPr>
                <w:rFonts w:ascii="Calibri" w:hAnsi="Calibri" w:cs="Calibri"/>
                <w:b w:val="0"/>
                <w:bCs w:val="0"/>
                <w:sz w:val="20"/>
                <w:szCs w:val="20"/>
              </w:rPr>
              <w:t xml:space="preserve">     Yr 1</w:t>
            </w:r>
          </w:p>
        </w:tc>
        <w:tc>
          <w:tcPr>
            <w:tcW w:w="630" w:type="dxa"/>
            <w:tcBorders>
              <w:top w:val="nil"/>
              <w:bottom w:val="nil"/>
            </w:tcBorders>
          </w:tcPr>
          <w:p w14:paraId="3FB586EA" w14:textId="7EF6D5D7" w:rsidR="00362AE5" w:rsidRPr="00163316" w:rsidRDefault="00362AE5" w:rsidP="00362AE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1</w:t>
            </w:r>
            <w:r w:rsidR="001B6D24">
              <w:rPr>
                <w:rFonts w:ascii="Calibri" w:hAnsi="Calibri" w:cs="Calibri"/>
              </w:rPr>
              <w:t>.</w:t>
            </w:r>
            <w:r w:rsidRPr="00163316">
              <w:rPr>
                <w:rFonts w:ascii="Calibri" w:hAnsi="Calibri" w:cs="Calibri"/>
                <w:color w:val="000000"/>
                <w:sz w:val="20"/>
                <w:szCs w:val="20"/>
              </w:rPr>
              <w:t>77</w:t>
            </w:r>
          </w:p>
        </w:tc>
        <w:tc>
          <w:tcPr>
            <w:tcW w:w="706" w:type="dxa"/>
            <w:tcBorders>
              <w:top w:val="nil"/>
              <w:bottom w:val="nil"/>
            </w:tcBorders>
          </w:tcPr>
          <w:p w14:paraId="32058B49" w14:textId="07C4735D" w:rsidR="00362AE5" w:rsidRPr="00163316" w:rsidRDefault="00362AE5" w:rsidP="00362AE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1</w:t>
            </w:r>
            <w:r w:rsidR="001B6D24">
              <w:rPr>
                <w:rFonts w:ascii="Calibri" w:hAnsi="Calibri" w:cs="Calibri"/>
              </w:rPr>
              <w:t>.</w:t>
            </w:r>
            <w:r w:rsidRPr="00163316">
              <w:rPr>
                <w:rFonts w:ascii="Calibri" w:hAnsi="Calibri" w:cs="Calibri"/>
                <w:color w:val="000000"/>
                <w:sz w:val="20"/>
                <w:szCs w:val="20"/>
              </w:rPr>
              <w:t>45</w:t>
            </w:r>
          </w:p>
        </w:tc>
        <w:tc>
          <w:tcPr>
            <w:tcW w:w="693" w:type="dxa"/>
            <w:tcBorders>
              <w:top w:val="nil"/>
              <w:bottom w:val="nil"/>
            </w:tcBorders>
          </w:tcPr>
          <w:p w14:paraId="19BD45EA" w14:textId="55E7CBD9" w:rsidR="00362AE5" w:rsidRPr="00163316" w:rsidRDefault="00362AE5" w:rsidP="00362AE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63316">
              <w:rPr>
                <w:rFonts w:ascii="Calibri" w:hAnsi="Calibri" w:cs="Calibri"/>
                <w:sz w:val="20"/>
                <w:szCs w:val="20"/>
              </w:rPr>
              <w:t>1</w:t>
            </w:r>
            <w:r w:rsidR="001B6D24">
              <w:rPr>
                <w:rFonts w:ascii="Calibri" w:hAnsi="Calibri" w:cs="Calibri"/>
              </w:rPr>
              <w:t>.</w:t>
            </w:r>
            <w:r w:rsidRPr="00163316">
              <w:rPr>
                <w:rFonts w:ascii="Calibri" w:hAnsi="Calibri" w:cs="Calibri"/>
                <w:sz w:val="20"/>
                <w:szCs w:val="20"/>
              </w:rPr>
              <w:t>60</w:t>
            </w:r>
          </w:p>
        </w:tc>
        <w:tc>
          <w:tcPr>
            <w:tcW w:w="761" w:type="dxa"/>
            <w:tcBorders>
              <w:top w:val="nil"/>
              <w:bottom w:val="nil"/>
            </w:tcBorders>
          </w:tcPr>
          <w:p w14:paraId="0D2FE60C" w14:textId="42392137" w:rsidR="00362AE5" w:rsidRPr="00163316" w:rsidRDefault="00362AE5" w:rsidP="00362AE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2</w:t>
            </w:r>
            <w:r w:rsidR="001B6D24">
              <w:rPr>
                <w:rFonts w:ascii="Calibri" w:hAnsi="Calibri" w:cs="Calibri"/>
              </w:rPr>
              <w:t>.</w:t>
            </w:r>
            <w:r w:rsidRPr="00163316">
              <w:rPr>
                <w:rFonts w:ascii="Calibri" w:hAnsi="Calibri" w:cs="Calibri"/>
                <w:color w:val="000000"/>
                <w:sz w:val="20"/>
                <w:szCs w:val="20"/>
              </w:rPr>
              <w:t>01</w:t>
            </w:r>
          </w:p>
        </w:tc>
        <w:tc>
          <w:tcPr>
            <w:tcW w:w="1697" w:type="dxa"/>
            <w:tcBorders>
              <w:top w:val="nil"/>
              <w:bottom w:val="nil"/>
            </w:tcBorders>
          </w:tcPr>
          <w:p w14:paraId="01990B24" w14:textId="10116865" w:rsidR="00362AE5" w:rsidRPr="00362AE5"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88 (0</w:t>
            </w:r>
            <w:r w:rsidR="001B6D24">
              <w:rPr>
                <w:rFonts w:ascii="Calibri" w:hAnsi="Calibri" w:cs="Calibri"/>
              </w:rPr>
              <w:t>.</w:t>
            </w:r>
            <w:r w:rsidRPr="009742EA">
              <w:rPr>
                <w:rFonts w:ascii="Calibri" w:hAnsi="Calibri" w:cs="Calibri"/>
                <w:sz w:val="20"/>
                <w:szCs w:val="20"/>
              </w:rPr>
              <w:t>49, 1</w:t>
            </w:r>
            <w:r w:rsidR="001B6D24">
              <w:rPr>
                <w:rFonts w:ascii="Calibri" w:hAnsi="Calibri" w:cs="Calibri"/>
              </w:rPr>
              <w:t>.</w:t>
            </w:r>
            <w:r w:rsidRPr="009742EA">
              <w:rPr>
                <w:rFonts w:ascii="Calibri" w:hAnsi="Calibri" w:cs="Calibri"/>
                <w:sz w:val="20"/>
                <w:szCs w:val="20"/>
              </w:rPr>
              <w:t>48)</w:t>
            </w:r>
          </w:p>
        </w:tc>
        <w:tc>
          <w:tcPr>
            <w:tcW w:w="1813" w:type="dxa"/>
            <w:tcBorders>
              <w:top w:val="nil"/>
              <w:bottom w:val="nil"/>
            </w:tcBorders>
          </w:tcPr>
          <w:p w14:paraId="674D2111" w14:textId="3E82991C" w:rsidR="00362AE5" w:rsidRPr="00362AE5"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72 (0</w:t>
            </w:r>
            <w:r w:rsidR="001B6D24">
              <w:rPr>
                <w:rFonts w:ascii="Calibri" w:hAnsi="Calibri" w:cs="Calibri"/>
              </w:rPr>
              <w:t>.</w:t>
            </w:r>
            <w:r w:rsidRPr="009742EA">
              <w:rPr>
                <w:rFonts w:ascii="Calibri" w:hAnsi="Calibri" w:cs="Calibri"/>
                <w:sz w:val="20"/>
                <w:szCs w:val="20"/>
              </w:rPr>
              <w:t>44, 1</w:t>
            </w:r>
            <w:r w:rsidR="001B6D24">
              <w:rPr>
                <w:rFonts w:ascii="Calibri" w:hAnsi="Calibri" w:cs="Calibri"/>
              </w:rPr>
              <w:t>.</w:t>
            </w:r>
            <w:r w:rsidRPr="009742EA">
              <w:rPr>
                <w:rFonts w:ascii="Calibri" w:hAnsi="Calibri" w:cs="Calibri"/>
                <w:sz w:val="20"/>
                <w:szCs w:val="20"/>
              </w:rPr>
              <w:t>21)</w:t>
            </w:r>
          </w:p>
        </w:tc>
        <w:tc>
          <w:tcPr>
            <w:tcW w:w="1730" w:type="dxa"/>
            <w:tcBorders>
              <w:top w:val="nil"/>
              <w:bottom w:val="nil"/>
            </w:tcBorders>
          </w:tcPr>
          <w:p w14:paraId="14FA83D6" w14:textId="5E33E22C" w:rsidR="00362AE5" w:rsidRPr="00362AE5"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8</w:t>
            </w:r>
            <w:r>
              <w:rPr>
                <w:rFonts w:ascii="Calibri" w:hAnsi="Calibri" w:cs="Calibri"/>
                <w:sz w:val="20"/>
                <w:szCs w:val="20"/>
              </w:rPr>
              <w:t>0</w:t>
            </w:r>
            <w:r w:rsidRPr="009742EA">
              <w:rPr>
                <w:rFonts w:ascii="Calibri" w:hAnsi="Calibri" w:cs="Calibri"/>
                <w:sz w:val="20"/>
                <w:szCs w:val="20"/>
              </w:rPr>
              <w:t xml:space="preserve"> (0</w:t>
            </w:r>
            <w:r w:rsidR="001B6D24">
              <w:rPr>
                <w:rFonts w:ascii="Calibri" w:hAnsi="Calibri" w:cs="Calibri"/>
              </w:rPr>
              <w:t>.</w:t>
            </w:r>
            <w:r w:rsidRPr="009742EA">
              <w:rPr>
                <w:rFonts w:ascii="Calibri" w:hAnsi="Calibri" w:cs="Calibri"/>
                <w:sz w:val="20"/>
                <w:szCs w:val="20"/>
              </w:rPr>
              <w:t>51, 1</w:t>
            </w:r>
            <w:r w:rsidR="001B6D24">
              <w:rPr>
                <w:rFonts w:ascii="Calibri" w:hAnsi="Calibri" w:cs="Calibri"/>
              </w:rPr>
              <w:t>.</w:t>
            </w:r>
            <w:r w:rsidRPr="009742EA">
              <w:rPr>
                <w:rFonts w:ascii="Calibri" w:hAnsi="Calibri" w:cs="Calibri"/>
                <w:sz w:val="20"/>
                <w:szCs w:val="20"/>
              </w:rPr>
              <w:t>3</w:t>
            </w:r>
            <w:r>
              <w:rPr>
                <w:rFonts w:ascii="Calibri" w:hAnsi="Calibri" w:cs="Calibri"/>
                <w:sz w:val="20"/>
                <w:szCs w:val="20"/>
              </w:rPr>
              <w:t>0</w:t>
            </w:r>
            <w:r w:rsidRPr="009742EA">
              <w:rPr>
                <w:rFonts w:ascii="Calibri" w:hAnsi="Calibri" w:cs="Calibri"/>
                <w:sz w:val="20"/>
                <w:szCs w:val="20"/>
              </w:rPr>
              <w:t>)</w:t>
            </w:r>
          </w:p>
        </w:tc>
      </w:tr>
      <w:tr w:rsidR="00362AE5" w:rsidRPr="00853830" w14:paraId="49EFF0A5" w14:textId="77777777" w:rsidTr="009742EA">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4BB33756" w14:textId="77777777" w:rsidR="00362AE5" w:rsidRPr="00AA05B3" w:rsidRDefault="00362AE5" w:rsidP="00362AE5">
            <w:pPr>
              <w:rPr>
                <w:rFonts w:ascii="Calibri" w:hAnsi="Calibri" w:cs="Calibri"/>
                <w:b w:val="0"/>
                <w:bCs w:val="0"/>
                <w:sz w:val="20"/>
                <w:szCs w:val="20"/>
              </w:rPr>
            </w:pPr>
            <w:r w:rsidRPr="00AA05B3">
              <w:rPr>
                <w:rFonts w:ascii="Calibri" w:hAnsi="Calibri" w:cs="Calibri"/>
                <w:b w:val="0"/>
                <w:bCs w:val="0"/>
                <w:sz w:val="20"/>
                <w:szCs w:val="20"/>
              </w:rPr>
              <w:t xml:space="preserve">     Yr 3</w:t>
            </w:r>
          </w:p>
        </w:tc>
        <w:tc>
          <w:tcPr>
            <w:tcW w:w="630" w:type="dxa"/>
            <w:tcBorders>
              <w:top w:val="nil"/>
              <w:bottom w:val="nil"/>
            </w:tcBorders>
          </w:tcPr>
          <w:p w14:paraId="355ECCC3" w14:textId="367670E1" w:rsidR="00362AE5" w:rsidRPr="00163316" w:rsidRDefault="00362AE5" w:rsidP="00362AE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4</w:t>
            </w:r>
            <w:r w:rsidR="001B6D24">
              <w:rPr>
                <w:rFonts w:ascii="Calibri" w:hAnsi="Calibri" w:cs="Calibri"/>
              </w:rPr>
              <w:t>.</w:t>
            </w:r>
            <w:r w:rsidRPr="00163316">
              <w:rPr>
                <w:rFonts w:ascii="Calibri" w:hAnsi="Calibri" w:cs="Calibri"/>
                <w:color w:val="000000"/>
                <w:sz w:val="20"/>
                <w:szCs w:val="20"/>
              </w:rPr>
              <w:t>85</w:t>
            </w:r>
          </w:p>
        </w:tc>
        <w:tc>
          <w:tcPr>
            <w:tcW w:w="706" w:type="dxa"/>
            <w:tcBorders>
              <w:top w:val="nil"/>
              <w:bottom w:val="nil"/>
            </w:tcBorders>
          </w:tcPr>
          <w:p w14:paraId="10E22B9C" w14:textId="241A0C4A" w:rsidR="00362AE5" w:rsidRPr="00163316" w:rsidRDefault="00362AE5" w:rsidP="00362AE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3</w:t>
            </w:r>
            <w:r w:rsidR="001B6D24">
              <w:rPr>
                <w:rFonts w:ascii="Calibri" w:hAnsi="Calibri" w:cs="Calibri"/>
              </w:rPr>
              <w:t>.</w:t>
            </w:r>
            <w:r w:rsidRPr="00163316">
              <w:rPr>
                <w:rFonts w:ascii="Calibri" w:hAnsi="Calibri" w:cs="Calibri"/>
                <w:color w:val="000000"/>
                <w:sz w:val="20"/>
                <w:szCs w:val="20"/>
              </w:rPr>
              <w:t>77</w:t>
            </w:r>
          </w:p>
        </w:tc>
        <w:tc>
          <w:tcPr>
            <w:tcW w:w="693" w:type="dxa"/>
            <w:tcBorders>
              <w:top w:val="nil"/>
              <w:bottom w:val="nil"/>
            </w:tcBorders>
          </w:tcPr>
          <w:p w14:paraId="4FAFC02F" w14:textId="06433879" w:rsidR="00362AE5" w:rsidRPr="00163316" w:rsidRDefault="00362AE5" w:rsidP="00362AE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63316">
              <w:rPr>
                <w:rFonts w:ascii="Calibri" w:hAnsi="Calibri" w:cs="Calibri"/>
                <w:sz w:val="20"/>
                <w:szCs w:val="20"/>
              </w:rPr>
              <w:t>4</w:t>
            </w:r>
            <w:r w:rsidR="001B6D24">
              <w:rPr>
                <w:rFonts w:ascii="Calibri" w:hAnsi="Calibri" w:cs="Calibri"/>
              </w:rPr>
              <w:t>.</w:t>
            </w:r>
            <w:r w:rsidRPr="00163316">
              <w:rPr>
                <w:rFonts w:ascii="Calibri" w:hAnsi="Calibri" w:cs="Calibri"/>
                <w:sz w:val="20"/>
                <w:szCs w:val="20"/>
              </w:rPr>
              <w:t>27</w:t>
            </w:r>
          </w:p>
        </w:tc>
        <w:tc>
          <w:tcPr>
            <w:tcW w:w="761" w:type="dxa"/>
            <w:tcBorders>
              <w:top w:val="nil"/>
              <w:bottom w:val="nil"/>
            </w:tcBorders>
          </w:tcPr>
          <w:p w14:paraId="246CB3FA" w14:textId="59BDA7A3" w:rsidR="00362AE5" w:rsidRPr="00163316" w:rsidRDefault="00362AE5" w:rsidP="00362AE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4</w:t>
            </w:r>
            <w:r w:rsidR="001B6D24">
              <w:rPr>
                <w:rFonts w:ascii="Calibri" w:hAnsi="Calibri" w:cs="Calibri"/>
              </w:rPr>
              <w:t>.</w:t>
            </w:r>
            <w:r w:rsidRPr="00163316">
              <w:rPr>
                <w:rFonts w:ascii="Calibri" w:hAnsi="Calibri" w:cs="Calibri"/>
                <w:color w:val="000000"/>
                <w:sz w:val="20"/>
                <w:szCs w:val="20"/>
              </w:rPr>
              <w:t>98</w:t>
            </w:r>
          </w:p>
        </w:tc>
        <w:tc>
          <w:tcPr>
            <w:tcW w:w="1697" w:type="dxa"/>
            <w:tcBorders>
              <w:top w:val="nil"/>
              <w:bottom w:val="nil"/>
            </w:tcBorders>
          </w:tcPr>
          <w:p w14:paraId="79413CAF" w14:textId="4EBE026D" w:rsidR="00362AE5" w:rsidRPr="00362AE5" w:rsidRDefault="00362AE5"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97 (0</w:t>
            </w:r>
            <w:r w:rsidR="001B6D24">
              <w:rPr>
                <w:rFonts w:ascii="Calibri" w:hAnsi="Calibri" w:cs="Calibri"/>
              </w:rPr>
              <w:t>.</w:t>
            </w:r>
            <w:r w:rsidRPr="009742EA">
              <w:rPr>
                <w:rFonts w:ascii="Calibri" w:hAnsi="Calibri" w:cs="Calibri"/>
                <w:sz w:val="20"/>
                <w:szCs w:val="20"/>
              </w:rPr>
              <w:t>61, 1</w:t>
            </w:r>
            <w:r w:rsidR="001B6D24">
              <w:rPr>
                <w:rFonts w:ascii="Calibri" w:hAnsi="Calibri" w:cs="Calibri"/>
              </w:rPr>
              <w:t>.</w:t>
            </w:r>
            <w:r w:rsidRPr="009742EA">
              <w:rPr>
                <w:rFonts w:ascii="Calibri" w:hAnsi="Calibri" w:cs="Calibri"/>
                <w:sz w:val="20"/>
                <w:szCs w:val="20"/>
              </w:rPr>
              <w:t>49)</w:t>
            </w:r>
          </w:p>
        </w:tc>
        <w:tc>
          <w:tcPr>
            <w:tcW w:w="1813" w:type="dxa"/>
            <w:tcBorders>
              <w:top w:val="nil"/>
              <w:bottom w:val="nil"/>
            </w:tcBorders>
          </w:tcPr>
          <w:p w14:paraId="56C1EE9F" w14:textId="2D3D0B8C" w:rsidR="00362AE5" w:rsidRPr="00362AE5" w:rsidRDefault="00362AE5"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76 (0</w:t>
            </w:r>
            <w:r w:rsidR="001B6D24">
              <w:rPr>
                <w:rFonts w:ascii="Calibri" w:hAnsi="Calibri" w:cs="Calibri"/>
              </w:rPr>
              <w:t>.</w:t>
            </w:r>
            <w:r w:rsidRPr="009742EA">
              <w:rPr>
                <w:rFonts w:ascii="Calibri" w:hAnsi="Calibri" w:cs="Calibri"/>
                <w:sz w:val="20"/>
                <w:szCs w:val="20"/>
              </w:rPr>
              <w:t>47, 1</w:t>
            </w:r>
            <w:r w:rsidR="001B6D24">
              <w:rPr>
                <w:rFonts w:ascii="Calibri" w:hAnsi="Calibri" w:cs="Calibri"/>
              </w:rPr>
              <w:t>.</w:t>
            </w:r>
            <w:r w:rsidRPr="009742EA">
              <w:rPr>
                <w:rFonts w:ascii="Calibri" w:hAnsi="Calibri" w:cs="Calibri"/>
                <w:sz w:val="20"/>
                <w:szCs w:val="20"/>
              </w:rPr>
              <w:t>17)</w:t>
            </w:r>
          </w:p>
        </w:tc>
        <w:tc>
          <w:tcPr>
            <w:tcW w:w="1730" w:type="dxa"/>
            <w:tcBorders>
              <w:top w:val="nil"/>
              <w:bottom w:val="nil"/>
            </w:tcBorders>
          </w:tcPr>
          <w:p w14:paraId="68EC3D13" w14:textId="3FE9C8DD" w:rsidR="00362AE5" w:rsidRPr="00362AE5" w:rsidRDefault="00362AE5"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86 (0</w:t>
            </w:r>
            <w:r w:rsidR="001B6D24">
              <w:rPr>
                <w:rFonts w:ascii="Calibri" w:hAnsi="Calibri" w:cs="Calibri"/>
              </w:rPr>
              <w:t>.</w:t>
            </w:r>
            <w:r w:rsidRPr="009742EA">
              <w:rPr>
                <w:rFonts w:ascii="Calibri" w:hAnsi="Calibri" w:cs="Calibri"/>
                <w:sz w:val="20"/>
                <w:szCs w:val="20"/>
              </w:rPr>
              <w:t>59, 1</w:t>
            </w:r>
            <w:r w:rsidR="001B6D24">
              <w:rPr>
                <w:rFonts w:ascii="Calibri" w:hAnsi="Calibri" w:cs="Calibri"/>
              </w:rPr>
              <w:t>.</w:t>
            </w:r>
            <w:r w:rsidRPr="009742EA">
              <w:rPr>
                <w:rFonts w:ascii="Calibri" w:hAnsi="Calibri" w:cs="Calibri"/>
                <w:sz w:val="20"/>
                <w:szCs w:val="20"/>
              </w:rPr>
              <w:t>29)</w:t>
            </w:r>
          </w:p>
        </w:tc>
      </w:tr>
      <w:tr w:rsidR="001B0325" w:rsidRPr="00853830" w14:paraId="54EE28F5" w14:textId="77777777" w:rsidTr="003B3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tcBorders>
          </w:tcPr>
          <w:p w14:paraId="14EFD59E" w14:textId="77777777" w:rsidR="001B0325" w:rsidRPr="00AA05B3" w:rsidRDefault="001B0325" w:rsidP="003B320C">
            <w:pPr>
              <w:rPr>
                <w:rFonts w:ascii="Calibri" w:hAnsi="Calibri" w:cs="Calibri"/>
                <w:b w:val="0"/>
                <w:bCs w:val="0"/>
                <w:sz w:val="20"/>
                <w:szCs w:val="20"/>
              </w:rPr>
            </w:pPr>
            <w:r w:rsidRPr="00AA05B3">
              <w:rPr>
                <w:rFonts w:ascii="Calibri" w:hAnsi="Calibri" w:cs="Calibri"/>
                <w:b w:val="0"/>
                <w:bCs w:val="0"/>
                <w:sz w:val="20"/>
                <w:szCs w:val="20"/>
              </w:rPr>
              <w:t xml:space="preserve">     Yr </w:t>
            </w:r>
            <w:r>
              <w:rPr>
                <w:rFonts w:ascii="Calibri" w:hAnsi="Calibri" w:cs="Calibri"/>
                <w:b w:val="0"/>
                <w:bCs w:val="0"/>
                <w:sz w:val="20"/>
                <w:szCs w:val="20"/>
              </w:rPr>
              <w:t>1 to</w:t>
            </w:r>
            <w:r w:rsidRPr="00AA05B3">
              <w:rPr>
                <w:rFonts w:ascii="Calibri" w:hAnsi="Calibri" w:cs="Calibri"/>
                <w:b w:val="0"/>
                <w:bCs w:val="0"/>
                <w:sz w:val="20"/>
                <w:szCs w:val="20"/>
              </w:rPr>
              <w:t xml:space="preserve"> Yr </w:t>
            </w:r>
            <w:r>
              <w:rPr>
                <w:rFonts w:ascii="Calibri" w:hAnsi="Calibri" w:cs="Calibri"/>
                <w:b w:val="0"/>
                <w:bCs w:val="0"/>
                <w:sz w:val="20"/>
                <w:szCs w:val="20"/>
              </w:rPr>
              <w:t>3</w:t>
            </w:r>
            <w:r>
              <w:rPr>
                <w:rFonts w:ascii="Calibri" w:hAnsi="Calibri" w:cs="Calibri"/>
                <w:b w:val="0"/>
                <w:bCs w:val="0"/>
                <w:sz w:val="20"/>
                <w:szCs w:val="20"/>
                <w:vertAlign w:val="superscript"/>
              </w:rPr>
              <w:t>*</w:t>
            </w:r>
          </w:p>
        </w:tc>
        <w:tc>
          <w:tcPr>
            <w:tcW w:w="630" w:type="dxa"/>
            <w:tcBorders>
              <w:top w:val="nil"/>
            </w:tcBorders>
          </w:tcPr>
          <w:p w14:paraId="4FE2C28C" w14:textId="4C6EC16F"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3</w:t>
            </w:r>
            <w:r w:rsidR="001B6D24">
              <w:rPr>
                <w:rFonts w:ascii="Calibri" w:hAnsi="Calibri" w:cs="Calibri"/>
              </w:rPr>
              <w:t>.</w:t>
            </w:r>
            <w:r w:rsidRPr="00163316">
              <w:rPr>
                <w:rFonts w:ascii="Calibri" w:hAnsi="Calibri" w:cs="Calibri"/>
                <w:color w:val="000000"/>
                <w:sz w:val="20"/>
                <w:szCs w:val="20"/>
              </w:rPr>
              <w:t>08</w:t>
            </w:r>
          </w:p>
        </w:tc>
        <w:tc>
          <w:tcPr>
            <w:tcW w:w="706" w:type="dxa"/>
            <w:tcBorders>
              <w:top w:val="nil"/>
            </w:tcBorders>
          </w:tcPr>
          <w:p w14:paraId="494E5EE2" w14:textId="1E1655BD"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2</w:t>
            </w:r>
            <w:r w:rsidR="001B6D24">
              <w:rPr>
                <w:rFonts w:ascii="Calibri" w:hAnsi="Calibri" w:cs="Calibri"/>
              </w:rPr>
              <w:t>.</w:t>
            </w:r>
            <w:r w:rsidRPr="00163316">
              <w:rPr>
                <w:rFonts w:ascii="Calibri" w:hAnsi="Calibri" w:cs="Calibri"/>
                <w:color w:val="000000"/>
                <w:sz w:val="20"/>
                <w:szCs w:val="20"/>
              </w:rPr>
              <w:t>32</w:t>
            </w:r>
          </w:p>
        </w:tc>
        <w:tc>
          <w:tcPr>
            <w:tcW w:w="693" w:type="dxa"/>
            <w:tcBorders>
              <w:top w:val="nil"/>
            </w:tcBorders>
          </w:tcPr>
          <w:p w14:paraId="5E9ADEC3" w14:textId="1A6E55A0"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63316">
              <w:rPr>
                <w:rFonts w:ascii="Calibri" w:hAnsi="Calibri" w:cs="Calibri"/>
                <w:sz w:val="20"/>
                <w:szCs w:val="20"/>
              </w:rPr>
              <w:t>2</w:t>
            </w:r>
            <w:r w:rsidR="001B6D24">
              <w:rPr>
                <w:rFonts w:ascii="Calibri" w:hAnsi="Calibri" w:cs="Calibri"/>
              </w:rPr>
              <w:t>.</w:t>
            </w:r>
            <w:r w:rsidRPr="00163316">
              <w:rPr>
                <w:rFonts w:ascii="Calibri" w:hAnsi="Calibri" w:cs="Calibri"/>
                <w:sz w:val="20"/>
                <w:szCs w:val="20"/>
              </w:rPr>
              <w:t>67</w:t>
            </w:r>
          </w:p>
        </w:tc>
        <w:tc>
          <w:tcPr>
            <w:tcW w:w="761" w:type="dxa"/>
            <w:tcBorders>
              <w:top w:val="nil"/>
            </w:tcBorders>
          </w:tcPr>
          <w:p w14:paraId="7660D6CC" w14:textId="0D18927F"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2</w:t>
            </w:r>
            <w:r w:rsidR="001B6D24">
              <w:rPr>
                <w:rFonts w:ascii="Calibri" w:hAnsi="Calibri" w:cs="Calibri"/>
              </w:rPr>
              <w:t>.</w:t>
            </w:r>
            <w:r w:rsidRPr="00163316">
              <w:rPr>
                <w:rFonts w:ascii="Calibri" w:hAnsi="Calibri" w:cs="Calibri"/>
                <w:color w:val="000000"/>
                <w:sz w:val="20"/>
                <w:szCs w:val="20"/>
              </w:rPr>
              <w:t>98</w:t>
            </w:r>
          </w:p>
        </w:tc>
        <w:tc>
          <w:tcPr>
            <w:tcW w:w="1697" w:type="dxa"/>
            <w:tcBorders>
              <w:top w:val="nil"/>
            </w:tcBorders>
          </w:tcPr>
          <w:p w14:paraId="7C1D48E4" w14:textId="0EC32EB5" w:rsidR="001B0325" w:rsidRPr="00163316"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362AE5">
              <w:rPr>
                <w:rFonts w:ascii="Calibri" w:eastAsia="Times New Roman" w:hAnsi="Calibri" w:cs="Calibri"/>
                <w:color w:val="000000"/>
                <w:kern w:val="0"/>
                <w:sz w:val="20"/>
                <w:szCs w:val="20"/>
                <w14:ligatures w14:val="none"/>
              </w:rPr>
              <w:t>1</w:t>
            </w:r>
            <w:r w:rsidR="001B6D24">
              <w:rPr>
                <w:rFonts w:ascii="Calibri" w:hAnsi="Calibri" w:cs="Calibri"/>
              </w:rPr>
              <w:t>.</w:t>
            </w:r>
            <w:r w:rsidRPr="00362AE5">
              <w:rPr>
                <w:rFonts w:ascii="Calibri" w:eastAsia="Times New Roman" w:hAnsi="Calibri" w:cs="Calibri"/>
                <w:color w:val="000000"/>
                <w:kern w:val="0"/>
                <w:sz w:val="20"/>
                <w:szCs w:val="20"/>
                <w14:ligatures w14:val="none"/>
              </w:rPr>
              <w:t>03 (0</w:t>
            </w:r>
            <w:r w:rsidR="001B6D24">
              <w:rPr>
                <w:rFonts w:ascii="Calibri" w:hAnsi="Calibri" w:cs="Calibri"/>
              </w:rPr>
              <w:t>.</w:t>
            </w:r>
            <w:r w:rsidRPr="00362AE5">
              <w:rPr>
                <w:rFonts w:ascii="Calibri" w:eastAsia="Times New Roman" w:hAnsi="Calibri" w:cs="Calibri"/>
                <w:color w:val="000000"/>
                <w:kern w:val="0"/>
                <w:sz w:val="20"/>
                <w:szCs w:val="20"/>
                <w14:ligatures w14:val="none"/>
              </w:rPr>
              <w:t>67, 1</w:t>
            </w:r>
            <w:r w:rsidR="001B6D24">
              <w:rPr>
                <w:rFonts w:ascii="Calibri" w:hAnsi="Calibri" w:cs="Calibri"/>
              </w:rPr>
              <w:t>.</w:t>
            </w:r>
            <w:r w:rsidRPr="00362AE5">
              <w:rPr>
                <w:rFonts w:ascii="Calibri" w:eastAsia="Times New Roman" w:hAnsi="Calibri" w:cs="Calibri"/>
                <w:color w:val="000000"/>
                <w:kern w:val="0"/>
                <w:sz w:val="20"/>
                <w:szCs w:val="20"/>
                <w14:ligatures w14:val="none"/>
              </w:rPr>
              <w:t>54)</w:t>
            </w:r>
          </w:p>
        </w:tc>
        <w:tc>
          <w:tcPr>
            <w:tcW w:w="1813" w:type="dxa"/>
            <w:tcBorders>
              <w:top w:val="nil"/>
            </w:tcBorders>
          </w:tcPr>
          <w:p w14:paraId="0A824B8B" w14:textId="0ACBC927" w:rsidR="001B0325" w:rsidRPr="00163316"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362AE5">
              <w:rPr>
                <w:rFonts w:ascii="Calibri" w:eastAsia="Times New Roman" w:hAnsi="Calibri" w:cs="Calibri"/>
                <w:color w:val="000000"/>
                <w:kern w:val="0"/>
                <w:sz w:val="20"/>
                <w:szCs w:val="20"/>
                <w14:ligatures w14:val="none"/>
              </w:rPr>
              <w:t>0</w:t>
            </w:r>
            <w:r w:rsidR="001B6D24">
              <w:rPr>
                <w:rFonts w:ascii="Calibri" w:hAnsi="Calibri" w:cs="Calibri"/>
              </w:rPr>
              <w:t>.</w:t>
            </w:r>
            <w:r w:rsidRPr="00362AE5">
              <w:rPr>
                <w:rFonts w:ascii="Calibri" w:eastAsia="Times New Roman" w:hAnsi="Calibri" w:cs="Calibri"/>
                <w:color w:val="000000"/>
                <w:kern w:val="0"/>
                <w:sz w:val="20"/>
                <w:szCs w:val="20"/>
                <w14:ligatures w14:val="none"/>
              </w:rPr>
              <w:t>78 (0</w:t>
            </w:r>
            <w:r w:rsidR="001B6D24">
              <w:rPr>
                <w:rFonts w:ascii="Calibri" w:hAnsi="Calibri" w:cs="Calibri"/>
              </w:rPr>
              <w:t>.</w:t>
            </w:r>
            <w:r w:rsidRPr="00362AE5">
              <w:rPr>
                <w:rFonts w:ascii="Calibri" w:eastAsia="Times New Roman" w:hAnsi="Calibri" w:cs="Calibri"/>
                <w:color w:val="000000"/>
                <w:kern w:val="0"/>
                <w:sz w:val="20"/>
                <w:szCs w:val="20"/>
                <w14:ligatures w14:val="none"/>
              </w:rPr>
              <w:t>47, 1</w:t>
            </w:r>
            <w:r w:rsidR="001B6D24">
              <w:rPr>
                <w:rFonts w:ascii="Calibri" w:hAnsi="Calibri" w:cs="Calibri"/>
              </w:rPr>
              <w:t>.</w:t>
            </w:r>
            <w:r w:rsidRPr="00362AE5">
              <w:rPr>
                <w:rFonts w:ascii="Calibri" w:eastAsia="Times New Roman" w:hAnsi="Calibri" w:cs="Calibri"/>
                <w:color w:val="000000"/>
                <w:kern w:val="0"/>
                <w:sz w:val="20"/>
                <w:szCs w:val="20"/>
                <w14:ligatures w14:val="none"/>
              </w:rPr>
              <w:t>21)</w:t>
            </w:r>
          </w:p>
        </w:tc>
        <w:tc>
          <w:tcPr>
            <w:tcW w:w="1730" w:type="dxa"/>
            <w:tcBorders>
              <w:top w:val="nil"/>
            </w:tcBorders>
          </w:tcPr>
          <w:p w14:paraId="4398B896" w14:textId="2D5F0399" w:rsidR="001B0325" w:rsidRPr="00163316"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362AE5">
              <w:rPr>
                <w:rFonts w:ascii="Calibri" w:eastAsia="Times New Roman" w:hAnsi="Calibri" w:cs="Calibri"/>
                <w:color w:val="000000"/>
                <w:kern w:val="0"/>
                <w:sz w:val="20"/>
                <w:szCs w:val="20"/>
                <w14:ligatures w14:val="none"/>
              </w:rPr>
              <w:t>0</w:t>
            </w:r>
            <w:r w:rsidR="001B6D24">
              <w:rPr>
                <w:rFonts w:ascii="Calibri" w:hAnsi="Calibri" w:cs="Calibri"/>
              </w:rPr>
              <w:t>.</w:t>
            </w:r>
            <w:r w:rsidRPr="00362AE5">
              <w:rPr>
                <w:rFonts w:ascii="Calibri" w:eastAsia="Times New Roman" w:hAnsi="Calibri" w:cs="Calibri"/>
                <w:color w:val="000000"/>
                <w:kern w:val="0"/>
                <w:sz w:val="20"/>
                <w:szCs w:val="20"/>
                <w14:ligatures w14:val="none"/>
              </w:rPr>
              <w:t>9</w:t>
            </w:r>
            <w:r>
              <w:rPr>
                <w:rFonts w:ascii="Calibri" w:eastAsia="Times New Roman" w:hAnsi="Calibri" w:cs="Calibri"/>
                <w:color w:val="000000"/>
                <w:kern w:val="0"/>
                <w:sz w:val="20"/>
                <w:szCs w:val="20"/>
                <w14:ligatures w14:val="none"/>
              </w:rPr>
              <w:t>0</w:t>
            </w:r>
            <w:r w:rsidRPr="00362AE5">
              <w:rPr>
                <w:rFonts w:ascii="Calibri" w:eastAsia="Times New Roman" w:hAnsi="Calibri" w:cs="Calibri"/>
                <w:color w:val="000000"/>
                <w:kern w:val="0"/>
                <w:sz w:val="20"/>
                <w:szCs w:val="20"/>
                <w14:ligatures w14:val="none"/>
              </w:rPr>
              <w:t xml:space="preserve"> (0</w:t>
            </w:r>
            <w:r w:rsidR="001B6D24">
              <w:rPr>
                <w:rFonts w:ascii="Calibri" w:hAnsi="Calibri" w:cs="Calibri"/>
              </w:rPr>
              <w:t>.</w:t>
            </w:r>
            <w:r w:rsidRPr="00362AE5">
              <w:rPr>
                <w:rFonts w:ascii="Calibri" w:eastAsia="Times New Roman" w:hAnsi="Calibri" w:cs="Calibri"/>
                <w:color w:val="000000"/>
                <w:kern w:val="0"/>
                <w:sz w:val="20"/>
                <w:szCs w:val="20"/>
                <w14:ligatures w14:val="none"/>
              </w:rPr>
              <w:t>61, 1</w:t>
            </w:r>
            <w:r w:rsidR="001B6D24">
              <w:rPr>
                <w:rFonts w:ascii="Calibri" w:hAnsi="Calibri" w:cs="Calibri"/>
              </w:rPr>
              <w:t>.</w:t>
            </w:r>
            <w:r w:rsidRPr="00362AE5">
              <w:rPr>
                <w:rFonts w:ascii="Calibri" w:eastAsia="Times New Roman" w:hAnsi="Calibri" w:cs="Calibri"/>
                <w:color w:val="000000"/>
                <w:kern w:val="0"/>
                <w:sz w:val="20"/>
                <w:szCs w:val="20"/>
                <w14:ligatures w14:val="none"/>
              </w:rPr>
              <w:t>32)</w:t>
            </w:r>
          </w:p>
        </w:tc>
      </w:tr>
      <w:tr w:rsidR="001B0325" w:rsidRPr="00853830" w14:paraId="4C04AF09" w14:textId="77777777" w:rsidTr="003B320C">
        <w:tc>
          <w:tcPr>
            <w:cnfStyle w:val="001000000000" w:firstRow="0" w:lastRow="0" w:firstColumn="1" w:lastColumn="0" w:oddVBand="0" w:evenVBand="0" w:oddHBand="0" w:evenHBand="0" w:firstRowFirstColumn="0" w:firstRowLastColumn="0" w:lastRowFirstColumn="0" w:lastRowLastColumn="0"/>
            <w:tcW w:w="1440" w:type="dxa"/>
            <w:tcBorders>
              <w:bottom w:val="nil"/>
            </w:tcBorders>
          </w:tcPr>
          <w:p w14:paraId="4FA6305F" w14:textId="77777777" w:rsidR="001B0325" w:rsidRPr="00AA05B3" w:rsidRDefault="001B0325" w:rsidP="003B320C">
            <w:pPr>
              <w:rPr>
                <w:rFonts w:ascii="Calibri" w:hAnsi="Calibri" w:cs="Calibri"/>
                <w:sz w:val="20"/>
                <w:szCs w:val="20"/>
              </w:rPr>
            </w:pPr>
            <w:r w:rsidRPr="00AA05B3">
              <w:rPr>
                <w:rFonts w:ascii="Calibri" w:hAnsi="Calibri" w:cs="Calibri"/>
                <w:sz w:val="20"/>
                <w:szCs w:val="20"/>
              </w:rPr>
              <w:t>Weighted</w:t>
            </w:r>
          </w:p>
        </w:tc>
        <w:tc>
          <w:tcPr>
            <w:tcW w:w="630" w:type="dxa"/>
            <w:tcBorders>
              <w:bottom w:val="nil"/>
            </w:tcBorders>
          </w:tcPr>
          <w:p w14:paraId="359A7F89" w14:textId="77777777" w:rsidR="001B0325" w:rsidRPr="00163316"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706" w:type="dxa"/>
            <w:tcBorders>
              <w:bottom w:val="nil"/>
            </w:tcBorders>
          </w:tcPr>
          <w:p w14:paraId="031B6824" w14:textId="77777777" w:rsidR="001B0325" w:rsidRPr="00163316"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693" w:type="dxa"/>
            <w:tcBorders>
              <w:bottom w:val="nil"/>
            </w:tcBorders>
          </w:tcPr>
          <w:p w14:paraId="4D76D77D" w14:textId="77777777" w:rsidR="001B0325" w:rsidRPr="00163316"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761" w:type="dxa"/>
            <w:tcBorders>
              <w:bottom w:val="nil"/>
            </w:tcBorders>
          </w:tcPr>
          <w:p w14:paraId="6335A8E8" w14:textId="77777777" w:rsidR="001B0325" w:rsidRPr="00163316"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1697" w:type="dxa"/>
            <w:tcBorders>
              <w:bottom w:val="nil"/>
            </w:tcBorders>
          </w:tcPr>
          <w:p w14:paraId="1C9DBC9A" w14:textId="77777777" w:rsidR="001B0325" w:rsidRPr="00163316"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1813" w:type="dxa"/>
            <w:tcBorders>
              <w:bottom w:val="nil"/>
            </w:tcBorders>
          </w:tcPr>
          <w:p w14:paraId="6A591E22" w14:textId="77777777" w:rsidR="001B0325" w:rsidRPr="00163316"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c>
          <w:tcPr>
            <w:tcW w:w="1730" w:type="dxa"/>
            <w:tcBorders>
              <w:bottom w:val="nil"/>
            </w:tcBorders>
          </w:tcPr>
          <w:p w14:paraId="77E5F569" w14:textId="77777777" w:rsidR="001B0325" w:rsidRPr="00163316" w:rsidRDefault="001B0325" w:rsidP="003B32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p>
        </w:tc>
      </w:tr>
      <w:tr w:rsidR="009742EA" w:rsidRPr="00853830" w14:paraId="2EFDE643" w14:textId="77777777" w:rsidTr="009742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6ABBC9B4" w14:textId="77777777" w:rsidR="009742EA" w:rsidRPr="00AA05B3" w:rsidRDefault="009742EA" w:rsidP="009742EA">
            <w:pPr>
              <w:rPr>
                <w:rFonts w:ascii="Calibri" w:hAnsi="Calibri" w:cs="Calibri"/>
                <w:b w:val="0"/>
                <w:bCs w:val="0"/>
                <w:sz w:val="20"/>
                <w:szCs w:val="20"/>
              </w:rPr>
            </w:pPr>
            <w:r w:rsidRPr="00AA05B3">
              <w:rPr>
                <w:rFonts w:ascii="Calibri" w:hAnsi="Calibri" w:cs="Calibri"/>
                <w:b w:val="0"/>
                <w:bCs w:val="0"/>
                <w:sz w:val="20"/>
                <w:szCs w:val="20"/>
              </w:rPr>
              <w:t xml:space="preserve">     Yr 1</w:t>
            </w:r>
          </w:p>
        </w:tc>
        <w:tc>
          <w:tcPr>
            <w:tcW w:w="630" w:type="dxa"/>
            <w:tcBorders>
              <w:top w:val="nil"/>
              <w:bottom w:val="nil"/>
            </w:tcBorders>
          </w:tcPr>
          <w:p w14:paraId="4135EBA3" w14:textId="45C4C5F2" w:rsidR="009742EA" w:rsidRPr="00163316" w:rsidRDefault="009742EA"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1</w:t>
            </w:r>
            <w:r w:rsidR="001B6D24">
              <w:rPr>
                <w:rFonts w:ascii="Calibri" w:hAnsi="Calibri" w:cs="Calibri"/>
              </w:rPr>
              <w:t>.</w:t>
            </w:r>
            <w:r w:rsidRPr="00163316">
              <w:rPr>
                <w:rFonts w:ascii="Calibri" w:hAnsi="Calibri" w:cs="Calibri"/>
                <w:color w:val="000000"/>
                <w:sz w:val="20"/>
                <w:szCs w:val="20"/>
              </w:rPr>
              <w:t>33</w:t>
            </w:r>
          </w:p>
        </w:tc>
        <w:tc>
          <w:tcPr>
            <w:tcW w:w="706" w:type="dxa"/>
            <w:tcBorders>
              <w:top w:val="nil"/>
              <w:bottom w:val="nil"/>
            </w:tcBorders>
          </w:tcPr>
          <w:p w14:paraId="4C9D9F9C" w14:textId="4CEBC30C" w:rsidR="009742EA" w:rsidRPr="00163316" w:rsidRDefault="009742EA"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1</w:t>
            </w:r>
            <w:r w:rsidR="001B6D24">
              <w:rPr>
                <w:rFonts w:ascii="Calibri" w:hAnsi="Calibri" w:cs="Calibri"/>
              </w:rPr>
              <w:t>.</w:t>
            </w:r>
            <w:r w:rsidRPr="00163316">
              <w:rPr>
                <w:rFonts w:ascii="Calibri" w:hAnsi="Calibri" w:cs="Calibri"/>
                <w:color w:val="000000"/>
                <w:sz w:val="20"/>
                <w:szCs w:val="20"/>
              </w:rPr>
              <w:t>14</w:t>
            </w:r>
          </w:p>
        </w:tc>
        <w:tc>
          <w:tcPr>
            <w:tcW w:w="693" w:type="dxa"/>
            <w:tcBorders>
              <w:top w:val="nil"/>
              <w:bottom w:val="nil"/>
            </w:tcBorders>
          </w:tcPr>
          <w:p w14:paraId="560103E1" w14:textId="0B2F7572" w:rsidR="009742EA" w:rsidRPr="00163316" w:rsidRDefault="009742EA"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63316">
              <w:rPr>
                <w:rFonts w:ascii="Calibri" w:hAnsi="Calibri" w:cs="Calibri"/>
                <w:sz w:val="20"/>
                <w:szCs w:val="20"/>
              </w:rPr>
              <w:t>1</w:t>
            </w:r>
            <w:r w:rsidR="001B6D24">
              <w:rPr>
                <w:rFonts w:ascii="Calibri" w:hAnsi="Calibri" w:cs="Calibri"/>
              </w:rPr>
              <w:t>.</w:t>
            </w:r>
            <w:r w:rsidRPr="00163316">
              <w:rPr>
                <w:rFonts w:ascii="Calibri" w:hAnsi="Calibri" w:cs="Calibri"/>
                <w:sz w:val="20"/>
                <w:szCs w:val="20"/>
              </w:rPr>
              <w:t>23</w:t>
            </w:r>
          </w:p>
        </w:tc>
        <w:tc>
          <w:tcPr>
            <w:tcW w:w="761" w:type="dxa"/>
            <w:tcBorders>
              <w:top w:val="nil"/>
              <w:bottom w:val="nil"/>
            </w:tcBorders>
          </w:tcPr>
          <w:p w14:paraId="7FFEB144" w14:textId="0000A2BA" w:rsidR="009742EA" w:rsidRPr="00163316" w:rsidRDefault="009742EA"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1</w:t>
            </w:r>
            <w:r w:rsidR="001B6D24">
              <w:rPr>
                <w:rFonts w:ascii="Calibri" w:hAnsi="Calibri" w:cs="Calibri"/>
              </w:rPr>
              <w:t>.</w:t>
            </w:r>
            <w:r w:rsidRPr="00163316">
              <w:rPr>
                <w:rFonts w:ascii="Calibri" w:hAnsi="Calibri" w:cs="Calibri"/>
                <w:color w:val="000000"/>
                <w:sz w:val="20"/>
                <w:szCs w:val="20"/>
              </w:rPr>
              <w:t>82</w:t>
            </w:r>
          </w:p>
        </w:tc>
        <w:tc>
          <w:tcPr>
            <w:tcW w:w="1697" w:type="dxa"/>
            <w:tcBorders>
              <w:top w:val="nil"/>
              <w:bottom w:val="nil"/>
            </w:tcBorders>
          </w:tcPr>
          <w:p w14:paraId="68E3786F" w14:textId="225D021E" w:rsidR="009742EA" w:rsidRPr="009742EA" w:rsidRDefault="009742EA"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73 (0</w:t>
            </w:r>
            <w:r w:rsidR="001B6D24">
              <w:rPr>
                <w:rFonts w:ascii="Calibri" w:hAnsi="Calibri" w:cs="Calibri"/>
              </w:rPr>
              <w:t>.</w:t>
            </w:r>
            <w:r w:rsidRPr="009742EA">
              <w:rPr>
                <w:rFonts w:ascii="Calibri" w:hAnsi="Calibri" w:cs="Calibri"/>
                <w:sz w:val="20"/>
                <w:szCs w:val="20"/>
              </w:rPr>
              <w:t>43, 1</w:t>
            </w:r>
            <w:r w:rsidR="001B6D24">
              <w:rPr>
                <w:rFonts w:ascii="Calibri" w:hAnsi="Calibri" w:cs="Calibri"/>
              </w:rPr>
              <w:t>.</w:t>
            </w:r>
            <w:r w:rsidRPr="009742EA">
              <w:rPr>
                <w:rFonts w:ascii="Calibri" w:hAnsi="Calibri" w:cs="Calibri"/>
                <w:sz w:val="20"/>
                <w:szCs w:val="20"/>
              </w:rPr>
              <w:t>25)</w:t>
            </w:r>
          </w:p>
        </w:tc>
        <w:tc>
          <w:tcPr>
            <w:tcW w:w="1813" w:type="dxa"/>
            <w:tcBorders>
              <w:top w:val="nil"/>
              <w:bottom w:val="nil"/>
            </w:tcBorders>
          </w:tcPr>
          <w:p w14:paraId="7990288A" w14:textId="3D056B64" w:rsidR="009742EA" w:rsidRPr="009742EA" w:rsidRDefault="009742EA"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63 (0</w:t>
            </w:r>
            <w:r w:rsidR="001B6D24">
              <w:rPr>
                <w:rFonts w:ascii="Calibri" w:hAnsi="Calibri" w:cs="Calibri"/>
              </w:rPr>
              <w:t>.</w:t>
            </w:r>
            <w:r w:rsidRPr="009742EA">
              <w:rPr>
                <w:rFonts w:ascii="Calibri" w:hAnsi="Calibri" w:cs="Calibri"/>
                <w:sz w:val="20"/>
                <w:szCs w:val="20"/>
              </w:rPr>
              <w:t>35, 1</w:t>
            </w:r>
            <w:r w:rsidR="001B6D24">
              <w:rPr>
                <w:rFonts w:ascii="Calibri" w:hAnsi="Calibri" w:cs="Calibri"/>
              </w:rPr>
              <w:t>.</w:t>
            </w:r>
            <w:r w:rsidRPr="009742EA">
              <w:rPr>
                <w:rFonts w:ascii="Calibri" w:hAnsi="Calibri" w:cs="Calibri"/>
                <w:sz w:val="20"/>
                <w:szCs w:val="20"/>
              </w:rPr>
              <w:t>14)</w:t>
            </w:r>
          </w:p>
        </w:tc>
        <w:tc>
          <w:tcPr>
            <w:tcW w:w="1730" w:type="dxa"/>
            <w:tcBorders>
              <w:top w:val="nil"/>
              <w:bottom w:val="nil"/>
            </w:tcBorders>
          </w:tcPr>
          <w:p w14:paraId="2A703DC1" w14:textId="3FE98D7F" w:rsidR="009742EA" w:rsidRPr="009742EA" w:rsidRDefault="009742EA" w:rsidP="009742E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68 (0</w:t>
            </w:r>
            <w:r w:rsidR="001B6D24">
              <w:rPr>
                <w:rFonts w:ascii="Calibri" w:hAnsi="Calibri" w:cs="Calibri"/>
              </w:rPr>
              <w:t>.</w:t>
            </w:r>
            <w:r w:rsidRPr="009742EA">
              <w:rPr>
                <w:rFonts w:ascii="Calibri" w:hAnsi="Calibri" w:cs="Calibri"/>
                <w:sz w:val="20"/>
                <w:szCs w:val="20"/>
              </w:rPr>
              <w:t>44, 1</w:t>
            </w:r>
            <w:r w:rsidR="001B6D24">
              <w:rPr>
                <w:rFonts w:ascii="Calibri" w:hAnsi="Calibri" w:cs="Calibri"/>
              </w:rPr>
              <w:t>.</w:t>
            </w:r>
            <w:r w:rsidRPr="009742EA">
              <w:rPr>
                <w:rFonts w:ascii="Calibri" w:hAnsi="Calibri" w:cs="Calibri"/>
                <w:sz w:val="20"/>
                <w:szCs w:val="20"/>
              </w:rPr>
              <w:t>14)</w:t>
            </w:r>
          </w:p>
        </w:tc>
      </w:tr>
      <w:tr w:rsidR="009742EA" w:rsidRPr="00853830" w14:paraId="75E03AAA" w14:textId="77777777" w:rsidTr="009742EA">
        <w:tc>
          <w:tcPr>
            <w:cnfStyle w:val="001000000000" w:firstRow="0" w:lastRow="0" w:firstColumn="1" w:lastColumn="0" w:oddVBand="0" w:evenVBand="0" w:oddHBand="0" w:evenHBand="0" w:firstRowFirstColumn="0" w:firstRowLastColumn="0" w:lastRowFirstColumn="0" w:lastRowLastColumn="0"/>
            <w:tcW w:w="1440" w:type="dxa"/>
            <w:tcBorders>
              <w:top w:val="nil"/>
              <w:bottom w:val="nil"/>
            </w:tcBorders>
          </w:tcPr>
          <w:p w14:paraId="5D776750" w14:textId="77777777" w:rsidR="009742EA" w:rsidRPr="00AA05B3" w:rsidRDefault="009742EA" w:rsidP="009742EA">
            <w:pPr>
              <w:rPr>
                <w:rFonts w:ascii="Calibri" w:hAnsi="Calibri" w:cs="Calibri"/>
                <w:b w:val="0"/>
                <w:bCs w:val="0"/>
                <w:sz w:val="20"/>
                <w:szCs w:val="20"/>
              </w:rPr>
            </w:pPr>
            <w:r w:rsidRPr="00AA05B3">
              <w:rPr>
                <w:rFonts w:ascii="Calibri" w:hAnsi="Calibri" w:cs="Calibri"/>
                <w:b w:val="0"/>
                <w:bCs w:val="0"/>
                <w:sz w:val="20"/>
                <w:szCs w:val="20"/>
              </w:rPr>
              <w:t xml:space="preserve">     Yr 3</w:t>
            </w:r>
          </w:p>
        </w:tc>
        <w:tc>
          <w:tcPr>
            <w:tcW w:w="630" w:type="dxa"/>
            <w:tcBorders>
              <w:top w:val="nil"/>
              <w:bottom w:val="nil"/>
            </w:tcBorders>
          </w:tcPr>
          <w:p w14:paraId="48C35323" w14:textId="01662652" w:rsidR="009742EA" w:rsidRPr="00163316" w:rsidRDefault="009742EA"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3</w:t>
            </w:r>
            <w:r w:rsidR="001B6D24">
              <w:rPr>
                <w:rFonts w:ascii="Calibri" w:hAnsi="Calibri" w:cs="Calibri"/>
              </w:rPr>
              <w:t>.</w:t>
            </w:r>
            <w:r w:rsidRPr="00163316">
              <w:rPr>
                <w:rFonts w:ascii="Calibri" w:hAnsi="Calibri" w:cs="Calibri"/>
                <w:color w:val="000000"/>
                <w:sz w:val="20"/>
                <w:szCs w:val="20"/>
              </w:rPr>
              <w:t>83</w:t>
            </w:r>
          </w:p>
        </w:tc>
        <w:tc>
          <w:tcPr>
            <w:tcW w:w="706" w:type="dxa"/>
            <w:tcBorders>
              <w:top w:val="nil"/>
              <w:bottom w:val="nil"/>
            </w:tcBorders>
          </w:tcPr>
          <w:p w14:paraId="08592ED9" w14:textId="0753B1DC" w:rsidR="009742EA" w:rsidRPr="00163316" w:rsidRDefault="009742EA"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2</w:t>
            </w:r>
            <w:r w:rsidR="001B6D24">
              <w:rPr>
                <w:rFonts w:ascii="Calibri" w:hAnsi="Calibri" w:cs="Calibri"/>
              </w:rPr>
              <w:t>.</w:t>
            </w:r>
            <w:r w:rsidRPr="00163316">
              <w:rPr>
                <w:rFonts w:ascii="Calibri" w:hAnsi="Calibri" w:cs="Calibri"/>
                <w:color w:val="000000"/>
                <w:sz w:val="20"/>
                <w:szCs w:val="20"/>
              </w:rPr>
              <w:t>80</w:t>
            </w:r>
          </w:p>
        </w:tc>
        <w:tc>
          <w:tcPr>
            <w:tcW w:w="693" w:type="dxa"/>
            <w:tcBorders>
              <w:top w:val="nil"/>
              <w:bottom w:val="nil"/>
            </w:tcBorders>
          </w:tcPr>
          <w:p w14:paraId="6066F919" w14:textId="5DBFB879" w:rsidR="009742EA" w:rsidRPr="00163316" w:rsidRDefault="009742EA"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163316">
              <w:rPr>
                <w:rFonts w:ascii="Calibri" w:hAnsi="Calibri" w:cs="Calibri"/>
                <w:sz w:val="20"/>
                <w:szCs w:val="20"/>
              </w:rPr>
              <w:t>3</w:t>
            </w:r>
            <w:r w:rsidR="001B6D24">
              <w:rPr>
                <w:rFonts w:ascii="Calibri" w:hAnsi="Calibri" w:cs="Calibri"/>
              </w:rPr>
              <w:t>.</w:t>
            </w:r>
            <w:r w:rsidRPr="00163316">
              <w:rPr>
                <w:rFonts w:ascii="Calibri" w:hAnsi="Calibri" w:cs="Calibri"/>
                <w:sz w:val="20"/>
                <w:szCs w:val="20"/>
              </w:rPr>
              <w:t>30</w:t>
            </w:r>
          </w:p>
        </w:tc>
        <w:tc>
          <w:tcPr>
            <w:tcW w:w="761" w:type="dxa"/>
            <w:tcBorders>
              <w:top w:val="nil"/>
              <w:bottom w:val="nil"/>
            </w:tcBorders>
          </w:tcPr>
          <w:p w14:paraId="696F0BBF" w14:textId="7E195EC0" w:rsidR="009742EA" w:rsidRPr="00163316" w:rsidRDefault="009742EA"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4</w:t>
            </w:r>
            <w:r w:rsidR="001B6D24">
              <w:rPr>
                <w:rFonts w:ascii="Calibri" w:hAnsi="Calibri" w:cs="Calibri"/>
              </w:rPr>
              <w:t>.</w:t>
            </w:r>
            <w:r w:rsidRPr="00163316">
              <w:rPr>
                <w:rFonts w:ascii="Calibri" w:hAnsi="Calibri" w:cs="Calibri"/>
                <w:color w:val="000000"/>
                <w:sz w:val="20"/>
                <w:szCs w:val="20"/>
              </w:rPr>
              <w:t>66</w:t>
            </w:r>
          </w:p>
        </w:tc>
        <w:tc>
          <w:tcPr>
            <w:tcW w:w="1697" w:type="dxa"/>
            <w:tcBorders>
              <w:top w:val="nil"/>
              <w:bottom w:val="nil"/>
            </w:tcBorders>
          </w:tcPr>
          <w:p w14:paraId="64228C28" w14:textId="37F501BA" w:rsidR="009742EA" w:rsidRPr="009742EA" w:rsidRDefault="009742EA"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82 (0</w:t>
            </w:r>
            <w:r w:rsidR="001B6D24">
              <w:rPr>
                <w:rFonts w:ascii="Calibri" w:hAnsi="Calibri" w:cs="Calibri"/>
              </w:rPr>
              <w:t>.</w:t>
            </w:r>
            <w:r w:rsidRPr="009742EA">
              <w:rPr>
                <w:rFonts w:ascii="Calibri" w:hAnsi="Calibri" w:cs="Calibri"/>
                <w:sz w:val="20"/>
                <w:szCs w:val="20"/>
              </w:rPr>
              <w:t>5</w:t>
            </w:r>
            <w:r w:rsidR="008233D0">
              <w:rPr>
                <w:rFonts w:ascii="Calibri" w:hAnsi="Calibri" w:cs="Calibri"/>
                <w:sz w:val="20"/>
                <w:szCs w:val="20"/>
              </w:rPr>
              <w:t>0</w:t>
            </w:r>
            <w:r w:rsidRPr="009742EA">
              <w:rPr>
                <w:rFonts w:ascii="Calibri" w:hAnsi="Calibri" w:cs="Calibri"/>
                <w:sz w:val="20"/>
                <w:szCs w:val="20"/>
              </w:rPr>
              <w:t>, 1</w:t>
            </w:r>
            <w:r w:rsidR="001B6D24">
              <w:rPr>
                <w:rFonts w:ascii="Calibri" w:hAnsi="Calibri" w:cs="Calibri"/>
              </w:rPr>
              <w:t>.</w:t>
            </w:r>
            <w:r w:rsidRPr="009742EA">
              <w:rPr>
                <w:rFonts w:ascii="Calibri" w:hAnsi="Calibri" w:cs="Calibri"/>
                <w:sz w:val="20"/>
                <w:szCs w:val="20"/>
              </w:rPr>
              <w:t>29)</w:t>
            </w:r>
          </w:p>
        </w:tc>
        <w:tc>
          <w:tcPr>
            <w:tcW w:w="1813" w:type="dxa"/>
            <w:tcBorders>
              <w:top w:val="nil"/>
              <w:bottom w:val="nil"/>
            </w:tcBorders>
          </w:tcPr>
          <w:p w14:paraId="1C67B858" w14:textId="321C2D38" w:rsidR="009742EA" w:rsidRPr="009742EA" w:rsidRDefault="009742EA"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6</w:t>
            </w:r>
            <w:r w:rsidR="008233D0">
              <w:rPr>
                <w:rFonts w:ascii="Calibri" w:hAnsi="Calibri" w:cs="Calibri"/>
                <w:sz w:val="20"/>
                <w:szCs w:val="20"/>
              </w:rPr>
              <w:t>0</w:t>
            </w:r>
            <w:r w:rsidRPr="009742EA">
              <w:rPr>
                <w:rFonts w:ascii="Calibri" w:hAnsi="Calibri" w:cs="Calibri"/>
                <w:sz w:val="20"/>
                <w:szCs w:val="20"/>
              </w:rPr>
              <w:t xml:space="preserve"> (0</w:t>
            </w:r>
            <w:r w:rsidR="001B6D24">
              <w:rPr>
                <w:rFonts w:ascii="Calibri" w:hAnsi="Calibri" w:cs="Calibri"/>
              </w:rPr>
              <w:t>.</w:t>
            </w:r>
            <w:r w:rsidRPr="009742EA">
              <w:rPr>
                <w:rFonts w:ascii="Calibri" w:hAnsi="Calibri" w:cs="Calibri"/>
                <w:sz w:val="20"/>
                <w:szCs w:val="20"/>
              </w:rPr>
              <w:t>36, 0</w:t>
            </w:r>
            <w:r w:rsidR="001B6D24">
              <w:rPr>
                <w:rFonts w:ascii="Calibri" w:hAnsi="Calibri" w:cs="Calibri"/>
              </w:rPr>
              <w:t>.</w:t>
            </w:r>
            <w:r w:rsidRPr="009742EA">
              <w:rPr>
                <w:rFonts w:ascii="Calibri" w:hAnsi="Calibri" w:cs="Calibri"/>
                <w:sz w:val="20"/>
                <w:szCs w:val="20"/>
              </w:rPr>
              <w:t>97)</w:t>
            </w:r>
          </w:p>
        </w:tc>
        <w:tc>
          <w:tcPr>
            <w:tcW w:w="1730" w:type="dxa"/>
            <w:tcBorders>
              <w:top w:val="nil"/>
              <w:bottom w:val="nil"/>
            </w:tcBorders>
          </w:tcPr>
          <w:p w14:paraId="5217CB54" w14:textId="230575AE" w:rsidR="009742EA" w:rsidRPr="009742EA" w:rsidRDefault="009742EA" w:rsidP="009742E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9742EA">
              <w:rPr>
                <w:rFonts w:ascii="Calibri" w:hAnsi="Calibri" w:cs="Calibri"/>
                <w:sz w:val="20"/>
                <w:szCs w:val="20"/>
              </w:rPr>
              <w:t>0</w:t>
            </w:r>
            <w:r w:rsidR="001B6D24">
              <w:rPr>
                <w:rFonts w:ascii="Calibri" w:hAnsi="Calibri" w:cs="Calibri"/>
              </w:rPr>
              <w:t>.</w:t>
            </w:r>
            <w:r w:rsidRPr="009742EA">
              <w:rPr>
                <w:rFonts w:ascii="Calibri" w:hAnsi="Calibri" w:cs="Calibri"/>
                <w:sz w:val="20"/>
                <w:szCs w:val="20"/>
              </w:rPr>
              <w:t>71 (0</w:t>
            </w:r>
            <w:r w:rsidR="001B6D24">
              <w:rPr>
                <w:rFonts w:ascii="Calibri" w:hAnsi="Calibri" w:cs="Calibri"/>
              </w:rPr>
              <w:t>.</w:t>
            </w:r>
            <w:r w:rsidRPr="009742EA">
              <w:rPr>
                <w:rFonts w:ascii="Calibri" w:hAnsi="Calibri" w:cs="Calibri"/>
                <w:sz w:val="20"/>
                <w:szCs w:val="20"/>
              </w:rPr>
              <w:t>46, 1</w:t>
            </w:r>
            <w:r w:rsidR="001B6D24">
              <w:rPr>
                <w:rFonts w:ascii="Calibri" w:hAnsi="Calibri" w:cs="Calibri"/>
              </w:rPr>
              <w:t>.</w:t>
            </w:r>
            <w:r w:rsidRPr="009742EA">
              <w:rPr>
                <w:rFonts w:ascii="Calibri" w:hAnsi="Calibri" w:cs="Calibri"/>
                <w:sz w:val="20"/>
                <w:szCs w:val="20"/>
              </w:rPr>
              <w:t>12)</w:t>
            </w:r>
          </w:p>
        </w:tc>
      </w:tr>
      <w:tr w:rsidR="001B0325" w:rsidRPr="00853830" w14:paraId="1A91C4D3" w14:textId="77777777" w:rsidTr="003B3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tcBorders>
          </w:tcPr>
          <w:p w14:paraId="36379434" w14:textId="77777777" w:rsidR="001B0325" w:rsidRPr="00AA05B3" w:rsidRDefault="001B0325" w:rsidP="003B320C">
            <w:pPr>
              <w:rPr>
                <w:rFonts w:ascii="Calibri" w:hAnsi="Calibri" w:cs="Calibri"/>
                <w:b w:val="0"/>
                <w:bCs w:val="0"/>
                <w:sz w:val="20"/>
                <w:szCs w:val="20"/>
              </w:rPr>
            </w:pPr>
            <w:r w:rsidRPr="00AA05B3">
              <w:rPr>
                <w:rFonts w:ascii="Calibri" w:hAnsi="Calibri" w:cs="Calibri"/>
                <w:b w:val="0"/>
                <w:bCs w:val="0"/>
                <w:sz w:val="20"/>
                <w:szCs w:val="20"/>
              </w:rPr>
              <w:t xml:space="preserve">     Yr </w:t>
            </w:r>
            <w:r>
              <w:rPr>
                <w:rFonts w:ascii="Calibri" w:hAnsi="Calibri" w:cs="Calibri"/>
                <w:b w:val="0"/>
                <w:bCs w:val="0"/>
                <w:sz w:val="20"/>
                <w:szCs w:val="20"/>
              </w:rPr>
              <w:t>1 to</w:t>
            </w:r>
            <w:r w:rsidRPr="00AA05B3">
              <w:rPr>
                <w:rFonts w:ascii="Calibri" w:hAnsi="Calibri" w:cs="Calibri"/>
                <w:b w:val="0"/>
                <w:bCs w:val="0"/>
                <w:sz w:val="20"/>
                <w:szCs w:val="20"/>
              </w:rPr>
              <w:t xml:space="preserve"> Yr </w:t>
            </w:r>
            <w:r>
              <w:rPr>
                <w:rFonts w:ascii="Calibri" w:hAnsi="Calibri" w:cs="Calibri"/>
                <w:b w:val="0"/>
                <w:bCs w:val="0"/>
                <w:sz w:val="20"/>
                <w:szCs w:val="20"/>
              </w:rPr>
              <w:t>3</w:t>
            </w:r>
            <w:r>
              <w:rPr>
                <w:rFonts w:ascii="Calibri" w:hAnsi="Calibri" w:cs="Calibri"/>
                <w:b w:val="0"/>
                <w:bCs w:val="0"/>
                <w:sz w:val="20"/>
                <w:szCs w:val="20"/>
                <w:vertAlign w:val="superscript"/>
              </w:rPr>
              <w:t>*</w:t>
            </w:r>
          </w:p>
        </w:tc>
        <w:tc>
          <w:tcPr>
            <w:tcW w:w="630" w:type="dxa"/>
            <w:tcBorders>
              <w:top w:val="nil"/>
            </w:tcBorders>
          </w:tcPr>
          <w:p w14:paraId="0D3D5FE4" w14:textId="10194543"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2</w:t>
            </w:r>
            <w:r w:rsidR="001B6D24">
              <w:rPr>
                <w:rFonts w:ascii="Calibri" w:hAnsi="Calibri" w:cs="Calibri"/>
              </w:rPr>
              <w:t>.</w:t>
            </w:r>
            <w:r w:rsidRPr="00163316">
              <w:rPr>
                <w:rFonts w:ascii="Calibri" w:hAnsi="Calibri" w:cs="Calibri"/>
                <w:color w:val="000000"/>
                <w:sz w:val="20"/>
                <w:szCs w:val="20"/>
              </w:rPr>
              <w:t>50</w:t>
            </w:r>
          </w:p>
        </w:tc>
        <w:tc>
          <w:tcPr>
            <w:tcW w:w="706" w:type="dxa"/>
            <w:tcBorders>
              <w:top w:val="nil"/>
            </w:tcBorders>
          </w:tcPr>
          <w:p w14:paraId="06946EDF" w14:textId="195638D3"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1</w:t>
            </w:r>
            <w:r w:rsidR="001B6D24">
              <w:rPr>
                <w:rFonts w:ascii="Calibri" w:hAnsi="Calibri" w:cs="Calibri"/>
              </w:rPr>
              <w:t>.</w:t>
            </w:r>
            <w:r w:rsidRPr="00163316">
              <w:rPr>
                <w:rFonts w:ascii="Calibri" w:hAnsi="Calibri" w:cs="Calibri"/>
                <w:color w:val="000000"/>
                <w:sz w:val="20"/>
                <w:szCs w:val="20"/>
              </w:rPr>
              <w:t>66</w:t>
            </w:r>
          </w:p>
        </w:tc>
        <w:tc>
          <w:tcPr>
            <w:tcW w:w="693" w:type="dxa"/>
            <w:tcBorders>
              <w:top w:val="nil"/>
            </w:tcBorders>
          </w:tcPr>
          <w:p w14:paraId="076E079B" w14:textId="645B6EE6"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163316">
              <w:rPr>
                <w:rFonts w:ascii="Calibri" w:hAnsi="Calibri" w:cs="Calibri"/>
                <w:sz w:val="20"/>
                <w:szCs w:val="20"/>
              </w:rPr>
              <w:t>2</w:t>
            </w:r>
            <w:r w:rsidR="001B6D24">
              <w:rPr>
                <w:rFonts w:ascii="Calibri" w:hAnsi="Calibri" w:cs="Calibri"/>
              </w:rPr>
              <w:t>.</w:t>
            </w:r>
            <w:r w:rsidRPr="00163316">
              <w:rPr>
                <w:rFonts w:ascii="Calibri" w:hAnsi="Calibri" w:cs="Calibri"/>
                <w:sz w:val="20"/>
                <w:szCs w:val="20"/>
              </w:rPr>
              <w:t>06</w:t>
            </w:r>
          </w:p>
        </w:tc>
        <w:tc>
          <w:tcPr>
            <w:tcW w:w="761" w:type="dxa"/>
            <w:tcBorders>
              <w:top w:val="nil"/>
            </w:tcBorders>
          </w:tcPr>
          <w:p w14:paraId="23266754" w14:textId="5FCA79EE" w:rsidR="001B0325" w:rsidRPr="00163316" w:rsidRDefault="001B0325" w:rsidP="003B32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163316">
              <w:rPr>
                <w:rFonts w:ascii="Calibri" w:hAnsi="Calibri" w:cs="Calibri"/>
                <w:color w:val="000000"/>
                <w:sz w:val="20"/>
                <w:szCs w:val="20"/>
              </w:rPr>
              <w:t>2</w:t>
            </w:r>
            <w:r w:rsidR="001B6D24">
              <w:rPr>
                <w:rFonts w:ascii="Calibri" w:hAnsi="Calibri" w:cs="Calibri"/>
              </w:rPr>
              <w:t>.</w:t>
            </w:r>
            <w:r w:rsidRPr="00163316">
              <w:rPr>
                <w:rFonts w:ascii="Calibri" w:hAnsi="Calibri" w:cs="Calibri"/>
                <w:color w:val="000000"/>
                <w:sz w:val="20"/>
                <w:szCs w:val="20"/>
              </w:rPr>
              <w:t>84</w:t>
            </w:r>
          </w:p>
        </w:tc>
        <w:tc>
          <w:tcPr>
            <w:tcW w:w="1697" w:type="dxa"/>
            <w:tcBorders>
              <w:top w:val="nil"/>
            </w:tcBorders>
          </w:tcPr>
          <w:p w14:paraId="1356C6D4" w14:textId="65EB32DD" w:rsidR="001B0325" w:rsidRPr="009742EA"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9742EA">
              <w:rPr>
                <w:rFonts w:ascii="Calibri" w:eastAsia="Times New Roman" w:hAnsi="Calibri" w:cs="Calibri"/>
                <w:color w:val="000000"/>
                <w:kern w:val="0"/>
                <w:sz w:val="20"/>
                <w:szCs w:val="20"/>
                <w14:ligatures w14:val="none"/>
              </w:rPr>
              <w:t>0</w:t>
            </w:r>
            <w:r w:rsidR="001B6D24">
              <w:rPr>
                <w:rFonts w:ascii="Calibri" w:hAnsi="Calibri" w:cs="Calibri"/>
              </w:rPr>
              <w:t>.</w:t>
            </w:r>
            <w:r w:rsidRPr="009742EA">
              <w:rPr>
                <w:rFonts w:ascii="Calibri" w:eastAsia="Times New Roman" w:hAnsi="Calibri" w:cs="Calibri"/>
                <w:color w:val="000000"/>
                <w:kern w:val="0"/>
                <w:sz w:val="20"/>
                <w:szCs w:val="20"/>
                <w14:ligatures w14:val="none"/>
              </w:rPr>
              <w:t>88 (0</w:t>
            </w:r>
            <w:r w:rsidR="001B6D24">
              <w:rPr>
                <w:rFonts w:ascii="Calibri" w:hAnsi="Calibri" w:cs="Calibri"/>
              </w:rPr>
              <w:t>.</w:t>
            </w:r>
            <w:r w:rsidRPr="009742EA">
              <w:rPr>
                <w:rFonts w:ascii="Calibri" w:eastAsia="Times New Roman" w:hAnsi="Calibri" w:cs="Calibri"/>
                <w:color w:val="000000"/>
                <w:kern w:val="0"/>
                <w:sz w:val="20"/>
                <w:szCs w:val="20"/>
                <w14:ligatures w14:val="none"/>
              </w:rPr>
              <w:t>50, 1</w:t>
            </w:r>
            <w:r w:rsidR="001B6D24">
              <w:rPr>
                <w:rFonts w:ascii="Calibri" w:hAnsi="Calibri" w:cs="Calibri"/>
              </w:rPr>
              <w:t>.</w:t>
            </w:r>
            <w:r w:rsidRPr="009742EA">
              <w:rPr>
                <w:rFonts w:ascii="Calibri" w:eastAsia="Times New Roman" w:hAnsi="Calibri" w:cs="Calibri"/>
                <w:color w:val="000000"/>
                <w:kern w:val="0"/>
                <w:sz w:val="20"/>
                <w:szCs w:val="20"/>
                <w14:ligatures w14:val="none"/>
              </w:rPr>
              <w:t>50)</w:t>
            </w:r>
          </w:p>
        </w:tc>
        <w:tc>
          <w:tcPr>
            <w:tcW w:w="1813" w:type="dxa"/>
            <w:tcBorders>
              <w:top w:val="nil"/>
            </w:tcBorders>
          </w:tcPr>
          <w:p w14:paraId="0316672B" w14:textId="706C5CD7" w:rsidR="001B0325" w:rsidRPr="009742EA"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9742EA">
              <w:rPr>
                <w:rFonts w:ascii="Calibri" w:eastAsia="Times New Roman" w:hAnsi="Calibri" w:cs="Calibri"/>
                <w:color w:val="000000"/>
                <w:kern w:val="0"/>
                <w:sz w:val="20"/>
                <w:szCs w:val="20"/>
                <w14:ligatures w14:val="none"/>
              </w:rPr>
              <w:t>0</w:t>
            </w:r>
            <w:r w:rsidR="001B6D24">
              <w:rPr>
                <w:rFonts w:ascii="Calibri" w:hAnsi="Calibri" w:cs="Calibri"/>
              </w:rPr>
              <w:t>.</w:t>
            </w:r>
            <w:r w:rsidRPr="009742EA">
              <w:rPr>
                <w:rFonts w:ascii="Calibri" w:eastAsia="Times New Roman" w:hAnsi="Calibri" w:cs="Calibri"/>
                <w:color w:val="000000"/>
                <w:kern w:val="0"/>
                <w:sz w:val="20"/>
                <w:szCs w:val="20"/>
                <w14:ligatures w14:val="none"/>
              </w:rPr>
              <w:t>58 (0</w:t>
            </w:r>
            <w:r w:rsidR="001B6D24">
              <w:rPr>
                <w:rFonts w:ascii="Calibri" w:hAnsi="Calibri" w:cs="Calibri"/>
              </w:rPr>
              <w:t>.</w:t>
            </w:r>
            <w:r w:rsidRPr="009742EA">
              <w:rPr>
                <w:rFonts w:ascii="Calibri" w:eastAsia="Times New Roman" w:hAnsi="Calibri" w:cs="Calibri"/>
                <w:color w:val="000000"/>
                <w:kern w:val="0"/>
                <w:sz w:val="20"/>
                <w:szCs w:val="20"/>
                <w14:ligatures w14:val="none"/>
              </w:rPr>
              <w:t>31, 1</w:t>
            </w:r>
            <w:r w:rsidR="001B6D24">
              <w:rPr>
                <w:rFonts w:ascii="Calibri" w:hAnsi="Calibri" w:cs="Calibri"/>
              </w:rPr>
              <w:t>.</w:t>
            </w:r>
            <w:r w:rsidRPr="009742EA">
              <w:rPr>
                <w:rFonts w:ascii="Calibri" w:eastAsia="Times New Roman" w:hAnsi="Calibri" w:cs="Calibri"/>
                <w:color w:val="000000"/>
                <w:kern w:val="0"/>
                <w:sz w:val="20"/>
                <w:szCs w:val="20"/>
                <w14:ligatures w14:val="none"/>
              </w:rPr>
              <w:t>08)</w:t>
            </w:r>
          </w:p>
        </w:tc>
        <w:tc>
          <w:tcPr>
            <w:tcW w:w="1730" w:type="dxa"/>
            <w:tcBorders>
              <w:top w:val="nil"/>
            </w:tcBorders>
          </w:tcPr>
          <w:p w14:paraId="0D80A049" w14:textId="7F6BA1D3" w:rsidR="001B0325" w:rsidRPr="009742EA" w:rsidRDefault="00362AE5" w:rsidP="009742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14:ligatures w14:val="none"/>
              </w:rPr>
            </w:pPr>
            <w:r w:rsidRPr="009742EA">
              <w:rPr>
                <w:rFonts w:ascii="Calibri" w:eastAsia="Times New Roman" w:hAnsi="Calibri" w:cs="Calibri"/>
                <w:color w:val="000000"/>
                <w:kern w:val="0"/>
                <w:sz w:val="20"/>
                <w:szCs w:val="20"/>
                <w14:ligatures w14:val="none"/>
              </w:rPr>
              <w:t>0</w:t>
            </w:r>
            <w:r w:rsidR="001B6D24">
              <w:rPr>
                <w:rFonts w:ascii="Calibri" w:hAnsi="Calibri" w:cs="Calibri"/>
              </w:rPr>
              <w:t>.</w:t>
            </w:r>
            <w:r w:rsidRPr="009742EA">
              <w:rPr>
                <w:rFonts w:ascii="Calibri" w:eastAsia="Times New Roman" w:hAnsi="Calibri" w:cs="Calibri"/>
                <w:color w:val="000000"/>
                <w:kern w:val="0"/>
                <w:sz w:val="20"/>
                <w:szCs w:val="20"/>
                <w14:ligatures w14:val="none"/>
              </w:rPr>
              <w:t>73 (0</w:t>
            </w:r>
            <w:r w:rsidR="001B6D24">
              <w:rPr>
                <w:rFonts w:ascii="Calibri" w:hAnsi="Calibri" w:cs="Calibri"/>
              </w:rPr>
              <w:t>.</w:t>
            </w:r>
            <w:r w:rsidRPr="009742EA">
              <w:rPr>
                <w:rFonts w:ascii="Calibri" w:eastAsia="Times New Roman" w:hAnsi="Calibri" w:cs="Calibri"/>
                <w:color w:val="000000"/>
                <w:kern w:val="0"/>
                <w:sz w:val="20"/>
                <w:szCs w:val="20"/>
                <w14:ligatures w14:val="none"/>
              </w:rPr>
              <w:t>43, 1</w:t>
            </w:r>
            <w:r w:rsidR="001B6D24">
              <w:rPr>
                <w:rFonts w:ascii="Calibri" w:hAnsi="Calibri" w:cs="Calibri"/>
              </w:rPr>
              <w:t>.</w:t>
            </w:r>
            <w:r w:rsidRPr="009742EA">
              <w:rPr>
                <w:rFonts w:ascii="Calibri" w:eastAsia="Times New Roman" w:hAnsi="Calibri" w:cs="Calibri"/>
                <w:color w:val="000000"/>
                <w:kern w:val="0"/>
                <w:sz w:val="20"/>
                <w:szCs w:val="20"/>
                <w14:ligatures w14:val="none"/>
              </w:rPr>
              <w:t>24)</w:t>
            </w:r>
          </w:p>
        </w:tc>
      </w:tr>
    </w:tbl>
    <w:p w14:paraId="653894E3" w14:textId="17D98C2D" w:rsidR="001B0325" w:rsidRPr="00F60A43" w:rsidRDefault="001B0325" w:rsidP="001B0325">
      <w:pPr>
        <w:rPr>
          <w:rFonts w:ascii="Calibri" w:hAnsi="Calibri" w:cs="Calibri"/>
        </w:rPr>
      </w:pPr>
      <w:r w:rsidRPr="00F60A43">
        <w:rPr>
          <w:rFonts w:ascii="Calibri" w:hAnsi="Calibri" w:cs="Calibri"/>
          <w:b/>
          <w:bCs/>
          <w:sz w:val="20"/>
          <w:szCs w:val="20"/>
          <w:vertAlign w:val="superscript"/>
        </w:rPr>
        <w:t>*</w:t>
      </w:r>
      <w:r w:rsidRPr="00F60A43">
        <w:rPr>
          <w:rFonts w:ascii="Calibri" w:hAnsi="Calibri" w:cs="Calibri"/>
        </w:rPr>
        <w:t xml:space="preserve">Change in risk from year 1 to year 3, i.e., </w:t>
      </w:r>
      <w:r w:rsidRPr="00EC08EE">
        <w:rPr>
          <w:rFonts w:ascii="Calibri" w:hAnsi="Calibri" w:cs="Calibri"/>
          <w:sz w:val="20"/>
          <w:szCs w:val="20"/>
        </w:rPr>
        <w:t xml:space="preserve">Yr 3 </w:t>
      </w:r>
      <m:oMath>
        <m:r>
          <w:rPr>
            <w:rFonts w:ascii="Cambria Math" w:hAnsi="Cambria Math" w:cs="Calibri"/>
            <w:sz w:val="20"/>
            <w:szCs w:val="20"/>
          </w:rPr>
          <m:t>-</m:t>
        </m:r>
      </m:oMath>
      <w:r w:rsidRPr="00EC08EE">
        <w:rPr>
          <w:rFonts w:ascii="Calibri" w:eastAsiaTheme="minorEastAsia" w:hAnsi="Calibri" w:cs="Calibri"/>
          <w:sz w:val="20"/>
          <w:szCs w:val="20"/>
        </w:rPr>
        <w:t xml:space="preserve"> </w:t>
      </w:r>
      <w:r w:rsidRPr="00EC08EE">
        <w:rPr>
          <w:rFonts w:ascii="Calibri" w:hAnsi="Calibri" w:cs="Calibri"/>
          <w:sz w:val="20"/>
          <w:szCs w:val="20"/>
        </w:rPr>
        <w:t>Yr 1</w:t>
      </w:r>
      <w:r w:rsidRPr="00F60A43">
        <w:rPr>
          <w:rFonts w:ascii="Calibri" w:hAnsi="Calibri" w:cs="Calibri"/>
          <w:b/>
          <w:bCs/>
          <w:sz w:val="20"/>
          <w:szCs w:val="20"/>
        </w:rPr>
        <w:br/>
      </w:r>
      <w:r w:rsidRPr="00F60A43">
        <w:rPr>
          <w:rFonts w:ascii="Calibri" w:hAnsi="Calibri" w:cs="Calibri"/>
        </w:rPr>
        <w:t xml:space="preserve">Note: SOC=standard of care. 95% confidence intervals for the risk </w:t>
      </w:r>
      <w:r w:rsidR="000A76A8">
        <w:rPr>
          <w:rFonts w:ascii="Calibri" w:hAnsi="Calibri" w:cs="Calibri"/>
        </w:rPr>
        <w:t>ratio</w:t>
      </w:r>
      <w:r w:rsidRPr="00F60A43">
        <w:rPr>
          <w:rFonts w:ascii="Calibri" w:hAnsi="Calibri" w:cs="Calibri"/>
        </w:rPr>
        <w:t xml:space="preserve"> are displayed in parentheses.</w:t>
      </w:r>
    </w:p>
    <w:p w14:paraId="029D602E" w14:textId="11CCE7B0" w:rsidR="00D55823" w:rsidRPr="00E85CEE" w:rsidRDefault="00CE6F41" w:rsidP="00D55823">
      <w:pPr>
        <w:rPr>
          <w:rFonts w:ascii="Calibri" w:hAnsi="Calibri" w:cs="Calibri"/>
        </w:rPr>
      </w:pPr>
      <w:r>
        <w:rPr>
          <w:rFonts w:ascii="Calibri" w:hAnsi="Calibri" w:cs="Calibri"/>
        </w:rPr>
        <w:br w:type="page"/>
      </w:r>
    </w:p>
    <w:p w14:paraId="2C66D004" w14:textId="21436182" w:rsidR="00BE5490" w:rsidRDefault="00BE5490" w:rsidP="00BE5490">
      <w:pPr>
        <w:pStyle w:val="Heading2"/>
      </w:pPr>
      <w:bookmarkStart w:id="12" w:name="_Toc191917845"/>
      <w:r>
        <w:lastRenderedPageBreak/>
        <w:t>Supplemental Figure</w:t>
      </w:r>
      <w:bookmarkEnd w:id="12"/>
    </w:p>
    <w:p w14:paraId="44776A6C" w14:textId="7E2CA819" w:rsidR="00C05AB9" w:rsidRDefault="00C05AB9" w:rsidP="00FE2075">
      <w:pPr>
        <w:pStyle w:val="Heading3"/>
        <w:rPr>
          <w:rFonts w:ascii="Calibri" w:hAnsi="Calibri" w:cs="Calibri"/>
          <w:b/>
          <w:bCs/>
          <w:color w:val="auto"/>
          <w:sz w:val="22"/>
          <w:szCs w:val="22"/>
        </w:rPr>
      </w:pPr>
      <w:bookmarkStart w:id="13" w:name="_Toc191917846"/>
      <w:r w:rsidRPr="00FE2075">
        <w:rPr>
          <w:rStyle w:val="Heading3Char"/>
          <w:rFonts w:ascii="Calibri" w:hAnsi="Calibri" w:cs="Calibri"/>
          <w:b/>
          <w:bCs/>
          <w:color w:val="auto"/>
          <w:sz w:val="22"/>
          <w:szCs w:val="22"/>
        </w:rPr>
        <w:t>Figure A1</w:t>
      </w:r>
      <w:r w:rsidRPr="00FE2075">
        <w:rPr>
          <w:rFonts w:ascii="Calibri" w:hAnsi="Calibri" w:cs="Calibri"/>
          <w:b/>
          <w:bCs/>
          <w:color w:val="auto"/>
          <w:sz w:val="22"/>
          <w:szCs w:val="22"/>
        </w:rPr>
        <w:t xml:space="preserve">. </w:t>
      </w:r>
      <w:r w:rsidRPr="00C05AB9">
        <w:rPr>
          <w:rFonts w:ascii="Calibri" w:hAnsi="Calibri" w:cs="Calibri"/>
          <w:color w:val="auto"/>
          <w:sz w:val="22"/>
          <w:szCs w:val="22"/>
        </w:rPr>
        <w:t>Depiction of inverse odds of sampling weights</w:t>
      </w:r>
      <w:bookmarkEnd w:id="13"/>
    </w:p>
    <w:p w14:paraId="0159E5EF" w14:textId="13FF3759" w:rsidR="00551D46" w:rsidRDefault="00551D46" w:rsidP="00C05AB9">
      <w:r>
        <w:rPr>
          <w:noProof/>
        </w:rPr>
        <w:drawing>
          <wp:inline distT="0" distB="0" distL="0" distR="0" wp14:anchorId="40FB0C13" wp14:editId="7C459A58">
            <wp:extent cx="5943600" cy="2068195"/>
            <wp:effectExtent l="0" t="0" r="0" b="8255"/>
            <wp:docPr id="439436672" name="Picture 1" descr="A diagram of a diagram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436672" name="Picture 1" descr="A diagram of a diagram of a number of do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2068195"/>
                    </a:xfrm>
                    <a:prstGeom prst="rect">
                      <a:avLst/>
                    </a:prstGeom>
                  </pic:spPr>
                </pic:pic>
              </a:graphicData>
            </a:graphic>
          </wp:inline>
        </w:drawing>
      </w:r>
    </w:p>
    <w:p w14:paraId="65790DCD" w14:textId="4F43B884" w:rsidR="00055B19" w:rsidRDefault="00551D46">
      <w:r>
        <w:t xml:space="preserve">Note: Yellow dots represent women and blue dots represent men. </w:t>
      </w:r>
      <w:r w:rsidR="00A218B0">
        <w:t>In this example, m</w:t>
      </w:r>
      <w:r w:rsidR="00B96C6D">
        <w:t>en</w:t>
      </w:r>
      <w:r>
        <w:t xml:space="preserve"> represen</w:t>
      </w:r>
      <w:r w:rsidR="00E6558E">
        <w:t xml:space="preserve">t </w:t>
      </w:r>
      <w:r w:rsidR="00B96C6D">
        <w:t>only 3</w:t>
      </w:r>
      <w:r w:rsidR="00E6558E">
        <w:t>0% of the HPTN071 sample but 50% of the population of interest. Inverse odds of sampling weights (IOSW) re-weight the HPTN071 sample</w:t>
      </w:r>
      <w:r w:rsidR="00055B19">
        <w:t xml:space="preserve"> (up-weighting men and down-weighting women)</w:t>
      </w:r>
      <w:r w:rsidR="00E6558E">
        <w:t xml:space="preserve"> such that </w:t>
      </w:r>
      <w:r w:rsidR="00055B19">
        <w:t xml:space="preserve">women and </w:t>
      </w:r>
      <w:r w:rsidR="00E6558E">
        <w:t>men</w:t>
      </w:r>
      <w:r w:rsidR="00055B19">
        <w:t xml:space="preserve"> both</w:t>
      </w:r>
      <w:r w:rsidR="00E6558E">
        <w:t xml:space="preserve"> account </w:t>
      </w:r>
      <w:r w:rsidR="00B96C6D">
        <w:t>for 50% of the weighted population.</w:t>
      </w:r>
    </w:p>
    <w:p w14:paraId="0B84A656" w14:textId="77777777" w:rsidR="00194214" w:rsidRDefault="00194214"/>
    <w:p w14:paraId="12808320" w14:textId="77777777" w:rsidR="00194214" w:rsidRDefault="00194214"/>
    <w:p w14:paraId="4747839F" w14:textId="77777777" w:rsidR="00443FD9" w:rsidRDefault="00443FD9">
      <w:pPr>
        <w:rPr>
          <w:rFonts w:ascii="Calibri" w:hAnsi="Calibri" w:cs="Calibri"/>
          <w:b/>
          <w:bCs/>
        </w:rPr>
      </w:pPr>
      <w:r>
        <w:rPr>
          <w:rFonts w:ascii="Calibri" w:hAnsi="Calibri" w:cs="Calibri"/>
          <w:b/>
          <w:bCs/>
        </w:rPr>
        <w:br w:type="page"/>
      </w:r>
    </w:p>
    <w:p w14:paraId="470D14A9" w14:textId="0555CA88" w:rsidR="00194214" w:rsidRPr="000269BD" w:rsidRDefault="00194214" w:rsidP="00194214">
      <w:pPr>
        <w:rPr>
          <w:rFonts w:ascii="Calibri" w:hAnsi="Calibri" w:cs="Calibri"/>
          <w:b/>
          <w:bCs/>
        </w:rPr>
      </w:pPr>
      <w:r w:rsidRPr="000269BD">
        <w:rPr>
          <w:rFonts w:ascii="Calibri" w:hAnsi="Calibri" w:cs="Calibri"/>
          <w:b/>
          <w:bCs/>
        </w:rPr>
        <w:lastRenderedPageBreak/>
        <w:t>References</w:t>
      </w:r>
    </w:p>
    <w:p w14:paraId="1BBE2496" w14:textId="77777777" w:rsidR="00681D08" w:rsidRPr="00C7517E" w:rsidRDefault="00681D08" w:rsidP="00681D08">
      <w:pPr>
        <w:rPr>
          <w:rFonts w:ascii="Calibri" w:hAnsi="Calibri" w:cs="Calibri"/>
          <w:noProof/>
        </w:rPr>
      </w:pPr>
      <w:r w:rsidRPr="008601A9">
        <w:rPr>
          <w:rFonts w:ascii="Calibri" w:hAnsi="Calibri" w:cs="Calibri"/>
          <w:noProof/>
        </w:rPr>
        <w:t>1.</w:t>
      </w:r>
      <w:r>
        <w:rPr>
          <w:rFonts w:ascii="Calibri" w:hAnsi="Calibri" w:cs="Calibri"/>
          <w:noProof/>
        </w:rPr>
        <w:t xml:space="preserve"> </w:t>
      </w:r>
      <w:r w:rsidRPr="00C7517E">
        <w:rPr>
          <w:rFonts w:ascii="Calibri" w:hAnsi="Calibri" w:cs="Calibri"/>
          <w:noProof/>
        </w:rPr>
        <w:t xml:space="preserve">White IR, Royston P, Wood AM. Multiple imputation using chained equations: issues and guidance for practice. Statistics in </w:t>
      </w:r>
      <w:r>
        <w:rPr>
          <w:rFonts w:ascii="Calibri" w:hAnsi="Calibri" w:cs="Calibri"/>
          <w:noProof/>
        </w:rPr>
        <w:t>M</w:t>
      </w:r>
      <w:r w:rsidRPr="00C7517E">
        <w:rPr>
          <w:rFonts w:ascii="Calibri" w:hAnsi="Calibri" w:cs="Calibri"/>
          <w:noProof/>
        </w:rPr>
        <w:t>edicine. 2011;30(4):377-99.</w:t>
      </w:r>
    </w:p>
    <w:p w14:paraId="688E49AF" w14:textId="77777777" w:rsidR="00681D08" w:rsidRPr="00C7517E" w:rsidRDefault="00681D08" w:rsidP="00681D08">
      <w:pPr>
        <w:rPr>
          <w:rFonts w:ascii="Calibri" w:hAnsi="Calibri" w:cs="Calibri"/>
          <w:noProof/>
        </w:rPr>
      </w:pPr>
      <w:r w:rsidRPr="008601A9">
        <w:rPr>
          <w:rFonts w:ascii="Calibri" w:hAnsi="Calibri" w:cs="Calibri"/>
          <w:noProof/>
        </w:rPr>
        <w:t>2.</w:t>
      </w:r>
      <w:r>
        <w:rPr>
          <w:rFonts w:ascii="Calibri" w:hAnsi="Calibri" w:cs="Calibri"/>
          <w:noProof/>
        </w:rPr>
        <w:t xml:space="preserve"> </w:t>
      </w:r>
      <w:r w:rsidRPr="00C7517E">
        <w:rPr>
          <w:rFonts w:ascii="Calibri" w:hAnsi="Calibri" w:cs="Calibri"/>
          <w:noProof/>
        </w:rPr>
        <w:t>van Buuren S, Groothuis-Oudshoorn K, Robitzsch A, Vink G, Doove L, Jolani S. Package ‘mice’. Computer software. 2015;20.</w:t>
      </w:r>
    </w:p>
    <w:p w14:paraId="35ADAB72" w14:textId="77777777" w:rsidR="00681D08" w:rsidRPr="00C7517E" w:rsidRDefault="00681D08" w:rsidP="00681D08">
      <w:pPr>
        <w:rPr>
          <w:rFonts w:ascii="Calibri" w:hAnsi="Calibri" w:cs="Calibri"/>
          <w:noProof/>
        </w:rPr>
      </w:pPr>
      <w:r w:rsidRPr="008601A9">
        <w:rPr>
          <w:rFonts w:ascii="Calibri" w:hAnsi="Calibri" w:cs="Calibri"/>
          <w:noProof/>
        </w:rPr>
        <w:t>3.</w:t>
      </w:r>
      <w:r>
        <w:rPr>
          <w:rFonts w:ascii="Calibri" w:hAnsi="Calibri" w:cs="Calibri"/>
          <w:noProof/>
        </w:rPr>
        <w:t xml:space="preserve"> </w:t>
      </w:r>
      <w:r w:rsidRPr="00C7517E">
        <w:rPr>
          <w:rFonts w:ascii="Calibri" w:hAnsi="Calibri" w:cs="Calibri"/>
          <w:noProof/>
        </w:rPr>
        <w:t xml:space="preserve">Rubin DB. Multiple imputation after 18+ years. Journal of the American </w:t>
      </w:r>
      <w:r>
        <w:rPr>
          <w:rFonts w:ascii="Calibri" w:hAnsi="Calibri" w:cs="Calibri"/>
          <w:noProof/>
        </w:rPr>
        <w:t>S</w:t>
      </w:r>
      <w:r w:rsidRPr="00C7517E">
        <w:rPr>
          <w:rFonts w:ascii="Calibri" w:hAnsi="Calibri" w:cs="Calibri"/>
          <w:noProof/>
        </w:rPr>
        <w:t>tatistical Association. 1996;91(434):473-89.</w:t>
      </w:r>
    </w:p>
    <w:p w14:paraId="62970B54" w14:textId="77777777" w:rsidR="00681D08" w:rsidRPr="00C7517E" w:rsidRDefault="00681D08" w:rsidP="00681D08">
      <w:pPr>
        <w:rPr>
          <w:rFonts w:ascii="Calibri" w:hAnsi="Calibri" w:cs="Calibri"/>
          <w:noProof/>
        </w:rPr>
      </w:pPr>
      <w:r w:rsidRPr="008601A9">
        <w:rPr>
          <w:rFonts w:ascii="Calibri" w:hAnsi="Calibri" w:cs="Calibri"/>
          <w:noProof/>
        </w:rPr>
        <w:t>4.</w:t>
      </w:r>
      <w:r>
        <w:rPr>
          <w:rFonts w:ascii="Calibri" w:hAnsi="Calibri" w:cs="Calibri"/>
          <w:noProof/>
        </w:rPr>
        <w:t xml:space="preserve"> </w:t>
      </w:r>
      <w:r w:rsidRPr="00C7517E">
        <w:rPr>
          <w:rFonts w:ascii="Calibri" w:hAnsi="Calibri" w:cs="Calibri"/>
          <w:noProof/>
        </w:rPr>
        <w:t>Berglund P, Heeringa SG. Multiple imputation of missing data using SAS: SAS Institute; 2014.</w:t>
      </w:r>
    </w:p>
    <w:p w14:paraId="579A8A54" w14:textId="77777777" w:rsidR="00681D08" w:rsidRPr="00C7517E" w:rsidRDefault="00681D08" w:rsidP="00681D08">
      <w:pPr>
        <w:rPr>
          <w:rFonts w:ascii="Calibri" w:hAnsi="Calibri" w:cs="Calibri"/>
          <w:noProof/>
        </w:rPr>
      </w:pPr>
      <w:r w:rsidRPr="008601A9">
        <w:rPr>
          <w:rFonts w:ascii="Calibri" w:hAnsi="Calibri" w:cs="Calibri"/>
          <w:noProof/>
        </w:rPr>
        <w:t>5.</w:t>
      </w:r>
      <w:r>
        <w:rPr>
          <w:rFonts w:ascii="Calibri" w:hAnsi="Calibri" w:cs="Calibri"/>
          <w:noProof/>
        </w:rPr>
        <w:t xml:space="preserve"> </w:t>
      </w:r>
      <w:r w:rsidRPr="00C7517E">
        <w:rPr>
          <w:rFonts w:ascii="Calibri" w:hAnsi="Calibri" w:cs="Calibri"/>
          <w:noProof/>
        </w:rPr>
        <w:t xml:space="preserve">Westreich D, Edwards JK, Lesko CR, Stuart E, Cole SR. Transportability of trial results using inverse odds of sampling weights. American </w:t>
      </w:r>
      <w:r>
        <w:rPr>
          <w:rFonts w:ascii="Calibri" w:hAnsi="Calibri" w:cs="Calibri"/>
          <w:noProof/>
        </w:rPr>
        <w:t>J</w:t>
      </w:r>
      <w:r w:rsidRPr="00C7517E">
        <w:rPr>
          <w:rFonts w:ascii="Calibri" w:hAnsi="Calibri" w:cs="Calibri"/>
          <w:noProof/>
        </w:rPr>
        <w:t xml:space="preserve">ournal of </w:t>
      </w:r>
      <w:r>
        <w:rPr>
          <w:rFonts w:ascii="Calibri" w:hAnsi="Calibri" w:cs="Calibri"/>
          <w:noProof/>
        </w:rPr>
        <w:t>E</w:t>
      </w:r>
      <w:r w:rsidRPr="00C7517E">
        <w:rPr>
          <w:rFonts w:ascii="Calibri" w:hAnsi="Calibri" w:cs="Calibri"/>
          <w:noProof/>
        </w:rPr>
        <w:t>pidemiology. 2017;186(8):1010-4.</w:t>
      </w:r>
    </w:p>
    <w:p w14:paraId="5EB9992C" w14:textId="77777777" w:rsidR="00681D08" w:rsidRPr="00C7517E" w:rsidRDefault="00681D08" w:rsidP="00681D08">
      <w:pPr>
        <w:rPr>
          <w:rFonts w:ascii="Calibri" w:hAnsi="Calibri" w:cs="Calibri"/>
          <w:noProof/>
        </w:rPr>
      </w:pPr>
      <w:r w:rsidRPr="008601A9">
        <w:rPr>
          <w:rFonts w:ascii="Calibri" w:hAnsi="Calibri" w:cs="Calibri"/>
          <w:noProof/>
        </w:rPr>
        <w:t>6.</w:t>
      </w:r>
      <w:r>
        <w:rPr>
          <w:rFonts w:ascii="Calibri" w:hAnsi="Calibri" w:cs="Calibri"/>
          <w:noProof/>
        </w:rPr>
        <w:t xml:space="preserve"> </w:t>
      </w:r>
      <w:r w:rsidRPr="00C7517E">
        <w:rPr>
          <w:rFonts w:ascii="Calibri" w:hAnsi="Calibri" w:cs="Calibri"/>
          <w:noProof/>
        </w:rPr>
        <w:t xml:space="preserve">Ackerman B, Lesko CR, Siddique J, Susukida R, Stuart EA. Generalizing randomized trial findings to a target population using complex survey population data. Statistics in </w:t>
      </w:r>
      <w:r>
        <w:rPr>
          <w:rFonts w:ascii="Calibri" w:hAnsi="Calibri" w:cs="Calibri"/>
          <w:noProof/>
        </w:rPr>
        <w:t>M</w:t>
      </w:r>
      <w:r w:rsidRPr="00C7517E">
        <w:rPr>
          <w:rFonts w:ascii="Calibri" w:hAnsi="Calibri" w:cs="Calibri"/>
          <w:noProof/>
        </w:rPr>
        <w:t>edicine. 2021;40(5):1101-20.</w:t>
      </w:r>
    </w:p>
    <w:p w14:paraId="113612F7" w14:textId="77777777" w:rsidR="00681D08" w:rsidRPr="00C7517E" w:rsidRDefault="00681D08" w:rsidP="00681D08">
      <w:pPr>
        <w:rPr>
          <w:rFonts w:ascii="Calibri" w:hAnsi="Calibri" w:cs="Calibri"/>
          <w:noProof/>
        </w:rPr>
      </w:pPr>
      <w:r w:rsidRPr="008601A9">
        <w:rPr>
          <w:rFonts w:ascii="Calibri" w:hAnsi="Calibri" w:cs="Calibri"/>
          <w:noProof/>
        </w:rPr>
        <w:t>7.</w:t>
      </w:r>
      <w:r>
        <w:rPr>
          <w:rFonts w:ascii="Calibri" w:hAnsi="Calibri" w:cs="Calibri"/>
          <w:noProof/>
        </w:rPr>
        <w:t xml:space="preserve"> </w:t>
      </w:r>
      <w:r w:rsidRPr="00C7517E">
        <w:rPr>
          <w:rFonts w:ascii="Calibri" w:hAnsi="Calibri" w:cs="Calibri"/>
          <w:noProof/>
        </w:rPr>
        <w:t xml:space="preserve">Zhang Z, Kim HJ, Lonjon G, Zhu Y. Balance diagnostics after propensity score matching. Annals of </w:t>
      </w:r>
      <w:r>
        <w:rPr>
          <w:rFonts w:ascii="Calibri" w:hAnsi="Calibri" w:cs="Calibri"/>
          <w:noProof/>
        </w:rPr>
        <w:t>T</w:t>
      </w:r>
      <w:r w:rsidRPr="00C7517E">
        <w:rPr>
          <w:rFonts w:ascii="Calibri" w:hAnsi="Calibri" w:cs="Calibri"/>
          <w:noProof/>
        </w:rPr>
        <w:t xml:space="preserve">ranslational </w:t>
      </w:r>
      <w:r>
        <w:rPr>
          <w:rFonts w:ascii="Calibri" w:hAnsi="Calibri" w:cs="Calibri"/>
          <w:noProof/>
        </w:rPr>
        <w:t>M</w:t>
      </w:r>
      <w:r w:rsidRPr="00C7517E">
        <w:rPr>
          <w:rFonts w:ascii="Calibri" w:hAnsi="Calibri" w:cs="Calibri"/>
          <w:noProof/>
        </w:rPr>
        <w:t>edicine. 2019;7(1).</w:t>
      </w:r>
    </w:p>
    <w:p w14:paraId="6282495F" w14:textId="77777777" w:rsidR="00681D08" w:rsidRPr="008601A9" w:rsidRDefault="00681D08" w:rsidP="00681D08">
      <w:pPr>
        <w:rPr>
          <w:rFonts w:ascii="Calibri" w:hAnsi="Calibri" w:cs="Calibri"/>
          <w:noProof/>
        </w:rPr>
      </w:pPr>
      <w:r w:rsidRPr="008601A9">
        <w:rPr>
          <w:rFonts w:ascii="Calibri" w:hAnsi="Calibri" w:cs="Calibri"/>
          <w:noProof/>
        </w:rPr>
        <w:t>8.</w:t>
      </w:r>
      <w:r>
        <w:rPr>
          <w:rFonts w:ascii="Calibri" w:hAnsi="Calibri" w:cs="Calibri"/>
          <w:noProof/>
        </w:rPr>
        <w:t xml:space="preserve"> </w:t>
      </w:r>
      <w:r w:rsidRPr="00C7517E">
        <w:rPr>
          <w:rFonts w:ascii="Calibri" w:hAnsi="Calibri" w:cs="Calibri"/>
          <w:noProof/>
        </w:rPr>
        <w:t>Saul B. smd: Compute Standardized Mean Differences. 2024.</w:t>
      </w:r>
    </w:p>
    <w:p w14:paraId="3B45B1D4" w14:textId="77777777" w:rsidR="00681D08" w:rsidRPr="00C7517E" w:rsidRDefault="00681D08" w:rsidP="00681D08">
      <w:pPr>
        <w:rPr>
          <w:rFonts w:ascii="Calibri" w:hAnsi="Calibri" w:cs="Calibri"/>
          <w:noProof/>
        </w:rPr>
      </w:pPr>
      <w:r w:rsidRPr="008601A9">
        <w:rPr>
          <w:rFonts w:ascii="Calibri" w:hAnsi="Calibri" w:cs="Calibri"/>
          <w:noProof/>
        </w:rPr>
        <w:t>9.</w:t>
      </w:r>
      <w:r>
        <w:rPr>
          <w:rFonts w:ascii="Calibri" w:hAnsi="Calibri" w:cs="Calibri"/>
          <w:noProof/>
        </w:rPr>
        <w:t xml:space="preserve"> </w:t>
      </w:r>
      <w:r w:rsidRPr="00C7517E">
        <w:rPr>
          <w:rFonts w:ascii="Calibri" w:hAnsi="Calibri" w:cs="Calibri"/>
          <w:noProof/>
        </w:rPr>
        <w:t>Cox DR. Regression models and life-tables. Journal of the Royal Statistical Society. Series B (Methodological). 1972;34(2):187-220.</w:t>
      </w:r>
    </w:p>
    <w:p w14:paraId="7BC3F691" w14:textId="77777777" w:rsidR="00681D08" w:rsidRPr="00C7517E" w:rsidRDefault="00681D08" w:rsidP="00681D08">
      <w:pPr>
        <w:rPr>
          <w:rFonts w:ascii="Calibri" w:hAnsi="Calibri" w:cs="Calibri"/>
          <w:noProof/>
        </w:rPr>
      </w:pPr>
      <w:r w:rsidRPr="008601A9">
        <w:rPr>
          <w:rFonts w:ascii="Calibri" w:hAnsi="Calibri" w:cs="Calibri"/>
          <w:noProof/>
        </w:rPr>
        <w:t>10.</w:t>
      </w:r>
      <w:r>
        <w:rPr>
          <w:rFonts w:ascii="Calibri" w:hAnsi="Calibri" w:cs="Calibri"/>
          <w:noProof/>
        </w:rPr>
        <w:t xml:space="preserve"> </w:t>
      </w:r>
      <w:r w:rsidRPr="00C7517E">
        <w:rPr>
          <w:rFonts w:ascii="Calibri" w:hAnsi="Calibri" w:cs="Calibri"/>
          <w:noProof/>
        </w:rPr>
        <w:t>Breslow N. Discussion of the paper by DR Cox cited below. Journal of the Royal Statistical Society, Series B. 1972;34:187-220.</w:t>
      </w:r>
    </w:p>
    <w:p w14:paraId="27D70FBD" w14:textId="77777777" w:rsidR="00681D08" w:rsidRPr="008601A9" w:rsidRDefault="00681D08" w:rsidP="00681D08">
      <w:pPr>
        <w:rPr>
          <w:rFonts w:ascii="Calibri" w:hAnsi="Calibri" w:cs="Calibri"/>
          <w:noProof/>
        </w:rPr>
      </w:pPr>
      <w:r w:rsidRPr="008601A9">
        <w:rPr>
          <w:rFonts w:ascii="Calibri" w:hAnsi="Calibri" w:cs="Calibri"/>
          <w:noProof/>
        </w:rPr>
        <w:t>11.</w:t>
      </w:r>
      <w:r>
        <w:rPr>
          <w:rFonts w:ascii="Calibri" w:hAnsi="Calibri" w:cs="Calibri"/>
          <w:noProof/>
        </w:rPr>
        <w:t xml:space="preserve"> </w:t>
      </w:r>
      <w:r w:rsidRPr="008601A9">
        <w:rPr>
          <w:rFonts w:ascii="Calibri" w:hAnsi="Calibri" w:cs="Calibri"/>
          <w:noProof/>
        </w:rPr>
        <w:t xml:space="preserve">Zivich PN, Cole SR, Breskin A. Twister plots for time-to-event studies. American </w:t>
      </w:r>
      <w:r>
        <w:rPr>
          <w:rFonts w:ascii="Calibri" w:hAnsi="Calibri" w:cs="Calibri"/>
          <w:noProof/>
        </w:rPr>
        <w:t>J</w:t>
      </w:r>
      <w:r w:rsidRPr="008601A9">
        <w:rPr>
          <w:rFonts w:ascii="Calibri" w:hAnsi="Calibri" w:cs="Calibri"/>
          <w:noProof/>
        </w:rPr>
        <w:t xml:space="preserve">ournal of </w:t>
      </w:r>
      <w:r>
        <w:rPr>
          <w:rFonts w:ascii="Calibri" w:hAnsi="Calibri" w:cs="Calibri"/>
          <w:noProof/>
        </w:rPr>
        <w:t>E</w:t>
      </w:r>
      <w:r w:rsidRPr="008601A9">
        <w:rPr>
          <w:rFonts w:ascii="Calibri" w:hAnsi="Calibri" w:cs="Calibri"/>
          <w:noProof/>
        </w:rPr>
        <w:t>pidemiology. 2021;190(12):2730-1.</w:t>
      </w:r>
    </w:p>
    <w:p w14:paraId="00839144" w14:textId="77777777" w:rsidR="00681D08" w:rsidRPr="008601A9" w:rsidRDefault="00681D08" w:rsidP="00681D08">
      <w:pPr>
        <w:rPr>
          <w:rFonts w:ascii="Calibri" w:hAnsi="Calibri" w:cs="Calibri"/>
          <w:noProof/>
        </w:rPr>
      </w:pPr>
      <w:r w:rsidRPr="008601A9">
        <w:rPr>
          <w:rFonts w:ascii="Calibri" w:hAnsi="Calibri" w:cs="Calibri"/>
          <w:noProof/>
        </w:rPr>
        <w:t>12.</w:t>
      </w:r>
      <w:r>
        <w:rPr>
          <w:rFonts w:ascii="Calibri" w:hAnsi="Calibri" w:cs="Calibri"/>
          <w:noProof/>
        </w:rPr>
        <w:t xml:space="preserve"> </w:t>
      </w:r>
      <w:r w:rsidRPr="008601A9">
        <w:rPr>
          <w:rFonts w:ascii="Calibri" w:hAnsi="Calibri" w:cs="Calibri"/>
          <w:noProof/>
        </w:rPr>
        <w:t>Field CA, Welsh AH. Bootstrapping clustered data. Journal of the Royal Statistical Society Series B: Statistical Methodology. 2007;69(3):369-90.</w:t>
      </w:r>
    </w:p>
    <w:p w14:paraId="52689BBE" w14:textId="77777777" w:rsidR="00681D08" w:rsidRPr="008601A9" w:rsidRDefault="00681D08" w:rsidP="00681D08">
      <w:pPr>
        <w:rPr>
          <w:rFonts w:ascii="Calibri" w:hAnsi="Calibri" w:cs="Calibri"/>
          <w:noProof/>
        </w:rPr>
      </w:pPr>
      <w:r w:rsidRPr="008601A9">
        <w:rPr>
          <w:rFonts w:ascii="Calibri" w:hAnsi="Calibri" w:cs="Calibri"/>
          <w:noProof/>
        </w:rPr>
        <w:t>13.</w:t>
      </w:r>
      <w:r>
        <w:rPr>
          <w:rFonts w:ascii="Calibri" w:hAnsi="Calibri" w:cs="Calibri"/>
          <w:noProof/>
        </w:rPr>
        <w:t xml:space="preserve"> </w:t>
      </w:r>
      <w:r w:rsidRPr="008601A9">
        <w:rPr>
          <w:rFonts w:ascii="Calibri" w:hAnsi="Calibri" w:cs="Calibri"/>
          <w:noProof/>
        </w:rPr>
        <w:t xml:space="preserve">Rao JN, Wu C. Resampling inference with complex survey data. Journal of the </w:t>
      </w:r>
      <w:r>
        <w:rPr>
          <w:rFonts w:ascii="Calibri" w:hAnsi="Calibri" w:cs="Calibri"/>
          <w:noProof/>
        </w:rPr>
        <w:t>A</w:t>
      </w:r>
      <w:r w:rsidRPr="008601A9">
        <w:rPr>
          <w:rFonts w:ascii="Calibri" w:hAnsi="Calibri" w:cs="Calibri"/>
          <w:noProof/>
        </w:rPr>
        <w:t xml:space="preserve">merican </w:t>
      </w:r>
      <w:r>
        <w:rPr>
          <w:rFonts w:ascii="Calibri" w:hAnsi="Calibri" w:cs="Calibri"/>
          <w:noProof/>
        </w:rPr>
        <w:t>S</w:t>
      </w:r>
      <w:r w:rsidRPr="008601A9">
        <w:rPr>
          <w:rFonts w:ascii="Calibri" w:hAnsi="Calibri" w:cs="Calibri"/>
          <w:noProof/>
        </w:rPr>
        <w:t xml:space="preserve">tatistical </w:t>
      </w:r>
      <w:r>
        <w:rPr>
          <w:rFonts w:ascii="Calibri" w:hAnsi="Calibri" w:cs="Calibri"/>
          <w:noProof/>
        </w:rPr>
        <w:t>A</w:t>
      </w:r>
      <w:r w:rsidRPr="008601A9">
        <w:rPr>
          <w:rFonts w:ascii="Calibri" w:hAnsi="Calibri" w:cs="Calibri"/>
          <w:noProof/>
        </w:rPr>
        <w:t>ssociation. 1988;83(401):231-41.</w:t>
      </w:r>
    </w:p>
    <w:p w14:paraId="122BB127" w14:textId="77777777" w:rsidR="00681D08" w:rsidRPr="008601A9" w:rsidRDefault="00681D08" w:rsidP="00681D08">
      <w:pPr>
        <w:rPr>
          <w:rFonts w:ascii="Calibri" w:hAnsi="Calibri" w:cs="Calibri"/>
          <w:noProof/>
        </w:rPr>
      </w:pPr>
      <w:r w:rsidRPr="008601A9">
        <w:rPr>
          <w:rFonts w:ascii="Calibri" w:hAnsi="Calibri" w:cs="Calibri"/>
          <w:noProof/>
        </w:rPr>
        <w:t>14.</w:t>
      </w:r>
      <w:r>
        <w:rPr>
          <w:rFonts w:ascii="Calibri" w:hAnsi="Calibri" w:cs="Calibri"/>
          <w:noProof/>
        </w:rPr>
        <w:t xml:space="preserve"> </w:t>
      </w:r>
      <w:r w:rsidRPr="008601A9">
        <w:rPr>
          <w:rFonts w:ascii="Calibri" w:hAnsi="Calibri" w:cs="Calibri"/>
          <w:noProof/>
        </w:rPr>
        <w:t xml:space="preserve">Rao J, Wu C, Yue K. Some recent work on resampling methods for complex surveys. Survey </w:t>
      </w:r>
      <w:r>
        <w:rPr>
          <w:rFonts w:ascii="Calibri" w:hAnsi="Calibri" w:cs="Calibri"/>
          <w:noProof/>
        </w:rPr>
        <w:t>M</w:t>
      </w:r>
      <w:r w:rsidRPr="008601A9">
        <w:rPr>
          <w:rFonts w:ascii="Calibri" w:hAnsi="Calibri" w:cs="Calibri"/>
          <w:noProof/>
        </w:rPr>
        <w:t>ethodology. 1992;18(2):209-17.</w:t>
      </w:r>
    </w:p>
    <w:p w14:paraId="3137DE0A" w14:textId="77777777" w:rsidR="00681D08" w:rsidRPr="008601A9" w:rsidRDefault="00681D08" w:rsidP="00681D08">
      <w:pPr>
        <w:rPr>
          <w:rFonts w:ascii="Calibri" w:hAnsi="Calibri" w:cs="Calibri"/>
          <w:noProof/>
        </w:rPr>
      </w:pPr>
      <w:r w:rsidRPr="008601A9">
        <w:rPr>
          <w:rFonts w:ascii="Calibri" w:hAnsi="Calibri" w:cs="Calibri"/>
          <w:noProof/>
        </w:rPr>
        <w:t>15.</w:t>
      </w:r>
      <w:r>
        <w:rPr>
          <w:rFonts w:ascii="Calibri" w:hAnsi="Calibri" w:cs="Calibri"/>
          <w:noProof/>
        </w:rPr>
        <w:t xml:space="preserve"> </w:t>
      </w:r>
      <w:r w:rsidRPr="008601A9">
        <w:rPr>
          <w:rFonts w:ascii="Calibri" w:hAnsi="Calibri" w:cs="Calibri"/>
          <w:noProof/>
        </w:rPr>
        <w:t>Li CX, Zivich PN. Invited Commentary: Mixing multiple imputation and bootstrapping for variance estimation. American Journal of Epidemiology. 2024:kwae065.</w:t>
      </w:r>
    </w:p>
    <w:p w14:paraId="41058043" w14:textId="0932A1C4" w:rsidR="008601A9" w:rsidRPr="008601A9" w:rsidRDefault="008601A9" w:rsidP="008601A9">
      <w:pPr>
        <w:rPr>
          <w:rFonts w:ascii="Calibri" w:hAnsi="Calibri" w:cs="Calibri"/>
          <w:noProof/>
        </w:rPr>
      </w:pPr>
    </w:p>
    <w:sectPr w:rsidR="008601A9" w:rsidRPr="008601A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9DBB2" w14:textId="77777777" w:rsidR="0038755D" w:rsidRDefault="0038755D" w:rsidP="001E1AEB">
      <w:pPr>
        <w:spacing w:after="0" w:line="240" w:lineRule="auto"/>
      </w:pPr>
      <w:r>
        <w:separator/>
      </w:r>
    </w:p>
  </w:endnote>
  <w:endnote w:type="continuationSeparator" w:id="0">
    <w:p w14:paraId="039127C2" w14:textId="77777777" w:rsidR="0038755D" w:rsidRDefault="0038755D" w:rsidP="001E1AEB">
      <w:pPr>
        <w:spacing w:after="0" w:line="240" w:lineRule="auto"/>
      </w:pPr>
      <w:r>
        <w:continuationSeparator/>
      </w:r>
    </w:p>
  </w:endnote>
  <w:endnote w:type="continuationNotice" w:id="1">
    <w:p w14:paraId="3D92247A" w14:textId="77777777" w:rsidR="0038755D" w:rsidRDefault="003875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5361834"/>
      <w:docPartObj>
        <w:docPartGallery w:val="Page Numbers (Bottom of Page)"/>
        <w:docPartUnique/>
      </w:docPartObj>
    </w:sdtPr>
    <w:sdtEndPr>
      <w:rPr>
        <w:noProof/>
      </w:rPr>
    </w:sdtEndPr>
    <w:sdtContent>
      <w:p w14:paraId="5F65BDFB" w14:textId="016E8CBC" w:rsidR="001E1AEB" w:rsidRDefault="001E1A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E7491E" w14:textId="77777777" w:rsidR="001E1AEB" w:rsidRDefault="001E1A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3172F" w14:textId="77777777" w:rsidR="0038755D" w:rsidRDefault="0038755D" w:rsidP="001E1AEB">
      <w:pPr>
        <w:spacing w:after="0" w:line="240" w:lineRule="auto"/>
      </w:pPr>
      <w:r>
        <w:separator/>
      </w:r>
    </w:p>
  </w:footnote>
  <w:footnote w:type="continuationSeparator" w:id="0">
    <w:p w14:paraId="53DE8CAA" w14:textId="77777777" w:rsidR="0038755D" w:rsidRDefault="0038755D" w:rsidP="001E1AEB">
      <w:pPr>
        <w:spacing w:after="0" w:line="240" w:lineRule="auto"/>
      </w:pPr>
      <w:r>
        <w:continuationSeparator/>
      </w:r>
    </w:p>
  </w:footnote>
  <w:footnote w:type="continuationNotice" w:id="1">
    <w:p w14:paraId="42436039" w14:textId="77777777" w:rsidR="0038755D" w:rsidRDefault="0038755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75702"/>
    <w:multiLevelType w:val="hybridMultilevel"/>
    <w:tmpl w:val="4856660E"/>
    <w:lvl w:ilvl="0" w:tplc="863E9720">
      <w:start w:val="1"/>
      <w:numFmt w:val="bullet"/>
      <w:lvlText w:val=""/>
      <w:lvlJc w:val="left"/>
      <w:pPr>
        <w:ind w:left="1020" w:hanging="360"/>
      </w:pPr>
      <w:rPr>
        <w:rFonts w:ascii="Symbol" w:hAnsi="Symbol"/>
      </w:rPr>
    </w:lvl>
    <w:lvl w:ilvl="1" w:tplc="48A2FCF2">
      <w:start w:val="1"/>
      <w:numFmt w:val="bullet"/>
      <w:lvlText w:val=""/>
      <w:lvlJc w:val="left"/>
      <w:pPr>
        <w:ind w:left="1020" w:hanging="360"/>
      </w:pPr>
      <w:rPr>
        <w:rFonts w:ascii="Symbol" w:hAnsi="Symbol"/>
      </w:rPr>
    </w:lvl>
    <w:lvl w:ilvl="2" w:tplc="6100D746">
      <w:start w:val="1"/>
      <w:numFmt w:val="bullet"/>
      <w:lvlText w:val=""/>
      <w:lvlJc w:val="left"/>
      <w:pPr>
        <w:ind w:left="1020" w:hanging="360"/>
      </w:pPr>
      <w:rPr>
        <w:rFonts w:ascii="Symbol" w:hAnsi="Symbol"/>
      </w:rPr>
    </w:lvl>
    <w:lvl w:ilvl="3" w:tplc="2826C6F6">
      <w:start w:val="1"/>
      <w:numFmt w:val="bullet"/>
      <w:lvlText w:val=""/>
      <w:lvlJc w:val="left"/>
      <w:pPr>
        <w:ind w:left="1020" w:hanging="360"/>
      </w:pPr>
      <w:rPr>
        <w:rFonts w:ascii="Symbol" w:hAnsi="Symbol"/>
      </w:rPr>
    </w:lvl>
    <w:lvl w:ilvl="4" w:tplc="7F100D4C">
      <w:start w:val="1"/>
      <w:numFmt w:val="bullet"/>
      <w:lvlText w:val=""/>
      <w:lvlJc w:val="left"/>
      <w:pPr>
        <w:ind w:left="1020" w:hanging="360"/>
      </w:pPr>
      <w:rPr>
        <w:rFonts w:ascii="Symbol" w:hAnsi="Symbol"/>
      </w:rPr>
    </w:lvl>
    <w:lvl w:ilvl="5" w:tplc="6F64C34E">
      <w:start w:val="1"/>
      <w:numFmt w:val="bullet"/>
      <w:lvlText w:val=""/>
      <w:lvlJc w:val="left"/>
      <w:pPr>
        <w:ind w:left="1020" w:hanging="360"/>
      </w:pPr>
      <w:rPr>
        <w:rFonts w:ascii="Symbol" w:hAnsi="Symbol"/>
      </w:rPr>
    </w:lvl>
    <w:lvl w:ilvl="6" w:tplc="2DFC8834">
      <w:start w:val="1"/>
      <w:numFmt w:val="bullet"/>
      <w:lvlText w:val=""/>
      <w:lvlJc w:val="left"/>
      <w:pPr>
        <w:ind w:left="1020" w:hanging="360"/>
      </w:pPr>
      <w:rPr>
        <w:rFonts w:ascii="Symbol" w:hAnsi="Symbol"/>
      </w:rPr>
    </w:lvl>
    <w:lvl w:ilvl="7" w:tplc="A9C8CA06">
      <w:start w:val="1"/>
      <w:numFmt w:val="bullet"/>
      <w:lvlText w:val=""/>
      <w:lvlJc w:val="left"/>
      <w:pPr>
        <w:ind w:left="1020" w:hanging="360"/>
      </w:pPr>
      <w:rPr>
        <w:rFonts w:ascii="Symbol" w:hAnsi="Symbol"/>
      </w:rPr>
    </w:lvl>
    <w:lvl w:ilvl="8" w:tplc="F8183BE8">
      <w:start w:val="1"/>
      <w:numFmt w:val="bullet"/>
      <w:lvlText w:val=""/>
      <w:lvlJc w:val="left"/>
      <w:pPr>
        <w:ind w:left="1020" w:hanging="360"/>
      </w:pPr>
      <w:rPr>
        <w:rFonts w:ascii="Symbol" w:hAnsi="Symbol"/>
      </w:rPr>
    </w:lvl>
  </w:abstractNum>
  <w:abstractNum w:abstractNumId="1" w15:restartNumberingAfterBreak="0">
    <w:nsid w:val="0AB502C2"/>
    <w:multiLevelType w:val="hybridMultilevel"/>
    <w:tmpl w:val="068EF1F8"/>
    <w:lvl w:ilvl="0" w:tplc="53A44E2A">
      <w:start w:val="4"/>
      <w:numFmt w:val="bullet"/>
      <w:lvlText w:val="*"/>
      <w:lvlJc w:val="left"/>
      <w:pPr>
        <w:ind w:left="720" w:hanging="360"/>
      </w:pPr>
      <w:rPr>
        <w:rFonts w:ascii="Calibri" w:eastAsiaTheme="minorHAnsi" w:hAnsi="Calibri" w:cs="Calibri" w:hint="default"/>
        <w:b/>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182D6B"/>
    <w:multiLevelType w:val="hybridMultilevel"/>
    <w:tmpl w:val="ADD40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8A4025"/>
    <w:multiLevelType w:val="hybridMultilevel"/>
    <w:tmpl w:val="2FCC17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1754921">
    <w:abstractNumId w:val="3"/>
  </w:num>
  <w:num w:numId="2" w16cid:durableId="1166166011">
    <w:abstractNumId w:val="2"/>
  </w:num>
  <w:num w:numId="3" w16cid:durableId="1478107189">
    <w:abstractNumId w:val="0"/>
  </w:num>
  <w:num w:numId="4" w16cid:durableId="2026974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vsdea9c0xrrje9zrnp0rscs0pwzp5rt2at&quot;&gt;My EndNote Library&lt;record-ids&gt;&lt;item&gt;16&lt;/item&gt;&lt;item&gt;17&lt;/item&gt;&lt;item&gt;18&lt;/item&gt;&lt;item&gt;22&lt;/item&gt;&lt;item&gt;23&lt;/item&gt;&lt;item&gt;43&lt;/item&gt;&lt;item&gt;44&lt;/item&gt;&lt;item&gt;50&lt;/item&gt;&lt;item&gt;51&lt;/item&gt;&lt;item&gt;54&lt;/item&gt;&lt;/record-ids&gt;&lt;/item&gt;&lt;/Libraries&gt;"/>
  </w:docVars>
  <w:rsids>
    <w:rsidRoot w:val="00D4764E"/>
    <w:rsid w:val="000000F3"/>
    <w:rsid w:val="00000C57"/>
    <w:rsid w:val="00000F7E"/>
    <w:rsid w:val="0000187F"/>
    <w:rsid w:val="00001F47"/>
    <w:rsid w:val="00002FA2"/>
    <w:rsid w:val="00003632"/>
    <w:rsid w:val="00004EE0"/>
    <w:rsid w:val="0000530D"/>
    <w:rsid w:val="000054CE"/>
    <w:rsid w:val="000057BE"/>
    <w:rsid w:val="0000620E"/>
    <w:rsid w:val="0000665D"/>
    <w:rsid w:val="000072C1"/>
    <w:rsid w:val="00007A5F"/>
    <w:rsid w:val="00007ED6"/>
    <w:rsid w:val="00010B8E"/>
    <w:rsid w:val="00011579"/>
    <w:rsid w:val="00012070"/>
    <w:rsid w:val="000124DD"/>
    <w:rsid w:val="00012685"/>
    <w:rsid w:val="00012F19"/>
    <w:rsid w:val="00013B5F"/>
    <w:rsid w:val="00014968"/>
    <w:rsid w:val="00014D1C"/>
    <w:rsid w:val="0001506A"/>
    <w:rsid w:val="00015F10"/>
    <w:rsid w:val="00016BEF"/>
    <w:rsid w:val="00016F3B"/>
    <w:rsid w:val="000179E3"/>
    <w:rsid w:val="00017B45"/>
    <w:rsid w:val="00020727"/>
    <w:rsid w:val="00020C4F"/>
    <w:rsid w:val="0002139A"/>
    <w:rsid w:val="0002327D"/>
    <w:rsid w:val="00023FC6"/>
    <w:rsid w:val="00024554"/>
    <w:rsid w:val="000251B2"/>
    <w:rsid w:val="000269BD"/>
    <w:rsid w:val="00026F25"/>
    <w:rsid w:val="0002736D"/>
    <w:rsid w:val="00027E21"/>
    <w:rsid w:val="0003395F"/>
    <w:rsid w:val="000345BB"/>
    <w:rsid w:val="00034CF8"/>
    <w:rsid w:val="00034F2C"/>
    <w:rsid w:val="00035871"/>
    <w:rsid w:val="00035A64"/>
    <w:rsid w:val="0003622F"/>
    <w:rsid w:val="00037297"/>
    <w:rsid w:val="00037D29"/>
    <w:rsid w:val="00040001"/>
    <w:rsid w:val="00040372"/>
    <w:rsid w:val="000405D6"/>
    <w:rsid w:val="00040695"/>
    <w:rsid w:val="000406BF"/>
    <w:rsid w:val="00041C6B"/>
    <w:rsid w:val="00042970"/>
    <w:rsid w:val="00042A40"/>
    <w:rsid w:val="0004303E"/>
    <w:rsid w:val="00043DA1"/>
    <w:rsid w:val="0004450F"/>
    <w:rsid w:val="0004684E"/>
    <w:rsid w:val="00046C53"/>
    <w:rsid w:val="00046FA9"/>
    <w:rsid w:val="0005166D"/>
    <w:rsid w:val="000519C4"/>
    <w:rsid w:val="000520C8"/>
    <w:rsid w:val="00052EDF"/>
    <w:rsid w:val="00052FE0"/>
    <w:rsid w:val="00053B47"/>
    <w:rsid w:val="00055B19"/>
    <w:rsid w:val="00055EC6"/>
    <w:rsid w:val="00056C22"/>
    <w:rsid w:val="000577B7"/>
    <w:rsid w:val="000600AA"/>
    <w:rsid w:val="00060260"/>
    <w:rsid w:val="00060653"/>
    <w:rsid w:val="00060A88"/>
    <w:rsid w:val="00060E69"/>
    <w:rsid w:val="000618E2"/>
    <w:rsid w:val="00062DD4"/>
    <w:rsid w:val="0006501E"/>
    <w:rsid w:val="00065F11"/>
    <w:rsid w:val="000660D0"/>
    <w:rsid w:val="0006754C"/>
    <w:rsid w:val="000705B2"/>
    <w:rsid w:val="00070C65"/>
    <w:rsid w:val="0007156A"/>
    <w:rsid w:val="00071BEE"/>
    <w:rsid w:val="000727FF"/>
    <w:rsid w:val="00072E0D"/>
    <w:rsid w:val="00074931"/>
    <w:rsid w:val="00074EC5"/>
    <w:rsid w:val="0007550E"/>
    <w:rsid w:val="00075A52"/>
    <w:rsid w:val="00075B89"/>
    <w:rsid w:val="0007707E"/>
    <w:rsid w:val="00080CFF"/>
    <w:rsid w:val="000821F8"/>
    <w:rsid w:val="00082251"/>
    <w:rsid w:val="000825E0"/>
    <w:rsid w:val="000826F8"/>
    <w:rsid w:val="00083BAA"/>
    <w:rsid w:val="00084D9C"/>
    <w:rsid w:val="0008645C"/>
    <w:rsid w:val="000866CF"/>
    <w:rsid w:val="00087C5C"/>
    <w:rsid w:val="00090089"/>
    <w:rsid w:val="00090B4B"/>
    <w:rsid w:val="00090B4C"/>
    <w:rsid w:val="0009187A"/>
    <w:rsid w:val="00094AE6"/>
    <w:rsid w:val="000A08E1"/>
    <w:rsid w:val="000A0A7C"/>
    <w:rsid w:val="000A1E82"/>
    <w:rsid w:val="000A2150"/>
    <w:rsid w:val="000A25BC"/>
    <w:rsid w:val="000A34D4"/>
    <w:rsid w:val="000A35EC"/>
    <w:rsid w:val="000A49C8"/>
    <w:rsid w:val="000A4D95"/>
    <w:rsid w:val="000A5A26"/>
    <w:rsid w:val="000A6DED"/>
    <w:rsid w:val="000A70CF"/>
    <w:rsid w:val="000A76A8"/>
    <w:rsid w:val="000A78FD"/>
    <w:rsid w:val="000B074F"/>
    <w:rsid w:val="000B0BB8"/>
    <w:rsid w:val="000B0C84"/>
    <w:rsid w:val="000B1013"/>
    <w:rsid w:val="000B1CE9"/>
    <w:rsid w:val="000B1FE9"/>
    <w:rsid w:val="000B22AB"/>
    <w:rsid w:val="000B2385"/>
    <w:rsid w:val="000B267F"/>
    <w:rsid w:val="000B2CEE"/>
    <w:rsid w:val="000B2ED4"/>
    <w:rsid w:val="000B47B5"/>
    <w:rsid w:val="000B4F04"/>
    <w:rsid w:val="000B52D2"/>
    <w:rsid w:val="000B56F7"/>
    <w:rsid w:val="000B5973"/>
    <w:rsid w:val="000B5E7A"/>
    <w:rsid w:val="000B7CE0"/>
    <w:rsid w:val="000C0615"/>
    <w:rsid w:val="000C06E6"/>
    <w:rsid w:val="000C0F86"/>
    <w:rsid w:val="000C1650"/>
    <w:rsid w:val="000C1C17"/>
    <w:rsid w:val="000C2C6C"/>
    <w:rsid w:val="000C316A"/>
    <w:rsid w:val="000C41D4"/>
    <w:rsid w:val="000C4D4D"/>
    <w:rsid w:val="000C5DA3"/>
    <w:rsid w:val="000C718E"/>
    <w:rsid w:val="000D173E"/>
    <w:rsid w:val="000D1A2F"/>
    <w:rsid w:val="000D2FF3"/>
    <w:rsid w:val="000D370A"/>
    <w:rsid w:val="000D3FB4"/>
    <w:rsid w:val="000D46A5"/>
    <w:rsid w:val="000D51FA"/>
    <w:rsid w:val="000D5600"/>
    <w:rsid w:val="000D5BBC"/>
    <w:rsid w:val="000D6E7A"/>
    <w:rsid w:val="000D7072"/>
    <w:rsid w:val="000D71F9"/>
    <w:rsid w:val="000D781E"/>
    <w:rsid w:val="000E1A2C"/>
    <w:rsid w:val="000E1B84"/>
    <w:rsid w:val="000E2529"/>
    <w:rsid w:val="000E2B41"/>
    <w:rsid w:val="000E3009"/>
    <w:rsid w:val="000E3CA4"/>
    <w:rsid w:val="000E3E90"/>
    <w:rsid w:val="000E4985"/>
    <w:rsid w:val="000E5500"/>
    <w:rsid w:val="000E5845"/>
    <w:rsid w:val="000E586E"/>
    <w:rsid w:val="000E5C5C"/>
    <w:rsid w:val="000E66AC"/>
    <w:rsid w:val="000F087A"/>
    <w:rsid w:val="000F0A5A"/>
    <w:rsid w:val="000F1610"/>
    <w:rsid w:val="000F374C"/>
    <w:rsid w:val="000F3CA7"/>
    <w:rsid w:val="000F40FC"/>
    <w:rsid w:val="000F46CF"/>
    <w:rsid w:val="000F520B"/>
    <w:rsid w:val="000F5BFB"/>
    <w:rsid w:val="000F6758"/>
    <w:rsid w:val="000F7177"/>
    <w:rsid w:val="000F74A7"/>
    <w:rsid w:val="000F758E"/>
    <w:rsid w:val="00100723"/>
    <w:rsid w:val="001008E1"/>
    <w:rsid w:val="0010126C"/>
    <w:rsid w:val="00101961"/>
    <w:rsid w:val="00102BEF"/>
    <w:rsid w:val="00104262"/>
    <w:rsid w:val="0010434C"/>
    <w:rsid w:val="0010536B"/>
    <w:rsid w:val="00105774"/>
    <w:rsid w:val="001060B6"/>
    <w:rsid w:val="0010706F"/>
    <w:rsid w:val="001107AC"/>
    <w:rsid w:val="00110EE4"/>
    <w:rsid w:val="00111C0A"/>
    <w:rsid w:val="001124FA"/>
    <w:rsid w:val="00115381"/>
    <w:rsid w:val="001153E6"/>
    <w:rsid w:val="00115AF8"/>
    <w:rsid w:val="00117830"/>
    <w:rsid w:val="00117D2D"/>
    <w:rsid w:val="00120086"/>
    <w:rsid w:val="001202A7"/>
    <w:rsid w:val="00120ABE"/>
    <w:rsid w:val="00120AF2"/>
    <w:rsid w:val="00120DC7"/>
    <w:rsid w:val="00121549"/>
    <w:rsid w:val="00121BF7"/>
    <w:rsid w:val="00124061"/>
    <w:rsid w:val="001247DC"/>
    <w:rsid w:val="00124D47"/>
    <w:rsid w:val="001257A1"/>
    <w:rsid w:val="00125988"/>
    <w:rsid w:val="00126226"/>
    <w:rsid w:val="00126E4F"/>
    <w:rsid w:val="00130CC9"/>
    <w:rsid w:val="0013148E"/>
    <w:rsid w:val="00131FAA"/>
    <w:rsid w:val="001322CB"/>
    <w:rsid w:val="00133DFB"/>
    <w:rsid w:val="0013407E"/>
    <w:rsid w:val="001340F0"/>
    <w:rsid w:val="00136EEE"/>
    <w:rsid w:val="00136F59"/>
    <w:rsid w:val="0013780D"/>
    <w:rsid w:val="00137934"/>
    <w:rsid w:val="00137A18"/>
    <w:rsid w:val="00140F75"/>
    <w:rsid w:val="00141AE9"/>
    <w:rsid w:val="00142A37"/>
    <w:rsid w:val="00144232"/>
    <w:rsid w:val="001445CC"/>
    <w:rsid w:val="001452C4"/>
    <w:rsid w:val="00145A87"/>
    <w:rsid w:val="001470AC"/>
    <w:rsid w:val="00147640"/>
    <w:rsid w:val="00147A27"/>
    <w:rsid w:val="001508EB"/>
    <w:rsid w:val="00151228"/>
    <w:rsid w:val="00151523"/>
    <w:rsid w:val="00151887"/>
    <w:rsid w:val="00152077"/>
    <w:rsid w:val="00152208"/>
    <w:rsid w:val="001527EC"/>
    <w:rsid w:val="00152856"/>
    <w:rsid w:val="001528CC"/>
    <w:rsid w:val="001530A1"/>
    <w:rsid w:val="001537F0"/>
    <w:rsid w:val="00155293"/>
    <w:rsid w:val="001574D0"/>
    <w:rsid w:val="00157A4B"/>
    <w:rsid w:val="00160776"/>
    <w:rsid w:val="00160E1F"/>
    <w:rsid w:val="00161DF9"/>
    <w:rsid w:val="001622B5"/>
    <w:rsid w:val="001623CB"/>
    <w:rsid w:val="001630FD"/>
    <w:rsid w:val="00163316"/>
    <w:rsid w:val="001637FD"/>
    <w:rsid w:val="00163A42"/>
    <w:rsid w:val="00164256"/>
    <w:rsid w:val="00164C33"/>
    <w:rsid w:val="00164C7E"/>
    <w:rsid w:val="00166115"/>
    <w:rsid w:val="00166878"/>
    <w:rsid w:val="00166FBE"/>
    <w:rsid w:val="00167587"/>
    <w:rsid w:val="00167A9B"/>
    <w:rsid w:val="00167FF0"/>
    <w:rsid w:val="001701CD"/>
    <w:rsid w:val="00170823"/>
    <w:rsid w:val="00170DC5"/>
    <w:rsid w:val="001711BF"/>
    <w:rsid w:val="0017132D"/>
    <w:rsid w:val="0017136A"/>
    <w:rsid w:val="00171F4F"/>
    <w:rsid w:val="0017211E"/>
    <w:rsid w:val="001726D1"/>
    <w:rsid w:val="0017332E"/>
    <w:rsid w:val="0017333C"/>
    <w:rsid w:val="00173BA4"/>
    <w:rsid w:val="00174390"/>
    <w:rsid w:val="00175AED"/>
    <w:rsid w:val="0017639A"/>
    <w:rsid w:val="00177E0E"/>
    <w:rsid w:val="00181197"/>
    <w:rsid w:val="00181701"/>
    <w:rsid w:val="00181C39"/>
    <w:rsid w:val="00182889"/>
    <w:rsid w:val="001829D0"/>
    <w:rsid w:val="00182A56"/>
    <w:rsid w:val="00183817"/>
    <w:rsid w:val="00183B1B"/>
    <w:rsid w:val="001850A6"/>
    <w:rsid w:val="00185EE5"/>
    <w:rsid w:val="0018630E"/>
    <w:rsid w:val="00186A4C"/>
    <w:rsid w:val="00186FE9"/>
    <w:rsid w:val="00187CEB"/>
    <w:rsid w:val="00187DC2"/>
    <w:rsid w:val="00190455"/>
    <w:rsid w:val="00192300"/>
    <w:rsid w:val="0019235D"/>
    <w:rsid w:val="0019270B"/>
    <w:rsid w:val="00194214"/>
    <w:rsid w:val="00197060"/>
    <w:rsid w:val="0019719E"/>
    <w:rsid w:val="001973E7"/>
    <w:rsid w:val="0019743B"/>
    <w:rsid w:val="00197571"/>
    <w:rsid w:val="00197616"/>
    <w:rsid w:val="001A04B0"/>
    <w:rsid w:val="001A0606"/>
    <w:rsid w:val="001A1131"/>
    <w:rsid w:val="001A147E"/>
    <w:rsid w:val="001A22CD"/>
    <w:rsid w:val="001A23CB"/>
    <w:rsid w:val="001A388E"/>
    <w:rsid w:val="001A4766"/>
    <w:rsid w:val="001A5CBC"/>
    <w:rsid w:val="001A6677"/>
    <w:rsid w:val="001A6C6C"/>
    <w:rsid w:val="001A7069"/>
    <w:rsid w:val="001A76AB"/>
    <w:rsid w:val="001A77F4"/>
    <w:rsid w:val="001B0325"/>
    <w:rsid w:val="001B0B2D"/>
    <w:rsid w:val="001B0C57"/>
    <w:rsid w:val="001B1125"/>
    <w:rsid w:val="001B1651"/>
    <w:rsid w:val="001B57F0"/>
    <w:rsid w:val="001B6D24"/>
    <w:rsid w:val="001B70EC"/>
    <w:rsid w:val="001B72E7"/>
    <w:rsid w:val="001C009E"/>
    <w:rsid w:val="001C052B"/>
    <w:rsid w:val="001C1230"/>
    <w:rsid w:val="001C18F0"/>
    <w:rsid w:val="001C1F85"/>
    <w:rsid w:val="001C21A0"/>
    <w:rsid w:val="001C249E"/>
    <w:rsid w:val="001C4EA6"/>
    <w:rsid w:val="001C5CF8"/>
    <w:rsid w:val="001D20A3"/>
    <w:rsid w:val="001D4E53"/>
    <w:rsid w:val="001D5791"/>
    <w:rsid w:val="001D5CCB"/>
    <w:rsid w:val="001D62EE"/>
    <w:rsid w:val="001D6326"/>
    <w:rsid w:val="001D67AD"/>
    <w:rsid w:val="001D7DFD"/>
    <w:rsid w:val="001E0098"/>
    <w:rsid w:val="001E0190"/>
    <w:rsid w:val="001E0704"/>
    <w:rsid w:val="001E1AEB"/>
    <w:rsid w:val="001E1B0D"/>
    <w:rsid w:val="001E2272"/>
    <w:rsid w:val="001E2731"/>
    <w:rsid w:val="001E2815"/>
    <w:rsid w:val="001E2B69"/>
    <w:rsid w:val="001E2F2C"/>
    <w:rsid w:val="001E31F7"/>
    <w:rsid w:val="001E3416"/>
    <w:rsid w:val="001E387B"/>
    <w:rsid w:val="001E3D85"/>
    <w:rsid w:val="001E4525"/>
    <w:rsid w:val="001E4EA4"/>
    <w:rsid w:val="001E5111"/>
    <w:rsid w:val="001E6153"/>
    <w:rsid w:val="001E64E9"/>
    <w:rsid w:val="001E6B0F"/>
    <w:rsid w:val="001E741A"/>
    <w:rsid w:val="001E7499"/>
    <w:rsid w:val="001E77FB"/>
    <w:rsid w:val="001F0AD0"/>
    <w:rsid w:val="001F24CD"/>
    <w:rsid w:val="001F25C8"/>
    <w:rsid w:val="001F30FC"/>
    <w:rsid w:val="001F33CE"/>
    <w:rsid w:val="001F3B28"/>
    <w:rsid w:val="001F3C13"/>
    <w:rsid w:val="001F4079"/>
    <w:rsid w:val="001F52B1"/>
    <w:rsid w:val="001F5CC2"/>
    <w:rsid w:val="001F5ED5"/>
    <w:rsid w:val="001F6DB2"/>
    <w:rsid w:val="001F7540"/>
    <w:rsid w:val="001F75C0"/>
    <w:rsid w:val="001F7764"/>
    <w:rsid w:val="001F77F3"/>
    <w:rsid w:val="001F7A39"/>
    <w:rsid w:val="001F7C61"/>
    <w:rsid w:val="002005DE"/>
    <w:rsid w:val="00200B1B"/>
    <w:rsid w:val="00201544"/>
    <w:rsid w:val="00201863"/>
    <w:rsid w:val="00201887"/>
    <w:rsid w:val="002019BB"/>
    <w:rsid w:val="00201EDB"/>
    <w:rsid w:val="00201FB2"/>
    <w:rsid w:val="00202189"/>
    <w:rsid w:val="00203092"/>
    <w:rsid w:val="00205575"/>
    <w:rsid w:val="002062B8"/>
    <w:rsid w:val="002062D8"/>
    <w:rsid w:val="002068DF"/>
    <w:rsid w:val="00207A99"/>
    <w:rsid w:val="00207C8D"/>
    <w:rsid w:val="0021045D"/>
    <w:rsid w:val="002106C9"/>
    <w:rsid w:val="00210A42"/>
    <w:rsid w:val="0021120D"/>
    <w:rsid w:val="0021238B"/>
    <w:rsid w:val="00212F93"/>
    <w:rsid w:val="00213272"/>
    <w:rsid w:val="00213315"/>
    <w:rsid w:val="002136E5"/>
    <w:rsid w:val="00213733"/>
    <w:rsid w:val="00213B85"/>
    <w:rsid w:val="00213E7C"/>
    <w:rsid w:val="002140D6"/>
    <w:rsid w:val="00214CAD"/>
    <w:rsid w:val="00215395"/>
    <w:rsid w:val="00215BD2"/>
    <w:rsid w:val="0021618C"/>
    <w:rsid w:val="00216A63"/>
    <w:rsid w:val="00216ABB"/>
    <w:rsid w:val="00217B9A"/>
    <w:rsid w:val="00217D27"/>
    <w:rsid w:val="00221523"/>
    <w:rsid w:val="00222BB7"/>
    <w:rsid w:val="0022373E"/>
    <w:rsid w:val="00223D1A"/>
    <w:rsid w:val="00224060"/>
    <w:rsid w:val="00225197"/>
    <w:rsid w:val="00225625"/>
    <w:rsid w:val="00225C3B"/>
    <w:rsid w:val="00226650"/>
    <w:rsid w:val="0022690E"/>
    <w:rsid w:val="00226DFB"/>
    <w:rsid w:val="00227500"/>
    <w:rsid w:val="00230147"/>
    <w:rsid w:val="00230575"/>
    <w:rsid w:val="002310FF"/>
    <w:rsid w:val="002326F8"/>
    <w:rsid w:val="00233993"/>
    <w:rsid w:val="002339E8"/>
    <w:rsid w:val="00233A6B"/>
    <w:rsid w:val="002348DF"/>
    <w:rsid w:val="00235950"/>
    <w:rsid w:val="00236999"/>
    <w:rsid w:val="00236BBC"/>
    <w:rsid w:val="00236F72"/>
    <w:rsid w:val="00241B58"/>
    <w:rsid w:val="00242389"/>
    <w:rsid w:val="002423BC"/>
    <w:rsid w:val="002427EC"/>
    <w:rsid w:val="00242DED"/>
    <w:rsid w:val="002445C3"/>
    <w:rsid w:val="00244857"/>
    <w:rsid w:val="00244FA5"/>
    <w:rsid w:val="00245999"/>
    <w:rsid w:val="002469FC"/>
    <w:rsid w:val="00247E43"/>
    <w:rsid w:val="002503AC"/>
    <w:rsid w:val="00251110"/>
    <w:rsid w:val="00251755"/>
    <w:rsid w:val="00251C00"/>
    <w:rsid w:val="00251C97"/>
    <w:rsid w:val="00251F83"/>
    <w:rsid w:val="00252470"/>
    <w:rsid w:val="00252F48"/>
    <w:rsid w:val="00253787"/>
    <w:rsid w:val="00253EC9"/>
    <w:rsid w:val="00254567"/>
    <w:rsid w:val="002547DE"/>
    <w:rsid w:val="0025520B"/>
    <w:rsid w:val="0025526A"/>
    <w:rsid w:val="00255ADE"/>
    <w:rsid w:val="00255B01"/>
    <w:rsid w:val="0025635F"/>
    <w:rsid w:val="00256B45"/>
    <w:rsid w:val="00256E48"/>
    <w:rsid w:val="0025751D"/>
    <w:rsid w:val="00257756"/>
    <w:rsid w:val="0026057F"/>
    <w:rsid w:val="00260FE2"/>
    <w:rsid w:val="0026162A"/>
    <w:rsid w:val="00261C97"/>
    <w:rsid w:val="00262055"/>
    <w:rsid w:val="002621F5"/>
    <w:rsid w:val="0026273E"/>
    <w:rsid w:val="00262BB0"/>
    <w:rsid w:val="00263563"/>
    <w:rsid w:val="002639B2"/>
    <w:rsid w:val="00263F66"/>
    <w:rsid w:val="002648FE"/>
    <w:rsid w:val="00265050"/>
    <w:rsid w:val="00265919"/>
    <w:rsid w:val="00265AE8"/>
    <w:rsid w:val="00265D9F"/>
    <w:rsid w:val="00266F23"/>
    <w:rsid w:val="002702A9"/>
    <w:rsid w:val="0027046E"/>
    <w:rsid w:val="002706F2"/>
    <w:rsid w:val="00270D25"/>
    <w:rsid w:val="002718B2"/>
    <w:rsid w:val="002721FF"/>
    <w:rsid w:val="00272418"/>
    <w:rsid w:val="00272D88"/>
    <w:rsid w:val="002733E8"/>
    <w:rsid w:val="00273801"/>
    <w:rsid w:val="00273EC4"/>
    <w:rsid w:val="00274092"/>
    <w:rsid w:val="00274816"/>
    <w:rsid w:val="00275BAF"/>
    <w:rsid w:val="00276E9C"/>
    <w:rsid w:val="00277785"/>
    <w:rsid w:val="002800AD"/>
    <w:rsid w:val="0028012E"/>
    <w:rsid w:val="0028034D"/>
    <w:rsid w:val="00282D26"/>
    <w:rsid w:val="00284A45"/>
    <w:rsid w:val="00285694"/>
    <w:rsid w:val="002860CA"/>
    <w:rsid w:val="00286E46"/>
    <w:rsid w:val="00286F8C"/>
    <w:rsid w:val="00287966"/>
    <w:rsid w:val="00290098"/>
    <w:rsid w:val="00290E5A"/>
    <w:rsid w:val="002916D5"/>
    <w:rsid w:val="0029173C"/>
    <w:rsid w:val="00291B7B"/>
    <w:rsid w:val="00291DBF"/>
    <w:rsid w:val="00292346"/>
    <w:rsid w:val="0029255A"/>
    <w:rsid w:val="002928BF"/>
    <w:rsid w:val="00292D85"/>
    <w:rsid w:val="00293719"/>
    <w:rsid w:val="002938DA"/>
    <w:rsid w:val="00294291"/>
    <w:rsid w:val="002943D4"/>
    <w:rsid w:val="0029593E"/>
    <w:rsid w:val="00295A86"/>
    <w:rsid w:val="0029612F"/>
    <w:rsid w:val="002962FD"/>
    <w:rsid w:val="002973A4"/>
    <w:rsid w:val="00297496"/>
    <w:rsid w:val="002977E5"/>
    <w:rsid w:val="00297D7B"/>
    <w:rsid w:val="002A0650"/>
    <w:rsid w:val="002A08AB"/>
    <w:rsid w:val="002A0DB9"/>
    <w:rsid w:val="002A14B4"/>
    <w:rsid w:val="002A14C4"/>
    <w:rsid w:val="002A32B0"/>
    <w:rsid w:val="002A3557"/>
    <w:rsid w:val="002A4425"/>
    <w:rsid w:val="002A4E74"/>
    <w:rsid w:val="002A568D"/>
    <w:rsid w:val="002A5C6F"/>
    <w:rsid w:val="002A5D4D"/>
    <w:rsid w:val="002A6995"/>
    <w:rsid w:val="002A6ADA"/>
    <w:rsid w:val="002A7259"/>
    <w:rsid w:val="002A7544"/>
    <w:rsid w:val="002A78EA"/>
    <w:rsid w:val="002B0927"/>
    <w:rsid w:val="002B0C75"/>
    <w:rsid w:val="002B17CB"/>
    <w:rsid w:val="002B1BE2"/>
    <w:rsid w:val="002B2BDE"/>
    <w:rsid w:val="002B3986"/>
    <w:rsid w:val="002B3F32"/>
    <w:rsid w:val="002B5094"/>
    <w:rsid w:val="002B5D02"/>
    <w:rsid w:val="002B712A"/>
    <w:rsid w:val="002B7442"/>
    <w:rsid w:val="002B747F"/>
    <w:rsid w:val="002B7870"/>
    <w:rsid w:val="002B79C9"/>
    <w:rsid w:val="002C03D1"/>
    <w:rsid w:val="002C1270"/>
    <w:rsid w:val="002C16F1"/>
    <w:rsid w:val="002C1901"/>
    <w:rsid w:val="002C1D1C"/>
    <w:rsid w:val="002C1D46"/>
    <w:rsid w:val="002C231F"/>
    <w:rsid w:val="002C243F"/>
    <w:rsid w:val="002C2573"/>
    <w:rsid w:val="002C2A97"/>
    <w:rsid w:val="002C3425"/>
    <w:rsid w:val="002C3BF5"/>
    <w:rsid w:val="002C3ED5"/>
    <w:rsid w:val="002C3FA2"/>
    <w:rsid w:val="002C4219"/>
    <w:rsid w:val="002C46D0"/>
    <w:rsid w:val="002C4E08"/>
    <w:rsid w:val="002C57EC"/>
    <w:rsid w:val="002C5EB9"/>
    <w:rsid w:val="002C61D5"/>
    <w:rsid w:val="002C6FD7"/>
    <w:rsid w:val="002C7406"/>
    <w:rsid w:val="002C76E7"/>
    <w:rsid w:val="002D0F88"/>
    <w:rsid w:val="002D130A"/>
    <w:rsid w:val="002D1F46"/>
    <w:rsid w:val="002D2ACF"/>
    <w:rsid w:val="002D3540"/>
    <w:rsid w:val="002D3B44"/>
    <w:rsid w:val="002D4147"/>
    <w:rsid w:val="002D4614"/>
    <w:rsid w:val="002D4699"/>
    <w:rsid w:val="002D4E48"/>
    <w:rsid w:val="002D5C89"/>
    <w:rsid w:val="002D5E47"/>
    <w:rsid w:val="002D7649"/>
    <w:rsid w:val="002D7A31"/>
    <w:rsid w:val="002E0141"/>
    <w:rsid w:val="002E0DA2"/>
    <w:rsid w:val="002E1283"/>
    <w:rsid w:val="002E13F0"/>
    <w:rsid w:val="002E18D9"/>
    <w:rsid w:val="002E19EA"/>
    <w:rsid w:val="002E1E47"/>
    <w:rsid w:val="002E2329"/>
    <w:rsid w:val="002E255E"/>
    <w:rsid w:val="002E25CE"/>
    <w:rsid w:val="002E2BE9"/>
    <w:rsid w:val="002E2FD9"/>
    <w:rsid w:val="002E47AA"/>
    <w:rsid w:val="002E4BA4"/>
    <w:rsid w:val="002E52B2"/>
    <w:rsid w:val="002E5C4F"/>
    <w:rsid w:val="002E5EB8"/>
    <w:rsid w:val="002E6996"/>
    <w:rsid w:val="002E6DC3"/>
    <w:rsid w:val="002E7317"/>
    <w:rsid w:val="002E7D3F"/>
    <w:rsid w:val="002F02D3"/>
    <w:rsid w:val="002F03F4"/>
    <w:rsid w:val="002F0E3A"/>
    <w:rsid w:val="002F0E78"/>
    <w:rsid w:val="002F1989"/>
    <w:rsid w:val="002F262F"/>
    <w:rsid w:val="002F29D3"/>
    <w:rsid w:val="002F2EEC"/>
    <w:rsid w:val="002F30EE"/>
    <w:rsid w:val="002F3778"/>
    <w:rsid w:val="002F39F3"/>
    <w:rsid w:val="002F4B8F"/>
    <w:rsid w:val="002F513C"/>
    <w:rsid w:val="002F6562"/>
    <w:rsid w:val="002F690C"/>
    <w:rsid w:val="002F72C0"/>
    <w:rsid w:val="002F75E5"/>
    <w:rsid w:val="0030164D"/>
    <w:rsid w:val="00301FD3"/>
    <w:rsid w:val="003024B2"/>
    <w:rsid w:val="0030276A"/>
    <w:rsid w:val="003028CA"/>
    <w:rsid w:val="00302DC5"/>
    <w:rsid w:val="00304EC1"/>
    <w:rsid w:val="00305A1A"/>
    <w:rsid w:val="00305C3B"/>
    <w:rsid w:val="00305EF8"/>
    <w:rsid w:val="00306650"/>
    <w:rsid w:val="003106BA"/>
    <w:rsid w:val="003109AC"/>
    <w:rsid w:val="00310A6B"/>
    <w:rsid w:val="00311B91"/>
    <w:rsid w:val="0031294E"/>
    <w:rsid w:val="00312950"/>
    <w:rsid w:val="00312A77"/>
    <w:rsid w:val="0031304F"/>
    <w:rsid w:val="00313764"/>
    <w:rsid w:val="003139CF"/>
    <w:rsid w:val="00314BC1"/>
    <w:rsid w:val="00314F1B"/>
    <w:rsid w:val="003153B4"/>
    <w:rsid w:val="00316194"/>
    <w:rsid w:val="00316C8C"/>
    <w:rsid w:val="00317598"/>
    <w:rsid w:val="00317A2C"/>
    <w:rsid w:val="00317C03"/>
    <w:rsid w:val="00317FB8"/>
    <w:rsid w:val="003200F6"/>
    <w:rsid w:val="00321566"/>
    <w:rsid w:val="00322845"/>
    <w:rsid w:val="0032353F"/>
    <w:rsid w:val="00323972"/>
    <w:rsid w:val="00323A32"/>
    <w:rsid w:val="003243FA"/>
    <w:rsid w:val="00324B71"/>
    <w:rsid w:val="00324BB8"/>
    <w:rsid w:val="0032565F"/>
    <w:rsid w:val="00325AAE"/>
    <w:rsid w:val="0032604C"/>
    <w:rsid w:val="0032654C"/>
    <w:rsid w:val="00327394"/>
    <w:rsid w:val="00330233"/>
    <w:rsid w:val="00330527"/>
    <w:rsid w:val="00330E91"/>
    <w:rsid w:val="00331332"/>
    <w:rsid w:val="00331494"/>
    <w:rsid w:val="00331D92"/>
    <w:rsid w:val="00332CAB"/>
    <w:rsid w:val="003339B5"/>
    <w:rsid w:val="00333AB2"/>
    <w:rsid w:val="00334B4F"/>
    <w:rsid w:val="003359C8"/>
    <w:rsid w:val="00335B3B"/>
    <w:rsid w:val="00336345"/>
    <w:rsid w:val="00336EB7"/>
    <w:rsid w:val="0033788A"/>
    <w:rsid w:val="003402BE"/>
    <w:rsid w:val="00340C3C"/>
    <w:rsid w:val="00340D5E"/>
    <w:rsid w:val="0034141E"/>
    <w:rsid w:val="003430A4"/>
    <w:rsid w:val="003435BD"/>
    <w:rsid w:val="003443BC"/>
    <w:rsid w:val="0034451F"/>
    <w:rsid w:val="0034582E"/>
    <w:rsid w:val="00345B57"/>
    <w:rsid w:val="00346AAF"/>
    <w:rsid w:val="00347823"/>
    <w:rsid w:val="00347FB1"/>
    <w:rsid w:val="00350D17"/>
    <w:rsid w:val="003517E9"/>
    <w:rsid w:val="00351C02"/>
    <w:rsid w:val="0035225A"/>
    <w:rsid w:val="00353E13"/>
    <w:rsid w:val="003541A8"/>
    <w:rsid w:val="00354B95"/>
    <w:rsid w:val="00354DCB"/>
    <w:rsid w:val="003568C2"/>
    <w:rsid w:val="00357C82"/>
    <w:rsid w:val="003603C3"/>
    <w:rsid w:val="0036088E"/>
    <w:rsid w:val="00360BAA"/>
    <w:rsid w:val="00360FDA"/>
    <w:rsid w:val="00361250"/>
    <w:rsid w:val="00361401"/>
    <w:rsid w:val="003614F0"/>
    <w:rsid w:val="00361C31"/>
    <w:rsid w:val="00362AE5"/>
    <w:rsid w:val="00363975"/>
    <w:rsid w:val="0036487C"/>
    <w:rsid w:val="00364FFB"/>
    <w:rsid w:val="00365148"/>
    <w:rsid w:val="0036667B"/>
    <w:rsid w:val="003667F9"/>
    <w:rsid w:val="0036695C"/>
    <w:rsid w:val="0036784E"/>
    <w:rsid w:val="003708B7"/>
    <w:rsid w:val="00370A8C"/>
    <w:rsid w:val="00370D59"/>
    <w:rsid w:val="0037193A"/>
    <w:rsid w:val="003734BD"/>
    <w:rsid w:val="0037502F"/>
    <w:rsid w:val="00375134"/>
    <w:rsid w:val="00376FCC"/>
    <w:rsid w:val="00377851"/>
    <w:rsid w:val="00377C33"/>
    <w:rsid w:val="00380F37"/>
    <w:rsid w:val="00381ED7"/>
    <w:rsid w:val="00382D75"/>
    <w:rsid w:val="0038375E"/>
    <w:rsid w:val="00383BCF"/>
    <w:rsid w:val="0038561B"/>
    <w:rsid w:val="0038570D"/>
    <w:rsid w:val="003865FE"/>
    <w:rsid w:val="003868A0"/>
    <w:rsid w:val="0038755D"/>
    <w:rsid w:val="00387B1F"/>
    <w:rsid w:val="00387D56"/>
    <w:rsid w:val="00387EAF"/>
    <w:rsid w:val="0039074A"/>
    <w:rsid w:val="003910A9"/>
    <w:rsid w:val="00391106"/>
    <w:rsid w:val="00392931"/>
    <w:rsid w:val="00393266"/>
    <w:rsid w:val="00393556"/>
    <w:rsid w:val="003935DF"/>
    <w:rsid w:val="00393F9A"/>
    <w:rsid w:val="00394E62"/>
    <w:rsid w:val="00397D28"/>
    <w:rsid w:val="003A0271"/>
    <w:rsid w:val="003A1468"/>
    <w:rsid w:val="003A14F4"/>
    <w:rsid w:val="003A1A77"/>
    <w:rsid w:val="003A2623"/>
    <w:rsid w:val="003A27C0"/>
    <w:rsid w:val="003A2ED0"/>
    <w:rsid w:val="003A3078"/>
    <w:rsid w:val="003A3346"/>
    <w:rsid w:val="003A3449"/>
    <w:rsid w:val="003A4A3C"/>
    <w:rsid w:val="003A547D"/>
    <w:rsid w:val="003A5EB3"/>
    <w:rsid w:val="003A69D6"/>
    <w:rsid w:val="003A6F8C"/>
    <w:rsid w:val="003A7CBA"/>
    <w:rsid w:val="003B0116"/>
    <w:rsid w:val="003B016B"/>
    <w:rsid w:val="003B09DB"/>
    <w:rsid w:val="003B1144"/>
    <w:rsid w:val="003B11E4"/>
    <w:rsid w:val="003B19E6"/>
    <w:rsid w:val="003B5628"/>
    <w:rsid w:val="003B57BC"/>
    <w:rsid w:val="003B5953"/>
    <w:rsid w:val="003B6E6D"/>
    <w:rsid w:val="003B74C3"/>
    <w:rsid w:val="003C04AF"/>
    <w:rsid w:val="003C134D"/>
    <w:rsid w:val="003C1ABE"/>
    <w:rsid w:val="003C1D2A"/>
    <w:rsid w:val="003C218D"/>
    <w:rsid w:val="003C31C5"/>
    <w:rsid w:val="003C4DCB"/>
    <w:rsid w:val="003C54C6"/>
    <w:rsid w:val="003C58B7"/>
    <w:rsid w:val="003D0EC0"/>
    <w:rsid w:val="003D11A4"/>
    <w:rsid w:val="003D13F6"/>
    <w:rsid w:val="003D1FE3"/>
    <w:rsid w:val="003D2A20"/>
    <w:rsid w:val="003D2BBB"/>
    <w:rsid w:val="003D2E8A"/>
    <w:rsid w:val="003D4555"/>
    <w:rsid w:val="003D4E4D"/>
    <w:rsid w:val="003D5433"/>
    <w:rsid w:val="003D5D6D"/>
    <w:rsid w:val="003D5EE1"/>
    <w:rsid w:val="003D6AAC"/>
    <w:rsid w:val="003D7188"/>
    <w:rsid w:val="003D76D9"/>
    <w:rsid w:val="003D79E1"/>
    <w:rsid w:val="003D7C1A"/>
    <w:rsid w:val="003E2F83"/>
    <w:rsid w:val="003E2F8B"/>
    <w:rsid w:val="003E3B23"/>
    <w:rsid w:val="003E472D"/>
    <w:rsid w:val="003E53F7"/>
    <w:rsid w:val="003E5D4B"/>
    <w:rsid w:val="003E63ED"/>
    <w:rsid w:val="003E6B68"/>
    <w:rsid w:val="003F019C"/>
    <w:rsid w:val="003F0655"/>
    <w:rsid w:val="003F0986"/>
    <w:rsid w:val="003F0C89"/>
    <w:rsid w:val="003F1660"/>
    <w:rsid w:val="003F1A11"/>
    <w:rsid w:val="003F210F"/>
    <w:rsid w:val="003F291E"/>
    <w:rsid w:val="003F2A80"/>
    <w:rsid w:val="003F2D1F"/>
    <w:rsid w:val="003F3F19"/>
    <w:rsid w:val="003F455A"/>
    <w:rsid w:val="003F767B"/>
    <w:rsid w:val="004000A6"/>
    <w:rsid w:val="00400176"/>
    <w:rsid w:val="00400D8F"/>
    <w:rsid w:val="004014BF"/>
    <w:rsid w:val="0040404E"/>
    <w:rsid w:val="004046BF"/>
    <w:rsid w:val="00404BFF"/>
    <w:rsid w:val="00405000"/>
    <w:rsid w:val="00405E53"/>
    <w:rsid w:val="004065A3"/>
    <w:rsid w:val="00406844"/>
    <w:rsid w:val="0040687B"/>
    <w:rsid w:val="00406B6A"/>
    <w:rsid w:val="00406B87"/>
    <w:rsid w:val="00410E9C"/>
    <w:rsid w:val="00410ED0"/>
    <w:rsid w:val="004121DA"/>
    <w:rsid w:val="00412540"/>
    <w:rsid w:val="004128EA"/>
    <w:rsid w:val="0041333B"/>
    <w:rsid w:val="004137A0"/>
    <w:rsid w:val="00414189"/>
    <w:rsid w:val="00414194"/>
    <w:rsid w:val="00416277"/>
    <w:rsid w:val="0041653E"/>
    <w:rsid w:val="0041661F"/>
    <w:rsid w:val="00416AED"/>
    <w:rsid w:val="00417AA2"/>
    <w:rsid w:val="00420DF3"/>
    <w:rsid w:val="00420F14"/>
    <w:rsid w:val="00421432"/>
    <w:rsid w:val="00423CFC"/>
    <w:rsid w:val="00424577"/>
    <w:rsid w:val="004246B5"/>
    <w:rsid w:val="004246EC"/>
    <w:rsid w:val="004246EF"/>
    <w:rsid w:val="004261DD"/>
    <w:rsid w:val="004263C7"/>
    <w:rsid w:val="004263DF"/>
    <w:rsid w:val="00426733"/>
    <w:rsid w:val="004268A5"/>
    <w:rsid w:val="004277B1"/>
    <w:rsid w:val="0043089B"/>
    <w:rsid w:val="004320A7"/>
    <w:rsid w:val="00432E00"/>
    <w:rsid w:val="00433968"/>
    <w:rsid w:val="0043399C"/>
    <w:rsid w:val="00434496"/>
    <w:rsid w:val="00434F25"/>
    <w:rsid w:val="00435E73"/>
    <w:rsid w:val="00436269"/>
    <w:rsid w:val="0043755E"/>
    <w:rsid w:val="004378C3"/>
    <w:rsid w:val="004409CA"/>
    <w:rsid w:val="00440D0B"/>
    <w:rsid w:val="00441015"/>
    <w:rsid w:val="0044148F"/>
    <w:rsid w:val="0044211C"/>
    <w:rsid w:val="004424C7"/>
    <w:rsid w:val="004429C9"/>
    <w:rsid w:val="00443BA9"/>
    <w:rsid w:val="00443FD9"/>
    <w:rsid w:val="004449B7"/>
    <w:rsid w:val="00445E5D"/>
    <w:rsid w:val="00446D4D"/>
    <w:rsid w:val="00446DF9"/>
    <w:rsid w:val="00446E67"/>
    <w:rsid w:val="00446EC9"/>
    <w:rsid w:val="00446F64"/>
    <w:rsid w:val="0044744F"/>
    <w:rsid w:val="00447B3D"/>
    <w:rsid w:val="004502F8"/>
    <w:rsid w:val="0045054E"/>
    <w:rsid w:val="004505C9"/>
    <w:rsid w:val="004505F8"/>
    <w:rsid w:val="004524AA"/>
    <w:rsid w:val="00452983"/>
    <w:rsid w:val="00452E44"/>
    <w:rsid w:val="004538A5"/>
    <w:rsid w:val="0045465F"/>
    <w:rsid w:val="00454965"/>
    <w:rsid w:val="00454AA9"/>
    <w:rsid w:val="00455281"/>
    <w:rsid w:val="004560A9"/>
    <w:rsid w:val="00456D4C"/>
    <w:rsid w:val="0045747D"/>
    <w:rsid w:val="00457858"/>
    <w:rsid w:val="00460D0A"/>
    <w:rsid w:val="004611AC"/>
    <w:rsid w:val="00463D31"/>
    <w:rsid w:val="004644FD"/>
    <w:rsid w:val="004648A7"/>
    <w:rsid w:val="004649E5"/>
    <w:rsid w:val="00465665"/>
    <w:rsid w:val="004656DE"/>
    <w:rsid w:val="004668EF"/>
    <w:rsid w:val="00466A87"/>
    <w:rsid w:val="004670F6"/>
    <w:rsid w:val="0046748F"/>
    <w:rsid w:val="00467B08"/>
    <w:rsid w:val="00470913"/>
    <w:rsid w:val="004712CC"/>
    <w:rsid w:val="00471633"/>
    <w:rsid w:val="0047181B"/>
    <w:rsid w:val="0047353A"/>
    <w:rsid w:val="00473758"/>
    <w:rsid w:val="00473D58"/>
    <w:rsid w:val="004746CD"/>
    <w:rsid w:val="00480CC6"/>
    <w:rsid w:val="0048117F"/>
    <w:rsid w:val="00481232"/>
    <w:rsid w:val="00482818"/>
    <w:rsid w:val="004837AC"/>
    <w:rsid w:val="004855BD"/>
    <w:rsid w:val="00485F24"/>
    <w:rsid w:val="00486293"/>
    <w:rsid w:val="00486831"/>
    <w:rsid w:val="00486A52"/>
    <w:rsid w:val="004870F3"/>
    <w:rsid w:val="00491C03"/>
    <w:rsid w:val="004924E2"/>
    <w:rsid w:val="00492FD6"/>
    <w:rsid w:val="004932E3"/>
    <w:rsid w:val="004942CF"/>
    <w:rsid w:val="00494785"/>
    <w:rsid w:val="00494D22"/>
    <w:rsid w:val="00494FD5"/>
    <w:rsid w:val="00495A7D"/>
    <w:rsid w:val="00496214"/>
    <w:rsid w:val="004A0E4A"/>
    <w:rsid w:val="004A14D6"/>
    <w:rsid w:val="004A1922"/>
    <w:rsid w:val="004A2378"/>
    <w:rsid w:val="004A2E72"/>
    <w:rsid w:val="004A3335"/>
    <w:rsid w:val="004A4361"/>
    <w:rsid w:val="004A47EE"/>
    <w:rsid w:val="004A4C57"/>
    <w:rsid w:val="004A5132"/>
    <w:rsid w:val="004A51AC"/>
    <w:rsid w:val="004A520F"/>
    <w:rsid w:val="004A5B2F"/>
    <w:rsid w:val="004A60F5"/>
    <w:rsid w:val="004A66F2"/>
    <w:rsid w:val="004A6A0B"/>
    <w:rsid w:val="004B0AE4"/>
    <w:rsid w:val="004B0B9A"/>
    <w:rsid w:val="004B1E1C"/>
    <w:rsid w:val="004B233B"/>
    <w:rsid w:val="004B3C68"/>
    <w:rsid w:val="004B4B6D"/>
    <w:rsid w:val="004B4D93"/>
    <w:rsid w:val="004B5626"/>
    <w:rsid w:val="004B6222"/>
    <w:rsid w:val="004B7D9B"/>
    <w:rsid w:val="004C071C"/>
    <w:rsid w:val="004C0E3F"/>
    <w:rsid w:val="004C0ED6"/>
    <w:rsid w:val="004C1E54"/>
    <w:rsid w:val="004C28A8"/>
    <w:rsid w:val="004C382E"/>
    <w:rsid w:val="004C47FE"/>
    <w:rsid w:val="004C49B9"/>
    <w:rsid w:val="004C4DDB"/>
    <w:rsid w:val="004C5B93"/>
    <w:rsid w:val="004C6357"/>
    <w:rsid w:val="004C669E"/>
    <w:rsid w:val="004C6EFB"/>
    <w:rsid w:val="004C71B8"/>
    <w:rsid w:val="004D0302"/>
    <w:rsid w:val="004D10EB"/>
    <w:rsid w:val="004D245F"/>
    <w:rsid w:val="004D2893"/>
    <w:rsid w:val="004D2B6D"/>
    <w:rsid w:val="004D2CA8"/>
    <w:rsid w:val="004D4467"/>
    <w:rsid w:val="004D494A"/>
    <w:rsid w:val="004D566C"/>
    <w:rsid w:val="004D6404"/>
    <w:rsid w:val="004D6B0B"/>
    <w:rsid w:val="004D71E2"/>
    <w:rsid w:val="004E19FC"/>
    <w:rsid w:val="004E2B66"/>
    <w:rsid w:val="004E2C0B"/>
    <w:rsid w:val="004E2DAE"/>
    <w:rsid w:val="004E46F9"/>
    <w:rsid w:val="004E4998"/>
    <w:rsid w:val="004E4C76"/>
    <w:rsid w:val="004E5B65"/>
    <w:rsid w:val="004E5FAE"/>
    <w:rsid w:val="004E6A5E"/>
    <w:rsid w:val="004E6AD3"/>
    <w:rsid w:val="004F0209"/>
    <w:rsid w:val="004F07CF"/>
    <w:rsid w:val="004F2377"/>
    <w:rsid w:val="004F23B4"/>
    <w:rsid w:val="004F2606"/>
    <w:rsid w:val="004F29CE"/>
    <w:rsid w:val="004F3045"/>
    <w:rsid w:val="004F351C"/>
    <w:rsid w:val="004F3815"/>
    <w:rsid w:val="004F4CD2"/>
    <w:rsid w:val="004F5CE9"/>
    <w:rsid w:val="004F65FA"/>
    <w:rsid w:val="004F6718"/>
    <w:rsid w:val="004F6ED6"/>
    <w:rsid w:val="004F762B"/>
    <w:rsid w:val="004F7755"/>
    <w:rsid w:val="00501072"/>
    <w:rsid w:val="0050141E"/>
    <w:rsid w:val="00501501"/>
    <w:rsid w:val="00501778"/>
    <w:rsid w:val="00501D40"/>
    <w:rsid w:val="005021F4"/>
    <w:rsid w:val="00503C57"/>
    <w:rsid w:val="00504A1D"/>
    <w:rsid w:val="00506649"/>
    <w:rsid w:val="00506734"/>
    <w:rsid w:val="00507330"/>
    <w:rsid w:val="0050749F"/>
    <w:rsid w:val="0050797F"/>
    <w:rsid w:val="00507BD6"/>
    <w:rsid w:val="005102AA"/>
    <w:rsid w:val="00510DF7"/>
    <w:rsid w:val="005117D8"/>
    <w:rsid w:val="0051198C"/>
    <w:rsid w:val="00511A92"/>
    <w:rsid w:val="00511ECE"/>
    <w:rsid w:val="0051219D"/>
    <w:rsid w:val="0051266E"/>
    <w:rsid w:val="00513477"/>
    <w:rsid w:val="00513CDE"/>
    <w:rsid w:val="00517B6B"/>
    <w:rsid w:val="00517CED"/>
    <w:rsid w:val="00520935"/>
    <w:rsid w:val="00522DBD"/>
    <w:rsid w:val="00523C64"/>
    <w:rsid w:val="005260F7"/>
    <w:rsid w:val="00526246"/>
    <w:rsid w:val="00527504"/>
    <w:rsid w:val="00527538"/>
    <w:rsid w:val="005303DD"/>
    <w:rsid w:val="0053266D"/>
    <w:rsid w:val="00534129"/>
    <w:rsid w:val="0053507A"/>
    <w:rsid w:val="00536205"/>
    <w:rsid w:val="00536ABA"/>
    <w:rsid w:val="00537450"/>
    <w:rsid w:val="005377AD"/>
    <w:rsid w:val="00537CA2"/>
    <w:rsid w:val="00537DE1"/>
    <w:rsid w:val="00541724"/>
    <w:rsid w:val="00541912"/>
    <w:rsid w:val="00541E18"/>
    <w:rsid w:val="0054310E"/>
    <w:rsid w:val="0054315B"/>
    <w:rsid w:val="005436D7"/>
    <w:rsid w:val="00543A54"/>
    <w:rsid w:val="00544241"/>
    <w:rsid w:val="00544500"/>
    <w:rsid w:val="005455EA"/>
    <w:rsid w:val="00545AB5"/>
    <w:rsid w:val="00545F46"/>
    <w:rsid w:val="00546025"/>
    <w:rsid w:val="005516D5"/>
    <w:rsid w:val="00551D46"/>
    <w:rsid w:val="005522AB"/>
    <w:rsid w:val="00552936"/>
    <w:rsid w:val="00552A96"/>
    <w:rsid w:val="00552F0B"/>
    <w:rsid w:val="0055383C"/>
    <w:rsid w:val="005545EA"/>
    <w:rsid w:val="00555224"/>
    <w:rsid w:val="0055554C"/>
    <w:rsid w:val="00556626"/>
    <w:rsid w:val="00556A81"/>
    <w:rsid w:val="005603CB"/>
    <w:rsid w:val="00560869"/>
    <w:rsid w:val="005614D1"/>
    <w:rsid w:val="005615C1"/>
    <w:rsid w:val="005639E3"/>
    <w:rsid w:val="0056460E"/>
    <w:rsid w:val="00564798"/>
    <w:rsid w:val="00564AA6"/>
    <w:rsid w:val="00570BEC"/>
    <w:rsid w:val="00570DDF"/>
    <w:rsid w:val="00571B96"/>
    <w:rsid w:val="00573695"/>
    <w:rsid w:val="00574A03"/>
    <w:rsid w:val="00574CAE"/>
    <w:rsid w:val="00574DD3"/>
    <w:rsid w:val="005756F4"/>
    <w:rsid w:val="00575897"/>
    <w:rsid w:val="005763D0"/>
    <w:rsid w:val="00576848"/>
    <w:rsid w:val="00577D7B"/>
    <w:rsid w:val="00582451"/>
    <w:rsid w:val="00583DD5"/>
    <w:rsid w:val="005844EE"/>
    <w:rsid w:val="00584864"/>
    <w:rsid w:val="0058533C"/>
    <w:rsid w:val="00585AC3"/>
    <w:rsid w:val="00585F3C"/>
    <w:rsid w:val="0058635C"/>
    <w:rsid w:val="00587049"/>
    <w:rsid w:val="005870D1"/>
    <w:rsid w:val="00587AA7"/>
    <w:rsid w:val="00587C9A"/>
    <w:rsid w:val="00590D7F"/>
    <w:rsid w:val="00590F64"/>
    <w:rsid w:val="005919F3"/>
    <w:rsid w:val="00593046"/>
    <w:rsid w:val="0059340D"/>
    <w:rsid w:val="0059470A"/>
    <w:rsid w:val="00594A9A"/>
    <w:rsid w:val="00594F35"/>
    <w:rsid w:val="00595A49"/>
    <w:rsid w:val="00596770"/>
    <w:rsid w:val="00596E70"/>
    <w:rsid w:val="00597770"/>
    <w:rsid w:val="005A0F68"/>
    <w:rsid w:val="005A1F0B"/>
    <w:rsid w:val="005A4A00"/>
    <w:rsid w:val="005A4B73"/>
    <w:rsid w:val="005A4DE2"/>
    <w:rsid w:val="005A5D6C"/>
    <w:rsid w:val="005A6C30"/>
    <w:rsid w:val="005A70F5"/>
    <w:rsid w:val="005A7387"/>
    <w:rsid w:val="005A79F5"/>
    <w:rsid w:val="005A7A03"/>
    <w:rsid w:val="005A7CBE"/>
    <w:rsid w:val="005B020C"/>
    <w:rsid w:val="005B05A6"/>
    <w:rsid w:val="005B1203"/>
    <w:rsid w:val="005B2BB2"/>
    <w:rsid w:val="005B38AE"/>
    <w:rsid w:val="005B3B1F"/>
    <w:rsid w:val="005B3C3E"/>
    <w:rsid w:val="005B3E58"/>
    <w:rsid w:val="005B3EF5"/>
    <w:rsid w:val="005B57A0"/>
    <w:rsid w:val="005B632E"/>
    <w:rsid w:val="005B6BFF"/>
    <w:rsid w:val="005B6F1B"/>
    <w:rsid w:val="005B70BB"/>
    <w:rsid w:val="005B792E"/>
    <w:rsid w:val="005B7B4C"/>
    <w:rsid w:val="005C0248"/>
    <w:rsid w:val="005C0369"/>
    <w:rsid w:val="005C0A21"/>
    <w:rsid w:val="005C0A55"/>
    <w:rsid w:val="005C17C7"/>
    <w:rsid w:val="005C1868"/>
    <w:rsid w:val="005C28F9"/>
    <w:rsid w:val="005C32BE"/>
    <w:rsid w:val="005C3347"/>
    <w:rsid w:val="005C54FA"/>
    <w:rsid w:val="005C55E1"/>
    <w:rsid w:val="005C657E"/>
    <w:rsid w:val="005C67EB"/>
    <w:rsid w:val="005C68CB"/>
    <w:rsid w:val="005C7256"/>
    <w:rsid w:val="005D1548"/>
    <w:rsid w:val="005D353C"/>
    <w:rsid w:val="005D3972"/>
    <w:rsid w:val="005D3C90"/>
    <w:rsid w:val="005D4C82"/>
    <w:rsid w:val="005D574D"/>
    <w:rsid w:val="005D5E2B"/>
    <w:rsid w:val="005D63F5"/>
    <w:rsid w:val="005D7BCE"/>
    <w:rsid w:val="005E0BA3"/>
    <w:rsid w:val="005E0E8C"/>
    <w:rsid w:val="005E1081"/>
    <w:rsid w:val="005E152B"/>
    <w:rsid w:val="005E1CC2"/>
    <w:rsid w:val="005E1EB0"/>
    <w:rsid w:val="005E221B"/>
    <w:rsid w:val="005E3EBC"/>
    <w:rsid w:val="005E3F56"/>
    <w:rsid w:val="005E54D1"/>
    <w:rsid w:val="005E5EEF"/>
    <w:rsid w:val="005E64B5"/>
    <w:rsid w:val="005E6DD3"/>
    <w:rsid w:val="005E776B"/>
    <w:rsid w:val="005E7821"/>
    <w:rsid w:val="005F0641"/>
    <w:rsid w:val="005F179E"/>
    <w:rsid w:val="005F2E23"/>
    <w:rsid w:val="005F30A6"/>
    <w:rsid w:val="005F3481"/>
    <w:rsid w:val="005F3526"/>
    <w:rsid w:val="005F39EB"/>
    <w:rsid w:val="005F3A7C"/>
    <w:rsid w:val="005F3C18"/>
    <w:rsid w:val="005F4700"/>
    <w:rsid w:val="005F50E3"/>
    <w:rsid w:val="005F51FB"/>
    <w:rsid w:val="005F53A4"/>
    <w:rsid w:val="005F5A96"/>
    <w:rsid w:val="005F5DFA"/>
    <w:rsid w:val="005F5E0A"/>
    <w:rsid w:val="005F73EF"/>
    <w:rsid w:val="005F75DA"/>
    <w:rsid w:val="0060035F"/>
    <w:rsid w:val="006017C6"/>
    <w:rsid w:val="00601CA8"/>
    <w:rsid w:val="00602336"/>
    <w:rsid w:val="0060287A"/>
    <w:rsid w:val="006039D6"/>
    <w:rsid w:val="00603F10"/>
    <w:rsid w:val="00604984"/>
    <w:rsid w:val="00605143"/>
    <w:rsid w:val="00605FDF"/>
    <w:rsid w:val="006072D7"/>
    <w:rsid w:val="006076AE"/>
    <w:rsid w:val="00610B48"/>
    <w:rsid w:val="00611065"/>
    <w:rsid w:val="00611D1C"/>
    <w:rsid w:val="00613454"/>
    <w:rsid w:val="00613D78"/>
    <w:rsid w:val="00614C0C"/>
    <w:rsid w:val="00614EAC"/>
    <w:rsid w:val="00615259"/>
    <w:rsid w:val="00617930"/>
    <w:rsid w:val="006217AC"/>
    <w:rsid w:val="00622501"/>
    <w:rsid w:val="0062273E"/>
    <w:rsid w:val="0062296B"/>
    <w:rsid w:val="00622AB2"/>
    <w:rsid w:val="00622AB4"/>
    <w:rsid w:val="00622B63"/>
    <w:rsid w:val="00622DDB"/>
    <w:rsid w:val="00622F23"/>
    <w:rsid w:val="00622F55"/>
    <w:rsid w:val="006231CF"/>
    <w:rsid w:val="00624706"/>
    <w:rsid w:val="0062499B"/>
    <w:rsid w:val="006252FE"/>
    <w:rsid w:val="00625A4A"/>
    <w:rsid w:val="00626831"/>
    <w:rsid w:val="00626EE8"/>
    <w:rsid w:val="00627661"/>
    <w:rsid w:val="006277BB"/>
    <w:rsid w:val="0063066F"/>
    <w:rsid w:val="006309D0"/>
    <w:rsid w:val="00630B82"/>
    <w:rsid w:val="00630D29"/>
    <w:rsid w:val="0063112F"/>
    <w:rsid w:val="00632477"/>
    <w:rsid w:val="006342D8"/>
    <w:rsid w:val="006349EF"/>
    <w:rsid w:val="0063515E"/>
    <w:rsid w:val="00635185"/>
    <w:rsid w:val="00635E86"/>
    <w:rsid w:val="00635F12"/>
    <w:rsid w:val="0063708A"/>
    <w:rsid w:val="006372F5"/>
    <w:rsid w:val="006378D0"/>
    <w:rsid w:val="00640CAF"/>
    <w:rsid w:val="006410DC"/>
    <w:rsid w:val="00641320"/>
    <w:rsid w:val="006414F9"/>
    <w:rsid w:val="0064187D"/>
    <w:rsid w:val="006419C6"/>
    <w:rsid w:val="006419F0"/>
    <w:rsid w:val="00641D3C"/>
    <w:rsid w:val="00642062"/>
    <w:rsid w:val="00642547"/>
    <w:rsid w:val="006427AC"/>
    <w:rsid w:val="0064331C"/>
    <w:rsid w:val="006435F3"/>
    <w:rsid w:val="00643720"/>
    <w:rsid w:val="00643BDA"/>
    <w:rsid w:val="00644A39"/>
    <w:rsid w:val="006456CF"/>
    <w:rsid w:val="00645803"/>
    <w:rsid w:val="00645B64"/>
    <w:rsid w:val="00646043"/>
    <w:rsid w:val="0064712F"/>
    <w:rsid w:val="00651C0F"/>
    <w:rsid w:val="00653167"/>
    <w:rsid w:val="00653A63"/>
    <w:rsid w:val="00653DDF"/>
    <w:rsid w:val="0065548E"/>
    <w:rsid w:val="00655D94"/>
    <w:rsid w:val="006566CF"/>
    <w:rsid w:val="0065694A"/>
    <w:rsid w:val="00656C97"/>
    <w:rsid w:val="006574F1"/>
    <w:rsid w:val="00660CA2"/>
    <w:rsid w:val="00660DF4"/>
    <w:rsid w:val="00661C81"/>
    <w:rsid w:val="006624AE"/>
    <w:rsid w:val="006625C8"/>
    <w:rsid w:val="00662C7D"/>
    <w:rsid w:val="0066407A"/>
    <w:rsid w:val="006655EF"/>
    <w:rsid w:val="00666BF9"/>
    <w:rsid w:val="0067023B"/>
    <w:rsid w:val="00670885"/>
    <w:rsid w:val="00671364"/>
    <w:rsid w:val="00671852"/>
    <w:rsid w:val="00673AEE"/>
    <w:rsid w:val="00676019"/>
    <w:rsid w:val="006760C2"/>
    <w:rsid w:val="0067747C"/>
    <w:rsid w:val="00680085"/>
    <w:rsid w:val="0068039E"/>
    <w:rsid w:val="0068189D"/>
    <w:rsid w:val="00681D08"/>
    <w:rsid w:val="00682461"/>
    <w:rsid w:val="00682914"/>
    <w:rsid w:val="0068307F"/>
    <w:rsid w:val="0068320B"/>
    <w:rsid w:val="006832CB"/>
    <w:rsid w:val="006835F9"/>
    <w:rsid w:val="00683649"/>
    <w:rsid w:val="006839BC"/>
    <w:rsid w:val="00684519"/>
    <w:rsid w:val="00685208"/>
    <w:rsid w:val="00685CF7"/>
    <w:rsid w:val="00686607"/>
    <w:rsid w:val="006869DE"/>
    <w:rsid w:val="00687556"/>
    <w:rsid w:val="0068770F"/>
    <w:rsid w:val="00690357"/>
    <w:rsid w:val="00691AD4"/>
    <w:rsid w:val="006920EF"/>
    <w:rsid w:val="00692115"/>
    <w:rsid w:val="00692ED8"/>
    <w:rsid w:val="006941A2"/>
    <w:rsid w:val="00694B80"/>
    <w:rsid w:val="00694D42"/>
    <w:rsid w:val="00694EC3"/>
    <w:rsid w:val="0069521C"/>
    <w:rsid w:val="00695708"/>
    <w:rsid w:val="00696997"/>
    <w:rsid w:val="0069742A"/>
    <w:rsid w:val="00697CD3"/>
    <w:rsid w:val="00697F89"/>
    <w:rsid w:val="006A03A0"/>
    <w:rsid w:val="006A0790"/>
    <w:rsid w:val="006A1606"/>
    <w:rsid w:val="006A2711"/>
    <w:rsid w:val="006A2E3B"/>
    <w:rsid w:val="006A31D5"/>
    <w:rsid w:val="006A390C"/>
    <w:rsid w:val="006A473D"/>
    <w:rsid w:val="006A4C1D"/>
    <w:rsid w:val="006A5D03"/>
    <w:rsid w:val="006A6979"/>
    <w:rsid w:val="006A69D0"/>
    <w:rsid w:val="006A6D72"/>
    <w:rsid w:val="006A78F0"/>
    <w:rsid w:val="006B0A81"/>
    <w:rsid w:val="006B13A7"/>
    <w:rsid w:val="006B1449"/>
    <w:rsid w:val="006B3538"/>
    <w:rsid w:val="006B3546"/>
    <w:rsid w:val="006B4316"/>
    <w:rsid w:val="006B4A20"/>
    <w:rsid w:val="006B5122"/>
    <w:rsid w:val="006B54B8"/>
    <w:rsid w:val="006B5BA9"/>
    <w:rsid w:val="006B6C5C"/>
    <w:rsid w:val="006B7019"/>
    <w:rsid w:val="006B773A"/>
    <w:rsid w:val="006C024F"/>
    <w:rsid w:val="006C0CBB"/>
    <w:rsid w:val="006C0EFE"/>
    <w:rsid w:val="006C0FC5"/>
    <w:rsid w:val="006C2C76"/>
    <w:rsid w:val="006C2C7C"/>
    <w:rsid w:val="006C2C9C"/>
    <w:rsid w:val="006C3C21"/>
    <w:rsid w:val="006C3CA0"/>
    <w:rsid w:val="006C481A"/>
    <w:rsid w:val="006C4C52"/>
    <w:rsid w:val="006C5F46"/>
    <w:rsid w:val="006C670A"/>
    <w:rsid w:val="006C6DCC"/>
    <w:rsid w:val="006C73AE"/>
    <w:rsid w:val="006D059C"/>
    <w:rsid w:val="006D1157"/>
    <w:rsid w:val="006D170B"/>
    <w:rsid w:val="006D1A8F"/>
    <w:rsid w:val="006D22F5"/>
    <w:rsid w:val="006D31A5"/>
    <w:rsid w:val="006D4481"/>
    <w:rsid w:val="006D4599"/>
    <w:rsid w:val="006D4C1E"/>
    <w:rsid w:val="006D519F"/>
    <w:rsid w:val="006D587C"/>
    <w:rsid w:val="006D6060"/>
    <w:rsid w:val="006D6667"/>
    <w:rsid w:val="006D7E74"/>
    <w:rsid w:val="006D7F8A"/>
    <w:rsid w:val="006E2342"/>
    <w:rsid w:val="006E2389"/>
    <w:rsid w:val="006E2533"/>
    <w:rsid w:val="006E3109"/>
    <w:rsid w:val="006E349C"/>
    <w:rsid w:val="006E3837"/>
    <w:rsid w:val="006E3B96"/>
    <w:rsid w:val="006E3D46"/>
    <w:rsid w:val="006E3F4E"/>
    <w:rsid w:val="006E429F"/>
    <w:rsid w:val="006E535A"/>
    <w:rsid w:val="006E5C10"/>
    <w:rsid w:val="006F02C5"/>
    <w:rsid w:val="006F065D"/>
    <w:rsid w:val="006F16FA"/>
    <w:rsid w:val="006F171A"/>
    <w:rsid w:val="006F2C0C"/>
    <w:rsid w:val="006F308B"/>
    <w:rsid w:val="006F325F"/>
    <w:rsid w:val="006F398B"/>
    <w:rsid w:val="006F3D24"/>
    <w:rsid w:val="006F45E0"/>
    <w:rsid w:val="006F4DC0"/>
    <w:rsid w:val="006F584A"/>
    <w:rsid w:val="006F5878"/>
    <w:rsid w:val="006F5E48"/>
    <w:rsid w:val="006F67EE"/>
    <w:rsid w:val="006F7599"/>
    <w:rsid w:val="006F7909"/>
    <w:rsid w:val="00700AE4"/>
    <w:rsid w:val="007010B1"/>
    <w:rsid w:val="00701C65"/>
    <w:rsid w:val="0070219F"/>
    <w:rsid w:val="007026FF"/>
    <w:rsid w:val="00703264"/>
    <w:rsid w:val="00703C1E"/>
    <w:rsid w:val="00703DE0"/>
    <w:rsid w:val="00704639"/>
    <w:rsid w:val="00704796"/>
    <w:rsid w:val="00704DEC"/>
    <w:rsid w:val="00705060"/>
    <w:rsid w:val="0070659D"/>
    <w:rsid w:val="00706C7F"/>
    <w:rsid w:val="00707824"/>
    <w:rsid w:val="007079C9"/>
    <w:rsid w:val="00710D51"/>
    <w:rsid w:val="007113F3"/>
    <w:rsid w:val="00712006"/>
    <w:rsid w:val="0071256A"/>
    <w:rsid w:val="00712CE2"/>
    <w:rsid w:val="00714047"/>
    <w:rsid w:val="00714311"/>
    <w:rsid w:val="007149BF"/>
    <w:rsid w:val="00714F5B"/>
    <w:rsid w:val="00715712"/>
    <w:rsid w:val="00715E1B"/>
    <w:rsid w:val="00715F61"/>
    <w:rsid w:val="00716C1F"/>
    <w:rsid w:val="0071733A"/>
    <w:rsid w:val="007177AF"/>
    <w:rsid w:val="00723034"/>
    <w:rsid w:val="007232B7"/>
    <w:rsid w:val="00723D0F"/>
    <w:rsid w:val="00724E38"/>
    <w:rsid w:val="00727851"/>
    <w:rsid w:val="00727CD0"/>
    <w:rsid w:val="007302E4"/>
    <w:rsid w:val="007303C0"/>
    <w:rsid w:val="00730A16"/>
    <w:rsid w:val="00730B52"/>
    <w:rsid w:val="00730FB6"/>
    <w:rsid w:val="00732238"/>
    <w:rsid w:val="007322EA"/>
    <w:rsid w:val="00732611"/>
    <w:rsid w:val="00732A3E"/>
    <w:rsid w:val="00732B99"/>
    <w:rsid w:val="00732F04"/>
    <w:rsid w:val="00734CA4"/>
    <w:rsid w:val="00735F16"/>
    <w:rsid w:val="0073676B"/>
    <w:rsid w:val="00736C33"/>
    <w:rsid w:val="00737925"/>
    <w:rsid w:val="00737B46"/>
    <w:rsid w:val="00737DCB"/>
    <w:rsid w:val="0074051F"/>
    <w:rsid w:val="00741786"/>
    <w:rsid w:val="007440CA"/>
    <w:rsid w:val="007448AD"/>
    <w:rsid w:val="0074612B"/>
    <w:rsid w:val="0074649E"/>
    <w:rsid w:val="007472B0"/>
    <w:rsid w:val="00747CA5"/>
    <w:rsid w:val="00747FF0"/>
    <w:rsid w:val="00750E62"/>
    <w:rsid w:val="00753687"/>
    <w:rsid w:val="007545B8"/>
    <w:rsid w:val="00756729"/>
    <w:rsid w:val="00756F18"/>
    <w:rsid w:val="007615D4"/>
    <w:rsid w:val="0076292E"/>
    <w:rsid w:val="00765415"/>
    <w:rsid w:val="0076586A"/>
    <w:rsid w:val="007668C8"/>
    <w:rsid w:val="00766D65"/>
    <w:rsid w:val="00767433"/>
    <w:rsid w:val="0077173B"/>
    <w:rsid w:val="00772900"/>
    <w:rsid w:val="0077382B"/>
    <w:rsid w:val="007744D6"/>
    <w:rsid w:val="00774A6D"/>
    <w:rsid w:val="00774CA7"/>
    <w:rsid w:val="007755DB"/>
    <w:rsid w:val="0077578E"/>
    <w:rsid w:val="00775867"/>
    <w:rsid w:val="007770F3"/>
    <w:rsid w:val="00777965"/>
    <w:rsid w:val="00777EFE"/>
    <w:rsid w:val="0078057B"/>
    <w:rsid w:val="00780A5D"/>
    <w:rsid w:val="00780F45"/>
    <w:rsid w:val="0078147F"/>
    <w:rsid w:val="0078193A"/>
    <w:rsid w:val="00781B08"/>
    <w:rsid w:val="00782FFF"/>
    <w:rsid w:val="00783A10"/>
    <w:rsid w:val="00783C65"/>
    <w:rsid w:val="00784300"/>
    <w:rsid w:val="0078492F"/>
    <w:rsid w:val="00784F5D"/>
    <w:rsid w:val="00786EA7"/>
    <w:rsid w:val="007875A9"/>
    <w:rsid w:val="00787B7F"/>
    <w:rsid w:val="00787DA0"/>
    <w:rsid w:val="00787F56"/>
    <w:rsid w:val="00790774"/>
    <w:rsid w:val="00790A66"/>
    <w:rsid w:val="00791716"/>
    <w:rsid w:val="00791E9D"/>
    <w:rsid w:val="00792E2A"/>
    <w:rsid w:val="00793CF3"/>
    <w:rsid w:val="0079479D"/>
    <w:rsid w:val="00795BEC"/>
    <w:rsid w:val="00795C50"/>
    <w:rsid w:val="00795D5E"/>
    <w:rsid w:val="0079727F"/>
    <w:rsid w:val="00797893"/>
    <w:rsid w:val="007978BF"/>
    <w:rsid w:val="007A067F"/>
    <w:rsid w:val="007A0840"/>
    <w:rsid w:val="007A11AA"/>
    <w:rsid w:val="007A180A"/>
    <w:rsid w:val="007A183F"/>
    <w:rsid w:val="007A2147"/>
    <w:rsid w:val="007A22F3"/>
    <w:rsid w:val="007A26EB"/>
    <w:rsid w:val="007A278F"/>
    <w:rsid w:val="007A2814"/>
    <w:rsid w:val="007A309B"/>
    <w:rsid w:val="007A3887"/>
    <w:rsid w:val="007A3AD6"/>
    <w:rsid w:val="007A46B7"/>
    <w:rsid w:val="007A4852"/>
    <w:rsid w:val="007A7114"/>
    <w:rsid w:val="007B071A"/>
    <w:rsid w:val="007B0E1C"/>
    <w:rsid w:val="007B1209"/>
    <w:rsid w:val="007B4840"/>
    <w:rsid w:val="007B4CED"/>
    <w:rsid w:val="007B4D2A"/>
    <w:rsid w:val="007B58F0"/>
    <w:rsid w:val="007B6914"/>
    <w:rsid w:val="007B6FD6"/>
    <w:rsid w:val="007B71F5"/>
    <w:rsid w:val="007B7B25"/>
    <w:rsid w:val="007C0882"/>
    <w:rsid w:val="007C08DA"/>
    <w:rsid w:val="007C1E45"/>
    <w:rsid w:val="007C21D6"/>
    <w:rsid w:val="007C22CC"/>
    <w:rsid w:val="007C2B6A"/>
    <w:rsid w:val="007C3A7A"/>
    <w:rsid w:val="007C409F"/>
    <w:rsid w:val="007C461D"/>
    <w:rsid w:val="007C5295"/>
    <w:rsid w:val="007C5DD8"/>
    <w:rsid w:val="007C7A56"/>
    <w:rsid w:val="007C7E99"/>
    <w:rsid w:val="007D09DB"/>
    <w:rsid w:val="007D19E0"/>
    <w:rsid w:val="007D29A5"/>
    <w:rsid w:val="007D3909"/>
    <w:rsid w:val="007D3A2D"/>
    <w:rsid w:val="007D3AF6"/>
    <w:rsid w:val="007D41DE"/>
    <w:rsid w:val="007D48EE"/>
    <w:rsid w:val="007D4B5B"/>
    <w:rsid w:val="007D5BBA"/>
    <w:rsid w:val="007D66C3"/>
    <w:rsid w:val="007E00B4"/>
    <w:rsid w:val="007E1101"/>
    <w:rsid w:val="007E1539"/>
    <w:rsid w:val="007E1666"/>
    <w:rsid w:val="007E1B94"/>
    <w:rsid w:val="007E2DF8"/>
    <w:rsid w:val="007E32E2"/>
    <w:rsid w:val="007E3D85"/>
    <w:rsid w:val="007E3DDD"/>
    <w:rsid w:val="007E47AD"/>
    <w:rsid w:val="007E4DC9"/>
    <w:rsid w:val="007E568C"/>
    <w:rsid w:val="007E5803"/>
    <w:rsid w:val="007E695E"/>
    <w:rsid w:val="007E6AF7"/>
    <w:rsid w:val="007E7822"/>
    <w:rsid w:val="007E78D9"/>
    <w:rsid w:val="007F0054"/>
    <w:rsid w:val="007F0640"/>
    <w:rsid w:val="007F1495"/>
    <w:rsid w:val="007F1A78"/>
    <w:rsid w:val="007F25F3"/>
    <w:rsid w:val="007F3E24"/>
    <w:rsid w:val="007F4446"/>
    <w:rsid w:val="007F44BF"/>
    <w:rsid w:val="007F50AB"/>
    <w:rsid w:val="007F5743"/>
    <w:rsid w:val="007F70E9"/>
    <w:rsid w:val="007F7520"/>
    <w:rsid w:val="007F78E5"/>
    <w:rsid w:val="007F7D1A"/>
    <w:rsid w:val="007F7FD3"/>
    <w:rsid w:val="0080006F"/>
    <w:rsid w:val="008008FA"/>
    <w:rsid w:val="00800ACC"/>
    <w:rsid w:val="00800E30"/>
    <w:rsid w:val="008027D6"/>
    <w:rsid w:val="00803025"/>
    <w:rsid w:val="00803697"/>
    <w:rsid w:val="00803A3A"/>
    <w:rsid w:val="00805A67"/>
    <w:rsid w:val="00805FB3"/>
    <w:rsid w:val="00806685"/>
    <w:rsid w:val="008076FE"/>
    <w:rsid w:val="00810F11"/>
    <w:rsid w:val="0081299A"/>
    <w:rsid w:val="008136FD"/>
    <w:rsid w:val="008152E8"/>
    <w:rsid w:val="00815F62"/>
    <w:rsid w:val="00820288"/>
    <w:rsid w:val="00821125"/>
    <w:rsid w:val="0082181A"/>
    <w:rsid w:val="008222F4"/>
    <w:rsid w:val="00822DBA"/>
    <w:rsid w:val="008233D0"/>
    <w:rsid w:val="0082475B"/>
    <w:rsid w:val="008251E7"/>
    <w:rsid w:val="008255EC"/>
    <w:rsid w:val="008257E9"/>
    <w:rsid w:val="00825EC0"/>
    <w:rsid w:val="00826B30"/>
    <w:rsid w:val="00826E24"/>
    <w:rsid w:val="00826F50"/>
    <w:rsid w:val="0082789E"/>
    <w:rsid w:val="008306A9"/>
    <w:rsid w:val="0083267D"/>
    <w:rsid w:val="00835890"/>
    <w:rsid w:val="00836B29"/>
    <w:rsid w:val="0083784A"/>
    <w:rsid w:val="00837C89"/>
    <w:rsid w:val="00837EC7"/>
    <w:rsid w:val="00837EDD"/>
    <w:rsid w:val="0084009A"/>
    <w:rsid w:val="008405D8"/>
    <w:rsid w:val="008408B8"/>
    <w:rsid w:val="00841272"/>
    <w:rsid w:val="00841DE2"/>
    <w:rsid w:val="00842F60"/>
    <w:rsid w:val="0084463E"/>
    <w:rsid w:val="0084566A"/>
    <w:rsid w:val="00845728"/>
    <w:rsid w:val="00845F7E"/>
    <w:rsid w:val="008468AA"/>
    <w:rsid w:val="00846D7A"/>
    <w:rsid w:val="00850AC6"/>
    <w:rsid w:val="00850BB2"/>
    <w:rsid w:val="00850DE5"/>
    <w:rsid w:val="008525B4"/>
    <w:rsid w:val="00853830"/>
    <w:rsid w:val="00855485"/>
    <w:rsid w:val="00855B80"/>
    <w:rsid w:val="008560DE"/>
    <w:rsid w:val="0086000F"/>
    <w:rsid w:val="008601A9"/>
    <w:rsid w:val="00860EA6"/>
    <w:rsid w:val="0086137F"/>
    <w:rsid w:val="00862C32"/>
    <w:rsid w:val="008644BC"/>
    <w:rsid w:val="0086450C"/>
    <w:rsid w:val="00865551"/>
    <w:rsid w:val="0086671B"/>
    <w:rsid w:val="0087090A"/>
    <w:rsid w:val="00871301"/>
    <w:rsid w:val="00871636"/>
    <w:rsid w:val="008728E7"/>
    <w:rsid w:val="00873F48"/>
    <w:rsid w:val="008751E2"/>
    <w:rsid w:val="00875A58"/>
    <w:rsid w:val="00875F5F"/>
    <w:rsid w:val="008763EE"/>
    <w:rsid w:val="008763F8"/>
    <w:rsid w:val="00876E7C"/>
    <w:rsid w:val="008771D4"/>
    <w:rsid w:val="008772A4"/>
    <w:rsid w:val="0088063A"/>
    <w:rsid w:val="0088309C"/>
    <w:rsid w:val="00883148"/>
    <w:rsid w:val="00883383"/>
    <w:rsid w:val="008837B0"/>
    <w:rsid w:val="00883BB7"/>
    <w:rsid w:val="00884015"/>
    <w:rsid w:val="00885339"/>
    <w:rsid w:val="008900DF"/>
    <w:rsid w:val="008903FB"/>
    <w:rsid w:val="00890802"/>
    <w:rsid w:val="00890F5D"/>
    <w:rsid w:val="00892201"/>
    <w:rsid w:val="0089234F"/>
    <w:rsid w:val="00892675"/>
    <w:rsid w:val="00893ACD"/>
    <w:rsid w:val="00894755"/>
    <w:rsid w:val="008949AD"/>
    <w:rsid w:val="00894AEA"/>
    <w:rsid w:val="008954E5"/>
    <w:rsid w:val="008960A7"/>
    <w:rsid w:val="00896643"/>
    <w:rsid w:val="0089726D"/>
    <w:rsid w:val="00897B3D"/>
    <w:rsid w:val="008A0683"/>
    <w:rsid w:val="008A06E9"/>
    <w:rsid w:val="008A0D47"/>
    <w:rsid w:val="008A16D9"/>
    <w:rsid w:val="008A18F8"/>
    <w:rsid w:val="008A1B4C"/>
    <w:rsid w:val="008A33D6"/>
    <w:rsid w:val="008A4680"/>
    <w:rsid w:val="008A568E"/>
    <w:rsid w:val="008B0CFE"/>
    <w:rsid w:val="008B1C13"/>
    <w:rsid w:val="008B33D6"/>
    <w:rsid w:val="008B3436"/>
    <w:rsid w:val="008B50E0"/>
    <w:rsid w:val="008B54A2"/>
    <w:rsid w:val="008B59BD"/>
    <w:rsid w:val="008B5BC0"/>
    <w:rsid w:val="008B7508"/>
    <w:rsid w:val="008B7BE7"/>
    <w:rsid w:val="008C03B1"/>
    <w:rsid w:val="008C05AA"/>
    <w:rsid w:val="008C0BB4"/>
    <w:rsid w:val="008C0F8E"/>
    <w:rsid w:val="008C2849"/>
    <w:rsid w:val="008C2BC4"/>
    <w:rsid w:val="008C2DFC"/>
    <w:rsid w:val="008C3167"/>
    <w:rsid w:val="008C5569"/>
    <w:rsid w:val="008C5E32"/>
    <w:rsid w:val="008C7267"/>
    <w:rsid w:val="008D1EBB"/>
    <w:rsid w:val="008D29F6"/>
    <w:rsid w:val="008D2A71"/>
    <w:rsid w:val="008D4C50"/>
    <w:rsid w:val="008D4E7B"/>
    <w:rsid w:val="008D5085"/>
    <w:rsid w:val="008D57EF"/>
    <w:rsid w:val="008D5A05"/>
    <w:rsid w:val="008D73A0"/>
    <w:rsid w:val="008D7934"/>
    <w:rsid w:val="008D79CE"/>
    <w:rsid w:val="008D7A70"/>
    <w:rsid w:val="008E0880"/>
    <w:rsid w:val="008E1BE8"/>
    <w:rsid w:val="008E41AD"/>
    <w:rsid w:val="008E450A"/>
    <w:rsid w:val="008E577B"/>
    <w:rsid w:val="008E6BF3"/>
    <w:rsid w:val="008E7B2F"/>
    <w:rsid w:val="008F04F2"/>
    <w:rsid w:val="008F110B"/>
    <w:rsid w:val="008F2083"/>
    <w:rsid w:val="008F2C12"/>
    <w:rsid w:val="008F39F3"/>
    <w:rsid w:val="008F47B7"/>
    <w:rsid w:val="008F6871"/>
    <w:rsid w:val="008F7161"/>
    <w:rsid w:val="008F77B3"/>
    <w:rsid w:val="008F79D6"/>
    <w:rsid w:val="00901E66"/>
    <w:rsid w:val="0090242E"/>
    <w:rsid w:val="00902770"/>
    <w:rsid w:val="00903218"/>
    <w:rsid w:val="00903A9E"/>
    <w:rsid w:val="00903E88"/>
    <w:rsid w:val="0090452E"/>
    <w:rsid w:val="00904C27"/>
    <w:rsid w:val="0090676D"/>
    <w:rsid w:val="00906FC6"/>
    <w:rsid w:val="00907187"/>
    <w:rsid w:val="009075C2"/>
    <w:rsid w:val="009077DC"/>
    <w:rsid w:val="009121CF"/>
    <w:rsid w:val="00912827"/>
    <w:rsid w:val="00912D1B"/>
    <w:rsid w:val="0091328A"/>
    <w:rsid w:val="00913423"/>
    <w:rsid w:val="009138E3"/>
    <w:rsid w:val="00913C94"/>
    <w:rsid w:val="00915988"/>
    <w:rsid w:val="00915EF7"/>
    <w:rsid w:val="00917434"/>
    <w:rsid w:val="0092036F"/>
    <w:rsid w:val="009214A5"/>
    <w:rsid w:val="00921A49"/>
    <w:rsid w:val="00921D38"/>
    <w:rsid w:val="00922A46"/>
    <w:rsid w:val="00922B84"/>
    <w:rsid w:val="009230D8"/>
    <w:rsid w:val="0092474F"/>
    <w:rsid w:val="009257C6"/>
    <w:rsid w:val="00927701"/>
    <w:rsid w:val="00927AEC"/>
    <w:rsid w:val="00931C11"/>
    <w:rsid w:val="0093231F"/>
    <w:rsid w:val="00932895"/>
    <w:rsid w:val="009331D4"/>
    <w:rsid w:val="00933A58"/>
    <w:rsid w:val="00934F2A"/>
    <w:rsid w:val="0093553C"/>
    <w:rsid w:val="00935569"/>
    <w:rsid w:val="009366D2"/>
    <w:rsid w:val="00936772"/>
    <w:rsid w:val="00936A88"/>
    <w:rsid w:val="009378E0"/>
    <w:rsid w:val="00937976"/>
    <w:rsid w:val="00937FD6"/>
    <w:rsid w:val="0094120E"/>
    <w:rsid w:val="0094214C"/>
    <w:rsid w:val="00942860"/>
    <w:rsid w:val="00942FC9"/>
    <w:rsid w:val="00944FFD"/>
    <w:rsid w:val="009455F1"/>
    <w:rsid w:val="00945B42"/>
    <w:rsid w:val="00946434"/>
    <w:rsid w:val="0094689F"/>
    <w:rsid w:val="00946A1E"/>
    <w:rsid w:val="009473E0"/>
    <w:rsid w:val="009479AB"/>
    <w:rsid w:val="00947EB5"/>
    <w:rsid w:val="0095222F"/>
    <w:rsid w:val="00952AFE"/>
    <w:rsid w:val="009530AD"/>
    <w:rsid w:val="00953127"/>
    <w:rsid w:val="009550A0"/>
    <w:rsid w:val="00955167"/>
    <w:rsid w:val="00955B98"/>
    <w:rsid w:val="00956E06"/>
    <w:rsid w:val="00957BCB"/>
    <w:rsid w:val="00957BFA"/>
    <w:rsid w:val="009603FF"/>
    <w:rsid w:val="00960FA0"/>
    <w:rsid w:val="0096124B"/>
    <w:rsid w:val="00961607"/>
    <w:rsid w:val="009617D1"/>
    <w:rsid w:val="00962190"/>
    <w:rsid w:val="009626E9"/>
    <w:rsid w:val="00963867"/>
    <w:rsid w:val="00963AB3"/>
    <w:rsid w:val="00964030"/>
    <w:rsid w:val="009647FA"/>
    <w:rsid w:val="009648C6"/>
    <w:rsid w:val="00964D52"/>
    <w:rsid w:val="00964DB2"/>
    <w:rsid w:val="00965D56"/>
    <w:rsid w:val="00965E8D"/>
    <w:rsid w:val="009662B0"/>
    <w:rsid w:val="0096662F"/>
    <w:rsid w:val="00966F06"/>
    <w:rsid w:val="0096744F"/>
    <w:rsid w:val="00967FED"/>
    <w:rsid w:val="009704DF"/>
    <w:rsid w:val="009705C0"/>
    <w:rsid w:val="009709EC"/>
    <w:rsid w:val="00970B97"/>
    <w:rsid w:val="00970FBF"/>
    <w:rsid w:val="00971AFF"/>
    <w:rsid w:val="00972122"/>
    <w:rsid w:val="00972204"/>
    <w:rsid w:val="00972819"/>
    <w:rsid w:val="00972842"/>
    <w:rsid w:val="0097336A"/>
    <w:rsid w:val="0097363D"/>
    <w:rsid w:val="00973975"/>
    <w:rsid w:val="00973C31"/>
    <w:rsid w:val="00974194"/>
    <w:rsid w:val="009742EA"/>
    <w:rsid w:val="00974ADE"/>
    <w:rsid w:val="00975540"/>
    <w:rsid w:val="00975B8A"/>
    <w:rsid w:val="00976452"/>
    <w:rsid w:val="0097770C"/>
    <w:rsid w:val="0098082C"/>
    <w:rsid w:val="009810BE"/>
    <w:rsid w:val="00982F9A"/>
    <w:rsid w:val="00983CCB"/>
    <w:rsid w:val="00983DAB"/>
    <w:rsid w:val="00983EFA"/>
    <w:rsid w:val="0098533C"/>
    <w:rsid w:val="0098620A"/>
    <w:rsid w:val="00987109"/>
    <w:rsid w:val="00987180"/>
    <w:rsid w:val="00987BEA"/>
    <w:rsid w:val="00990821"/>
    <w:rsid w:val="00990AEE"/>
    <w:rsid w:val="00991208"/>
    <w:rsid w:val="009921A7"/>
    <w:rsid w:val="00992410"/>
    <w:rsid w:val="00992BE8"/>
    <w:rsid w:val="00992D1C"/>
    <w:rsid w:val="0099317B"/>
    <w:rsid w:val="00993330"/>
    <w:rsid w:val="00993365"/>
    <w:rsid w:val="00993A86"/>
    <w:rsid w:val="0099421E"/>
    <w:rsid w:val="0099473D"/>
    <w:rsid w:val="00994B5B"/>
    <w:rsid w:val="009950AA"/>
    <w:rsid w:val="009956E6"/>
    <w:rsid w:val="009966CB"/>
    <w:rsid w:val="009970B2"/>
    <w:rsid w:val="00997779"/>
    <w:rsid w:val="00997EEC"/>
    <w:rsid w:val="009A042A"/>
    <w:rsid w:val="009A069E"/>
    <w:rsid w:val="009A0C0A"/>
    <w:rsid w:val="009A121D"/>
    <w:rsid w:val="009A1ACB"/>
    <w:rsid w:val="009A224E"/>
    <w:rsid w:val="009A441A"/>
    <w:rsid w:val="009A61CD"/>
    <w:rsid w:val="009A69CA"/>
    <w:rsid w:val="009A714B"/>
    <w:rsid w:val="009A743F"/>
    <w:rsid w:val="009A78F7"/>
    <w:rsid w:val="009B0513"/>
    <w:rsid w:val="009B087A"/>
    <w:rsid w:val="009B0F51"/>
    <w:rsid w:val="009B12CA"/>
    <w:rsid w:val="009B137A"/>
    <w:rsid w:val="009B3DF7"/>
    <w:rsid w:val="009B421B"/>
    <w:rsid w:val="009B443F"/>
    <w:rsid w:val="009B4DE1"/>
    <w:rsid w:val="009B4FF3"/>
    <w:rsid w:val="009B5194"/>
    <w:rsid w:val="009B5653"/>
    <w:rsid w:val="009B63F8"/>
    <w:rsid w:val="009B7011"/>
    <w:rsid w:val="009C0085"/>
    <w:rsid w:val="009C0344"/>
    <w:rsid w:val="009C0478"/>
    <w:rsid w:val="009C0BB1"/>
    <w:rsid w:val="009C1066"/>
    <w:rsid w:val="009C1133"/>
    <w:rsid w:val="009C12F8"/>
    <w:rsid w:val="009C20EB"/>
    <w:rsid w:val="009C303F"/>
    <w:rsid w:val="009C34F6"/>
    <w:rsid w:val="009C37E3"/>
    <w:rsid w:val="009C3E1F"/>
    <w:rsid w:val="009C46F7"/>
    <w:rsid w:val="009C67EB"/>
    <w:rsid w:val="009C6E32"/>
    <w:rsid w:val="009C7B42"/>
    <w:rsid w:val="009D0FF4"/>
    <w:rsid w:val="009D293A"/>
    <w:rsid w:val="009D4305"/>
    <w:rsid w:val="009D44D1"/>
    <w:rsid w:val="009D4F24"/>
    <w:rsid w:val="009D58D6"/>
    <w:rsid w:val="009D69A4"/>
    <w:rsid w:val="009D6FFB"/>
    <w:rsid w:val="009D73F2"/>
    <w:rsid w:val="009D78E2"/>
    <w:rsid w:val="009D7BFB"/>
    <w:rsid w:val="009E13CC"/>
    <w:rsid w:val="009E1FA1"/>
    <w:rsid w:val="009E2056"/>
    <w:rsid w:val="009E2D08"/>
    <w:rsid w:val="009E2D48"/>
    <w:rsid w:val="009E3676"/>
    <w:rsid w:val="009E3A50"/>
    <w:rsid w:val="009E5862"/>
    <w:rsid w:val="009E6329"/>
    <w:rsid w:val="009E63E7"/>
    <w:rsid w:val="009E6CB0"/>
    <w:rsid w:val="009E7B85"/>
    <w:rsid w:val="009E7B9B"/>
    <w:rsid w:val="009E7C86"/>
    <w:rsid w:val="009E7D47"/>
    <w:rsid w:val="009F0128"/>
    <w:rsid w:val="009F1A4F"/>
    <w:rsid w:val="009F1FCC"/>
    <w:rsid w:val="009F241C"/>
    <w:rsid w:val="009F34E0"/>
    <w:rsid w:val="009F38F1"/>
    <w:rsid w:val="009F3F6E"/>
    <w:rsid w:val="009F44D8"/>
    <w:rsid w:val="009F753C"/>
    <w:rsid w:val="00A000F2"/>
    <w:rsid w:val="00A002D8"/>
    <w:rsid w:val="00A00858"/>
    <w:rsid w:val="00A00989"/>
    <w:rsid w:val="00A00D3B"/>
    <w:rsid w:val="00A01FC1"/>
    <w:rsid w:val="00A020B6"/>
    <w:rsid w:val="00A02253"/>
    <w:rsid w:val="00A022D6"/>
    <w:rsid w:val="00A02751"/>
    <w:rsid w:val="00A02EA3"/>
    <w:rsid w:val="00A03B47"/>
    <w:rsid w:val="00A0433E"/>
    <w:rsid w:val="00A047AD"/>
    <w:rsid w:val="00A050E3"/>
    <w:rsid w:val="00A064AA"/>
    <w:rsid w:val="00A07E0C"/>
    <w:rsid w:val="00A101B6"/>
    <w:rsid w:val="00A105C7"/>
    <w:rsid w:val="00A124D8"/>
    <w:rsid w:val="00A13D6D"/>
    <w:rsid w:val="00A13E5A"/>
    <w:rsid w:val="00A1410F"/>
    <w:rsid w:val="00A14C01"/>
    <w:rsid w:val="00A160FD"/>
    <w:rsid w:val="00A165E2"/>
    <w:rsid w:val="00A168C8"/>
    <w:rsid w:val="00A16D55"/>
    <w:rsid w:val="00A16DE2"/>
    <w:rsid w:val="00A17704"/>
    <w:rsid w:val="00A17769"/>
    <w:rsid w:val="00A2098E"/>
    <w:rsid w:val="00A209B6"/>
    <w:rsid w:val="00A218B0"/>
    <w:rsid w:val="00A23E9D"/>
    <w:rsid w:val="00A23EB7"/>
    <w:rsid w:val="00A243BA"/>
    <w:rsid w:val="00A25F8C"/>
    <w:rsid w:val="00A26CA5"/>
    <w:rsid w:val="00A3003E"/>
    <w:rsid w:val="00A30261"/>
    <w:rsid w:val="00A31377"/>
    <w:rsid w:val="00A319C0"/>
    <w:rsid w:val="00A32082"/>
    <w:rsid w:val="00A32AB4"/>
    <w:rsid w:val="00A32C7C"/>
    <w:rsid w:val="00A32E53"/>
    <w:rsid w:val="00A330B6"/>
    <w:rsid w:val="00A33746"/>
    <w:rsid w:val="00A34630"/>
    <w:rsid w:val="00A34832"/>
    <w:rsid w:val="00A3500B"/>
    <w:rsid w:val="00A355A6"/>
    <w:rsid w:val="00A35B04"/>
    <w:rsid w:val="00A36832"/>
    <w:rsid w:val="00A36E39"/>
    <w:rsid w:val="00A37009"/>
    <w:rsid w:val="00A3791B"/>
    <w:rsid w:val="00A37DE9"/>
    <w:rsid w:val="00A409A6"/>
    <w:rsid w:val="00A40B63"/>
    <w:rsid w:val="00A41A86"/>
    <w:rsid w:val="00A4205D"/>
    <w:rsid w:val="00A424E1"/>
    <w:rsid w:val="00A42562"/>
    <w:rsid w:val="00A438C3"/>
    <w:rsid w:val="00A45423"/>
    <w:rsid w:val="00A45937"/>
    <w:rsid w:val="00A4611C"/>
    <w:rsid w:val="00A46468"/>
    <w:rsid w:val="00A46743"/>
    <w:rsid w:val="00A46ACA"/>
    <w:rsid w:val="00A46C46"/>
    <w:rsid w:val="00A50284"/>
    <w:rsid w:val="00A51DB5"/>
    <w:rsid w:val="00A54A6F"/>
    <w:rsid w:val="00A55C96"/>
    <w:rsid w:val="00A56720"/>
    <w:rsid w:val="00A56730"/>
    <w:rsid w:val="00A60510"/>
    <w:rsid w:val="00A60BDD"/>
    <w:rsid w:val="00A61625"/>
    <w:rsid w:val="00A61BC8"/>
    <w:rsid w:val="00A626A2"/>
    <w:rsid w:val="00A64911"/>
    <w:rsid w:val="00A65B18"/>
    <w:rsid w:val="00A67486"/>
    <w:rsid w:val="00A70287"/>
    <w:rsid w:val="00A71406"/>
    <w:rsid w:val="00A71E5F"/>
    <w:rsid w:val="00A72147"/>
    <w:rsid w:val="00A735E9"/>
    <w:rsid w:val="00A737D4"/>
    <w:rsid w:val="00A73CDC"/>
    <w:rsid w:val="00A745E2"/>
    <w:rsid w:val="00A74D72"/>
    <w:rsid w:val="00A74FF0"/>
    <w:rsid w:val="00A7510B"/>
    <w:rsid w:val="00A75F72"/>
    <w:rsid w:val="00A771E4"/>
    <w:rsid w:val="00A77C40"/>
    <w:rsid w:val="00A80246"/>
    <w:rsid w:val="00A81179"/>
    <w:rsid w:val="00A8161F"/>
    <w:rsid w:val="00A855AC"/>
    <w:rsid w:val="00A86594"/>
    <w:rsid w:val="00A86B29"/>
    <w:rsid w:val="00A9084F"/>
    <w:rsid w:val="00A9118F"/>
    <w:rsid w:val="00A91BFC"/>
    <w:rsid w:val="00A942C8"/>
    <w:rsid w:val="00A94BF1"/>
    <w:rsid w:val="00A95CC1"/>
    <w:rsid w:val="00A95DF9"/>
    <w:rsid w:val="00A95ECD"/>
    <w:rsid w:val="00AA017B"/>
    <w:rsid w:val="00AA05B3"/>
    <w:rsid w:val="00AA0A75"/>
    <w:rsid w:val="00AA0CEA"/>
    <w:rsid w:val="00AA0FB3"/>
    <w:rsid w:val="00AA10D4"/>
    <w:rsid w:val="00AA1B77"/>
    <w:rsid w:val="00AA23F4"/>
    <w:rsid w:val="00AA27E5"/>
    <w:rsid w:val="00AA3025"/>
    <w:rsid w:val="00AA34DA"/>
    <w:rsid w:val="00AA355C"/>
    <w:rsid w:val="00AA3CF1"/>
    <w:rsid w:val="00AA59C9"/>
    <w:rsid w:val="00AA64FE"/>
    <w:rsid w:val="00AA7780"/>
    <w:rsid w:val="00AA77D3"/>
    <w:rsid w:val="00AA7963"/>
    <w:rsid w:val="00AB2947"/>
    <w:rsid w:val="00AB295D"/>
    <w:rsid w:val="00AB2AAD"/>
    <w:rsid w:val="00AB3D7D"/>
    <w:rsid w:val="00AB509D"/>
    <w:rsid w:val="00AB686D"/>
    <w:rsid w:val="00AB6947"/>
    <w:rsid w:val="00AC0AB1"/>
    <w:rsid w:val="00AC1096"/>
    <w:rsid w:val="00AC143A"/>
    <w:rsid w:val="00AC14EE"/>
    <w:rsid w:val="00AC1A4B"/>
    <w:rsid w:val="00AC1D8D"/>
    <w:rsid w:val="00AC205D"/>
    <w:rsid w:val="00AC2342"/>
    <w:rsid w:val="00AC24AC"/>
    <w:rsid w:val="00AC4196"/>
    <w:rsid w:val="00AC4DA3"/>
    <w:rsid w:val="00AC4DF7"/>
    <w:rsid w:val="00AC4E53"/>
    <w:rsid w:val="00AC5040"/>
    <w:rsid w:val="00AC54D9"/>
    <w:rsid w:val="00AC55CD"/>
    <w:rsid w:val="00AC5F15"/>
    <w:rsid w:val="00AC5F62"/>
    <w:rsid w:val="00AC664F"/>
    <w:rsid w:val="00AC6FFD"/>
    <w:rsid w:val="00AC771B"/>
    <w:rsid w:val="00AD0ACA"/>
    <w:rsid w:val="00AD10A6"/>
    <w:rsid w:val="00AD134F"/>
    <w:rsid w:val="00AD2617"/>
    <w:rsid w:val="00AD2D9F"/>
    <w:rsid w:val="00AD2DEE"/>
    <w:rsid w:val="00AD3283"/>
    <w:rsid w:val="00AD32E0"/>
    <w:rsid w:val="00AD3CDF"/>
    <w:rsid w:val="00AD4DD7"/>
    <w:rsid w:val="00AD4FBB"/>
    <w:rsid w:val="00AD570D"/>
    <w:rsid w:val="00AD5BD7"/>
    <w:rsid w:val="00AD63FD"/>
    <w:rsid w:val="00AD6A28"/>
    <w:rsid w:val="00AD6EE6"/>
    <w:rsid w:val="00AE284B"/>
    <w:rsid w:val="00AE3508"/>
    <w:rsid w:val="00AE3939"/>
    <w:rsid w:val="00AE45C0"/>
    <w:rsid w:val="00AE4605"/>
    <w:rsid w:val="00AE59FD"/>
    <w:rsid w:val="00AE5BFD"/>
    <w:rsid w:val="00AE691B"/>
    <w:rsid w:val="00AE6F05"/>
    <w:rsid w:val="00AE7FB1"/>
    <w:rsid w:val="00AF09A4"/>
    <w:rsid w:val="00AF3183"/>
    <w:rsid w:val="00AF3279"/>
    <w:rsid w:val="00AF34AB"/>
    <w:rsid w:val="00AF52A6"/>
    <w:rsid w:val="00AF5A98"/>
    <w:rsid w:val="00AF70E4"/>
    <w:rsid w:val="00AF7550"/>
    <w:rsid w:val="00B003AB"/>
    <w:rsid w:val="00B0122D"/>
    <w:rsid w:val="00B01825"/>
    <w:rsid w:val="00B01CD9"/>
    <w:rsid w:val="00B01D33"/>
    <w:rsid w:val="00B01E62"/>
    <w:rsid w:val="00B02444"/>
    <w:rsid w:val="00B02AFE"/>
    <w:rsid w:val="00B0349D"/>
    <w:rsid w:val="00B036F7"/>
    <w:rsid w:val="00B04704"/>
    <w:rsid w:val="00B063C0"/>
    <w:rsid w:val="00B068E2"/>
    <w:rsid w:val="00B06D97"/>
    <w:rsid w:val="00B06E58"/>
    <w:rsid w:val="00B07047"/>
    <w:rsid w:val="00B07820"/>
    <w:rsid w:val="00B079F8"/>
    <w:rsid w:val="00B10474"/>
    <w:rsid w:val="00B106E8"/>
    <w:rsid w:val="00B1150F"/>
    <w:rsid w:val="00B12637"/>
    <w:rsid w:val="00B13764"/>
    <w:rsid w:val="00B13AC3"/>
    <w:rsid w:val="00B15186"/>
    <w:rsid w:val="00B179A0"/>
    <w:rsid w:val="00B20330"/>
    <w:rsid w:val="00B23540"/>
    <w:rsid w:val="00B2393C"/>
    <w:rsid w:val="00B23C60"/>
    <w:rsid w:val="00B24197"/>
    <w:rsid w:val="00B242B1"/>
    <w:rsid w:val="00B248AE"/>
    <w:rsid w:val="00B256BE"/>
    <w:rsid w:val="00B25EE8"/>
    <w:rsid w:val="00B265E6"/>
    <w:rsid w:val="00B26D9F"/>
    <w:rsid w:val="00B310EA"/>
    <w:rsid w:val="00B316A1"/>
    <w:rsid w:val="00B323AF"/>
    <w:rsid w:val="00B33570"/>
    <w:rsid w:val="00B339D2"/>
    <w:rsid w:val="00B33C4D"/>
    <w:rsid w:val="00B34246"/>
    <w:rsid w:val="00B3424F"/>
    <w:rsid w:val="00B34C43"/>
    <w:rsid w:val="00B35CA6"/>
    <w:rsid w:val="00B36A9B"/>
    <w:rsid w:val="00B36EF9"/>
    <w:rsid w:val="00B3704E"/>
    <w:rsid w:val="00B400CA"/>
    <w:rsid w:val="00B41AB9"/>
    <w:rsid w:val="00B43AD1"/>
    <w:rsid w:val="00B44008"/>
    <w:rsid w:val="00B448E6"/>
    <w:rsid w:val="00B44906"/>
    <w:rsid w:val="00B44AE8"/>
    <w:rsid w:val="00B46380"/>
    <w:rsid w:val="00B46C2C"/>
    <w:rsid w:val="00B4720E"/>
    <w:rsid w:val="00B47793"/>
    <w:rsid w:val="00B47AAF"/>
    <w:rsid w:val="00B47D6A"/>
    <w:rsid w:val="00B50493"/>
    <w:rsid w:val="00B50A0E"/>
    <w:rsid w:val="00B50F64"/>
    <w:rsid w:val="00B525D7"/>
    <w:rsid w:val="00B52913"/>
    <w:rsid w:val="00B53ECD"/>
    <w:rsid w:val="00B5420C"/>
    <w:rsid w:val="00B543E2"/>
    <w:rsid w:val="00B55612"/>
    <w:rsid w:val="00B559EC"/>
    <w:rsid w:val="00B56BB8"/>
    <w:rsid w:val="00B57288"/>
    <w:rsid w:val="00B601A2"/>
    <w:rsid w:val="00B6067B"/>
    <w:rsid w:val="00B609D0"/>
    <w:rsid w:val="00B61639"/>
    <w:rsid w:val="00B61704"/>
    <w:rsid w:val="00B62337"/>
    <w:rsid w:val="00B62D02"/>
    <w:rsid w:val="00B6304A"/>
    <w:rsid w:val="00B63B3D"/>
    <w:rsid w:val="00B66103"/>
    <w:rsid w:val="00B67411"/>
    <w:rsid w:val="00B70A24"/>
    <w:rsid w:val="00B711E0"/>
    <w:rsid w:val="00B725F8"/>
    <w:rsid w:val="00B72ABE"/>
    <w:rsid w:val="00B7345A"/>
    <w:rsid w:val="00B737E5"/>
    <w:rsid w:val="00B738F5"/>
    <w:rsid w:val="00B73D6A"/>
    <w:rsid w:val="00B73EDD"/>
    <w:rsid w:val="00B764E1"/>
    <w:rsid w:val="00B77099"/>
    <w:rsid w:val="00B770A7"/>
    <w:rsid w:val="00B80531"/>
    <w:rsid w:val="00B81552"/>
    <w:rsid w:val="00B81F2C"/>
    <w:rsid w:val="00B82D39"/>
    <w:rsid w:val="00B8367D"/>
    <w:rsid w:val="00B836E2"/>
    <w:rsid w:val="00B8408D"/>
    <w:rsid w:val="00B843F1"/>
    <w:rsid w:val="00B8459C"/>
    <w:rsid w:val="00B84E99"/>
    <w:rsid w:val="00B856B2"/>
    <w:rsid w:val="00B87510"/>
    <w:rsid w:val="00B87D1F"/>
    <w:rsid w:val="00B87DD3"/>
    <w:rsid w:val="00B87FA5"/>
    <w:rsid w:val="00B90D08"/>
    <w:rsid w:val="00B91126"/>
    <w:rsid w:val="00B91E1D"/>
    <w:rsid w:val="00B93F3C"/>
    <w:rsid w:val="00B94005"/>
    <w:rsid w:val="00B946A7"/>
    <w:rsid w:val="00B94F9E"/>
    <w:rsid w:val="00B9640E"/>
    <w:rsid w:val="00B96962"/>
    <w:rsid w:val="00B969EC"/>
    <w:rsid w:val="00B96C6D"/>
    <w:rsid w:val="00B971DF"/>
    <w:rsid w:val="00B97307"/>
    <w:rsid w:val="00B9752F"/>
    <w:rsid w:val="00B97BE7"/>
    <w:rsid w:val="00B97F81"/>
    <w:rsid w:val="00BA0F94"/>
    <w:rsid w:val="00BA1513"/>
    <w:rsid w:val="00BA2460"/>
    <w:rsid w:val="00BA26D4"/>
    <w:rsid w:val="00BA2A4D"/>
    <w:rsid w:val="00BA2ADD"/>
    <w:rsid w:val="00BA4D97"/>
    <w:rsid w:val="00BA63E8"/>
    <w:rsid w:val="00BA7030"/>
    <w:rsid w:val="00BA7474"/>
    <w:rsid w:val="00BB026A"/>
    <w:rsid w:val="00BB119A"/>
    <w:rsid w:val="00BB14CD"/>
    <w:rsid w:val="00BB153E"/>
    <w:rsid w:val="00BB162B"/>
    <w:rsid w:val="00BB2EA7"/>
    <w:rsid w:val="00BB3D06"/>
    <w:rsid w:val="00BB41F9"/>
    <w:rsid w:val="00BB4D0A"/>
    <w:rsid w:val="00BB4F16"/>
    <w:rsid w:val="00BB5ACE"/>
    <w:rsid w:val="00BB5B7A"/>
    <w:rsid w:val="00BB6B12"/>
    <w:rsid w:val="00BB6E16"/>
    <w:rsid w:val="00BC0163"/>
    <w:rsid w:val="00BC1E66"/>
    <w:rsid w:val="00BC213A"/>
    <w:rsid w:val="00BC2197"/>
    <w:rsid w:val="00BC2ADB"/>
    <w:rsid w:val="00BC46B5"/>
    <w:rsid w:val="00BC4A8B"/>
    <w:rsid w:val="00BC6106"/>
    <w:rsid w:val="00BC7EFC"/>
    <w:rsid w:val="00BD1054"/>
    <w:rsid w:val="00BD1515"/>
    <w:rsid w:val="00BD1558"/>
    <w:rsid w:val="00BD15F0"/>
    <w:rsid w:val="00BD1A17"/>
    <w:rsid w:val="00BD2E3A"/>
    <w:rsid w:val="00BD5F2D"/>
    <w:rsid w:val="00BD6151"/>
    <w:rsid w:val="00BD619E"/>
    <w:rsid w:val="00BD7D69"/>
    <w:rsid w:val="00BD7FF9"/>
    <w:rsid w:val="00BE01AE"/>
    <w:rsid w:val="00BE042D"/>
    <w:rsid w:val="00BE061C"/>
    <w:rsid w:val="00BE1252"/>
    <w:rsid w:val="00BE135F"/>
    <w:rsid w:val="00BE1A89"/>
    <w:rsid w:val="00BE260C"/>
    <w:rsid w:val="00BE2618"/>
    <w:rsid w:val="00BE2DCD"/>
    <w:rsid w:val="00BE32A1"/>
    <w:rsid w:val="00BE3562"/>
    <w:rsid w:val="00BE3618"/>
    <w:rsid w:val="00BE51DC"/>
    <w:rsid w:val="00BE5490"/>
    <w:rsid w:val="00BE6042"/>
    <w:rsid w:val="00BE6C74"/>
    <w:rsid w:val="00BE700C"/>
    <w:rsid w:val="00BF00E8"/>
    <w:rsid w:val="00BF0C35"/>
    <w:rsid w:val="00BF1AE1"/>
    <w:rsid w:val="00BF44BD"/>
    <w:rsid w:val="00BF45BE"/>
    <w:rsid w:val="00BF4DCE"/>
    <w:rsid w:val="00BF4F9B"/>
    <w:rsid w:val="00BF5216"/>
    <w:rsid w:val="00BF5987"/>
    <w:rsid w:val="00BF59AA"/>
    <w:rsid w:val="00BF5B57"/>
    <w:rsid w:val="00BF60F4"/>
    <w:rsid w:val="00BF6C14"/>
    <w:rsid w:val="00BF7A9D"/>
    <w:rsid w:val="00BF7AE6"/>
    <w:rsid w:val="00C0005B"/>
    <w:rsid w:val="00C00674"/>
    <w:rsid w:val="00C00E62"/>
    <w:rsid w:val="00C00E75"/>
    <w:rsid w:val="00C01D79"/>
    <w:rsid w:val="00C0309A"/>
    <w:rsid w:val="00C03DF7"/>
    <w:rsid w:val="00C04279"/>
    <w:rsid w:val="00C04686"/>
    <w:rsid w:val="00C05692"/>
    <w:rsid w:val="00C05AB9"/>
    <w:rsid w:val="00C05CA5"/>
    <w:rsid w:val="00C06518"/>
    <w:rsid w:val="00C07B41"/>
    <w:rsid w:val="00C07FAE"/>
    <w:rsid w:val="00C100A1"/>
    <w:rsid w:val="00C1109E"/>
    <w:rsid w:val="00C112E6"/>
    <w:rsid w:val="00C11350"/>
    <w:rsid w:val="00C121AD"/>
    <w:rsid w:val="00C13804"/>
    <w:rsid w:val="00C13A35"/>
    <w:rsid w:val="00C13C0B"/>
    <w:rsid w:val="00C20330"/>
    <w:rsid w:val="00C20527"/>
    <w:rsid w:val="00C21467"/>
    <w:rsid w:val="00C21DE1"/>
    <w:rsid w:val="00C22F5E"/>
    <w:rsid w:val="00C23784"/>
    <w:rsid w:val="00C23BE1"/>
    <w:rsid w:val="00C23E5B"/>
    <w:rsid w:val="00C24EC7"/>
    <w:rsid w:val="00C26392"/>
    <w:rsid w:val="00C263D7"/>
    <w:rsid w:val="00C26ADE"/>
    <w:rsid w:val="00C27002"/>
    <w:rsid w:val="00C275DD"/>
    <w:rsid w:val="00C27D80"/>
    <w:rsid w:val="00C31084"/>
    <w:rsid w:val="00C3163E"/>
    <w:rsid w:val="00C31798"/>
    <w:rsid w:val="00C31D7B"/>
    <w:rsid w:val="00C3276A"/>
    <w:rsid w:val="00C333C1"/>
    <w:rsid w:val="00C33C9B"/>
    <w:rsid w:val="00C34BDF"/>
    <w:rsid w:val="00C356AB"/>
    <w:rsid w:val="00C35810"/>
    <w:rsid w:val="00C35A32"/>
    <w:rsid w:val="00C3686B"/>
    <w:rsid w:val="00C375DD"/>
    <w:rsid w:val="00C377F2"/>
    <w:rsid w:val="00C37BFE"/>
    <w:rsid w:val="00C4002B"/>
    <w:rsid w:val="00C401B2"/>
    <w:rsid w:val="00C40352"/>
    <w:rsid w:val="00C4198B"/>
    <w:rsid w:val="00C41DC7"/>
    <w:rsid w:val="00C43196"/>
    <w:rsid w:val="00C441CB"/>
    <w:rsid w:val="00C44576"/>
    <w:rsid w:val="00C450B6"/>
    <w:rsid w:val="00C46278"/>
    <w:rsid w:val="00C46E60"/>
    <w:rsid w:val="00C4712B"/>
    <w:rsid w:val="00C47CCC"/>
    <w:rsid w:val="00C47DFF"/>
    <w:rsid w:val="00C509E7"/>
    <w:rsid w:val="00C514EB"/>
    <w:rsid w:val="00C5182D"/>
    <w:rsid w:val="00C5212C"/>
    <w:rsid w:val="00C52CEC"/>
    <w:rsid w:val="00C52F6E"/>
    <w:rsid w:val="00C537E0"/>
    <w:rsid w:val="00C53F64"/>
    <w:rsid w:val="00C555E6"/>
    <w:rsid w:val="00C5633E"/>
    <w:rsid w:val="00C564D1"/>
    <w:rsid w:val="00C56F24"/>
    <w:rsid w:val="00C601F1"/>
    <w:rsid w:val="00C60A06"/>
    <w:rsid w:val="00C61518"/>
    <w:rsid w:val="00C61B44"/>
    <w:rsid w:val="00C61C37"/>
    <w:rsid w:val="00C61D3B"/>
    <w:rsid w:val="00C61E2D"/>
    <w:rsid w:val="00C62DEA"/>
    <w:rsid w:val="00C63AF2"/>
    <w:rsid w:val="00C644B2"/>
    <w:rsid w:val="00C64B1B"/>
    <w:rsid w:val="00C64F3D"/>
    <w:rsid w:val="00C65055"/>
    <w:rsid w:val="00C65657"/>
    <w:rsid w:val="00C6587F"/>
    <w:rsid w:val="00C6747F"/>
    <w:rsid w:val="00C67F3C"/>
    <w:rsid w:val="00C7016D"/>
    <w:rsid w:val="00C70946"/>
    <w:rsid w:val="00C715C8"/>
    <w:rsid w:val="00C72E15"/>
    <w:rsid w:val="00C72F6A"/>
    <w:rsid w:val="00C734D4"/>
    <w:rsid w:val="00C74DFA"/>
    <w:rsid w:val="00C74EBF"/>
    <w:rsid w:val="00C76148"/>
    <w:rsid w:val="00C77C6E"/>
    <w:rsid w:val="00C77EE5"/>
    <w:rsid w:val="00C80336"/>
    <w:rsid w:val="00C80DE9"/>
    <w:rsid w:val="00C81C22"/>
    <w:rsid w:val="00C8374D"/>
    <w:rsid w:val="00C844CA"/>
    <w:rsid w:val="00C86FFD"/>
    <w:rsid w:val="00C87AF0"/>
    <w:rsid w:val="00C924B4"/>
    <w:rsid w:val="00C935ED"/>
    <w:rsid w:val="00C94D1A"/>
    <w:rsid w:val="00C94DE7"/>
    <w:rsid w:val="00C95E88"/>
    <w:rsid w:val="00C9607C"/>
    <w:rsid w:val="00C9622F"/>
    <w:rsid w:val="00C963A9"/>
    <w:rsid w:val="00C96C31"/>
    <w:rsid w:val="00C96E4F"/>
    <w:rsid w:val="00C97E58"/>
    <w:rsid w:val="00CA0155"/>
    <w:rsid w:val="00CA0C57"/>
    <w:rsid w:val="00CA0D6A"/>
    <w:rsid w:val="00CA19C1"/>
    <w:rsid w:val="00CA2332"/>
    <w:rsid w:val="00CA2B8C"/>
    <w:rsid w:val="00CA3C6E"/>
    <w:rsid w:val="00CA439B"/>
    <w:rsid w:val="00CA4953"/>
    <w:rsid w:val="00CA5C68"/>
    <w:rsid w:val="00CA5CCB"/>
    <w:rsid w:val="00CA6C59"/>
    <w:rsid w:val="00CA731B"/>
    <w:rsid w:val="00CA7B0E"/>
    <w:rsid w:val="00CB009E"/>
    <w:rsid w:val="00CB03C1"/>
    <w:rsid w:val="00CB07F7"/>
    <w:rsid w:val="00CB106E"/>
    <w:rsid w:val="00CB1795"/>
    <w:rsid w:val="00CB3383"/>
    <w:rsid w:val="00CB4333"/>
    <w:rsid w:val="00CB4E36"/>
    <w:rsid w:val="00CB5187"/>
    <w:rsid w:val="00CB6BC9"/>
    <w:rsid w:val="00CB6E10"/>
    <w:rsid w:val="00CB7128"/>
    <w:rsid w:val="00CB78DF"/>
    <w:rsid w:val="00CB7EFB"/>
    <w:rsid w:val="00CC0408"/>
    <w:rsid w:val="00CC3135"/>
    <w:rsid w:val="00CC3CA2"/>
    <w:rsid w:val="00CC63AA"/>
    <w:rsid w:val="00CC68ED"/>
    <w:rsid w:val="00CC6E25"/>
    <w:rsid w:val="00CD0397"/>
    <w:rsid w:val="00CD1BD6"/>
    <w:rsid w:val="00CD2E00"/>
    <w:rsid w:val="00CD3C5E"/>
    <w:rsid w:val="00CD43CA"/>
    <w:rsid w:val="00CD44CA"/>
    <w:rsid w:val="00CD5C67"/>
    <w:rsid w:val="00CD5E0A"/>
    <w:rsid w:val="00CD677A"/>
    <w:rsid w:val="00CD6A17"/>
    <w:rsid w:val="00CD7BDD"/>
    <w:rsid w:val="00CE271D"/>
    <w:rsid w:val="00CE28BF"/>
    <w:rsid w:val="00CE2D91"/>
    <w:rsid w:val="00CE3F68"/>
    <w:rsid w:val="00CE4DED"/>
    <w:rsid w:val="00CE68C4"/>
    <w:rsid w:val="00CE6F41"/>
    <w:rsid w:val="00CE7C23"/>
    <w:rsid w:val="00CF0890"/>
    <w:rsid w:val="00CF0B01"/>
    <w:rsid w:val="00CF13B9"/>
    <w:rsid w:val="00CF19E5"/>
    <w:rsid w:val="00CF46E7"/>
    <w:rsid w:val="00CF487A"/>
    <w:rsid w:val="00CF58FB"/>
    <w:rsid w:val="00CF6EAD"/>
    <w:rsid w:val="00CF727E"/>
    <w:rsid w:val="00D001A7"/>
    <w:rsid w:val="00D01EF1"/>
    <w:rsid w:val="00D02A09"/>
    <w:rsid w:val="00D02B24"/>
    <w:rsid w:val="00D02E6C"/>
    <w:rsid w:val="00D02EC5"/>
    <w:rsid w:val="00D04CC1"/>
    <w:rsid w:val="00D0549A"/>
    <w:rsid w:val="00D058C1"/>
    <w:rsid w:val="00D070A5"/>
    <w:rsid w:val="00D101B4"/>
    <w:rsid w:val="00D101C8"/>
    <w:rsid w:val="00D103BF"/>
    <w:rsid w:val="00D10FA3"/>
    <w:rsid w:val="00D118C3"/>
    <w:rsid w:val="00D1253B"/>
    <w:rsid w:val="00D12AC6"/>
    <w:rsid w:val="00D12D42"/>
    <w:rsid w:val="00D1344D"/>
    <w:rsid w:val="00D13CB1"/>
    <w:rsid w:val="00D13F66"/>
    <w:rsid w:val="00D16FCE"/>
    <w:rsid w:val="00D170FE"/>
    <w:rsid w:val="00D17F6E"/>
    <w:rsid w:val="00D20A11"/>
    <w:rsid w:val="00D21457"/>
    <w:rsid w:val="00D21540"/>
    <w:rsid w:val="00D216F5"/>
    <w:rsid w:val="00D2182E"/>
    <w:rsid w:val="00D21C31"/>
    <w:rsid w:val="00D22320"/>
    <w:rsid w:val="00D22A78"/>
    <w:rsid w:val="00D22AC4"/>
    <w:rsid w:val="00D237A8"/>
    <w:rsid w:val="00D23EEF"/>
    <w:rsid w:val="00D24377"/>
    <w:rsid w:val="00D251E9"/>
    <w:rsid w:val="00D25CA8"/>
    <w:rsid w:val="00D27A1D"/>
    <w:rsid w:val="00D3079F"/>
    <w:rsid w:val="00D30B52"/>
    <w:rsid w:val="00D30DC7"/>
    <w:rsid w:val="00D3113C"/>
    <w:rsid w:val="00D31237"/>
    <w:rsid w:val="00D3175A"/>
    <w:rsid w:val="00D3223D"/>
    <w:rsid w:val="00D3292C"/>
    <w:rsid w:val="00D32EB8"/>
    <w:rsid w:val="00D32F84"/>
    <w:rsid w:val="00D33359"/>
    <w:rsid w:val="00D33AAB"/>
    <w:rsid w:val="00D33F68"/>
    <w:rsid w:val="00D34898"/>
    <w:rsid w:val="00D349B7"/>
    <w:rsid w:val="00D354CF"/>
    <w:rsid w:val="00D35C0A"/>
    <w:rsid w:val="00D35C27"/>
    <w:rsid w:val="00D35E72"/>
    <w:rsid w:val="00D36A4D"/>
    <w:rsid w:val="00D36D7E"/>
    <w:rsid w:val="00D3731D"/>
    <w:rsid w:val="00D37EA6"/>
    <w:rsid w:val="00D400F8"/>
    <w:rsid w:val="00D4031A"/>
    <w:rsid w:val="00D412F8"/>
    <w:rsid w:val="00D41C0D"/>
    <w:rsid w:val="00D42D02"/>
    <w:rsid w:val="00D43964"/>
    <w:rsid w:val="00D43970"/>
    <w:rsid w:val="00D4557D"/>
    <w:rsid w:val="00D463F6"/>
    <w:rsid w:val="00D47164"/>
    <w:rsid w:val="00D4764E"/>
    <w:rsid w:val="00D479FA"/>
    <w:rsid w:val="00D502B4"/>
    <w:rsid w:val="00D50352"/>
    <w:rsid w:val="00D509AB"/>
    <w:rsid w:val="00D50ADA"/>
    <w:rsid w:val="00D52171"/>
    <w:rsid w:val="00D52282"/>
    <w:rsid w:val="00D522B6"/>
    <w:rsid w:val="00D52AF7"/>
    <w:rsid w:val="00D53B11"/>
    <w:rsid w:val="00D53BB6"/>
    <w:rsid w:val="00D53CFC"/>
    <w:rsid w:val="00D542F9"/>
    <w:rsid w:val="00D54310"/>
    <w:rsid w:val="00D55823"/>
    <w:rsid w:val="00D56439"/>
    <w:rsid w:val="00D5791C"/>
    <w:rsid w:val="00D57CAD"/>
    <w:rsid w:val="00D57DCC"/>
    <w:rsid w:val="00D57FD9"/>
    <w:rsid w:val="00D61E58"/>
    <w:rsid w:val="00D622C9"/>
    <w:rsid w:val="00D628B6"/>
    <w:rsid w:val="00D62B96"/>
    <w:rsid w:val="00D632A5"/>
    <w:rsid w:val="00D63FC6"/>
    <w:rsid w:val="00D64DF5"/>
    <w:rsid w:val="00D65130"/>
    <w:rsid w:val="00D65BBB"/>
    <w:rsid w:val="00D67F5A"/>
    <w:rsid w:val="00D67FC4"/>
    <w:rsid w:val="00D707C8"/>
    <w:rsid w:val="00D708F5"/>
    <w:rsid w:val="00D72273"/>
    <w:rsid w:val="00D728AA"/>
    <w:rsid w:val="00D72C43"/>
    <w:rsid w:val="00D747CD"/>
    <w:rsid w:val="00D74BAC"/>
    <w:rsid w:val="00D75AAC"/>
    <w:rsid w:val="00D75B84"/>
    <w:rsid w:val="00D75C86"/>
    <w:rsid w:val="00D76B41"/>
    <w:rsid w:val="00D77313"/>
    <w:rsid w:val="00D77A4C"/>
    <w:rsid w:val="00D77D9C"/>
    <w:rsid w:val="00D80193"/>
    <w:rsid w:val="00D8088B"/>
    <w:rsid w:val="00D81628"/>
    <w:rsid w:val="00D82414"/>
    <w:rsid w:val="00D82778"/>
    <w:rsid w:val="00D83669"/>
    <w:rsid w:val="00D83ECA"/>
    <w:rsid w:val="00D844D6"/>
    <w:rsid w:val="00D84800"/>
    <w:rsid w:val="00D84B0B"/>
    <w:rsid w:val="00D8720F"/>
    <w:rsid w:val="00D87BB6"/>
    <w:rsid w:val="00D907D8"/>
    <w:rsid w:val="00D90BCD"/>
    <w:rsid w:val="00D90C2A"/>
    <w:rsid w:val="00D90CEA"/>
    <w:rsid w:val="00D914E3"/>
    <w:rsid w:val="00D919D2"/>
    <w:rsid w:val="00D91EB0"/>
    <w:rsid w:val="00D92656"/>
    <w:rsid w:val="00D94C7C"/>
    <w:rsid w:val="00D9526B"/>
    <w:rsid w:val="00D9539B"/>
    <w:rsid w:val="00D95665"/>
    <w:rsid w:val="00D95E12"/>
    <w:rsid w:val="00D9787C"/>
    <w:rsid w:val="00DA064A"/>
    <w:rsid w:val="00DA0D31"/>
    <w:rsid w:val="00DA11D9"/>
    <w:rsid w:val="00DA13F1"/>
    <w:rsid w:val="00DA13F5"/>
    <w:rsid w:val="00DA153D"/>
    <w:rsid w:val="00DA19CF"/>
    <w:rsid w:val="00DA2436"/>
    <w:rsid w:val="00DA340B"/>
    <w:rsid w:val="00DA4FA3"/>
    <w:rsid w:val="00DA5181"/>
    <w:rsid w:val="00DA5841"/>
    <w:rsid w:val="00DA5C62"/>
    <w:rsid w:val="00DA5EF3"/>
    <w:rsid w:val="00DA60B5"/>
    <w:rsid w:val="00DA6976"/>
    <w:rsid w:val="00DA69A3"/>
    <w:rsid w:val="00DA6EA5"/>
    <w:rsid w:val="00DA76A4"/>
    <w:rsid w:val="00DA7B75"/>
    <w:rsid w:val="00DB0679"/>
    <w:rsid w:val="00DB21D1"/>
    <w:rsid w:val="00DB28E2"/>
    <w:rsid w:val="00DB37C1"/>
    <w:rsid w:val="00DB3F3D"/>
    <w:rsid w:val="00DB508E"/>
    <w:rsid w:val="00DB57DF"/>
    <w:rsid w:val="00DB62E4"/>
    <w:rsid w:val="00DB7085"/>
    <w:rsid w:val="00DB74A3"/>
    <w:rsid w:val="00DB74EE"/>
    <w:rsid w:val="00DC0F17"/>
    <w:rsid w:val="00DC2368"/>
    <w:rsid w:val="00DC2798"/>
    <w:rsid w:val="00DC55E8"/>
    <w:rsid w:val="00DC55E9"/>
    <w:rsid w:val="00DC5875"/>
    <w:rsid w:val="00DC5B5D"/>
    <w:rsid w:val="00DC69AB"/>
    <w:rsid w:val="00DC720A"/>
    <w:rsid w:val="00DC7350"/>
    <w:rsid w:val="00DC7F23"/>
    <w:rsid w:val="00DD0930"/>
    <w:rsid w:val="00DD09EE"/>
    <w:rsid w:val="00DD1007"/>
    <w:rsid w:val="00DD1117"/>
    <w:rsid w:val="00DD24B7"/>
    <w:rsid w:val="00DD260A"/>
    <w:rsid w:val="00DD2680"/>
    <w:rsid w:val="00DD2A76"/>
    <w:rsid w:val="00DD2B1B"/>
    <w:rsid w:val="00DD3978"/>
    <w:rsid w:val="00DD3E7D"/>
    <w:rsid w:val="00DD51FE"/>
    <w:rsid w:val="00DD77EA"/>
    <w:rsid w:val="00DE04B7"/>
    <w:rsid w:val="00DE053F"/>
    <w:rsid w:val="00DE1BFE"/>
    <w:rsid w:val="00DE1DDF"/>
    <w:rsid w:val="00DE3A02"/>
    <w:rsid w:val="00DE43F3"/>
    <w:rsid w:val="00DE480B"/>
    <w:rsid w:val="00DE484C"/>
    <w:rsid w:val="00DE50CB"/>
    <w:rsid w:val="00DE5739"/>
    <w:rsid w:val="00DE5907"/>
    <w:rsid w:val="00DE5DFC"/>
    <w:rsid w:val="00DE6129"/>
    <w:rsid w:val="00DE6501"/>
    <w:rsid w:val="00DE65F4"/>
    <w:rsid w:val="00DE68A2"/>
    <w:rsid w:val="00DE6C4C"/>
    <w:rsid w:val="00DF1349"/>
    <w:rsid w:val="00DF1E26"/>
    <w:rsid w:val="00DF2346"/>
    <w:rsid w:val="00DF25E5"/>
    <w:rsid w:val="00DF3805"/>
    <w:rsid w:val="00DF3B43"/>
    <w:rsid w:val="00DF5124"/>
    <w:rsid w:val="00DF52AD"/>
    <w:rsid w:val="00DF6076"/>
    <w:rsid w:val="00DF6135"/>
    <w:rsid w:val="00DF63B7"/>
    <w:rsid w:val="00DF70DB"/>
    <w:rsid w:val="00DF7391"/>
    <w:rsid w:val="00E0017D"/>
    <w:rsid w:val="00E00CE8"/>
    <w:rsid w:val="00E01046"/>
    <w:rsid w:val="00E0270B"/>
    <w:rsid w:val="00E034BE"/>
    <w:rsid w:val="00E035ED"/>
    <w:rsid w:val="00E042A9"/>
    <w:rsid w:val="00E049E3"/>
    <w:rsid w:val="00E05A7B"/>
    <w:rsid w:val="00E071C2"/>
    <w:rsid w:val="00E078D4"/>
    <w:rsid w:val="00E10367"/>
    <w:rsid w:val="00E10424"/>
    <w:rsid w:val="00E10BCB"/>
    <w:rsid w:val="00E12DC5"/>
    <w:rsid w:val="00E13340"/>
    <w:rsid w:val="00E13E93"/>
    <w:rsid w:val="00E14B9D"/>
    <w:rsid w:val="00E153F1"/>
    <w:rsid w:val="00E16363"/>
    <w:rsid w:val="00E16C24"/>
    <w:rsid w:val="00E16DB0"/>
    <w:rsid w:val="00E175CB"/>
    <w:rsid w:val="00E17D52"/>
    <w:rsid w:val="00E2112D"/>
    <w:rsid w:val="00E21320"/>
    <w:rsid w:val="00E23BB0"/>
    <w:rsid w:val="00E2416D"/>
    <w:rsid w:val="00E2446D"/>
    <w:rsid w:val="00E25677"/>
    <w:rsid w:val="00E260A9"/>
    <w:rsid w:val="00E26E26"/>
    <w:rsid w:val="00E2716C"/>
    <w:rsid w:val="00E271F4"/>
    <w:rsid w:val="00E3004E"/>
    <w:rsid w:val="00E3038D"/>
    <w:rsid w:val="00E30A55"/>
    <w:rsid w:val="00E31033"/>
    <w:rsid w:val="00E316EA"/>
    <w:rsid w:val="00E330CC"/>
    <w:rsid w:val="00E345E5"/>
    <w:rsid w:val="00E34FF2"/>
    <w:rsid w:val="00E35DF6"/>
    <w:rsid w:val="00E3625A"/>
    <w:rsid w:val="00E3628F"/>
    <w:rsid w:val="00E36671"/>
    <w:rsid w:val="00E3697B"/>
    <w:rsid w:val="00E36A2B"/>
    <w:rsid w:val="00E37581"/>
    <w:rsid w:val="00E37FD1"/>
    <w:rsid w:val="00E4043B"/>
    <w:rsid w:val="00E413E2"/>
    <w:rsid w:val="00E423A7"/>
    <w:rsid w:val="00E42A82"/>
    <w:rsid w:val="00E43957"/>
    <w:rsid w:val="00E4492A"/>
    <w:rsid w:val="00E477C5"/>
    <w:rsid w:val="00E515C5"/>
    <w:rsid w:val="00E518DE"/>
    <w:rsid w:val="00E5259C"/>
    <w:rsid w:val="00E529F4"/>
    <w:rsid w:val="00E54753"/>
    <w:rsid w:val="00E549FF"/>
    <w:rsid w:val="00E57C21"/>
    <w:rsid w:val="00E6159F"/>
    <w:rsid w:val="00E61DC2"/>
    <w:rsid w:val="00E61E11"/>
    <w:rsid w:val="00E61FEC"/>
    <w:rsid w:val="00E62FBA"/>
    <w:rsid w:val="00E63282"/>
    <w:rsid w:val="00E64891"/>
    <w:rsid w:val="00E6558E"/>
    <w:rsid w:val="00E65F6C"/>
    <w:rsid w:val="00E66482"/>
    <w:rsid w:val="00E70255"/>
    <w:rsid w:val="00E706BB"/>
    <w:rsid w:val="00E70D1B"/>
    <w:rsid w:val="00E70FDF"/>
    <w:rsid w:val="00E71052"/>
    <w:rsid w:val="00E71552"/>
    <w:rsid w:val="00E716BE"/>
    <w:rsid w:val="00E716E7"/>
    <w:rsid w:val="00E71978"/>
    <w:rsid w:val="00E72685"/>
    <w:rsid w:val="00E72DF5"/>
    <w:rsid w:val="00E75144"/>
    <w:rsid w:val="00E755CB"/>
    <w:rsid w:val="00E767B0"/>
    <w:rsid w:val="00E77B45"/>
    <w:rsid w:val="00E77CA9"/>
    <w:rsid w:val="00E807CA"/>
    <w:rsid w:val="00E81690"/>
    <w:rsid w:val="00E81A9E"/>
    <w:rsid w:val="00E8287D"/>
    <w:rsid w:val="00E82E02"/>
    <w:rsid w:val="00E83041"/>
    <w:rsid w:val="00E83110"/>
    <w:rsid w:val="00E83562"/>
    <w:rsid w:val="00E83665"/>
    <w:rsid w:val="00E83921"/>
    <w:rsid w:val="00E84ED8"/>
    <w:rsid w:val="00E85CEE"/>
    <w:rsid w:val="00E86929"/>
    <w:rsid w:val="00E90006"/>
    <w:rsid w:val="00E901B8"/>
    <w:rsid w:val="00E932D4"/>
    <w:rsid w:val="00E9372B"/>
    <w:rsid w:val="00E95746"/>
    <w:rsid w:val="00E963E7"/>
    <w:rsid w:val="00E96CC5"/>
    <w:rsid w:val="00EA1568"/>
    <w:rsid w:val="00EA17B9"/>
    <w:rsid w:val="00EA1A86"/>
    <w:rsid w:val="00EA2232"/>
    <w:rsid w:val="00EA28A4"/>
    <w:rsid w:val="00EA2E48"/>
    <w:rsid w:val="00EA3E32"/>
    <w:rsid w:val="00EA3F8C"/>
    <w:rsid w:val="00EA470B"/>
    <w:rsid w:val="00EA4F48"/>
    <w:rsid w:val="00EA599D"/>
    <w:rsid w:val="00EA5C1A"/>
    <w:rsid w:val="00EA71C3"/>
    <w:rsid w:val="00EA7C59"/>
    <w:rsid w:val="00EA7EA1"/>
    <w:rsid w:val="00EB02F7"/>
    <w:rsid w:val="00EB1115"/>
    <w:rsid w:val="00EB1A52"/>
    <w:rsid w:val="00EB2A75"/>
    <w:rsid w:val="00EB39C8"/>
    <w:rsid w:val="00EB3EE7"/>
    <w:rsid w:val="00EB4457"/>
    <w:rsid w:val="00EB54A9"/>
    <w:rsid w:val="00EB61AA"/>
    <w:rsid w:val="00EB6BC3"/>
    <w:rsid w:val="00EB6C27"/>
    <w:rsid w:val="00EC007D"/>
    <w:rsid w:val="00EC0613"/>
    <w:rsid w:val="00EC08EE"/>
    <w:rsid w:val="00EC0B76"/>
    <w:rsid w:val="00EC13B6"/>
    <w:rsid w:val="00EC1C99"/>
    <w:rsid w:val="00EC1D40"/>
    <w:rsid w:val="00EC376C"/>
    <w:rsid w:val="00EC3DF9"/>
    <w:rsid w:val="00EC463A"/>
    <w:rsid w:val="00EC5603"/>
    <w:rsid w:val="00EC60A0"/>
    <w:rsid w:val="00EC670C"/>
    <w:rsid w:val="00EC7018"/>
    <w:rsid w:val="00EC73FD"/>
    <w:rsid w:val="00EC785C"/>
    <w:rsid w:val="00EC786D"/>
    <w:rsid w:val="00EC7A2E"/>
    <w:rsid w:val="00ED0EEB"/>
    <w:rsid w:val="00ED1901"/>
    <w:rsid w:val="00ED2991"/>
    <w:rsid w:val="00ED2D22"/>
    <w:rsid w:val="00ED3204"/>
    <w:rsid w:val="00ED4333"/>
    <w:rsid w:val="00ED4F30"/>
    <w:rsid w:val="00ED4F5F"/>
    <w:rsid w:val="00ED547E"/>
    <w:rsid w:val="00ED5828"/>
    <w:rsid w:val="00ED5A33"/>
    <w:rsid w:val="00ED71EA"/>
    <w:rsid w:val="00ED7869"/>
    <w:rsid w:val="00ED7DDA"/>
    <w:rsid w:val="00ED7E22"/>
    <w:rsid w:val="00EE06F3"/>
    <w:rsid w:val="00EE093C"/>
    <w:rsid w:val="00EE2756"/>
    <w:rsid w:val="00EE2D52"/>
    <w:rsid w:val="00EE459D"/>
    <w:rsid w:val="00EE66F8"/>
    <w:rsid w:val="00EE67B0"/>
    <w:rsid w:val="00EE7024"/>
    <w:rsid w:val="00EE70D4"/>
    <w:rsid w:val="00EE74BD"/>
    <w:rsid w:val="00EE7C0A"/>
    <w:rsid w:val="00EE7DF8"/>
    <w:rsid w:val="00EF0337"/>
    <w:rsid w:val="00EF2632"/>
    <w:rsid w:val="00EF264E"/>
    <w:rsid w:val="00EF3488"/>
    <w:rsid w:val="00EF4C0C"/>
    <w:rsid w:val="00EF52EF"/>
    <w:rsid w:val="00EF5309"/>
    <w:rsid w:val="00EF59C3"/>
    <w:rsid w:val="00EF5BCF"/>
    <w:rsid w:val="00EF6A9E"/>
    <w:rsid w:val="00EF6CB0"/>
    <w:rsid w:val="00EF73EB"/>
    <w:rsid w:val="00EF76EC"/>
    <w:rsid w:val="00EF7999"/>
    <w:rsid w:val="00F0000E"/>
    <w:rsid w:val="00F0012D"/>
    <w:rsid w:val="00F006E8"/>
    <w:rsid w:val="00F00D6C"/>
    <w:rsid w:val="00F01B09"/>
    <w:rsid w:val="00F02276"/>
    <w:rsid w:val="00F02A46"/>
    <w:rsid w:val="00F0529F"/>
    <w:rsid w:val="00F055D7"/>
    <w:rsid w:val="00F06ADC"/>
    <w:rsid w:val="00F0741B"/>
    <w:rsid w:val="00F075F9"/>
    <w:rsid w:val="00F07893"/>
    <w:rsid w:val="00F117A4"/>
    <w:rsid w:val="00F119C4"/>
    <w:rsid w:val="00F13F95"/>
    <w:rsid w:val="00F1548A"/>
    <w:rsid w:val="00F156B3"/>
    <w:rsid w:val="00F156D6"/>
    <w:rsid w:val="00F15985"/>
    <w:rsid w:val="00F16FAE"/>
    <w:rsid w:val="00F17263"/>
    <w:rsid w:val="00F20299"/>
    <w:rsid w:val="00F20A34"/>
    <w:rsid w:val="00F20AFD"/>
    <w:rsid w:val="00F211CA"/>
    <w:rsid w:val="00F21508"/>
    <w:rsid w:val="00F2428F"/>
    <w:rsid w:val="00F25589"/>
    <w:rsid w:val="00F257FA"/>
    <w:rsid w:val="00F25AC7"/>
    <w:rsid w:val="00F25C22"/>
    <w:rsid w:val="00F274D6"/>
    <w:rsid w:val="00F30209"/>
    <w:rsid w:val="00F3120D"/>
    <w:rsid w:val="00F31EE6"/>
    <w:rsid w:val="00F320BC"/>
    <w:rsid w:val="00F3242B"/>
    <w:rsid w:val="00F340E7"/>
    <w:rsid w:val="00F3582D"/>
    <w:rsid w:val="00F35B3E"/>
    <w:rsid w:val="00F35D38"/>
    <w:rsid w:val="00F362C7"/>
    <w:rsid w:val="00F36C30"/>
    <w:rsid w:val="00F37C4C"/>
    <w:rsid w:val="00F4048B"/>
    <w:rsid w:val="00F42360"/>
    <w:rsid w:val="00F43437"/>
    <w:rsid w:val="00F44C0D"/>
    <w:rsid w:val="00F45123"/>
    <w:rsid w:val="00F45A5D"/>
    <w:rsid w:val="00F45FFC"/>
    <w:rsid w:val="00F46383"/>
    <w:rsid w:val="00F46539"/>
    <w:rsid w:val="00F47C49"/>
    <w:rsid w:val="00F5081D"/>
    <w:rsid w:val="00F5148E"/>
    <w:rsid w:val="00F51939"/>
    <w:rsid w:val="00F5224C"/>
    <w:rsid w:val="00F526D9"/>
    <w:rsid w:val="00F529C0"/>
    <w:rsid w:val="00F53AC7"/>
    <w:rsid w:val="00F53B1A"/>
    <w:rsid w:val="00F55EF5"/>
    <w:rsid w:val="00F562FF"/>
    <w:rsid w:val="00F56341"/>
    <w:rsid w:val="00F6025B"/>
    <w:rsid w:val="00F6084F"/>
    <w:rsid w:val="00F60A43"/>
    <w:rsid w:val="00F61111"/>
    <w:rsid w:val="00F62954"/>
    <w:rsid w:val="00F62CC5"/>
    <w:rsid w:val="00F64AFF"/>
    <w:rsid w:val="00F64EE1"/>
    <w:rsid w:val="00F66724"/>
    <w:rsid w:val="00F66B7F"/>
    <w:rsid w:val="00F66BEC"/>
    <w:rsid w:val="00F70AE7"/>
    <w:rsid w:val="00F70C26"/>
    <w:rsid w:val="00F727E0"/>
    <w:rsid w:val="00F72809"/>
    <w:rsid w:val="00F72C63"/>
    <w:rsid w:val="00F735ED"/>
    <w:rsid w:val="00F73B4B"/>
    <w:rsid w:val="00F74C5E"/>
    <w:rsid w:val="00F766B6"/>
    <w:rsid w:val="00F77A70"/>
    <w:rsid w:val="00F77BBD"/>
    <w:rsid w:val="00F77EB0"/>
    <w:rsid w:val="00F80D7B"/>
    <w:rsid w:val="00F8133E"/>
    <w:rsid w:val="00F81D53"/>
    <w:rsid w:val="00F82684"/>
    <w:rsid w:val="00F8340C"/>
    <w:rsid w:val="00F83651"/>
    <w:rsid w:val="00F85CA7"/>
    <w:rsid w:val="00F85FC5"/>
    <w:rsid w:val="00F86135"/>
    <w:rsid w:val="00F865C2"/>
    <w:rsid w:val="00F86DAF"/>
    <w:rsid w:val="00F901A2"/>
    <w:rsid w:val="00F904F8"/>
    <w:rsid w:val="00F9072D"/>
    <w:rsid w:val="00F911F3"/>
    <w:rsid w:val="00F91F6B"/>
    <w:rsid w:val="00F942F2"/>
    <w:rsid w:val="00F94A2D"/>
    <w:rsid w:val="00F95687"/>
    <w:rsid w:val="00F9584F"/>
    <w:rsid w:val="00F95F45"/>
    <w:rsid w:val="00F969F1"/>
    <w:rsid w:val="00F96B01"/>
    <w:rsid w:val="00F96CAB"/>
    <w:rsid w:val="00F972BD"/>
    <w:rsid w:val="00FA0103"/>
    <w:rsid w:val="00FA1BB3"/>
    <w:rsid w:val="00FA1CF9"/>
    <w:rsid w:val="00FA35B9"/>
    <w:rsid w:val="00FA364C"/>
    <w:rsid w:val="00FA44B5"/>
    <w:rsid w:val="00FA56E5"/>
    <w:rsid w:val="00FA5894"/>
    <w:rsid w:val="00FA6752"/>
    <w:rsid w:val="00FA677A"/>
    <w:rsid w:val="00FA6C23"/>
    <w:rsid w:val="00FA6FE6"/>
    <w:rsid w:val="00FA7402"/>
    <w:rsid w:val="00FB0475"/>
    <w:rsid w:val="00FB04A6"/>
    <w:rsid w:val="00FB0670"/>
    <w:rsid w:val="00FB1296"/>
    <w:rsid w:val="00FB1B43"/>
    <w:rsid w:val="00FB1EA0"/>
    <w:rsid w:val="00FB25EA"/>
    <w:rsid w:val="00FB28DB"/>
    <w:rsid w:val="00FB3738"/>
    <w:rsid w:val="00FB39B9"/>
    <w:rsid w:val="00FB3C90"/>
    <w:rsid w:val="00FB5EE9"/>
    <w:rsid w:val="00FB66EB"/>
    <w:rsid w:val="00FB6701"/>
    <w:rsid w:val="00FB6B4D"/>
    <w:rsid w:val="00FB6F92"/>
    <w:rsid w:val="00FB72B5"/>
    <w:rsid w:val="00FC005E"/>
    <w:rsid w:val="00FC0DB4"/>
    <w:rsid w:val="00FC0F3A"/>
    <w:rsid w:val="00FC1B66"/>
    <w:rsid w:val="00FC20ED"/>
    <w:rsid w:val="00FC2743"/>
    <w:rsid w:val="00FC3208"/>
    <w:rsid w:val="00FC3415"/>
    <w:rsid w:val="00FC412A"/>
    <w:rsid w:val="00FC4BC9"/>
    <w:rsid w:val="00FC57A6"/>
    <w:rsid w:val="00FC597C"/>
    <w:rsid w:val="00FC5C11"/>
    <w:rsid w:val="00FC6B80"/>
    <w:rsid w:val="00FC6F10"/>
    <w:rsid w:val="00FC747F"/>
    <w:rsid w:val="00FC7625"/>
    <w:rsid w:val="00FC7899"/>
    <w:rsid w:val="00FC78D5"/>
    <w:rsid w:val="00FC7989"/>
    <w:rsid w:val="00FC79BD"/>
    <w:rsid w:val="00FD0859"/>
    <w:rsid w:val="00FD1ADD"/>
    <w:rsid w:val="00FD23C2"/>
    <w:rsid w:val="00FD2BBB"/>
    <w:rsid w:val="00FD300F"/>
    <w:rsid w:val="00FD3456"/>
    <w:rsid w:val="00FD4D84"/>
    <w:rsid w:val="00FD4FFB"/>
    <w:rsid w:val="00FD58EA"/>
    <w:rsid w:val="00FD6070"/>
    <w:rsid w:val="00FD689D"/>
    <w:rsid w:val="00FD6A5F"/>
    <w:rsid w:val="00FD7AA0"/>
    <w:rsid w:val="00FE044D"/>
    <w:rsid w:val="00FE1299"/>
    <w:rsid w:val="00FE15F7"/>
    <w:rsid w:val="00FE1A03"/>
    <w:rsid w:val="00FE2075"/>
    <w:rsid w:val="00FE2278"/>
    <w:rsid w:val="00FE2636"/>
    <w:rsid w:val="00FE2DEC"/>
    <w:rsid w:val="00FE52CD"/>
    <w:rsid w:val="00FE5C27"/>
    <w:rsid w:val="00FE5D4C"/>
    <w:rsid w:val="00FE64BF"/>
    <w:rsid w:val="00FE6BA0"/>
    <w:rsid w:val="00FE7CB7"/>
    <w:rsid w:val="00FF16C1"/>
    <w:rsid w:val="00FF17E2"/>
    <w:rsid w:val="00FF1B57"/>
    <w:rsid w:val="00FF1D56"/>
    <w:rsid w:val="00FF21AB"/>
    <w:rsid w:val="00FF28E1"/>
    <w:rsid w:val="00FF3EB3"/>
    <w:rsid w:val="00FF4279"/>
    <w:rsid w:val="00FF5D82"/>
    <w:rsid w:val="00FF6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D90CEA"/>
  <w15:chartTrackingRefBased/>
  <w15:docId w15:val="{5EEAA6F6-F353-4F55-9180-EAD937141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76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476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476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76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76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76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76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76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76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6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476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76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76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76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76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76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76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764E"/>
    <w:rPr>
      <w:rFonts w:eastAsiaTheme="majorEastAsia" w:cstheme="majorBidi"/>
      <w:color w:val="272727" w:themeColor="text1" w:themeTint="D8"/>
    </w:rPr>
  </w:style>
  <w:style w:type="paragraph" w:styleId="Title">
    <w:name w:val="Title"/>
    <w:basedOn w:val="Normal"/>
    <w:next w:val="Normal"/>
    <w:link w:val="TitleChar"/>
    <w:uiPriority w:val="10"/>
    <w:qFormat/>
    <w:rsid w:val="00D476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76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6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76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764E"/>
    <w:pPr>
      <w:spacing w:before="160"/>
      <w:jc w:val="center"/>
    </w:pPr>
    <w:rPr>
      <w:i/>
      <w:iCs/>
      <w:color w:val="404040" w:themeColor="text1" w:themeTint="BF"/>
    </w:rPr>
  </w:style>
  <w:style w:type="character" w:customStyle="1" w:styleId="QuoteChar">
    <w:name w:val="Quote Char"/>
    <w:basedOn w:val="DefaultParagraphFont"/>
    <w:link w:val="Quote"/>
    <w:uiPriority w:val="29"/>
    <w:rsid w:val="00D4764E"/>
    <w:rPr>
      <w:i/>
      <w:iCs/>
      <w:color w:val="404040" w:themeColor="text1" w:themeTint="BF"/>
    </w:rPr>
  </w:style>
  <w:style w:type="paragraph" w:styleId="ListParagraph">
    <w:name w:val="List Paragraph"/>
    <w:basedOn w:val="Normal"/>
    <w:uiPriority w:val="34"/>
    <w:qFormat/>
    <w:rsid w:val="00D4764E"/>
    <w:pPr>
      <w:ind w:left="720"/>
      <w:contextualSpacing/>
    </w:pPr>
  </w:style>
  <w:style w:type="character" w:styleId="IntenseEmphasis">
    <w:name w:val="Intense Emphasis"/>
    <w:basedOn w:val="DefaultParagraphFont"/>
    <w:uiPriority w:val="21"/>
    <w:qFormat/>
    <w:rsid w:val="00D4764E"/>
    <w:rPr>
      <w:i/>
      <w:iCs/>
      <w:color w:val="0F4761" w:themeColor="accent1" w:themeShade="BF"/>
    </w:rPr>
  </w:style>
  <w:style w:type="paragraph" w:styleId="IntenseQuote">
    <w:name w:val="Intense Quote"/>
    <w:basedOn w:val="Normal"/>
    <w:next w:val="Normal"/>
    <w:link w:val="IntenseQuoteChar"/>
    <w:uiPriority w:val="30"/>
    <w:qFormat/>
    <w:rsid w:val="00D476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764E"/>
    <w:rPr>
      <w:i/>
      <w:iCs/>
      <w:color w:val="0F4761" w:themeColor="accent1" w:themeShade="BF"/>
    </w:rPr>
  </w:style>
  <w:style w:type="character" w:styleId="IntenseReference">
    <w:name w:val="Intense Reference"/>
    <w:basedOn w:val="DefaultParagraphFont"/>
    <w:uiPriority w:val="32"/>
    <w:qFormat/>
    <w:rsid w:val="00D4764E"/>
    <w:rPr>
      <w:b/>
      <w:bCs/>
      <w:smallCaps/>
      <w:color w:val="0F4761" w:themeColor="accent1" w:themeShade="BF"/>
      <w:spacing w:val="5"/>
    </w:rPr>
  </w:style>
  <w:style w:type="character" w:styleId="CommentReference">
    <w:name w:val="annotation reference"/>
    <w:basedOn w:val="DefaultParagraphFont"/>
    <w:uiPriority w:val="99"/>
    <w:semiHidden/>
    <w:unhideWhenUsed/>
    <w:rsid w:val="008E41AD"/>
    <w:rPr>
      <w:sz w:val="16"/>
      <w:szCs w:val="16"/>
    </w:rPr>
  </w:style>
  <w:style w:type="paragraph" w:styleId="CommentText">
    <w:name w:val="annotation text"/>
    <w:basedOn w:val="Normal"/>
    <w:link w:val="CommentTextChar"/>
    <w:uiPriority w:val="99"/>
    <w:unhideWhenUsed/>
    <w:rsid w:val="008E41AD"/>
    <w:pPr>
      <w:spacing w:line="240" w:lineRule="auto"/>
    </w:pPr>
    <w:rPr>
      <w:sz w:val="20"/>
      <w:szCs w:val="20"/>
    </w:rPr>
  </w:style>
  <w:style w:type="character" w:customStyle="1" w:styleId="CommentTextChar">
    <w:name w:val="Comment Text Char"/>
    <w:basedOn w:val="DefaultParagraphFont"/>
    <w:link w:val="CommentText"/>
    <w:uiPriority w:val="99"/>
    <w:rsid w:val="008E41AD"/>
    <w:rPr>
      <w:sz w:val="20"/>
      <w:szCs w:val="20"/>
    </w:rPr>
  </w:style>
  <w:style w:type="paragraph" w:styleId="CommentSubject">
    <w:name w:val="annotation subject"/>
    <w:basedOn w:val="CommentText"/>
    <w:next w:val="CommentText"/>
    <w:link w:val="CommentSubjectChar"/>
    <w:uiPriority w:val="99"/>
    <w:semiHidden/>
    <w:unhideWhenUsed/>
    <w:rsid w:val="008E41AD"/>
    <w:rPr>
      <w:b/>
      <w:bCs/>
    </w:rPr>
  </w:style>
  <w:style w:type="character" w:customStyle="1" w:styleId="CommentSubjectChar">
    <w:name w:val="Comment Subject Char"/>
    <w:basedOn w:val="CommentTextChar"/>
    <w:link w:val="CommentSubject"/>
    <w:uiPriority w:val="99"/>
    <w:semiHidden/>
    <w:rsid w:val="008E41AD"/>
    <w:rPr>
      <w:b/>
      <w:bCs/>
      <w:sz w:val="20"/>
      <w:szCs w:val="20"/>
    </w:rPr>
  </w:style>
  <w:style w:type="paragraph" w:styleId="Header">
    <w:name w:val="header"/>
    <w:basedOn w:val="Normal"/>
    <w:link w:val="HeaderChar"/>
    <w:uiPriority w:val="99"/>
    <w:unhideWhenUsed/>
    <w:rsid w:val="001E1A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1AEB"/>
  </w:style>
  <w:style w:type="paragraph" w:styleId="Footer">
    <w:name w:val="footer"/>
    <w:basedOn w:val="Normal"/>
    <w:link w:val="FooterChar"/>
    <w:uiPriority w:val="99"/>
    <w:unhideWhenUsed/>
    <w:rsid w:val="001E1A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1AEB"/>
  </w:style>
  <w:style w:type="paragraph" w:customStyle="1" w:styleId="EndNoteBibliographyTitle">
    <w:name w:val="EndNote Bibliography Title"/>
    <w:basedOn w:val="Normal"/>
    <w:link w:val="EndNoteBibliographyTitleChar"/>
    <w:rsid w:val="0064187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4187D"/>
    <w:rPr>
      <w:rFonts w:ascii="Aptos" w:hAnsi="Aptos"/>
      <w:noProof/>
    </w:rPr>
  </w:style>
  <w:style w:type="paragraph" w:customStyle="1" w:styleId="EndNoteBibliography">
    <w:name w:val="EndNote Bibliography"/>
    <w:basedOn w:val="Normal"/>
    <w:link w:val="EndNoteBibliographyChar"/>
    <w:rsid w:val="0064187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4187D"/>
    <w:rPr>
      <w:rFonts w:ascii="Aptos" w:hAnsi="Aptos"/>
      <w:noProof/>
    </w:rPr>
  </w:style>
  <w:style w:type="character" w:styleId="Hyperlink">
    <w:name w:val="Hyperlink"/>
    <w:basedOn w:val="DefaultParagraphFont"/>
    <w:uiPriority w:val="99"/>
    <w:unhideWhenUsed/>
    <w:rsid w:val="00316C8C"/>
    <w:rPr>
      <w:color w:val="467886" w:themeColor="hyperlink"/>
      <w:u w:val="single"/>
    </w:rPr>
  </w:style>
  <w:style w:type="character" w:styleId="UnresolvedMention">
    <w:name w:val="Unresolved Mention"/>
    <w:basedOn w:val="DefaultParagraphFont"/>
    <w:uiPriority w:val="99"/>
    <w:semiHidden/>
    <w:unhideWhenUsed/>
    <w:rsid w:val="00316C8C"/>
    <w:rPr>
      <w:color w:val="605E5C"/>
      <w:shd w:val="clear" w:color="auto" w:fill="E1DFDD"/>
    </w:rPr>
  </w:style>
  <w:style w:type="table" w:styleId="TableGridLight">
    <w:name w:val="Grid Table Light"/>
    <w:basedOn w:val="TableNormal"/>
    <w:uiPriority w:val="40"/>
    <w:rsid w:val="00992D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42F60"/>
    <w:rPr>
      <w:color w:val="666666"/>
    </w:rPr>
  </w:style>
  <w:style w:type="paragraph" w:styleId="Revision">
    <w:name w:val="Revision"/>
    <w:hidden/>
    <w:uiPriority w:val="99"/>
    <w:semiHidden/>
    <w:rsid w:val="00B737E5"/>
    <w:pPr>
      <w:spacing w:after="0" w:line="240" w:lineRule="auto"/>
    </w:pPr>
  </w:style>
  <w:style w:type="paragraph" w:styleId="TOCHeading">
    <w:name w:val="TOC Heading"/>
    <w:basedOn w:val="Heading1"/>
    <w:next w:val="Normal"/>
    <w:uiPriority w:val="39"/>
    <w:unhideWhenUsed/>
    <w:qFormat/>
    <w:rsid w:val="005A4DE2"/>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EF5309"/>
    <w:pPr>
      <w:spacing w:after="100"/>
      <w:ind w:left="220"/>
    </w:pPr>
  </w:style>
  <w:style w:type="paragraph" w:styleId="TOC3">
    <w:name w:val="toc 3"/>
    <w:basedOn w:val="Normal"/>
    <w:next w:val="Normal"/>
    <w:autoRedefine/>
    <w:uiPriority w:val="39"/>
    <w:unhideWhenUsed/>
    <w:rsid w:val="00EF5309"/>
    <w:pPr>
      <w:spacing w:after="100"/>
      <w:ind w:left="440"/>
    </w:pPr>
  </w:style>
  <w:style w:type="table" w:styleId="TableGrid">
    <w:name w:val="Table Grid"/>
    <w:basedOn w:val="TableNormal"/>
    <w:uiPriority w:val="39"/>
    <w:rsid w:val="009E6C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545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90887">
      <w:bodyDiv w:val="1"/>
      <w:marLeft w:val="0"/>
      <w:marRight w:val="0"/>
      <w:marTop w:val="0"/>
      <w:marBottom w:val="0"/>
      <w:divBdr>
        <w:top w:val="none" w:sz="0" w:space="0" w:color="auto"/>
        <w:left w:val="none" w:sz="0" w:space="0" w:color="auto"/>
        <w:bottom w:val="none" w:sz="0" w:space="0" w:color="auto"/>
        <w:right w:val="none" w:sz="0" w:space="0" w:color="auto"/>
      </w:divBdr>
    </w:div>
    <w:div w:id="352193740">
      <w:bodyDiv w:val="1"/>
      <w:marLeft w:val="0"/>
      <w:marRight w:val="0"/>
      <w:marTop w:val="0"/>
      <w:marBottom w:val="0"/>
      <w:divBdr>
        <w:top w:val="none" w:sz="0" w:space="0" w:color="auto"/>
        <w:left w:val="none" w:sz="0" w:space="0" w:color="auto"/>
        <w:bottom w:val="none" w:sz="0" w:space="0" w:color="auto"/>
        <w:right w:val="none" w:sz="0" w:space="0" w:color="auto"/>
      </w:divBdr>
    </w:div>
    <w:div w:id="572424086">
      <w:bodyDiv w:val="1"/>
      <w:marLeft w:val="0"/>
      <w:marRight w:val="0"/>
      <w:marTop w:val="0"/>
      <w:marBottom w:val="0"/>
      <w:divBdr>
        <w:top w:val="none" w:sz="0" w:space="0" w:color="auto"/>
        <w:left w:val="none" w:sz="0" w:space="0" w:color="auto"/>
        <w:bottom w:val="none" w:sz="0" w:space="0" w:color="auto"/>
        <w:right w:val="none" w:sz="0" w:space="0" w:color="auto"/>
      </w:divBdr>
    </w:div>
    <w:div w:id="726343878">
      <w:bodyDiv w:val="1"/>
      <w:marLeft w:val="0"/>
      <w:marRight w:val="0"/>
      <w:marTop w:val="0"/>
      <w:marBottom w:val="0"/>
      <w:divBdr>
        <w:top w:val="none" w:sz="0" w:space="0" w:color="auto"/>
        <w:left w:val="none" w:sz="0" w:space="0" w:color="auto"/>
        <w:bottom w:val="none" w:sz="0" w:space="0" w:color="auto"/>
        <w:right w:val="none" w:sz="0" w:space="0" w:color="auto"/>
      </w:divBdr>
    </w:div>
    <w:div w:id="1780876050">
      <w:bodyDiv w:val="1"/>
      <w:marLeft w:val="0"/>
      <w:marRight w:val="0"/>
      <w:marTop w:val="0"/>
      <w:marBottom w:val="0"/>
      <w:divBdr>
        <w:top w:val="none" w:sz="0" w:space="0" w:color="auto"/>
        <w:left w:val="none" w:sz="0" w:space="0" w:color="auto"/>
        <w:bottom w:val="none" w:sz="0" w:space="0" w:color="auto"/>
        <w:right w:val="none" w:sz="0" w:space="0" w:color="auto"/>
      </w:divBdr>
    </w:div>
    <w:div w:id="1981182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3" ma:contentTypeDescription="Create a new document." ma:contentTypeScope="" ma:versionID="8b10b05ffe57b1c6b1a198f0d63c6f1d">
  <xsd:schema xmlns:xsd="http://www.w3.org/2001/XMLSchema" xmlns:xs="http://www.w3.org/2001/XMLSchema" xmlns:p="http://schemas.microsoft.com/office/2006/metadata/properties" xmlns:ns2="7de9f275-6313-4f03-891b-9060aeedefc2" targetNamespace="http://schemas.microsoft.com/office/2006/metadata/properties" ma:root="true" ma:fieldsID="a9c9c39a06c382eb507f230b8da9801b"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85BD85-81DC-4C47-9F30-D71B245CCD44}">
  <ds:schemaRefs>
    <ds:schemaRef ds:uri="http://schemas.openxmlformats.org/officeDocument/2006/bibliography"/>
  </ds:schemaRefs>
</ds:datastoreItem>
</file>

<file path=customXml/itemProps2.xml><?xml version="1.0" encoding="utf-8"?>
<ds:datastoreItem xmlns:ds="http://schemas.openxmlformats.org/officeDocument/2006/customXml" ds:itemID="{4FDB7E9B-D251-4D64-A0B4-1185B71F7C95}"/>
</file>

<file path=customXml/itemProps3.xml><?xml version="1.0" encoding="utf-8"?>
<ds:datastoreItem xmlns:ds="http://schemas.openxmlformats.org/officeDocument/2006/customXml" ds:itemID="{AB5300EB-A725-48E5-8178-BA4F8C596B2B}"/>
</file>

<file path=customXml/itemProps4.xml><?xml version="1.0" encoding="utf-8"?>
<ds:datastoreItem xmlns:ds="http://schemas.openxmlformats.org/officeDocument/2006/customXml" ds:itemID="{13A67DC0-BFD4-4A1F-97BF-468EB3801036}"/>
</file>

<file path=docProps/app.xml><?xml version="1.0" encoding="utf-8"?>
<Properties xmlns="http://schemas.openxmlformats.org/officeDocument/2006/extended-properties" xmlns:vt="http://schemas.openxmlformats.org/officeDocument/2006/docPropsVTypes">
  <Template>Normal</Template>
  <TotalTime>27</TotalTime>
  <Pages>9</Pages>
  <Words>4492</Words>
  <Characters>25606</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30038</CharactersWithSpaces>
  <SharedDoc>false</SharedDoc>
  <HLinks>
    <vt:vector size="78" baseType="variant">
      <vt:variant>
        <vt:i4>1703986</vt:i4>
      </vt:variant>
      <vt:variant>
        <vt:i4>145</vt:i4>
      </vt:variant>
      <vt:variant>
        <vt:i4>0</vt:i4>
      </vt:variant>
      <vt:variant>
        <vt:i4>5</vt:i4>
      </vt:variant>
      <vt:variant>
        <vt:lpwstr/>
      </vt:variant>
      <vt:variant>
        <vt:lpwstr>_Toc180848759</vt:lpwstr>
      </vt:variant>
      <vt:variant>
        <vt:i4>1703986</vt:i4>
      </vt:variant>
      <vt:variant>
        <vt:i4>139</vt:i4>
      </vt:variant>
      <vt:variant>
        <vt:i4>0</vt:i4>
      </vt:variant>
      <vt:variant>
        <vt:i4>5</vt:i4>
      </vt:variant>
      <vt:variant>
        <vt:lpwstr/>
      </vt:variant>
      <vt:variant>
        <vt:lpwstr>_Toc180848758</vt:lpwstr>
      </vt:variant>
      <vt:variant>
        <vt:i4>1703986</vt:i4>
      </vt:variant>
      <vt:variant>
        <vt:i4>133</vt:i4>
      </vt:variant>
      <vt:variant>
        <vt:i4>0</vt:i4>
      </vt:variant>
      <vt:variant>
        <vt:i4>5</vt:i4>
      </vt:variant>
      <vt:variant>
        <vt:lpwstr/>
      </vt:variant>
      <vt:variant>
        <vt:lpwstr>_Toc180848757</vt:lpwstr>
      </vt:variant>
      <vt:variant>
        <vt:i4>1703986</vt:i4>
      </vt:variant>
      <vt:variant>
        <vt:i4>127</vt:i4>
      </vt:variant>
      <vt:variant>
        <vt:i4>0</vt:i4>
      </vt:variant>
      <vt:variant>
        <vt:i4>5</vt:i4>
      </vt:variant>
      <vt:variant>
        <vt:lpwstr/>
      </vt:variant>
      <vt:variant>
        <vt:lpwstr>_Toc180848756</vt:lpwstr>
      </vt:variant>
      <vt:variant>
        <vt:i4>1703986</vt:i4>
      </vt:variant>
      <vt:variant>
        <vt:i4>121</vt:i4>
      </vt:variant>
      <vt:variant>
        <vt:i4>0</vt:i4>
      </vt:variant>
      <vt:variant>
        <vt:i4>5</vt:i4>
      </vt:variant>
      <vt:variant>
        <vt:lpwstr/>
      </vt:variant>
      <vt:variant>
        <vt:lpwstr>_Toc180848755</vt:lpwstr>
      </vt:variant>
      <vt:variant>
        <vt:i4>1703986</vt:i4>
      </vt:variant>
      <vt:variant>
        <vt:i4>115</vt:i4>
      </vt:variant>
      <vt:variant>
        <vt:i4>0</vt:i4>
      </vt:variant>
      <vt:variant>
        <vt:i4>5</vt:i4>
      </vt:variant>
      <vt:variant>
        <vt:lpwstr/>
      </vt:variant>
      <vt:variant>
        <vt:lpwstr>_Toc180848754</vt:lpwstr>
      </vt:variant>
      <vt:variant>
        <vt:i4>1703986</vt:i4>
      </vt:variant>
      <vt:variant>
        <vt:i4>109</vt:i4>
      </vt:variant>
      <vt:variant>
        <vt:i4>0</vt:i4>
      </vt:variant>
      <vt:variant>
        <vt:i4>5</vt:i4>
      </vt:variant>
      <vt:variant>
        <vt:lpwstr/>
      </vt:variant>
      <vt:variant>
        <vt:lpwstr>_Toc180848753</vt:lpwstr>
      </vt:variant>
      <vt:variant>
        <vt:i4>1703986</vt:i4>
      </vt:variant>
      <vt:variant>
        <vt:i4>103</vt:i4>
      </vt:variant>
      <vt:variant>
        <vt:i4>0</vt:i4>
      </vt:variant>
      <vt:variant>
        <vt:i4>5</vt:i4>
      </vt:variant>
      <vt:variant>
        <vt:lpwstr/>
      </vt:variant>
      <vt:variant>
        <vt:lpwstr>_Toc180848752</vt:lpwstr>
      </vt:variant>
      <vt:variant>
        <vt:i4>1703986</vt:i4>
      </vt:variant>
      <vt:variant>
        <vt:i4>97</vt:i4>
      </vt:variant>
      <vt:variant>
        <vt:i4>0</vt:i4>
      </vt:variant>
      <vt:variant>
        <vt:i4>5</vt:i4>
      </vt:variant>
      <vt:variant>
        <vt:lpwstr/>
      </vt:variant>
      <vt:variant>
        <vt:lpwstr>_Toc180848751</vt:lpwstr>
      </vt:variant>
      <vt:variant>
        <vt:i4>1703986</vt:i4>
      </vt:variant>
      <vt:variant>
        <vt:i4>91</vt:i4>
      </vt:variant>
      <vt:variant>
        <vt:i4>0</vt:i4>
      </vt:variant>
      <vt:variant>
        <vt:i4>5</vt:i4>
      </vt:variant>
      <vt:variant>
        <vt:lpwstr/>
      </vt:variant>
      <vt:variant>
        <vt:lpwstr>_Toc180848750</vt:lpwstr>
      </vt:variant>
      <vt:variant>
        <vt:i4>1769522</vt:i4>
      </vt:variant>
      <vt:variant>
        <vt:i4>85</vt:i4>
      </vt:variant>
      <vt:variant>
        <vt:i4>0</vt:i4>
      </vt:variant>
      <vt:variant>
        <vt:i4>5</vt:i4>
      </vt:variant>
      <vt:variant>
        <vt:lpwstr/>
      </vt:variant>
      <vt:variant>
        <vt:lpwstr>_Toc180848749</vt:lpwstr>
      </vt:variant>
      <vt:variant>
        <vt:i4>1769522</vt:i4>
      </vt:variant>
      <vt:variant>
        <vt:i4>79</vt:i4>
      </vt:variant>
      <vt:variant>
        <vt:i4>0</vt:i4>
      </vt:variant>
      <vt:variant>
        <vt:i4>5</vt:i4>
      </vt:variant>
      <vt:variant>
        <vt:lpwstr/>
      </vt:variant>
      <vt:variant>
        <vt:lpwstr>_Toc180848748</vt:lpwstr>
      </vt:variant>
      <vt:variant>
        <vt:i4>3801159</vt:i4>
      </vt:variant>
      <vt:variant>
        <vt:i4>0</vt:i4>
      </vt:variant>
      <vt:variant>
        <vt:i4>0</vt:i4>
      </vt:variant>
      <vt:variant>
        <vt:i4>5</vt:i4>
      </vt:variant>
      <vt:variant>
        <vt:lpwstr>mailto:bshooksa@email.un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ok-Sa, Bonnie E</dc:creator>
  <cp:keywords/>
  <dc:description/>
  <cp:lastModifiedBy>Shook-Sa, Bonnie E</cp:lastModifiedBy>
  <cp:revision>50</cp:revision>
  <cp:lastPrinted>2025-02-03T22:14:00Z</cp:lastPrinted>
  <dcterms:created xsi:type="dcterms:W3CDTF">2025-01-30T13:33:00Z</dcterms:created>
  <dcterms:modified xsi:type="dcterms:W3CDTF">2025-11-09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40AA25060DB4A87814956AE674649</vt:lpwstr>
  </property>
</Properties>
</file>